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25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76"/>
        <w:gridCol w:w="696"/>
        <w:gridCol w:w="636"/>
        <w:gridCol w:w="576"/>
        <w:gridCol w:w="756"/>
        <w:gridCol w:w="576"/>
        <w:gridCol w:w="756"/>
        <w:gridCol w:w="482"/>
        <w:gridCol w:w="775"/>
        <w:gridCol w:w="576"/>
        <w:gridCol w:w="749"/>
        <w:gridCol w:w="456"/>
        <w:gridCol w:w="749"/>
      </w:tblGrid>
      <w:tr w:rsidR="00206359" w:rsidRPr="00573707" w14:paraId="5A6BF31F" w14:textId="77777777" w:rsidTr="001F2F4E">
        <w:trPr>
          <w:trHeight w:val="438"/>
        </w:trPr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72762B" w14:textId="77777777" w:rsidR="00206359" w:rsidRPr="00573707" w:rsidRDefault="00206359" w:rsidP="001F2F4E">
            <w:pPr>
              <w:spacing w:line="460" w:lineRule="exact"/>
              <w:rPr>
                <w:rFonts w:ascii="DengXian" w:hAnsi="DengXian" w:cs="Times New Roman"/>
                <w:lang w:val="en-GB"/>
              </w:rPr>
            </w:pPr>
            <w:bookmarkStart w:id="0" w:name="OLE_LINK419"/>
            <w:bookmarkStart w:id="1" w:name="OLE_LINK420"/>
            <w:bookmarkStart w:id="2" w:name="OLE_LINK338"/>
            <w:bookmarkStart w:id="3" w:name="OLE_LINK359"/>
            <w:bookmarkStart w:id="4" w:name="OLE_LINK361"/>
            <w:bookmarkStart w:id="5" w:name="OLE_LINK362"/>
            <w:bookmarkStart w:id="6" w:name="OLE_LINK369"/>
            <w:bookmarkStart w:id="7" w:name="OLE_LINK370"/>
            <w:bookmarkStart w:id="8" w:name="OLE_LINK377"/>
            <w:bookmarkStart w:id="9" w:name="_Hlk32789259"/>
          </w:p>
        </w:tc>
        <w:tc>
          <w:tcPr>
            <w:tcW w:w="13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A2C28CA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13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B2586B4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bookmarkStart w:id="10" w:name="OLE_LINK347"/>
            <w:bookmarkStart w:id="11" w:name="OLE_LINK348"/>
            <w:r w:rsidRPr="005737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vulation disorder</w:t>
            </w:r>
            <w:bookmarkEnd w:id="10"/>
            <w:bookmarkEnd w:id="11"/>
          </w:p>
        </w:tc>
        <w:tc>
          <w:tcPr>
            <w:tcW w:w="13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9AD7F81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ubal disease</w:t>
            </w:r>
          </w:p>
        </w:tc>
        <w:tc>
          <w:tcPr>
            <w:tcW w:w="12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0016914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ndometriosis</w:t>
            </w:r>
          </w:p>
        </w:tc>
        <w:tc>
          <w:tcPr>
            <w:tcW w:w="13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1290FB8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ale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fertility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F4CA53E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xed infertility</w:t>
            </w:r>
          </w:p>
        </w:tc>
      </w:tr>
      <w:tr w:rsidR="00206359" w:rsidRPr="00573707" w14:paraId="35A2F313" w14:textId="77777777" w:rsidTr="001F2F4E">
        <w:trPr>
          <w:trHeight w:val="866"/>
        </w:trPr>
        <w:tc>
          <w:tcPr>
            <w:tcW w:w="1476" w:type="dxa"/>
            <w:shd w:val="clear" w:color="auto" w:fill="auto"/>
            <w:hideMark/>
          </w:tcPr>
          <w:p w14:paraId="7A5AC90F" w14:textId="77777777" w:rsidR="00206359" w:rsidRPr="00EF35D3" w:rsidRDefault="00206359" w:rsidP="001F2F4E">
            <w:pPr>
              <w:spacing w:line="460" w:lineRule="exact"/>
              <w:ind w:firstLineChars="150" w:firstLine="270"/>
              <w:rPr>
                <w:rFonts w:ascii="DengXian" w:hAnsi="DengXian" w:cs="Times New Roman"/>
                <w:sz w:val="18"/>
                <w:szCs w:val="18"/>
                <w:lang w:val="en-GB"/>
              </w:rPr>
            </w:pPr>
            <w:bookmarkStart w:id="12" w:name="_Hlk32790734"/>
            <w:bookmarkStart w:id="13" w:name="_Hlk32842887"/>
            <w:bookmarkEnd w:id="9"/>
            <w:r w:rsidRPr="00EF35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wins</w:t>
            </w:r>
          </w:p>
        </w:tc>
        <w:tc>
          <w:tcPr>
            <w:tcW w:w="696" w:type="dxa"/>
            <w:shd w:val="clear" w:color="auto" w:fill="auto"/>
            <w:hideMark/>
          </w:tcPr>
          <w:p w14:paraId="07E0300D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sz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636" w:type="dxa"/>
            <w:shd w:val="clear" w:color="auto" w:fill="auto"/>
            <w:hideMark/>
          </w:tcPr>
          <w:p w14:paraId="3EA00FE8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576" w:type="dxa"/>
            <w:shd w:val="clear" w:color="auto" w:fill="auto"/>
            <w:hideMark/>
          </w:tcPr>
          <w:p w14:paraId="1D8EFF11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756" w:type="dxa"/>
            <w:shd w:val="clear" w:color="auto" w:fill="auto"/>
            <w:hideMark/>
          </w:tcPr>
          <w:p w14:paraId="11DBE31B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576" w:type="dxa"/>
            <w:shd w:val="clear" w:color="auto" w:fill="auto"/>
            <w:hideMark/>
          </w:tcPr>
          <w:p w14:paraId="3BA43190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756" w:type="dxa"/>
            <w:shd w:val="clear" w:color="auto" w:fill="auto"/>
            <w:hideMark/>
          </w:tcPr>
          <w:p w14:paraId="250E4857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482" w:type="dxa"/>
            <w:shd w:val="clear" w:color="auto" w:fill="auto"/>
            <w:hideMark/>
          </w:tcPr>
          <w:p w14:paraId="2FFA0214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775" w:type="dxa"/>
            <w:shd w:val="clear" w:color="auto" w:fill="auto"/>
            <w:hideMark/>
          </w:tcPr>
          <w:p w14:paraId="252E9641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576" w:type="dxa"/>
            <w:shd w:val="clear" w:color="auto" w:fill="auto"/>
            <w:hideMark/>
          </w:tcPr>
          <w:p w14:paraId="0746FF0D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749" w:type="dxa"/>
            <w:shd w:val="clear" w:color="auto" w:fill="auto"/>
            <w:hideMark/>
          </w:tcPr>
          <w:p w14:paraId="49B35B7B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456" w:type="dxa"/>
            <w:shd w:val="clear" w:color="auto" w:fill="auto"/>
            <w:hideMark/>
          </w:tcPr>
          <w:p w14:paraId="00C95BA6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749" w:type="dxa"/>
            <w:shd w:val="clear" w:color="auto" w:fill="auto"/>
            <w:hideMark/>
          </w:tcPr>
          <w:p w14:paraId="47CD9A3D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bookmarkEnd w:id="12"/>
      </w:tr>
      <w:tr w:rsidR="00206359" w:rsidRPr="00573707" w14:paraId="00BD8477" w14:textId="77777777" w:rsidTr="001F2F4E">
        <w:trPr>
          <w:trHeight w:val="438"/>
        </w:trPr>
        <w:tc>
          <w:tcPr>
            <w:tcW w:w="1476" w:type="dxa"/>
            <w:shd w:val="clear" w:color="auto" w:fill="auto"/>
            <w:hideMark/>
          </w:tcPr>
          <w:p w14:paraId="4753E7D5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ternal outcomes</w:t>
            </w:r>
          </w:p>
        </w:tc>
        <w:tc>
          <w:tcPr>
            <w:tcW w:w="696" w:type="dxa"/>
            <w:shd w:val="clear" w:color="auto" w:fill="auto"/>
            <w:hideMark/>
          </w:tcPr>
          <w:p w14:paraId="78F1BE9A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sz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98</w:t>
            </w:r>
          </w:p>
        </w:tc>
        <w:tc>
          <w:tcPr>
            <w:tcW w:w="636" w:type="dxa"/>
            <w:shd w:val="clear" w:color="auto" w:fill="auto"/>
          </w:tcPr>
          <w:p w14:paraId="6D2A0D2F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6" w:type="dxa"/>
            <w:shd w:val="clear" w:color="auto" w:fill="auto"/>
            <w:hideMark/>
          </w:tcPr>
          <w:p w14:paraId="0148AC01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133</w:t>
            </w:r>
          </w:p>
        </w:tc>
        <w:tc>
          <w:tcPr>
            <w:tcW w:w="756" w:type="dxa"/>
            <w:shd w:val="clear" w:color="auto" w:fill="auto"/>
          </w:tcPr>
          <w:p w14:paraId="5BFB5371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6" w:type="dxa"/>
            <w:shd w:val="clear" w:color="auto" w:fill="auto"/>
            <w:hideMark/>
          </w:tcPr>
          <w:p w14:paraId="53BCEEEB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261</w:t>
            </w:r>
          </w:p>
        </w:tc>
        <w:tc>
          <w:tcPr>
            <w:tcW w:w="756" w:type="dxa"/>
            <w:shd w:val="clear" w:color="auto" w:fill="auto"/>
          </w:tcPr>
          <w:p w14:paraId="12267CA6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82" w:type="dxa"/>
            <w:shd w:val="clear" w:color="auto" w:fill="auto"/>
            <w:hideMark/>
          </w:tcPr>
          <w:p w14:paraId="6988A686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33</w:t>
            </w:r>
          </w:p>
        </w:tc>
        <w:tc>
          <w:tcPr>
            <w:tcW w:w="775" w:type="dxa"/>
            <w:shd w:val="clear" w:color="auto" w:fill="auto"/>
          </w:tcPr>
          <w:p w14:paraId="3A6941B0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6" w:type="dxa"/>
            <w:shd w:val="clear" w:color="auto" w:fill="auto"/>
            <w:hideMark/>
          </w:tcPr>
          <w:p w14:paraId="7309E310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136</w:t>
            </w:r>
          </w:p>
        </w:tc>
        <w:tc>
          <w:tcPr>
            <w:tcW w:w="749" w:type="dxa"/>
            <w:shd w:val="clear" w:color="auto" w:fill="auto"/>
          </w:tcPr>
          <w:p w14:paraId="5D58CCC1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56" w:type="dxa"/>
            <w:shd w:val="clear" w:color="auto" w:fill="auto"/>
            <w:hideMark/>
          </w:tcPr>
          <w:p w14:paraId="32B3F057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39</w:t>
            </w:r>
          </w:p>
        </w:tc>
        <w:tc>
          <w:tcPr>
            <w:tcW w:w="749" w:type="dxa"/>
            <w:shd w:val="clear" w:color="auto" w:fill="auto"/>
          </w:tcPr>
          <w:p w14:paraId="3C18067C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06359" w:rsidRPr="00573707" w14:paraId="2CE4A355" w14:textId="77777777" w:rsidTr="001F2F4E">
        <w:trPr>
          <w:trHeight w:val="427"/>
        </w:trPr>
        <w:tc>
          <w:tcPr>
            <w:tcW w:w="1476" w:type="dxa"/>
            <w:shd w:val="clear" w:color="auto" w:fill="auto"/>
            <w:hideMark/>
          </w:tcPr>
          <w:p w14:paraId="018F6C4D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Gestational </w:t>
            </w:r>
            <w:r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h</w:t>
            </w:r>
            <w:r w:rsidRPr="0057370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ypertension</w:t>
            </w:r>
          </w:p>
        </w:tc>
        <w:tc>
          <w:tcPr>
            <w:tcW w:w="696" w:type="dxa"/>
            <w:shd w:val="clear" w:color="auto" w:fill="auto"/>
            <w:hideMark/>
          </w:tcPr>
          <w:p w14:paraId="763A79BF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sz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636" w:type="dxa"/>
            <w:shd w:val="clear" w:color="auto" w:fill="auto"/>
            <w:hideMark/>
          </w:tcPr>
          <w:p w14:paraId="3C5D8D6E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5.1</w:t>
            </w:r>
          </w:p>
        </w:tc>
        <w:tc>
          <w:tcPr>
            <w:tcW w:w="576" w:type="dxa"/>
            <w:shd w:val="clear" w:color="auto" w:fill="auto"/>
            <w:hideMark/>
          </w:tcPr>
          <w:p w14:paraId="6C079BFC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756" w:type="dxa"/>
            <w:shd w:val="clear" w:color="auto" w:fill="auto"/>
            <w:hideMark/>
          </w:tcPr>
          <w:p w14:paraId="7AF80961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576" w:type="dxa"/>
            <w:shd w:val="clear" w:color="auto" w:fill="auto"/>
            <w:hideMark/>
          </w:tcPr>
          <w:p w14:paraId="188CD1BD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756" w:type="dxa"/>
            <w:shd w:val="clear" w:color="auto" w:fill="auto"/>
            <w:hideMark/>
          </w:tcPr>
          <w:p w14:paraId="6D57111B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6.5</w:t>
            </w:r>
          </w:p>
        </w:tc>
        <w:tc>
          <w:tcPr>
            <w:tcW w:w="482" w:type="dxa"/>
            <w:shd w:val="clear" w:color="auto" w:fill="auto"/>
            <w:hideMark/>
          </w:tcPr>
          <w:p w14:paraId="403823A8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775" w:type="dxa"/>
            <w:shd w:val="clear" w:color="auto" w:fill="auto"/>
            <w:hideMark/>
          </w:tcPr>
          <w:p w14:paraId="44BCBEC5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576" w:type="dxa"/>
            <w:shd w:val="clear" w:color="auto" w:fill="auto"/>
            <w:hideMark/>
          </w:tcPr>
          <w:p w14:paraId="17EF6422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749" w:type="dxa"/>
            <w:shd w:val="clear" w:color="auto" w:fill="auto"/>
            <w:hideMark/>
          </w:tcPr>
          <w:p w14:paraId="55E13AA7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7.4</w:t>
            </w:r>
          </w:p>
        </w:tc>
        <w:tc>
          <w:tcPr>
            <w:tcW w:w="456" w:type="dxa"/>
            <w:shd w:val="clear" w:color="auto" w:fill="auto"/>
            <w:hideMark/>
          </w:tcPr>
          <w:p w14:paraId="3C93EB64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749" w:type="dxa"/>
            <w:shd w:val="clear" w:color="auto" w:fill="auto"/>
            <w:hideMark/>
          </w:tcPr>
          <w:p w14:paraId="11BA2330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5.1</w:t>
            </w:r>
          </w:p>
        </w:tc>
      </w:tr>
      <w:tr w:rsidR="00206359" w:rsidRPr="00573707" w14:paraId="796363B1" w14:textId="77777777" w:rsidTr="001F2F4E">
        <w:trPr>
          <w:trHeight w:val="438"/>
        </w:trPr>
        <w:tc>
          <w:tcPr>
            <w:tcW w:w="1476" w:type="dxa"/>
            <w:shd w:val="clear" w:color="auto" w:fill="auto"/>
            <w:hideMark/>
          </w:tcPr>
          <w:p w14:paraId="5A5AC4E0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eeclampsia</w:t>
            </w:r>
          </w:p>
        </w:tc>
        <w:tc>
          <w:tcPr>
            <w:tcW w:w="696" w:type="dxa"/>
            <w:shd w:val="clear" w:color="auto" w:fill="auto"/>
            <w:hideMark/>
          </w:tcPr>
          <w:p w14:paraId="673FACC6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sz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636" w:type="dxa"/>
            <w:shd w:val="clear" w:color="auto" w:fill="auto"/>
            <w:hideMark/>
          </w:tcPr>
          <w:p w14:paraId="10D41B3F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10.2</w:t>
            </w:r>
          </w:p>
        </w:tc>
        <w:tc>
          <w:tcPr>
            <w:tcW w:w="576" w:type="dxa"/>
            <w:shd w:val="clear" w:color="auto" w:fill="auto"/>
            <w:hideMark/>
          </w:tcPr>
          <w:p w14:paraId="34260845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756" w:type="dxa"/>
            <w:shd w:val="clear" w:color="auto" w:fill="auto"/>
            <w:hideMark/>
          </w:tcPr>
          <w:p w14:paraId="32180460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14.3</w:t>
            </w:r>
          </w:p>
        </w:tc>
        <w:tc>
          <w:tcPr>
            <w:tcW w:w="576" w:type="dxa"/>
            <w:shd w:val="clear" w:color="auto" w:fill="auto"/>
            <w:hideMark/>
          </w:tcPr>
          <w:p w14:paraId="5E6CB163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756" w:type="dxa"/>
            <w:shd w:val="clear" w:color="auto" w:fill="auto"/>
            <w:hideMark/>
          </w:tcPr>
          <w:p w14:paraId="0ADE0CFE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10.3</w:t>
            </w:r>
          </w:p>
        </w:tc>
        <w:tc>
          <w:tcPr>
            <w:tcW w:w="482" w:type="dxa"/>
            <w:shd w:val="clear" w:color="auto" w:fill="auto"/>
            <w:hideMark/>
          </w:tcPr>
          <w:p w14:paraId="03A52094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775" w:type="dxa"/>
            <w:shd w:val="clear" w:color="auto" w:fill="auto"/>
            <w:hideMark/>
          </w:tcPr>
          <w:p w14:paraId="70DF78FF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6.1</w:t>
            </w:r>
          </w:p>
        </w:tc>
        <w:tc>
          <w:tcPr>
            <w:tcW w:w="576" w:type="dxa"/>
            <w:shd w:val="clear" w:color="auto" w:fill="auto"/>
            <w:hideMark/>
          </w:tcPr>
          <w:p w14:paraId="4831C76C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749" w:type="dxa"/>
            <w:shd w:val="clear" w:color="auto" w:fill="auto"/>
            <w:hideMark/>
          </w:tcPr>
          <w:p w14:paraId="38BC4C95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11.8</w:t>
            </w:r>
          </w:p>
        </w:tc>
        <w:tc>
          <w:tcPr>
            <w:tcW w:w="456" w:type="dxa"/>
            <w:shd w:val="clear" w:color="auto" w:fill="auto"/>
            <w:hideMark/>
          </w:tcPr>
          <w:p w14:paraId="2AD2BB82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749" w:type="dxa"/>
            <w:shd w:val="clear" w:color="auto" w:fill="auto"/>
            <w:hideMark/>
          </w:tcPr>
          <w:p w14:paraId="717039B9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12.8</w:t>
            </w:r>
          </w:p>
        </w:tc>
      </w:tr>
      <w:tr w:rsidR="00206359" w:rsidRPr="00573707" w14:paraId="3F861012" w14:textId="77777777" w:rsidTr="001F2F4E">
        <w:trPr>
          <w:trHeight w:val="438"/>
        </w:trPr>
        <w:tc>
          <w:tcPr>
            <w:tcW w:w="1476" w:type="dxa"/>
            <w:shd w:val="clear" w:color="auto" w:fill="auto"/>
            <w:hideMark/>
          </w:tcPr>
          <w:p w14:paraId="74F4764F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  <w:r w:rsidRPr="005737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ld </w:t>
            </w:r>
          </w:p>
        </w:tc>
        <w:tc>
          <w:tcPr>
            <w:tcW w:w="696" w:type="dxa"/>
            <w:shd w:val="clear" w:color="auto" w:fill="auto"/>
            <w:hideMark/>
          </w:tcPr>
          <w:p w14:paraId="616B9C06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sz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636" w:type="dxa"/>
            <w:shd w:val="clear" w:color="auto" w:fill="auto"/>
            <w:hideMark/>
          </w:tcPr>
          <w:p w14:paraId="784D7E99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576" w:type="dxa"/>
            <w:shd w:val="clear" w:color="auto" w:fill="auto"/>
            <w:hideMark/>
          </w:tcPr>
          <w:p w14:paraId="4FFEAD6A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756" w:type="dxa"/>
            <w:shd w:val="clear" w:color="auto" w:fill="auto"/>
            <w:hideMark/>
          </w:tcPr>
          <w:p w14:paraId="784FA2D5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576" w:type="dxa"/>
            <w:shd w:val="clear" w:color="auto" w:fill="auto"/>
            <w:hideMark/>
          </w:tcPr>
          <w:p w14:paraId="2226B1BA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756" w:type="dxa"/>
            <w:shd w:val="clear" w:color="auto" w:fill="auto"/>
            <w:hideMark/>
          </w:tcPr>
          <w:p w14:paraId="417CF939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2.3</w:t>
            </w:r>
          </w:p>
        </w:tc>
        <w:tc>
          <w:tcPr>
            <w:tcW w:w="482" w:type="dxa"/>
            <w:shd w:val="clear" w:color="auto" w:fill="auto"/>
            <w:hideMark/>
          </w:tcPr>
          <w:p w14:paraId="7271D293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775" w:type="dxa"/>
            <w:shd w:val="clear" w:color="auto" w:fill="auto"/>
            <w:hideMark/>
          </w:tcPr>
          <w:p w14:paraId="13A84D90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576" w:type="dxa"/>
            <w:shd w:val="clear" w:color="auto" w:fill="auto"/>
            <w:hideMark/>
          </w:tcPr>
          <w:p w14:paraId="3AB4400A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749" w:type="dxa"/>
            <w:shd w:val="clear" w:color="auto" w:fill="auto"/>
            <w:hideMark/>
          </w:tcPr>
          <w:p w14:paraId="30099859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1.5</w:t>
            </w:r>
          </w:p>
        </w:tc>
        <w:tc>
          <w:tcPr>
            <w:tcW w:w="456" w:type="dxa"/>
            <w:shd w:val="clear" w:color="auto" w:fill="auto"/>
            <w:hideMark/>
          </w:tcPr>
          <w:p w14:paraId="7B266A91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749" w:type="dxa"/>
            <w:shd w:val="clear" w:color="auto" w:fill="auto"/>
            <w:hideMark/>
          </w:tcPr>
          <w:p w14:paraId="0BD32D85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2.6</w:t>
            </w:r>
          </w:p>
        </w:tc>
      </w:tr>
      <w:tr w:rsidR="00206359" w:rsidRPr="00573707" w14:paraId="789A3147" w14:textId="77777777" w:rsidTr="001F2F4E">
        <w:trPr>
          <w:trHeight w:val="427"/>
        </w:trPr>
        <w:tc>
          <w:tcPr>
            <w:tcW w:w="1476" w:type="dxa"/>
            <w:shd w:val="clear" w:color="auto" w:fill="auto"/>
            <w:hideMark/>
          </w:tcPr>
          <w:p w14:paraId="15236AB1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</w:t>
            </w:r>
            <w:r w:rsidRPr="005737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evere </w:t>
            </w:r>
          </w:p>
        </w:tc>
        <w:tc>
          <w:tcPr>
            <w:tcW w:w="696" w:type="dxa"/>
            <w:shd w:val="clear" w:color="auto" w:fill="auto"/>
            <w:hideMark/>
          </w:tcPr>
          <w:p w14:paraId="0AC0CE36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sz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636" w:type="dxa"/>
            <w:shd w:val="clear" w:color="auto" w:fill="auto"/>
            <w:hideMark/>
          </w:tcPr>
          <w:p w14:paraId="21B3B327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8.2</w:t>
            </w:r>
          </w:p>
        </w:tc>
        <w:tc>
          <w:tcPr>
            <w:tcW w:w="576" w:type="dxa"/>
            <w:shd w:val="clear" w:color="auto" w:fill="auto"/>
            <w:hideMark/>
          </w:tcPr>
          <w:p w14:paraId="05ECA83A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756" w:type="dxa"/>
            <w:shd w:val="clear" w:color="auto" w:fill="auto"/>
            <w:hideMark/>
          </w:tcPr>
          <w:p w14:paraId="62FE705E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11.3</w:t>
            </w:r>
          </w:p>
        </w:tc>
        <w:tc>
          <w:tcPr>
            <w:tcW w:w="576" w:type="dxa"/>
            <w:shd w:val="clear" w:color="auto" w:fill="auto"/>
            <w:hideMark/>
          </w:tcPr>
          <w:p w14:paraId="5629A1EF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756" w:type="dxa"/>
            <w:shd w:val="clear" w:color="auto" w:fill="auto"/>
            <w:hideMark/>
          </w:tcPr>
          <w:p w14:paraId="16363B39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482" w:type="dxa"/>
            <w:shd w:val="clear" w:color="auto" w:fill="auto"/>
            <w:hideMark/>
          </w:tcPr>
          <w:p w14:paraId="398AB4AD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775" w:type="dxa"/>
            <w:shd w:val="clear" w:color="auto" w:fill="auto"/>
            <w:hideMark/>
          </w:tcPr>
          <w:p w14:paraId="194228D1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576" w:type="dxa"/>
            <w:shd w:val="clear" w:color="auto" w:fill="auto"/>
            <w:hideMark/>
          </w:tcPr>
          <w:p w14:paraId="1A2496D8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749" w:type="dxa"/>
            <w:shd w:val="clear" w:color="auto" w:fill="auto"/>
            <w:hideMark/>
          </w:tcPr>
          <w:p w14:paraId="08BBA9CC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10.3</w:t>
            </w:r>
          </w:p>
        </w:tc>
        <w:tc>
          <w:tcPr>
            <w:tcW w:w="456" w:type="dxa"/>
            <w:shd w:val="clear" w:color="auto" w:fill="auto"/>
            <w:hideMark/>
          </w:tcPr>
          <w:p w14:paraId="226DBBF8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749" w:type="dxa"/>
            <w:shd w:val="clear" w:color="auto" w:fill="auto"/>
            <w:hideMark/>
          </w:tcPr>
          <w:p w14:paraId="66D0F029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10.3</w:t>
            </w:r>
          </w:p>
        </w:tc>
      </w:tr>
      <w:tr w:rsidR="00206359" w:rsidRPr="00573707" w14:paraId="3024BCEB" w14:textId="77777777" w:rsidTr="001F2F4E">
        <w:trPr>
          <w:trHeight w:val="438"/>
        </w:trPr>
        <w:tc>
          <w:tcPr>
            <w:tcW w:w="1476" w:type="dxa"/>
            <w:shd w:val="clear" w:color="auto" w:fill="auto"/>
            <w:hideMark/>
          </w:tcPr>
          <w:p w14:paraId="4E616F92" w14:textId="77777777" w:rsidR="00206359" w:rsidRPr="00EF35D3" w:rsidRDefault="00206359" w:rsidP="001F2F4E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35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eterm eclampsia</w:t>
            </w:r>
          </w:p>
        </w:tc>
        <w:tc>
          <w:tcPr>
            <w:tcW w:w="696" w:type="dxa"/>
            <w:shd w:val="clear" w:color="auto" w:fill="auto"/>
            <w:hideMark/>
          </w:tcPr>
          <w:p w14:paraId="0B021AC5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sz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636" w:type="dxa"/>
            <w:shd w:val="clear" w:color="auto" w:fill="auto"/>
            <w:hideMark/>
          </w:tcPr>
          <w:p w14:paraId="6AC9AC2A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7.1</w:t>
            </w:r>
          </w:p>
        </w:tc>
        <w:tc>
          <w:tcPr>
            <w:tcW w:w="576" w:type="dxa"/>
            <w:shd w:val="clear" w:color="auto" w:fill="auto"/>
            <w:hideMark/>
          </w:tcPr>
          <w:p w14:paraId="55DEB4BA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756" w:type="dxa"/>
            <w:shd w:val="clear" w:color="auto" w:fill="auto"/>
            <w:hideMark/>
          </w:tcPr>
          <w:p w14:paraId="5BC82BF2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576" w:type="dxa"/>
            <w:shd w:val="clear" w:color="auto" w:fill="auto"/>
            <w:hideMark/>
          </w:tcPr>
          <w:p w14:paraId="294ABDBB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756" w:type="dxa"/>
            <w:shd w:val="clear" w:color="auto" w:fill="auto"/>
            <w:hideMark/>
          </w:tcPr>
          <w:p w14:paraId="335D681B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7.3</w:t>
            </w:r>
          </w:p>
        </w:tc>
        <w:tc>
          <w:tcPr>
            <w:tcW w:w="482" w:type="dxa"/>
            <w:shd w:val="clear" w:color="auto" w:fill="auto"/>
            <w:hideMark/>
          </w:tcPr>
          <w:p w14:paraId="216F9DFD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775" w:type="dxa"/>
            <w:shd w:val="clear" w:color="auto" w:fill="auto"/>
            <w:hideMark/>
          </w:tcPr>
          <w:p w14:paraId="520CC601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576" w:type="dxa"/>
            <w:shd w:val="clear" w:color="auto" w:fill="auto"/>
            <w:hideMark/>
          </w:tcPr>
          <w:p w14:paraId="4F14FF10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749" w:type="dxa"/>
            <w:shd w:val="clear" w:color="auto" w:fill="auto"/>
            <w:hideMark/>
          </w:tcPr>
          <w:p w14:paraId="7389D576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8.8</w:t>
            </w:r>
          </w:p>
        </w:tc>
        <w:tc>
          <w:tcPr>
            <w:tcW w:w="456" w:type="dxa"/>
            <w:shd w:val="clear" w:color="auto" w:fill="auto"/>
            <w:hideMark/>
          </w:tcPr>
          <w:p w14:paraId="09CF091B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749" w:type="dxa"/>
            <w:shd w:val="clear" w:color="auto" w:fill="auto"/>
            <w:hideMark/>
          </w:tcPr>
          <w:p w14:paraId="669D0063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5.1</w:t>
            </w:r>
          </w:p>
        </w:tc>
      </w:tr>
      <w:tr w:rsidR="00206359" w:rsidRPr="00573707" w14:paraId="6F1020B5" w14:textId="77777777" w:rsidTr="001F2F4E">
        <w:trPr>
          <w:trHeight w:val="427"/>
        </w:trPr>
        <w:tc>
          <w:tcPr>
            <w:tcW w:w="1476" w:type="dxa"/>
            <w:shd w:val="clear" w:color="auto" w:fill="auto"/>
            <w:hideMark/>
          </w:tcPr>
          <w:p w14:paraId="0C704CE1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DM</w:t>
            </w:r>
          </w:p>
        </w:tc>
        <w:tc>
          <w:tcPr>
            <w:tcW w:w="696" w:type="dxa"/>
            <w:shd w:val="clear" w:color="auto" w:fill="auto"/>
            <w:hideMark/>
          </w:tcPr>
          <w:p w14:paraId="4B420E7B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sz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636" w:type="dxa"/>
            <w:shd w:val="clear" w:color="auto" w:fill="auto"/>
            <w:hideMark/>
          </w:tcPr>
          <w:p w14:paraId="40326E1C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15.3</w:t>
            </w:r>
          </w:p>
        </w:tc>
        <w:tc>
          <w:tcPr>
            <w:tcW w:w="576" w:type="dxa"/>
            <w:shd w:val="clear" w:color="auto" w:fill="auto"/>
            <w:hideMark/>
          </w:tcPr>
          <w:p w14:paraId="69B6F173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51</w:t>
            </w:r>
          </w:p>
        </w:tc>
        <w:tc>
          <w:tcPr>
            <w:tcW w:w="756" w:type="dxa"/>
            <w:shd w:val="clear" w:color="auto" w:fill="auto"/>
            <w:hideMark/>
          </w:tcPr>
          <w:p w14:paraId="2A59BB58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38.3*</w:t>
            </w:r>
          </w:p>
        </w:tc>
        <w:tc>
          <w:tcPr>
            <w:tcW w:w="576" w:type="dxa"/>
            <w:shd w:val="clear" w:color="auto" w:fill="auto"/>
            <w:hideMark/>
          </w:tcPr>
          <w:p w14:paraId="4F74EE64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45</w:t>
            </w:r>
          </w:p>
        </w:tc>
        <w:tc>
          <w:tcPr>
            <w:tcW w:w="756" w:type="dxa"/>
            <w:shd w:val="clear" w:color="auto" w:fill="auto"/>
            <w:hideMark/>
          </w:tcPr>
          <w:p w14:paraId="53EA60D9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17.2</w:t>
            </w:r>
          </w:p>
        </w:tc>
        <w:tc>
          <w:tcPr>
            <w:tcW w:w="482" w:type="dxa"/>
            <w:shd w:val="clear" w:color="auto" w:fill="auto"/>
            <w:hideMark/>
          </w:tcPr>
          <w:p w14:paraId="61923B99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775" w:type="dxa"/>
            <w:shd w:val="clear" w:color="auto" w:fill="auto"/>
            <w:hideMark/>
          </w:tcPr>
          <w:p w14:paraId="42054375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24.2</w:t>
            </w:r>
          </w:p>
        </w:tc>
        <w:tc>
          <w:tcPr>
            <w:tcW w:w="576" w:type="dxa"/>
            <w:shd w:val="clear" w:color="auto" w:fill="auto"/>
            <w:hideMark/>
          </w:tcPr>
          <w:p w14:paraId="5EF9C867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749" w:type="dxa"/>
            <w:shd w:val="clear" w:color="auto" w:fill="auto"/>
            <w:hideMark/>
          </w:tcPr>
          <w:p w14:paraId="2F89FCA6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22.1</w:t>
            </w:r>
          </w:p>
        </w:tc>
        <w:tc>
          <w:tcPr>
            <w:tcW w:w="456" w:type="dxa"/>
            <w:shd w:val="clear" w:color="auto" w:fill="auto"/>
            <w:hideMark/>
          </w:tcPr>
          <w:p w14:paraId="5BAE2EFD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749" w:type="dxa"/>
            <w:shd w:val="clear" w:color="auto" w:fill="auto"/>
            <w:hideMark/>
          </w:tcPr>
          <w:p w14:paraId="444D9313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30.8^</w:t>
            </w:r>
          </w:p>
        </w:tc>
      </w:tr>
      <w:tr w:rsidR="00206359" w:rsidRPr="00573707" w14:paraId="0ACC89DE" w14:textId="77777777" w:rsidTr="001F2F4E">
        <w:trPr>
          <w:trHeight w:val="438"/>
        </w:trPr>
        <w:tc>
          <w:tcPr>
            <w:tcW w:w="1476" w:type="dxa"/>
            <w:shd w:val="clear" w:color="auto" w:fill="auto"/>
            <w:hideMark/>
          </w:tcPr>
          <w:p w14:paraId="58C3B3AB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CP</w:t>
            </w:r>
          </w:p>
        </w:tc>
        <w:tc>
          <w:tcPr>
            <w:tcW w:w="696" w:type="dxa"/>
            <w:shd w:val="clear" w:color="auto" w:fill="auto"/>
            <w:hideMark/>
          </w:tcPr>
          <w:p w14:paraId="66D080F5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sz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636" w:type="dxa"/>
            <w:shd w:val="clear" w:color="auto" w:fill="auto"/>
            <w:hideMark/>
          </w:tcPr>
          <w:p w14:paraId="67F02F09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3.1</w:t>
            </w:r>
          </w:p>
        </w:tc>
        <w:tc>
          <w:tcPr>
            <w:tcW w:w="576" w:type="dxa"/>
            <w:shd w:val="clear" w:color="auto" w:fill="auto"/>
            <w:hideMark/>
          </w:tcPr>
          <w:p w14:paraId="04496C07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756" w:type="dxa"/>
            <w:shd w:val="clear" w:color="auto" w:fill="auto"/>
            <w:hideMark/>
          </w:tcPr>
          <w:p w14:paraId="0FC1F068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576" w:type="dxa"/>
            <w:shd w:val="clear" w:color="auto" w:fill="auto"/>
            <w:hideMark/>
          </w:tcPr>
          <w:p w14:paraId="1E309189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756" w:type="dxa"/>
            <w:shd w:val="clear" w:color="auto" w:fill="auto"/>
            <w:hideMark/>
          </w:tcPr>
          <w:p w14:paraId="484C00BF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3.1</w:t>
            </w:r>
          </w:p>
        </w:tc>
        <w:tc>
          <w:tcPr>
            <w:tcW w:w="482" w:type="dxa"/>
            <w:shd w:val="clear" w:color="auto" w:fill="auto"/>
            <w:hideMark/>
          </w:tcPr>
          <w:p w14:paraId="26C58045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775" w:type="dxa"/>
            <w:shd w:val="clear" w:color="auto" w:fill="auto"/>
            <w:hideMark/>
          </w:tcPr>
          <w:p w14:paraId="01D6AB97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576" w:type="dxa"/>
            <w:shd w:val="clear" w:color="auto" w:fill="auto"/>
            <w:hideMark/>
          </w:tcPr>
          <w:p w14:paraId="23816F23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749" w:type="dxa"/>
            <w:shd w:val="clear" w:color="auto" w:fill="auto"/>
            <w:hideMark/>
          </w:tcPr>
          <w:p w14:paraId="37915CCC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2.9</w:t>
            </w:r>
          </w:p>
        </w:tc>
        <w:tc>
          <w:tcPr>
            <w:tcW w:w="456" w:type="dxa"/>
            <w:shd w:val="clear" w:color="auto" w:fill="auto"/>
            <w:hideMark/>
          </w:tcPr>
          <w:p w14:paraId="5EA1C8BD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749" w:type="dxa"/>
            <w:shd w:val="clear" w:color="auto" w:fill="auto"/>
            <w:hideMark/>
          </w:tcPr>
          <w:p w14:paraId="7F9ED133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2.6</w:t>
            </w:r>
          </w:p>
        </w:tc>
      </w:tr>
      <w:tr w:rsidR="00206359" w:rsidRPr="00573707" w14:paraId="68D0A453" w14:textId="77777777" w:rsidTr="001F2F4E">
        <w:trPr>
          <w:trHeight w:val="438"/>
        </w:trPr>
        <w:tc>
          <w:tcPr>
            <w:tcW w:w="1476" w:type="dxa"/>
            <w:shd w:val="clear" w:color="auto" w:fill="auto"/>
            <w:hideMark/>
          </w:tcPr>
          <w:p w14:paraId="63D1B255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  <w:r w:rsidRPr="005737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acenta previa</w:t>
            </w:r>
          </w:p>
        </w:tc>
        <w:tc>
          <w:tcPr>
            <w:tcW w:w="696" w:type="dxa"/>
            <w:shd w:val="clear" w:color="auto" w:fill="auto"/>
            <w:hideMark/>
          </w:tcPr>
          <w:p w14:paraId="7EB358EB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sz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636" w:type="dxa"/>
            <w:shd w:val="clear" w:color="auto" w:fill="auto"/>
            <w:hideMark/>
          </w:tcPr>
          <w:p w14:paraId="41671ABE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576" w:type="dxa"/>
            <w:shd w:val="clear" w:color="auto" w:fill="auto"/>
            <w:hideMark/>
          </w:tcPr>
          <w:p w14:paraId="2B79D01A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756" w:type="dxa"/>
            <w:shd w:val="clear" w:color="auto" w:fill="auto"/>
            <w:hideMark/>
          </w:tcPr>
          <w:p w14:paraId="7B31508E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0.8</w:t>
            </w:r>
          </w:p>
        </w:tc>
        <w:tc>
          <w:tcPr>
            <w:tcW w:w="576" w:type="dxa"/>
            <w:shd w:val="clear" w:color="auto" w:fill="auto"/>
            <w:hideMark/>
          </w:tcPr>
          <w:p w14:paraId="2DEC52FF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756" w:type="dxa"/>
            <w:shd w:val="clear" w:color="auto" w:fill="auto"/>
            <w:hideMark/>
          </w:tcPr>
          <w:p w14:paraId="5E38BA68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1.9</w:t>
            </w:r>
          </w:p>
        </w:tc>
        <w:tc>
          <w:tcPr>
            <w:tcW w:w="482" w:type="dxa"/>
            <w:shd w:val="clear" w:color="auto" w:fill="auto"/>
            <w:hideMark/>
          </w:tcPr>
          <w:p w14:paraId="41540358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775" w:type="dxa"/>
            <w:shd w:val="clear" w:color="auto" w:fill="auto"/>
            <w:hideMark/>
          </w:tcPr>
          <w:p w14:paraId="4F111F75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6.1</w:t>
            </w:r>
          </w:p>
        </w:tc>
        <w:tc>
          <w:tcPr>
            <w:tcW w:w="576" w:type="dxa"/>
            <w:shd w:val="clear" w:color="auto" w:fill="auto"/>
            <w:hideMark/>
          </w:tcPr>
          <w:p w14:paraId="5EF0B933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749" w:type="dxa"/>
            <w:shd w:val="clear" w:color="auto" w:fill="auto"/>
            <w:hideMark/>
          </w:tcPr>
          <w:p w14:paraId="53FDB05E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0.7</w:t>
            </w:r>
          </w:p>
        </w:tc>
        <w:tc>
          <w:tcPr>
            <w:tcW w:w="456" w:type="dxa"/>
            <w:shd w:val="clear" w:color="auto" w:fill="auto"/>
            <w:hideMark/>
          </w:tcPr>
          <w:p w14:paraId="4663F3FE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749" w:type="dxa"/>
            <w:shd w:val="clear" w:color="auto" w:fill="auto"/>
            <w:hideMark/>
          </w:tcPr>
          <w:p w14:paraId="03943C0E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206359" w:rsidRPr="00794325" w14:paraId="7B2E5094" w14:textId="77777777" w:rsidTr="001F2F4E">
        <w:trPr>
          <w:trHeight w:val="427"/>
        </w:trPr>
        <w:tc>
          <w:tcPr>
            <w:tcW w:w="1476" w:type="dxa"/>
            <w:shd w:val="clear" w:color="auto" w:fill="auto"/>
            <w:hideMark/>
          </w:tcPr>
          <w:p w14:paraId="273CE9AF" w14:textId="77777777" w:rsidR="00206359" w:rsidRPr="00083642" w:rsidRDefault="00206359" w:rsidP="001F2F4E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364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lacental abruption</w:t>
            </w:r>
          </w:p>
        </w:tc>
        <w:tc>
          <w:tcPr>
            <w:tcW w:w="696" w:type="dxa"/>
            <w:shd w:val="clear" w:color="auto" w:fill="auto"/>
            <w:hideMark/>
          </w:tcPr>
          <w:p w14:paraId="66DD96C5" w14:textId="77777777" w:rsidR="00206359" w:rsidRPr="00083642" w:rsidRDefault="00206359" w:rsidP="001F2F4E">
            <w:pPr>
              <w:spacing w:line="460" w:lineRule="exact"/>
              <w:rPr>
                <w:rFonts w:ascii="Times New Roman" w:hAnsi="Times New Roman" w:cs="Times New Roman"/>
                <w:sz w:val="21"/>
                <w:lang w:val="en-GB"/>
              </w:rPr>
            </w:pPr>
            <w:r w:rsidRPr="00083642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636" w:type="dxa"/>
            <w:shd w:val="clear" w:color="auto" w:fill="auto"/>
            <w:hideMark/>
          </w:tcPr>
          <w:p w14:paraId="5DEDE63F" w14:textId="77777777" w:rsidR="00206359" w:rsidRPr="00083642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083642">
              <w:rPr>
                <w:rFonts w:ascii="Times New Roman" w:hAnsi="Times New Roman" w:cs="Times New Roman"/>
                <w:lang w:val="en-GB"/>
              </w:rPr>
              <w:t>3.1</w:t>
            </w:r>
          </w:p>
        </w:tc>
        <w:tc>
          <w:tcPr>
            <w:tcW w:w="576" w:type="dxa"/>
            <w:shd w:val="clear" w:color="auto" w:fill="auto"/>
            <w:hideMark/>
          </w:tcPr>
          <w:p w14:paraId="0AA6E132" w14:textId="77777777" w:rsidR="00206359" w:rsidRPr="00083642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08364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756" w:type="dxa"/>
            <w:shd w:val="clear" w:color="auto" w:fill="auto"/>
            <w:hideMark/>
          </w:tcPr>
          <w:p w14:paraId="3F19FAA1" w14:textId="77777777" w:rsidR="00206359" w:rsidRPr="00083642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083642">
              <w:rPr>
                <w:rFonts w:ascii="Times New Roman" w:hAnsi="Times New Roman" w:cs="Times New Roman"/>
                <w:lang w:val="en-GB"/>
              </w:rPr>
              <w:t>0.8</w:t>
            </w:r>
          </w:p>
        </w:tc>
        <w:tc>
          <w:tcPr>
            <w:tcW w:w="576" w:type="dxa"/>
            <w:shd w:val="clear" w:color="auto" w:fill="auto"/>
            <w:hideMark/>
          </w:tcPr>
          <w:p w14:paraId="62B0C68E" w14:textId="77777777" w:rsidR="00206359" w:rsidRPr="00083642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08364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756" w:type="dxa"/>
            <w:shd w:val="clear" w:color="auto" w:fill="auto"/>
            <w:hideMark/>
          </w:tcPr>
          <w:p w14:paraId="32BE2E26" w14:textId="77777777" w:rsidR="00206359" w:rsidRPr="00083642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083642">
              <w:rPr>
                <w:rFonts w:ascii="Times New Roman" w:hAnsi="Times New Roman" w:cs="Times New Roman"/>
                <w:lang w:val="en-GB"/>
              </w:rPr>
              <w:t>0.4</w:t>
            </w:r>
          </w:p>
        </w:tc>
        <w:tc>
          <w:tcPr>
            <w:tcW w:w="482" w:type="dxa"/>
            <w:shd w:val="clear" w:color="auto" w:fill="auto"/>
            <w:hideMark/>
          </w:tcPr>
          <w:p w14:paraId="44FD253F" w14:textId="77777777" w:rsidR="00206359" w:rsidRPr="00083642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083642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775" w:type="dxa"/>
            <w:shd w:val="clear" w:color="auto" w:fill="auto"/>
            <w:hideMark/>
          </w:tcPr>
          <w:p w14:paraId="3E8AB9A1" w14:textId="77777777" w:rsidR="00206359" w:rsidRPr="00083642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083642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576" w:type="dxa"/>
            <w:shd w:val="clear" w:color="auto" w:fill="auto"/>
            <w:hideMark/>
          </w:tcPr>
          <w:p w14:paraId="6B0023DC" w14:textId="77777777" w:rsidR="00206359" w:rsidRPr="00083642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08364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749" w:type="dxa"/>
            <w:shd w:val="clear" w:color="auto" w:fill="auto"/>
            <w:hideMark/>
          </w:tcPr>
          <w:p w14:paraId="7F6CAEF9" w14:textId="77777777" w:rsidR="00206359" w:rsidRPr="00083642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083642">
              <w:rPr>
                <w:rFonts w:ascii="Times New Roman" w:hAnsi="Times New Roman" w:cs="Times New Roman"/>
                <w:lang w:val="en-GB"/>
              </w:rPr>
              <w:t>0.7</w:t>
            </w:r>
          </w:p>
        </w:tc>
        <w:tc>
          <w:tcPr>
            <w:tcW w:w="456" w:type="dxa"/>
            <w:shd w:val="clear" w:color="auto" w:fill="auto"/>
            <w:hideMark/>
          </w:tcPr>
          <w:p w14:paraId="078170A2" w14:textId="77777777" w:rsidR="00206359" w:rsidRPr="00083642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083642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749" w:type="dxa"/>
            <w:shd w:val="clear" w:color="auto" w:fill="auto"/>
            <w:hideMark/>
          </w:tcPr>
          <w:p w14:paraId="0BCAB92B" w14:textId="77777777" w:rsidR="00206359" w:rsidRPr="00083642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083642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206359" w:rsidRPr="00573707" w14:paraId="48599A42" w14:textId="77777777" w:rsidTr="001F2F4E">
        <w:trPr>
          <w:trHeight w:val="438"/>
        </w:trPr>
        <w:tc>
          <w:tcPr>
            <w:tcW w:w="1476" w:type="dxa"/>
            <w:shd w:val="clear" w:color="auto" w:fill="auto"/>
            <w:hideMark/>
          </w:tcPr>
          <w:p w14:paraId="3AD6332E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5737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PROM</w:t>
            </w:r>
            <w:proofErr w:type="spellEnd"/>
          </w:p>
        </w:tc>
        <w:tc>
          <w:tcPr>
            <w:tcW w:w="696" w:type="dxa"/>
            <w:shd w:val="clear" w:color="auto" w:fill="auto"/>
            <w:hideMark/>
          </w:tcPr>
          <w:p w14:paraId="46763777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sz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636" w:type="dxa"/>
            <w:shd w:val="clear" w:color="auto" w:fill="auto"/>
            <w:hideMark/>
          </w:tcPr>
          <w:p w14:paraId="403A9C35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13.3</w:t>
            </w:r>
          </w:p>
        </w:tc>
        <w:tc>
          <w:tcPr>
            <w:tcW w:w="576" w:type="dxa"/>
            <w:shd w:val="clear" w:color="auto" w:fill="auto"/>
            <w:hideMark/>
          </w:tcPr>
          <w:p w14:paraId="23877E23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24</w:t>
            </w:r>
          </w:p>
        </w:tc>
        <w:tc>
          <w:tcPr>
            <w:tcW w:w="756" w:type="dxa"/>
            <w:shd w:val="clear" w:color="auto" w:fill="auto"/>
            <w:hideMark/>
          </w:tcPr>
          <w:p w14:paraId="1FFED93C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18.0</w:t>
            </w:r>
          </w:p>
        </w:tc>
        <w:tc>
          <w:tcPr>
            <w:tcW w:w="576" w:type="dxa"/>
            <w:shd w:val="clear" w:color="auto" w:fill="auto"/>
            <w:hideMark/>
          </w:tcPr>
          <w:p w14:paraId="0EE0A871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756" w:type="dxa"/>
            <w:shd w:val="clear" w:color="auto" w:fill="auto"/>
            <w:hideMark/>
          </w:tcPr>
          <w:p w14:paraId="5BAAC221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11.5</w:t>
            </w:r>
          </w:p>
        </w:tc>
        <w:tc>
          <w:tcPr>
            <w:tcW w:w="482" w:type="dxa"/>
            <w:shd w:val="clear" w:color="auto" w:fill="auto"/>
            <w:hideMark/>
          </w:tcPr>
          <w:p w14:paraId="40E645FA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775" w:type="dxa"/>
            <w:shd w:val="clear" w:color="auto" w:fill="auto"/>
            <w:hideMark/>
          </w:tcPr>
          <w:p w14:paraId="5D17676D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6.1</w:t>
            </w:r>
          </w:p>
        </w:tc>
        <w:tc>
          <w:tcPr>
            <w:tcW w:w="576" w:type="dxa"/>
            <w:shd w:val="clear" w:color="auto" w:fill="auto"/>
            <w:hideMark/>
          </w:tcPr>
          <w:p w14:paraId="65E7B81B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749" w:type="dxa"/>
            <w:shd w:val="clear" w:color="auto" w:fill="auto"/>
            <w:hideMark/>
          </w:tcPr>
          <w:p w14:paraId="058ED926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15.4</w:t>
            </w:r>
          </w:p>
        </w:tc>
        <w:tc>
          <w:tcPr>
            <w:tcW w:w="456" w:type="dxa"/>
            <w:shd w:val="clear" w:color="auto" w:fill="auto"/>
            <w:hideMark/>
          </w:tcPr>
          <w:p w14:paraId="542D4B83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749" w:type="dxa"/>
            <w:shd w:val="clear" w:color="auto" w:fill="auto"/>
            <w:hideMark/>
          </w:tcPr>
          <w:p w14:paraId="68B6D015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7.7</w:t>
            </w:r>
          </w:p>
        </w:tc>
      </w:tr>
      <w:tr w:rsidR="00206359" w:rsidRPr="00573707" w14:paraId="48A7EA00" w14:textId="77777777" w:rsidTr="001F2F4E">
        <w:trPr>
          <w:trHeight w:val="427"/>
        </w:trPr>
        <w:tc>
          <w:tcPr>
            <w:tcW w:w="1476" w:type="dxa"/>
            <w:shd w:val="clear" w:color="auto" w:fill="auto"/>
            <w:hideMark/>
          </w:tcPr>
          <w:p w14:paraId="307FADA5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 xml:space="preserve">Placenta </w:t>
            </w:r>
            <w:proofErr w:type="spellStart"/>
            <w:r w:rsidRPr="005737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cret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  <w:proofErr w:type="spellEnd"/>
          </w:p>
        </w:tc>
        <w:tc>
          <w:tcPr>
            <w:tcW w:w="696" w:type="dxa"/>
            <w:shd w:val="clear" w:color="auto" w:fill="auto"/>
            <w:hideMark/>
          </w:tcPr>
          <w:p w14:paraId="2D355A59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sz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36" w:type="dxa"/>
            <w:shd w:val="clear" w:color="auto" w:fill="auto"/>
            <w:hideMark/>
          </w:tcPr>
          <w:p w14:paraId="72D7E624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576" w:type="dxa"/>
            <w:shd w:val="clear" w:color="auto" w:fill="auto"/>
            <w:hideMark/>
          </w:tcPr>
          <w:p w14:paraId="5FA4DCCD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756" w:type="dxa"/>
            <w:shd w:val="clear" w:color="auto" w:fill="auto"/>
            <w:hideMark/>
          </w:tcPr>
          <w:p w14:paraId="52B789B3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576" w:type="dxa"/>
            <w:shd w:val="clear" w:color="auto" w:fill="auto"/>
            <w:hideMark/>
          </w:tcPr>
          <w:p w14:paraId="662A8113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756" w:type="dxa"/>
            <w:shd w:val="clear" w:color="auto" w:fill="auto"/>
            <w:hideMark/>
          </w:tcPr>
          <w:p w14:paraId="07A6A912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1.5</w:t>
            </w:r>
          </w:p>
        </w:tc>
        <w:tc>
          <w:tcPr>
            <w:tcW w:w="482" w:type="dxa"/>
            <w:shd w:val="clear" w:color="auto" w:fill="auto"/>
            <w:hideMark/>
          </w:tcPr>
          <w:p w14:paraId="1FB0D1FC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775" w:type="dxa"/>
            <w:shd w:val="clear" w:color="auto" w:fill="auto"/>
            <w:hideMark/>
          </w:tcPr>
          <w:p w14:paraId="5D747E19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576" w:type="dxa"/>
            <w:shd w:val="clear" w:color="auto" w:fill="auto"/>
            <w:hideMark/>
          </w:tcPr>
          <w:p w14:paraId="59165ED8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749" w:type="dxa"/>
            <w:shd w:val="clear" w:color="auto" w:fill="auto"/>
            <w:hideMark/>
          </w:tcPr>
          <w:p w14:paraId="4A417589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1.5</w:t>
            </w:r>
          </w:p>
        </w:tc>
        <w:tc>
          <w:tcPr>
            <w:tcW w:w="456" w:type="dxa"/>
            <w:shd w:val="clear" w:color="auto" w:fill="auto"/>
            <w:hideMark/>
          </w:tcPr>
          <w:p w14:paraId="4C46E648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749" w:type="dxa"/>
            <w:shd w:val="clear" w:color="auto" w:fill="auto"/>
            <w:hideMark/>
          </w:tcPr>
          <w:p w14:paraId="56FD2601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2.6</w:t>
            </w:r>
          </w:p>
        </w:tc>
      </w:tr>
      <w:tr w:rsidR="00206359" w:rsidRPr="00573707" w14:paraId="73BA57C8" w14:textId="77777777" w:rsidTr="001F2F4E">
        <w:trPr>
          <w:trHeight w:val="878"/>
        </w:trPr>
        <w:tc>
          <w:tcPr>
            <w:tcW w:w="1476" w:type="dxa"/>
            <w:shd w:val="clear" w:color="auto" w:fill="auto"/>
            <w:hideMark/>
          </w:tcPr>
          <w:p w14:paraId="6CC8E295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  <w:r w:rsidRPr="005737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ostpartum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aemo</w:t>
            </w:r>
            <w:r w:rsidRPr="005737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rhage</w:t>
            </w:r>
          </w:p>
        </w:tc>
        <w:tc>
          <w:tcPr>
            <w:tcW w:w="696" w:type="dxa"/>
            <w:shd w:val="clear" w:color="auto" w:fill="auto"/>
            <w:hideMark/>
          </w:tcPr>
          <w:p w14:paraId="71A94D23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sz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23</w:t>
            </w:r>
          </w:p>
        </w:tc>
        <w:tc>
          <w:tcPr>
            <w:tcW w:w="636" w:type="dxa"/>
            <w:shd w:val="clear" w:color="auto" w:fill="auto"/>
            <w:hideMark/>
          </w:tcPr>
          <w:p w14:paraId="07011DD9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23.5</w:t>
            </w:r>
          </w:p>
        </w:tc>
        <w:tc>
          <w:tcPr>
            <w:tcW w:w="576" w:type="dxa"/>
            <w:shd w:val="clear" w:color="auto" w:fill="auto"/>
            <w:hideMark/>
          </w:tcPr>
          <w:p w14:paraId="50E2B11F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756" w:type="dxa"/>
            <w:shd w:val="clear" w:color="auto" w:fill="auto"/>
            <w:hideMark/>
          </w:tcPr>
          <w:p w14:paraId="23B1E14F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14.3</w:t>
            </w:r>
          </w:p>
        </w:tc>
        <w:tc>
          <w:tcPr>
            <w:tcW w:w="576" w:type="dxa"/>
            <w:shd w:val="clear" w:color="auto" w:fill="auto"/>
            <w:hideMark/>
          </w:tcPr>
          <w:p w14:paraId="7A1D4E84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40</w:t>
            </w:r>
          </w:p>
        </w:tc>
        <w:tc>
          <w:tcPr>
            <w:tcW w:w="756" w:type="dxa"/>
            <w:shd w:val="clear" w:color="auto" w:fill="auto"/>
            <w:hideMark/>
          </w:tcPr>
          <w:p w14:paraId="515A0E58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15.3</w:t>
            </w:r>
          </w:p>
        </w:tc>
        <w:tc>
          <w:tcPr>
            <w:tcW w:w="482" w:type="dxa"/>
            <w:shd w:val="clear" w:color="auto" w:fill="auto"/>
            <w:hideMark/>
          </w:tcPr>
          <w:p w14:paraId="06E5317F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775" w:type="dxa"/>
            <w:shd w:val="clear" w:color="auto" w:fill="auto"/>
            <w:hideMark/>
          </w:tcPr>
          <w:p w14:paraId="21A87B5A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21.2</w:t>
            </w:r>
          </w:p>
        </w:tc>
        <w:tc>
          <w:tcPr>
            <w:tcW w:w="576" w:type="dxa"/>
            <w:shd w:val="clear" w:color="auto" w:fill="auto"/>
            <w:hideMark/>
          </w:tcPr>
          <w:p w14:paraId="5790F799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24</w:t>
            </w:r>
          </w:p>
        </w:tc>
        <w:tc>
          <w:tcPr>
            <w:tcW w:w="749" w:type="dxa"/>
            <w:shd w:val="clear" w:color="auto" w:fill="auto"/>
            <w:hideMark/>
          </w:tcPr>
          <w:p w14:paraId="6F77827E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17.6</w:t>
            </w:r>
          </w:p>
        </w:tc>
        <w:tc>
          <w:tcPr>
            <w:tcW w:w="456" w:type="dxa"/>
            <w:shd w:val="clear" w:color="auto" w:fill="auto"/>
            <w:hideMark/>
          </w:tcPr>
          <w:p w14:paraId="56D61AC7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749" w:type="dxa"/>
            <w:shd w:val="clear" w:color="auto" w:fill="auto"/>
            <w:hideMark/>
          </w:tcPr>
          <w:p w14:paraId="6ECE19A2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7.7^</w:t>
            </w:r>
          </w:p>
        </w:tc>
      </w:tr>
      <w:tr w:rsidR="00206359" w:rsidRPr="00573707" w14:paraId="4F9ABA16" w14:textId="77777777" w:rsidTr="001F2F4E">
        <w:trPr>
          <w:trHeight w:val="438"/>
        </w:trPr>
        <w:tc>
          <w:tcPr>
            <w:tcW w:w="1476" w:type="dxa"/>
            <w:shd w:val="clear" w:color="auto" w:fill="auto"/>
            <w:hideMark/>
          </w:tcPr>
          <w:p w14:paraId="4EC67E47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lyhydramnios</w:t>
            </w:r>
          </w:p>
        </w:tc>
        <w:tc>
          <w:tcPr>
            <w:tcW w:w="696" w:type="dxa"/>
            <w:shd w:val="clear" w:color="auto" w:fill="auto"/>
            <w:hideMark/>
          </w:tcPr>
          <w:p w14:paraId="2FE755EA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sz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636" w:type="dxa"/>
            <w:shd w:val="clear" w:color="auto" w:fill="auto"/>
            <w:hideMark/>
          </w:tcPr>
          <w:p w14:paraId="58D7CFF7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6.1</w:t>
            </w:r>
          </w:p>
        </w:tc>
        <w:tc>
          <w:tcPr>
            <w:tcW w:w="576" w:type="dxa"/>
            <w:shd w:val="clear" w:color="auto" w:fill="auto"/>
            <w:hideMark/>
          </w:tcPr>
          <w:p w14:paraId="6A522E64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756" w:type="dxa"/>
            <w:shd w:val="clear" w:color="auto" w:fill="auto"/>
            <w:hideMark/>
          </w:tcPr>
          <w:p w14:paraId="6DCA8F3D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2.3^</w:t>
            </w:r>
          </w:p>
        </w:tc>
        <w:tc>
          <w:tcPr>
            <w:tcW w:w="576" w:type="dxa"/>
            <w:shd w:val="clear" w:color="auto" w:fill="auto"/>
            <w:hideMark/>
          </w:tcPr>
          <w:p w14:paraId="0EE5F9FE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756" w:type="dxa"/>
            <w:shd w:val="clear" w:color="auto" w:fill="auto"/>
            <w:hideMark/>
          </w:tcPr>
          <w:p w14:paraId="27B44F3B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0.8^</w:t>
            </w:r>
          </w:p>
        </w:tc>
        <w:tc>
          <w:tcPr>
            <w:tcW w:w="482" w:type="dxa"/>
            <w:shd w:val="clear" w:color="auto" w:fill="auto"/>
            <w:hideMark/>
          </w:tcPr>
          <w:p w14:paraId="4B5048A0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775" w:type="dxa"/>
            <w:shd w:val="clear" w:color="auto" w:fill="auto"/>
            <w:hideMark/>
          </w:tcPr>
          <w:p w14:paraId="61FEF2D2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576" w:type="dxa"/>
            <w:shd w:val="clear" w:color="auto" w:fill="auto"/>
            <w:hideMark/>
          </w:tcPr>
          <w:p w14:paraId="0CB6542F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749" w:type="dxa"/>
            <w:shd w:val="clear" w:color="auto" w:fill="auto"/>
            <w:hideMark/>
          </w:tcPr>
          <w:p w14:paraId="49C84625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2.2</w:t>
            </w:r>
          </w:p>
        </w:tc>
        <w:tc>
          <w:tcPr>
            <w:tcW w:w="456" w:type="dxa"/>
            <w:shd w:val="clear" w:color="auto" w:fill="auto"/>
            <w:hideMark/>
          </w:tcPr>
          <w:p w14:paraId="2337E6B0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749" w:type="dxa"/>
            <w:shd w:val="clear" w:color="auto" w:fill="auto"/>
            <w:hideMark/>
          </w:tcPr>
          <w:p w14:paraId="3299C155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2.6</w:t>
            </w:r>
          </w:p>
        </w:tc>
      </w:tr>
      <w:tr w:rsidR="00206359" w:rsidRPr="00573707" w14:paraId="5C0BAE12" w14:textId="77777777" w:rsidTr="001F2F4E">
        <w:trPr>
          <w:trHeight w:val="215"/>
        </w:trPr>
        <w:tc>
          <w:tcPr>
            <w:tcW w:w="1476" w:type="dxa"/>
            <w:shd w:val="clear" w:color="auto" w:fill="auto"/>
            <w:hideMark/>
          </w:tcPr>
          <w:p w14:paraId="7DE1C085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ligohydramnios</w:t>
            </w:r>
          </w:p>
        </w:tc>
        <w:tc>
          <w:tcPr>
            <w:tcW w:w="696" w:type="dxa"/>
            <w:shd w:val="clear" w:color="auto" w:fill="auto"/>
            <w:hideMark/>
          </w:tcPr>
          <w:p w14:paraId="58A3A90C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sz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36" w:type="dxa"/>
            <w:shd w:val="clear" w:color="auto" w:fill="auto"/>
            <w:hideMark/>
          </w:tcPr>
          <w:p w14:paraId="19991F95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576" w:type="dxa"/>
            <w:shd w:val="clear" w:color="auto" w:fill="auto"/>
            <w:hideMark/>
          </w:tcPr>
          <w:p w14:paraId="225D5206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756" w:type="dxa"/>
            <w:shd w:val="clear" w:color="auto" w:fill="auto"/>
            <w:hideMark/>
          </w:tcPr>
          <w:p w14:paraId="7120812D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1.5</w:t>
            </w:r>
          </w:p>
        </w:tc>
        <w:tc>
          <w:tcPr>
            <w:tcW w:w="576" w:type="dxa"/>
            <w:shd w:val="clear" w:color="auto" w:fill="auto"/>
            <w:hideMark/>
          </w:tcPr>
          <w:p w14:paraId="070882C1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756" w:type="dxa"/>
            <w:shd w:val="clear" w:color="auto" w:fill="auto"/>
            <w:hideMark/>
          </w:tcPr>
          <w:p w14:paraId="6C8CCCB3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0.4</w:t>
            </w:r>
          </w:p>
        </w:tc>
        <w:tc>
          <w:tcPr>
            <w:tcW w:w="482" w:type="dxa"/>
            <w:shd w:val="clear" w:color="auto" w:fill="auto"/>
            <w:hideMark/>
          </w:tcPr>
          <w:p w14:paraId="7095DDC5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775" w:type="dxa"/>
            <w:shd w:val="clear" w:color="auto" w:fill="auto"/>
            <w:hideMark/>
          </w:tcPr>
          <w:p w14:paraId="4069BA63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576" w:type="dxa"/>
            <w:shd w:val="clear" w:color="auto" w:fill="auto"/>
            <w:hideMark/>
          </w:tcPr>
          <w:p w14:paraId="3320507E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749" w:type="dxa"/>
            <w:shd w:val="clear" w:color="auto" w:fill="auto"/>
            <w:hideMark/>
          </w:tcPr>
          <w:p w14:paraId="79BCB428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0.7</w:t>
            </w:r>
          </w:p>
        </w:tc>
        <w:tc>
          <w:tcPr>
            <w:tcW w:w="456" w:type="dxa"/>
            <w:shd w:val="clear" w:color="auto" w:fill="auto"/>
            <w:hideMark/>
          </w:tcPr>
          <w:p w14:paraId="5758602F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749" w:type="dxa"/>
            <w:shd w:val="clear" w:color="auto" w:fill="auto"/>
            <w:hideMark/>
          </w:tcPr>
          <w:p w14:paraId="746EDC70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206359" w:rsidRPr="00573707" w14:paraId="70A38C3D" w14:textId="77777777" w:rsidTr="001F2F4E">
        <w:trPr>
          <w:trHeight w:val="70"/>
        </w:trPr>
        <w:tc>
          <w:tcPr>
            <w:tcW w:w="1476" w:type="dxa"/>
            <w:shd w:val="clear" w:color="auto" w:fill="auto"/>
            <w:hideMark/>
          </w:tcPr>
          <w:p w14:paraId="4721CC45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orioamnionitis</w:t>
            </w:r>
          </w:p>
        </w:tc>
        <w:tc>
          <w:tcPr>
            <w:tcW w:w="696" w:type="dxa"/>
            <w:shd w:val="clear" w:color="auto" w:fill="auto"/>
            <w:hideMark/>
          </w:tcPr>
          <w:p w14:paraId="76A643D6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sz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36" w:type="dxa"/>
            <w:shd w:val="clear" w:color="auto" w:fill="auto"/>
            <w:hideMark/>
          </w:tcPr>
          <w:p w14:paraId="6385619A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576" w:type="dxa"/>
            <w:shd w:val="clear" w:color="auto" w:fill="auto"/>
            <w:hideMark/>
          </w:tcPr>
          <w:p w14:paraId="0EFE2A57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756" w:type="dxa"/>
            <w:shd w:val="clear" w:color="auto" w:fill="auto"/>
            <w:hideMark/>
          </w:tcPr>
          <w:p w14:paraId="47AAF378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2.3</w:t>
            </w:r>
          </w:p>
        </w:tc>
        <w:tc>
          <w:tcPr>
            <w:tcW w:w="576" w:type="dxa"/>
            <w:shd w:val="clear" w:color="auto" w:fill="auto"/>
            <w:hideMark/>
          </w:tcPr>
          <w:p w14:paraId="044B0E5A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756" w:type="dxa"/>
            <w:shd w:val="clear" w:color="auto" w:fill="auto"/>
            <w:hideMark/>
          </w:tcPr>
          <w:p w14:paraId="4E72384F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0.4</w:t>
            </w:r>
          </w:p>
        </w:tc>
        <w:tc>
          <w:tcPr>
            <w:tcW w:w="482" w:type="dxa"/>
            <w:shd w:val="clear" w:color="auto" w:fill="auto"/>
            <w:hideMark/>
          </w:tcPr>
          <w:p w14:paraId="0EE70F96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775" w:type="dxa"/>
            <w:shd w:val="clear" w:color="auto" w:fill="auto"/>
            <w:hideMark/>
          </w:tcPr>
          <w:p w14:paraId="514D9BA6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576" w:type="dxa"/>
            <w:shd w:val="clear" w:color="auto" w:fill="auto"/>
            <w:hideMark/>
          </w:tcPr>
          <w:p w14:paraId="295904F3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749" w:type="dxa"/>
            <w:shd w:val="clear" w:color="auto" w:fill="auto"/>
            <w:hideMark/>
          </w:tcPr>
          <w:p w14:paraId="571FA95B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456" w:type="dxa"/>
            <w:shd w:val="clear" w:color="auto" w:fill="auto"/>
            <w:hideMark/>
          </w:tcPr>
          <w:p w14:paraId="74B0E20B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749" w:type="dxa"/>
            <w:shd w:val="clear" w:color="auto" w:fill="auto"/>
            <w:hideMark/>
          </w:tcPr>
          <w:p w14:paraId="40DCC5F8" w14:textId="77777777" w:rsidR="00206359" w:rsidRPr="00573707" w:rsidRDefault="00206359" w:rsidP="001F2F4E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</w:tbl>
    <w:bookmarkEnd w:id="13"/>
    <w:p w14:paraId="6409C552" w14:textId="3A530A73" w:rsidR="00120187" w:rsidRPr="00A57469" w:rsidRDefault="00120187" w:rsidP="00120187">
      <w:pPr>
        <w:spacing w:line="460" w:lineRule="exact"/>
        <w:jc w:val="both"/>
        <w:rPr>
          <w:rFonts w:ascii="Times New Roman" w:hAnsi="Times New Roman" w:cs="Times New Roman"/>
          <w:szCs w:val="21"/>
          <w:lang w:val="en-GB"/>
        </w:rPr>
      </w:pPr>
      <w:r w:rsidRPr="00A57469">
        <w:rPr>
          <w:rFonts w:ascii="Times New Roman" w:eastAsia="Times New Roman" w:hAnsi="Times New Roman" w:cs="Times New Roman"/>
          <w:szCs w:val="21"/>
          <w:lang w:val="en-GB"/>
        </w:rPr>
        <w:t xml:space="preserve">Supplemental Table 1. </w:t>
      </w:r>
      <w:bookmarkEnd w:id="2"/>
      <w:bookmarkEnd w:id="3"/>
      <w:r w:rsidRPr="00A57469">
        <w:rPr>
          <w:rFonts w:ascii="Times New Roman" w:eastAsia="Times New Roman" w:hAnsi="Times New Roman" w:cs="Times New Roman"/>
          <w:szCs w:val="21"/>
          <w:lang w:val="en-GB"/>
        </w:rPr>
        <w:t xml:space="preserve">Pregnancy outcomes among different </w:t>
      </w:r>
      <w:r w:rsidRPr="00A57469">
        <w:rPr>
          <w:rFonts w:ascii="Times New Roman" w:hAnsi="Times New Roman" w:cs="Times New Roman"/>
          <w:szCs w:val="21"/>
          <w:lang w:val="en-GB"/>
        </w:rPr>
        <w:t xml:space="preserve">infertility </w:t>
      </w:r>
      <w:proofErr w:type="spellStart"/>
      <w:r w:rsidRPr="00A57469">
        <w:rPr>
          <w:rFonts w:ascii="Times New Roman" w:hAnsi="Times New Roman" w:cs="Times New Roman"/>
          <w:szCs w:val="21"/>
          <w:lang w:val="en-GB"/>
        </w:rPr>
        <w:t>etiolog</w:t>
      </w:r>
      <w:r w:rsidR="00A33921" w:rsidRPr="00A57469">
        <w:rPr>
          <w:rFonts w:ascii="Times New Roman" w:hAnsi="Times New Roman" w:cs="Times New Roman" w:hint="eastAsia"/>
          <w:szCs w:val="21"/>
          <w:lang w:val="en-GB"/>
        </w:rPr>
        <w:t>ies</w:t>
      </w:r>
      <w:proofErr w:type="spellEnd"/>
      <w:r w:rsidR="00A33921" w:rsidRPr="00A57469">
        <w:rPr>
          <w:rFonts w:ascii="Times New Roman" w:hAnsi="Times New Roman" w:cs="Times New Roman"/>
          <w:szCs w:val="21"/>
        </w:rPr>
        <w:t xml:space="preserve"> for IVF</w:t>
      </w:r>
      <w:r w:rsidRPr="00A57469">
        <w:rPr>
          <w:rFonts w:ascii="Times New Roman" w:hAnsi="Times New Roman" w:cs="Times New Roman"/>
          <w:szCs w:val="21"/>
          <w:lang w:val="en-GB"/>
        </w:rPr>
        <w:t xml:space="preserve"> compared to spontaneous pregnancies in twins.</w:t>
      </w:r>
    </w:p>
    <w:bookmarkEnd w:id="4"/>
    <w:bookmarkEnd w:id="5"/>
    <w:bookmarkEnd w:id="6"/>
    <w:bookmarkEnd w:id="7"/>
    <w:bookmarkEnd w:id="8"/>
    <w:p w14:paraId="75B573FD" w14:textId="77777777" w:rsidR="00206359" w:rsidRPr="00573707" w:rsidRDefault="00206359" w:rsidP="00085C41">
      <w:pPr>
        <w:spacing w:line="460" w:lineRule="exact"/>
        <w:rPr>
          <w:rFonts w:ascii="Times New Roman" w:hAnsi="Times New Roman" w:cs="Times New Roman" w:hint="eastAsia"/>
          <w:sz w:val="16"/>
          <w:szCs w:val="16"/>
          <w:lang w:val="en-GB"/>
        </w:rPr>
      </w:pPr>
    </w:p>
    <w:p w14:paraId="7F7AC590" w14:textId="1059CB8A" w:rsidR="00E32BA7" w:rsidRPr="00573707" w:rsidRDefault="00626FDF" w:rsidP="00085C41">
      <w:pPr>
        <w:spacing w:line="460" w:lineRule="exact"/>
        <w:rPr>
          <w:rFonts w:ascii="Times New Roman" w:hAnsi="Times New Roman" w:cs="Times New Roman"/>
          <w:sz w:val="16"/>
          <w:szCs w:val="16"/>
          <w:lang w:val="en-GB"/>
        </w:rPr>
      </w:pPr>
      <w:bookmarkStart w:id="14" w:name="OLE_LINK409"/>
      <w:bookmarkStart w:id="15" w:name="OLE_LINK410"/>
      <w:bookmarkStart w:id="16" w:name="OLE_LINK411"/>
      <w:r w:rsidRPr="00573707">
        <w:rPr>
          <w:rFonts w:ascii="Times New Roman" w:hAnsi="Times New Roman" w:cs="Times New Roman"/>
          <w:sz w:val="16"/>
          <w:szCs w:val="16"/>
          <w:lang w:val="en-GB"/>
        </w:rPr>
        <w:t>Note: GDM= Gestational diabetes mellitus;</w:t>
      </w:r>
      <w:bookmarkStart w:id="17" w:name="OLE_LINK416"/>
      <w:bookmarkStart w:id="18" w:name="OLE_LINK421"/>
      <w:r w:rsidRPr="00573707">
        <w:rPr>
          <w:rFonts w:ascii="Times New Roman" w:hAnsi="Times New Roman" w:cs="Times New Roman"/>
          <w:sz w:val="16"/>
          <w:szCs w:val="16"/>
          <w:lang w:val="en-GB"/>
        </w:rPr>
        <w:t xml:space="preserve"> ICP=intrahepatic cholestasis of pregnancy; </w:t>
      </w:r>
      <w:bookmarkEnd w:id="17"/>
      <w:bookmarkEnd w:id="18"/>
      <w:proofErr w:type="spellStart"/>
      <w:r w:rsidRPr="00573707">
        <w:rPr>
          <w:rFonts w:ascii="Times New Roman" w:hAnsi="Times New Roman" w:cs="Times New Roman"/>
          <w:sz w:val="16"/>
          <w:szCs w:val="16"/>
          <w:lang w:val="en-GB"/>
        </w:rPr>
        <w:t>pPROM</w:t>
      </w:r>
      <w:proofErr w:type="spellEnd"/>
      <w:r w:rsidRPr="00573707">
        <w:rPr>
          <w:rFonts w:ascii="Times New Roman" w:hAnsi="Times New Roman" w:cs="Times New Roman"/>
          <w:sz w:val="16"/>
          <w:szCs w:val="16"/>
          <w:lang w:val="en-GB"/>
        </w:rPr>
        <w:t xml:space="preserve">=preterm premature rupture of membranes; </w:t>
      </w:r>
      <w:bookmarkStart w:id="19" w:name="OLE_LINK108"/>
      <w:r w:rsidRPr="00573707">
        <w:rPr>
          <w:rFonts w:ascii="Times New Roman" w:hAnsi="Times New Roman" w:cs="Times New Roman"/>
          <w:sz w:val="16"/>
          <w:szCs w:val="16"/>
          <w:lang w:val="en-GB"/>
        </w:rPr>
        <w:t>Mixed infertility refers to multiple infertility</w:t>
      </w:r>
      <w:r w:rsidR="00796173">
        <w:rPr>
          <w:rFonts w:ascii="Times New Roman" w:hAnsi="Times New Roman" w:cs="Times New Roman"/>
          <w:sz w:val="16"/>
          <w:szCs w:val="16"/>
          <w:lang w:val="en-GB"/>
        </w:rPr>
        <w:t>-related</w:t>
      </w:r>
      <w:r w:rsidRPr="00573707">
        <w:rPr>
          <w:rFonts w:ascii="Times New Roman" w:hAnsi="Times New Roman" w:cs="Times New Roman"/>
          <w:sz w:val="16"/>
          <w:szCs w:val="16"/>
          <w:lang w:val="en-GB"/>
        </w:rPr>
        <w:t xml:space="preserve"> diagnos</w:t>
      </w:r>
      <w:r w:rsidR="00B03466">
        <w:rPr>
          <w:rFonts w:ascii="Times New Roman" w:hAnsi="Times New Roman" w:cs="Times New Roman" w:hint="eastAsia"/>
          <w:sz w:val="16"/>
          <w:szCs w:val="16"/>
          <w:lang w:val="en-GB"/>
        </w:rPr>
        <w:t>i</w:t>
      </w:r>
      <w:r w:rsidRPr="00573707">
        <w:rPr>
          <w:rFonts w:ascii="Times New Roman" w:hAnsi="Times New Roman" w:cs="Times New Roman"/>
          <w:sz w:val="16"/>
          <w:szCs w:val="16"/>
          <w:lang w:val="en-GB"/>
        </w:rPr>
        <w:t>s</w:t>
      </w:r>
      <w:bookmarkEnd w:id="19"/>
      <w:r w:rsidR="00796173">
        <w:rPr>
          <w:rFonts w:ascii="Times New Roman" w:hAnsi="Times New Roman" w:cs="Times New Roman"/>
          <w:sz w:val="16"/>
          <w:szCs w:val="16"/>
          <w:lang w:val="en-GB"/>
        </w:rPr>
        <w:t>.</w:t>
      </w:r>
      <w:r w:rsidRPr="00573707">
        <w:rPr>
          <w:rFonts w:ascii="Times New Roman" w:hAnsi="Times New Roman" w:cs="Times New Roman"/>
          <w:sz w:val="16"/>
          <w:szCs w:val="16"/>
          <w:lang w:val="en-GB"/>
        </w:rPr>
        <w:t xml:space="preserve"> Data are presented as n</w:t>
      </w:r>
      <w:r w:rsidR="00796173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573707">
        <w:rPr>
          <w:rFonts w:ascii="Times New Roman" w:hAnsi="Times New Roman" w:cs="Times New Roman"/>
          <w:sz w:val="16"/>
          <w:szCs w:val="16"/>
          <w:lang w:val="en-GB"/>
        </w:rPr>
        <w:t xml:space="preserve">(%) for </w:t>
      </w:r>
      <w:bookmarkStart w:id="20" w:name="OLE_LINK2"/>
      <w:bookmarkStart w:id="21" w:name="OLE_LINK1"/>
      <w:r w:rsidRPr="00573707">
        <w:rPr>
          <w:rFonts w:ascii="Times New Roman" w:hAnsi="Times New Roman" w:cs="Times New Roman"/>
          <w:sz w:val="16"/>
          <w:szCs w:val="16"/>
          <w:lang w:val="en-GB"/>
        </w:rPr>
        <w:t>dichotomous variable</w:t>
      </w:r>
      <w:bookmarkEnd w:id="20"/>
      <w:bookmarkEnd w:id="21"/>
      <w:r w:rsidRPr="00573707">
        <w:rPr>
          <w:rFonts w:ascii="Times New Roman" w:hAnsi="Times New Roman" w:cs="Times New Roman"/>
          <w:sz w:val="16"/>
          <w:szCs w:val="16"/>
          <w:lang w:val="en-GB"/>
        </w:rPr>
        <w:t xml:space="preserve">, </w:t>
      </w:r>
      <w:r w:rsidR="00AF1544" w:rsidRPr="00EF35D3">
        <w:rPr>
          <w:rFonts w:ascii="Times New Roman" w:hAnsi="Times New Roman" w:cs="Times New Roman" w:hint="eastAsia"/>
          <w:i/>
          <w:sz w:val="16"/>
          <w:szCs w:val="16"/>
          <w:lang w:val="en-GB"/>
        </w:rPr>
        <w:t>P</w:t>
      </w:r>
      <w:r w:rsidR="00AF1544" w:rsidRPr="00EF35D3">
        <w:rPr>
          <w:rFonts w:ascii="Times New Roman" w:hAnsi="Times New Roman" w:cs="Times New Roman"/>
          <w:sz w:val="16"/>
          <w:szCs w:val="16"/>
          <w:lang w:val="en-GB"/>
        </w:rPr>
        <w:t xml:space="preserve"> values were assessed by using the </w:t>
      </w:r>
      <w:r w:rsidR="00AF1544" w:rsidRPr="00EF35D3">
        <w:rPr>
          <w:rFonts w:ascii="Times New Roman" w:hAnsi="Times New Roman" w:cs="Times New Roman" w:hint="eastAsia"/>
          <w:sz w:val="16"/>
          <w:szCs w:val="16"/>
          <w:lang w:val="en-GB"/>
        </w:rPr>
        <w:t>P</w:t>
      </w:r>
      <w:r w:rsidR="00AF1544" w:rsidRPr="00EF35D3">
        <w:rPr>
          <w:rFonts w:ascii="Times New Roman" w:hAnsi="Times New Roman" w:cs="Times New Roman"/>
          <w:sz w:val="16"/>
          <w:szCs w:val="16"/>
          <w:lang w:val="en-GB"/>
        </w:rPr>
        <w:t xml:space="preserve">earson’s chi-square test, or Fisher’s exact test between each infertility subgroup </w:t>
      </w:r>
      <w:r w:rsidR="00C118D5" w:rsidRPr="00EF35D3">
        <w:rPr>
          <w:rFonts w:ascii="Times New Roman" w:hAnsi="Times New Roman" w:cs="Times New Roman"/>
          <w:sz w:val="16"/>
          <w:szCs w:val="16"/>
          <w:lang w:val="en-GB"/>
        </w:rPr>
        <w:t>vs</w:t>
      </w:r>
      <w:r w:rsidR="00AF1544" w:rsidRPr="00EF35D3">
        <w:rPr>
          <w:rFonts w:ascii="Times New Roman" w:hAnsi="Times New Roman" w:cs="Times New Roman"/>
          <w:sz w:val="16"/>
          <w:szCs w:val="16"/>
          <w:lang w:val="en-GB"/>
        </w:rPr>
        <w:t xml:space="preserve"> controls ;</w:t>
      </w:r>
      <w:r w:rsidR="00796173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EF35D3">
        <w:rPr>
          <w:rFonts w:ascii="Times New Roman" w:hAnsi="Times New Roman" w:cs="Times New Roman"/>
          <w:i/>
          <w:sz w:val="16"/>
          <w:szCs w:val="16"/>
          <w:lang w:val="en-GB"/>
        </w:rPr>
        <w:t>P</w:t>
      </w:r>
      <w:r w:rsidR="00796173">
        <w:rPr>
          <w:rFonts w:ascii="Times New Roman" w:hAnsi="Times New Roman" w:cs="Times New Roman"/>
          <w:sz w:val="16"/>
          <w:szCs w:val="16"/>
          <w:lang w:val="en-GB"/>
        </w:rPr>
        <w:t>≤</w:t>
      </w:r>
      <w:r w:rsidRPr="00573707">
        <w:rPr>
          <w:rFonts w:ascii="Times New Roman" w:hAnsi="Times New Roman" w:cs="Times New Roman"/>
          <w:sz w:val="16"/>
          <w:szCs w:val="16"/>
          <w:lang w:val="en-GB"/>
        </w:rPr>
        <w:t xml:space="preserve">0.001=*; </w:t>
      </w:r>
      <w:r w:rsidR="00796173">
        <w:rPr>
          <w:rFonts w:ascii="Times New Roman" w:hAnsi="Times New Roman" w:cs="Times New Roman"/>
          <w:sz w:val="16"/>
          <w:szCs w:val="16"/>
          <w:lang w:val="en-GB"/>
        </w:rPr>
        <w:t>P</w:t>
      </w:r>
      <w:r w:rsidRPr="00573707">
        <w:rPr>
          <w:rFonts w:ascii="Times New Roman" w:hAnsi="Times New Roman" w:cs="Times New Roman"/>
          <w:sz w:val="16"/>
          <w:szCs w:val="16"/>
          <w:lang w:val="en-GB"/>
        </w:rPr>
        <w:t>&lt;0.05=^</w:t>
      </w:r>
      <w:r w:rsidR="004A6F13">
        <w:rPr>
          <w:rFonts w:ascii="Times New Roman" w:hAnsi="Times New Roman" w:cs="Times New Roman"/>
          <w:sz w:val="16"/>
          <w:szCs w:val="16"/>
          <w:lang w:val="en-GB"/>
        </w:rPr>
        <w:t>.</w:t>
      </w:r>
      <w:r w:rsidRPr="00573707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4A6F13">
        <w:rPr>
          <w:rFonts w:ascii="Times New Roman" w:hAnsi="Times New Roman" w:cs="Times New Roman"/>
          <w:sz w:val="16"/>
          <w:szCs w:val="16"/>
          <w:lang w:val="en-GB"/>
        </w:rPr>
        <w:t>N</w:t>
      </w:r>
      <w:r w:rsidR="00796173">
        <w:rPr>
          <w:rFonts w:ascii="Times New Roman" w:hAnsi="Times New Roman" w:cs="Times New Roman"/>
          <w:sz w:val="16"/>
          <w:szCs w:val="16"/>
          <w:lang w:val="en-GB"/>
        </w:rPr>
        <w:t>onsignificant numbers have not symbol</w:t>
      </w:r>
      <w:r w:rsidR="004A6F13">
        <w:rPr>
          <w:rFonts w:ascii="Times New Roman" w:hAnsi="Times New Roman" w:cs="Times New Roman"/>
          <w:sz w:val="16"/>
          <w:szCs w:val="16"/>
          <w:lang w:val="en-GB"/>
        </w:rPr>
        <w:t>.</w:t>
      </w:r>
    </w:p>
    <w:bookmarkEnd w:id="14"/>
    <w:bookmarkEnd w:id="15"/>
    <w:bookmarkEnd w:id="16"/>
    <w:p w14:paraId="24F81F1F" w14:textId="77777777" w:rsidR="00AC6693" w:rsidRPr="00573707" w:rsidRDefault="00AC6693" w:rsidP="00085C41">
      <w:pPr>
        <w:spacing w:line="460" w:lineRule="exact"/>
        <w:rPr>
          <w:rFonts w:ascii="Times New Roman" w:eastAsia="DengXian" w:hAnsi="Times New Roman" w:cs="Times New Roman"/>
          <w:kern w:val="2"/>
          <w:sz w:val="16"/>
          <w:szCs w:val="16"/>
          <w:lang w:val="en-GB"/>
        </w:rPr>
      </w:pPr>
    </w:p>
    <w:p w14:paraId="4DD73606" w14:textId="77777777" w:rsidR="00D4588D" w:rsidRDefault="00D4588D" w:rsidP="00C541B7">
      <w:pPr>
        <w:spacing w:line="460" w:lineRule="exact"/>
        <w:jc w:val="both"/>
        <w:rPr>
          <w:rFonts w:ascii="Times New Roman" w:eastAsia="Times New Roman" w:hAnsi="Times New Roman" w:cs="Times New Roman"/>
          <w:b/>
          <w:color w:val="FF0000"/>
          <w:szCs w:val="21"/>
          <w:lang w:val="en-GB"/>
        </w:rPr>
      </w:pPr>
      <w:bookmarkStart w:id="22" w:name="OLE_LINK367"/>
      <w:bookmarkStart w:id="23" w:name="OLE_LINK368"/>
    </w:p>
    <w:p w14:paraId="599246F4" w14:textId="77777777" w:rsidR="009450F9" w:rsidRDefault="009450F9" w:rsidP="00D4588D">
      <w:pPr>
        <w:spacing w:line="460" w:lineRule="exact"/>
        <w:jc w:val="both"/>
        <w:rPr>
          <w:rFonts w:ascii="Times New Roman" w:eastAsia="Times New Roman" w:hAnsi="Times New Roman" w:cs="Times New Roman"/>
          <w:szCs w:val="21"/>
          <w:lang w:val="en-GB"/>
        </w:rPr>
      </w:pPr>
    </w:p>
    <w:p w14:paraId="61C80524" w14:textId="55569E4C" w:rsidR="009450F9" w:rsidRDefault="009450F9" w:rsidP="00D4588D">
      <w:pPr>
        <w:spacing w:line="460" w:lineRule="exact"/>
        <w:jc w:val="both"/>
        <w:rPr>
          <w:rFonts w:ascii="Times New Roman" w:eastAsia="Times New Roman" w:hAnsi="Times New Roman" w:cs="Times New Roman"/>
          <w:szCs w:val="21"/>
          <w:lang w:val="en-GB"/>
        </w:rPr>
      </w:pPr>
    </w:p>
    <w:p w14:paraId="7703AE3C" w14:textId="77AD21C8" w:rsidR="009450F9" w:rsidRDefault="009450F9" w:rsidP="00D4588D">
      <w:pPr>
        <w:spacing w:line="460" w:lineRule="exact"/>
        <w:jc w:val="both"/>
        <w:rPr>
          <w:rFonts w:ascii="Times New Roman" w:eastAsia="Times New Roman" w:hAnsi="Times New Roman" w:cs="Times New Roman"/>
          <w:szCs w:val="21"/>
          <w:lang w:val="en-GB"/>
        </w:rPr>
      </w:pPr>
    </w:p>
    <w:p w14:paraId="47F5FD80" w14:textId="430AFD7A" w:rsidR="009450F9" w:rsidRDefault="009450F9" w:rsidP="00D4588D">
      <w:pPr>
        <w:spacing w:line="460" w:lineRule="exact"/>
        <w:jc w:val="both"/>
        <w:rPr>
          <w:rFonts w:ascii="Times New Roman" w:eastAsia="Times New Roman" w:hAnsi="Times New Roman" w:cs="Times New Roman"/>
          <w:szCs w:val="21"/>
          <w:lang w:val="en-GB"/>
        </w:rPr>
      </w:pPr>
    </w:p>
    <w:p w14:paraId="17AB1354" w14:textId="77777777" w:rsidR="009450F9" w:rsidRDefault="009450F9" w:rsidP="00D4588D">
      <w:pPr>
        <w:spacing w:line="460" w:lineRule="exact"/>
        <w:jc w:val="both"/>
        <w:rPr>
          <w:rFonts w:ascii="Times New Roman" w:eastAsia="Times New Roman" w:hAnsi="Times New Roman" w:cs="Times New Roman" w:hint="eastAsia"/>
          <w:szCs w:val="21"/>
          <w:lang w:val="en-GB"/>
        </w:rPr>
      </w:pPr>
    </w:p>
    <w:p w14:paraId="17F8D2D8" w14:textId="517A2126" w:rsidR="00D4588D" w:rsidRPr="009450F9" w:rsidRDefault="00E8514D" w:rsidP="00C541B7">
      <w:pPr>
        <w:spacing w:line="460" w:lineRule="exact"/>
        <w:jc w:val="both"/>
        <w:rPr>
          <w:rFonts w:ascii="Times New Roman" w:hAnsi="Times New Roman" w:cs="Times New Roman" w:hint="eastAsia"/>
          <w:szCs w:val="21"/>
          <w:lang w:val="en-GB"/>
        </w:rPr>
      </w:pPr>
      <w:r w:rsidRPr="00A57469">
        <w:rPr>
          <w:rFonts w:ascii="Times New Roman" w:eastAsia="Times New Roman" w:hAnsi="Times New Roman" w:cs="Times New Roman"/>
          <w:szCs w:val="21"/>
          <w:lang w:val="en-GB"/>
        </w:rPr>
        <w:t>Supplemental Table 2</w:t>
      </w:r>
      <w:r w:rsidR="00D4588D" w:rsidRPr="00A57469">
        <w:rPr>
          <w:rFonts w:ascii="Times New Roman" w:eastAsia="Times New Roman" w:hAnsi="Times New Roman" w:cs="Times New Roman"/>
          <w:szCs w:val="21"/>
          <w:lang w:val="en-GB"/>
        </w:rPr>
        <w:t xml:space="preserve">. Neonatal outcomes among </w:t>
      </w:r>
      <w:r w:rsidRPr="00A57469">
        <w:rPr>
          <w:rFonts w:ascii="Times New Roman" w:eastAsia="Times New Roman" w:hAnsi="Times New Roman" w:cs="Times New Roman"/>
          <w:szCs w:val="21"/>
          <w:lang w:val="en-GB"/>
        </w:rPr>
        <w:t xml:space="preserve">different </w:t>
      </w:r>
      <w:r w:rsidRPr="00A57469">
        <w:rPr>
          <w:rFonts w:ascii="Times New Roman" w:hAnsi="Times New Roman" w:cs="Times New Roman"/>
          <w:szCs w:val="21"/>
          <w:lang w:val="en-GB"/>
        </w:rPr>
        <w:t xml:space="preserve">infertility </w:t>
      </w:r>
      <w:proofErr w:type="spellStart"/>
      <w:r w:rsidRPr="00A57469">
        <w:rPr>
          <w:rFonts w:ascii="Times New Roman" w:hAnsi="Times New Roman" w:cs="Times New Roman"/>
          <w:szCs w:val="21"/>
          <w:lang w:val="en-GB"/>
        </w:rPr>
        <w:t>etiolog</w:t>
      </w:r>
      <w:r w:rsidR="00A33921" w:rsidRPr="00A57469">
        <w:rPr>
          <w:rFonts w:ascii="Times New Roman" w:hAnsi="Times New Roman" w:cs="Times New Roman"/>
          <w:szCs w:val="21"/>
          <w:lang w:val="en-GB"/>
        </w:rPr>
        <w:t>ies</w:t>
      </w:r>
      <w:proofErr w:type="spellEnd"/>
      <w:r w:rsidR="00A33921" w:rsidRPr="00A57469">
        <w:rPr>
          <w:rFonts w:ascii="Times New Roman" w:hAnsi="Times New Roman" w:cs="Times New Roman"/>
          <w:szCs w:val="21"/>
          <w:lang w:val="en-GB"/>
        </w:rPr>
        <w:t xml:space="preserve"> for IVF</w:t>
      </w:r>
      <w:r w:rsidR="00D4588D" w:rsidRPr="00A57469">
        <w:rPr>
          <w:rFonts w:ascii="Times New Roman" w:hAnsi="Times New Roman" w:cs="Times New Roman"/>
          <w:szCs w:val="21"/>
          <w:lang w:val="en-GB"/>
        </w:rPr>
        <w:t xml:space="preserve"> compared to spontaneous pregnancies in </w:t>
      </w:r>
      <w:r w:rsidR="001F0C9F" w:rsidRPr="00A57469">
        <w:rPr>
          <w:rFonts w:ascii="Times New Roman" w:hAnsi="Times New Roman" w:cs="Times New Roman"/>
          <w:szCs w:val="21"/>
          <w:lang w:val="en-GB"/>
        </w:rPr>
        <w:t>Twins</w:t>
      </w:r>
      <w:r w:rsidR="00D4588D" w:rsidRPr="00A57469">
        <w:rPr>
          <w:rFonts w:ascii="Times New Roman" w:hAnsi="Times New Roman" w:cs="Times New Roman"/>
          <w:szCs w:val="21"/>
          <w:lang w:val="en-GB"/>
        </w:rPr>
        <w:t>.</w:t>
      </w:r>
    </w:p>
    <w:tbl>
      <w:tblPr>
        <w:tblpPr w:leftFromText="180" w:rightFromText="180" w:vertAnchor="page" w:horzAnchor="page" w:tblpX="1949" w:tblpY="1743"/>
        <w:tblW w:w="1203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4"/>
        <w:gridCol w:w="1103"/>
        <w:gridCol w:w="657"/>
        <w:gridCol w:w="1001"/>
        <w:gridCol w:w="780"/>
        <w:gridCol w:w="1219"/>
        <w:gridCol w:w="782"/>
        <w:gridCol w:w="1103"/>
        <w:gridCol w:w="774"/>
        <w:gridCol w:w="1103"/>
        <w:gridCol w:w="657"/>
        <w:gridCol w:w="701"/>
        <w:gridCol w:w="646"/>
      </w:tblGrid>
      <w:tr w:rsidR="00206359" w:rsidRPr="00D4588D" w14:paraId="4CD61408" w14:textId="77777777" w:rsidTr="00206359">
        <w:trPr>
          <w:trHeight w:val="291"/>
        </w:trPr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B96C2A" w14:textId="77777777" w:rsidR="00206359" w:rsidRPr="00D4588D" w:rsidRDefault="00206359" w:rsidP="00206359">
            <w:pPr>
              <w:spacing w:line="460" w:lineRule="exact"/>
              <w:rPr>
                <w:lang w:val="en-GB"/>
              </w:rPr>
            </w:pPr>
          </w:p>
        </w:tc>
        <w:tc>
          <w:tcPr>
            <w:tcW w:w="17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772ADA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4588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Control</w:t>
            </w:r>
          </w:p>
        </w:tc>
        <w:tc>
          <w:tcPr>
            <w:tcW w:w="17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B3AB63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4588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Ovulation disorder</w:t>
            </w:r>
          </w:p>
        </w:tc>
        <w:tc>
          <w:tcPr>
            <w:tcW w:w="20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C2DCAA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4588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Tubal disease</w:t>
            </w:r>
          </w:p>
        </w:tc>
        <w:tc>
          <w:tcPr>
            <w:tcW w:w="18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984E96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4588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Endometriosis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0B8878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4588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Male infertility</w:t>
            </w:r>
          </w:p>
        </w:tc>
        <w:tc>
          <w:tcPr>
            <w:tcW w:w="13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7F0B01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4588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Mixed infertility</w:t>
            </w:r>
          </w:p>
        </w:tc>
      </w:tr>
      <w:tr w:rsidR="00206359" w:rsidRPr="00D4588D" w14:paraId="424233CC" w14:textId="77777777" w:rsidTr="00206359">
        <w:trPr>
          <w:trHeight w:val="429"/>
        </w:trPr>
        <w:tc>
          <w:tcPr>
            <w:tcW w:w="1504" w:type="dxa"/>
            <w:tcBorders>
              <w:top w:val="nil"/>
            </w:tcBorders>
            <w:shd w:val="clear" w:color="auto" w:fill="auto"/>
          </w:tcPr>
          <w:p w14:paraId="4BCB5B9C" w14:textId="77777777" w:rsidR="00206359" w:rsidRPr="00EF35D3" w:rsidRDefault="00206359" w:rsidP="00206359">
            <w:pPr>
              <w:spacing w:line="460" w:lineRule="exact"/>
              <w:rPr>
                <w:sz w:val="11"/>
                <w:szCs w:val="11"/>
                <w:lang w:val="en-GB"/>
              </w:rPr>
            </w:pPr>
            <w:r w:rsidRPr="00EF35D3">
              <w:rPr>
                <w:rFonts w:ascii="Times New Roman" w:hAnsi="Times New Roman" w:cs="Times New Roman"/>
                <w:szCs w:val="21"/>
                <w:lang w:val="en-GB"/>
              </w:rPr>
              <w:t>Twins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</w:tcPr>
          <w:p w14:paraId="53864E4E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4588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657" w:type="dxa"/>
            <w:tcBorders>
              <w:top w:val="nil"/>
            </w:tcBorders>
            <w:shd w:val="clear" w:color="auto" w:fill="auto"/>
          </w:tcPr>
          <w:p w14:paraId="6276EFFC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4588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1001" w:type="dxa"/>
            <w:tcBorders>
              <w:top w:val="nil"/>
            </w:tcBorders>
            <w:shd w:val="clear" w:color="auto" w:fill="auto"/>
          </w:tcPr>
          <w:p w14:paraId="07E174BC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4588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</w:tcPr>
          <w:p w14:paraId="6F481022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4588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</w:tcPr>
          <w:p w14:paraId="3A9FDF43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4588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782" w:type="dxa"/>
            <w:tcBorders>
              <w:top w:val="nil"/>
            </w:tcBorders>
            <w:shd w:val="clear" w:color="auto" w:fill="auto"/>
          </w:tcPr>
          <w:p w14:paraId="2244F15F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4588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</w:tcPr>
          <w:p w14:paraId="49EC8FCB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4588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774" w:type="dxa"/>
            <w:tcBorders>
              <w:top w:val="nil"/>
            </w:tcBorders>
            <w:shd w:val="clear" w:color="auto" w:fill="auto"/>
          </w:tcPr>
          <w:p w14:paraId="13554720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4588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</w:tcPr>
          <w:p w14:paraId="49964B13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4588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657" w:type="dxa"/>
            <w:tcBorders>
              <w:top w:val="nil"/>
            </w:tcBorders>
            <w:shd w:val="clear" w:color="auto" w:fill="auto"/>
          </w:tcPr>
          <w:p w14:paraId="25CAF770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4588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auto"/>
          </w:tcPr>
          <w:p w14:paraId="76834DDD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4588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646" w:type="dxa"/>
            <w:tcBorders>
              <w:top w:val="nil"/>
            </w:tcBorders>
            <w:shd w:val="clear" w:color="auto" w:fill="auto"/>
          </w:tcPr>
          <w:p w14:paraId="264F10BF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4588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</w:tr>
      <w:tr w:rsidR="00206359" w:rsidRPr="00D4588D" w14:paraId="28CEF5B5" w14:textId="77777777" w:rsidTr="00206359">
        <w:trPr>
          <w:trHeight w:val="292"/>
        </w:trPr>
        <w:tc>
          <w:tcPr>
            <w:tcW w:w="1504" w:type="dxa"/>
            <w:shd w:val="clear" w:color="auto" w:fill="auto"/>
          </w:tcPr>
          <w:p w14:paraId="00C9ECBC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103" w:type="dxa"/>
            <w:shd w:val="clear" w:color="auto" w:fill="auto"/>
          </w:tcPr>
          <w:p w14:paraId="5D8B90AF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98</w:t>
            </w:r>
          </w:p>
        </w:tc>
        <w:tc>
          <w:tcPr>
            <w:tcW w:w="657" w:type="dxa"/>
            <w:shd w:val="clear" w:color="auto" w:fill="auto"/>
          </w:tcPr>
          <w:p w14:paraId="4E3A5FBE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1" w:type="dxa"/>
            <w:shd w:val="clear" w:color="auto" w:fill="auto"/>
          </w:tcPr>
          <w:p w14:paraId="3077DCFB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133</w:t>
            </w:r>
          </w:p>
        </w:tc>
        <w:tc>
          <w:tcPr>
            <w:tcW w:w="780" w:type="dxa"/>
            <w:shd w:val="clear" w:color="auto" w:fill="auto"/>
          </w:tcPr>
          <w:p w14:paraId="016564AD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19" w:type="dxa"/>
            <w:shd w:val="clear" w:color="auto" w:fill="auto"/>
          </w:tcPr>
          <w:p w14:paraId="29D3EC02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161</w:t>
            </w:r>
          </w:p>
        </w:tc>
        <w:tc>
          <w:tcPr>
            <w:tcW w:w="782" w:type="dxa"/>
            <w:shd w:val="clear" w:color="auto" w:fill="auto"/>
          </w:tcPr>
          <w:p w14:paraId="4211D42E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3" w:type="dxa"/>
            <w:shd w:val="clear" w:color="auto" w:fill="auto"/>
          </w:tcPr>
          <w:p w14:paraId="4105CAAE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33</w:t>
            </w:r>
          </w:p>
        </w:tc>
        <w:tc>
          <w:tcPr>
            <w:tcW w:w="774" w:type="dxa"/>
            <w:shd w:val="clear" w:color="auto" w:fill="auto"/>
          </w:tcPr>
          <w:p w14:paraId="163D4ED4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3" w:type="dxa"/>
            <w:shd w:val="clear" w:color="auto" w:fill="auto"/>
          </w:tcPr>
          <w:p w14:paraId="4905D7C8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136</w:t>
            </w:r>
          </w:p>
        </w:tc>
        <w:tc>
          <w:tcPr>
            <w:tcW w:w="657" w:type="dxa"/>
            <w:shd w:val="clear" w:color="auto" w:fill="auto"/>
          </w:tcPr>
          <w:p w14:paraId="0033F96A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1" w:type="dxa"/>
            <w:shd w:val="clear" w:color="auto" w:fill="auto"/>
          </w:tcPr>
          <w:p w14:paraId="64F3FE3E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39</w:t>
            </w:r>
          </w:p>
        </w:tc>
        <w:tc>
          <w:tcPr>
            <w:tcW w:w="646" w:type="dxa"/>
            <w:shd w:val="clear" w:color="auto" w:fill="auto"/>
          </w:tcPr>
          <w:p w14:paraId="7F6D8D34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06359" w:rsidRPr="00D4588D" w14:paraId="38CCD9C4" w14:textId="77777777" w:rsidTr="00206359">
        <w:trPr>
          <w:trHeight w:val="292"/>
        </w:trPr>
        <w:tc>
          <w:tcPr>
            <w:tcW w:w="1504" w:type="dxa"/>
            <w:shd w:val="clear" w:color="auto" w:fill="auto"/>
          </w:tcPr>
          <w:p w14:paraId="26B4F74C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D4588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Gestational weeks</w:t>
            </w:r>
          </w:p>
        </w:tc>
        <w:tc>
          <w:tcPr>
            <w:tcW w:w="1103" w:type="dxa"/>
            <w:shd w:val="clear" w:color="auto" w:fill="auto"/>
          </w:tcPr>
          <w:p w14:paraId="077FF096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35.6±2.4</w:t>
            </w:r>
          </w:p>
        </w:tc>
        <w:tc>
          <w:tcPr>
            <w:tcW w:w="657" w:type="dxa"/>
            <w:shd w:val="clear" w:color="auto" w:fill="auto"/>
          </w:tcPr>
          <w:p w14:paraId="523D5307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1" w:type="dxa"/>
            <w:shd w:val="clear" w:color="auto" w:fill="auto"/>
          </w:tcPr>
          <w:p w14:paraId="15A717A6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35.8±2</w:t>
            </w:r>
          </w:p>
        </w:tc>
        <w:tc>
          <w:tcPr>
            <w:tcW w:w="780" w:type="dxa"/>
            <w:shd w:val="clear" w:color="auto" w:fill="auto"/>
          </w:tcPr>
          <w:p w14:paraId="4643088E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19" w:type="dxa"/>
            <w:shd w:val="clear" w:color="auto" w:fill="auto"/>
          </w:tcPr>
          <w:p w14:paraId="14AC13D8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36.2±1.8^</w:t>
            </w:r>
          </w:p>
        </w:tc>
        <w:tc>
          <w:tcPr>
            <w:tcW w:w="782" w:type="dxa"/>
            <w:shd w:val="clear" w:color="auto" w:fill="auto"/>
          </w:tcPr>
          <w:p w14:paraId="2881FA4C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3" w:type="dxa"/>
            <w:shd w:val="clear" w:color="auto" w:fill="auto"/>
          </w:tcPr>
          <w:p w14:paraId="1D6BEB43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36.2±2.1</w:t>
            </w:r>
          </w:p>
        </w:tc>
        <w:tc>
          <w:tcPr>
            <w:tcW w:w="774" w:type="dxa"/>
            <w:shd w:val="clear" w:color="auto" w:fill="auto"/>
          </w:tcPr>
          <w:p w14:paraId="502D1EEA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3" w:type="dxa"/>
            <w:shd w:val="clear" w:color="auto" w:fill="auto"/>
          </w:tcPr>
          <w:p w14:paraId="6E07CBF9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35.9±1.9</w:t>
            </w:r>
          </w:p>
        </w:tc>
        <w:tc>
          <w:tcPr>
            <w:tcW w:w="657" w:type="dxa"/>
            <w:shd w:val="clear" w:color="auto" w:fill="auto"/>
          </w:tcPr>
          <w:p w14:paraId="3C290EE9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1" w:type="dxa"/>
            <w:shd w:val="clear" w:color="auto" w:fill="auto"/>
          </w:tcPr>
          <w:p w14:paraId="0E2DD970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36.1±1.9</w:t>
            </w:r>
          </w:p>
        </w:tc>
        <w:tc>
          <w:tcPr>
            <w:tcW w:w="646" w:type="dxa"/>
            <w:shd w:val="clear" w:color="auto" w:fill="auto"/>
          </w:tcPr>
          <w:p w14:paraId="0FFB5A88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06359" w:rsidRPr="00D4588D" w14:paraId="095F0662" w14:textId="77777777" w:rsidTr="00206359">
        <w:trPr>
          <w:trHeight w:val="292"/>
        </w:trPr>
        <w:tc>
          <w:tcPr>
            <w:tcW w:w="1504" w:type="dxa"/>
            <w:shd w:val="clear" w:color="auto" w:fill="auto"/>
          </w:tcPr>
          <w:p w14:paraId="25CAFD2F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4588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eterm birth</w:t>
            </w:r>
          </w:p>
        </w:tc>
        <w:tc>
          <w:tcPr>
            <w:tcW w:w="1103" w:type="dxa"/>
            <w:shd w:val="clear" w:color="auto" w:fill="auto"/>
          </w:tcPr>
          <w:p w14:paraId="775FCAC3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54</w:t>
            </w:r>
          </w:p>
        </w:tc>
        <w:tc>
          <w:tcPr>
            <w:tcW w:w="657" w:type="dxa"/>
            <w:shd w:val="clear" w:color="auto" w:fill="auto"/>
          </w:tcPr>
          <w:p w14:paraId="30F2A11D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55.1</w:t>
            </w:r>
          </w:p>
        </w:tc>
        <w:tc>
          <w:tcPr>
            <w:tcW w:w="1001" w:type="dxa"/>
            <w:shd w:val="clear" w:color="auto" w:fill="auto"/>
          </w:tcPr>
          <w:p w14:paraId="671B9C31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70</w:t>
            </w:r>
          </w:p>
        </w:tc>
        <w:tc>
          <w:tcPr>
            <w:tcW w:w="780" w:type="dxa"/>
            <w:shd w:val="clear" w:color="auto" w:fill="auto"/>
          </w:tcPr>
          <w:p w14:paraId="2943E8A8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52.6</w:t>
            </w:r>
          </w:p>
        </w:tc>
        <w:tc>
          <w:tcPr>
            <w:tcW w:w="1219" w:type="dxa"/>
            <w:shd w:val="clear" w:color="auto" w:fill="auto"/>
          </w:tcPr>
          <w:p w14:paraId="2D413B3E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99</w:t>
            </w:r>
          </w:p>
        </w:tc>
        <w:tc>
          <w:tcPr>
            <w:tcW w:w="782" w:type="dxa"/>
            <w:shd w:val="clear" w:color="auto" w:fill="auto"/>
          </w:tcPr>
          <w:p w14:paraId="3A8A7491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37.9^</w:t>
            </w:r>
          </w:p>
        </w:tc>
        <w:tc>
          <w:tcPr>
            <w:tcW w:w="1103" w:type="dxa"/>
            <w:shd w:val="clear" w:color="auto" w:fill="auto"/>
          </w:tcPr>
          <w:p w14:paraId="6CA6BD9C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774" w:type="dxa"/>
            <w:shd w:val="clear" w:color="auto" w:fill="auto"/>
          </w:tcPr>
          <w:p w14:paraId="53C4E8D4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33.3^</w:t>
            </w:r>
          </w:p>
        </w:tc>
        <w:tc>
          <w:tcPr>
            <w:tcW w:w="1103" w:type="dxa"/>
            <w:shd w:val="clear" w:color="auto" w:fill="auto"/>
          </w:tcPr>
          <w:p w14:paraId="4425013B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64</w:t>
            </w:r>
          </w:p>
        </w:tc>
        <w:tc>
          <w:tcPr>
            <w:tcW w:w="657" w:type="dxa"/>
            <w:shd w:val="clear" w:color="auto" w:fill="auto"/>
          </w:tcPr>
          <w:p w14:paraId="5AAD03B5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47.1</w:t>
            </w:r>
          </w:p>
        </w:tc>
        <w:tc>
          <w:tcPr>
            <w:tcW w:w="701" w:type="dxa"/>
            <w:shd w:val="clear" w:color="auto" w:fill="auto"/>
          </w:tcPr>
          <w:p w14:paraId="3A741756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646" w:type="dxa"/>
            <w:shd w:val="clear" w:color="auto" w:fill="auto"/>
          </w:tcPr>
          <w:p w14:paraId="12B01D41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4588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</w:t>
            </w:r>
          </w:p>
        </w:tc>
      </w:tr>
      <w:tr w:rsidR="00206359" w:rsidRPr="00D4588D" w14:paraId="28307F30" w14:textId="77777777" w:rsidTr="00206359">
        <w:trPr>
          <w:trHeight w:val="292"/>
        </w:trPr>
        <w:tc>
          <w:tcPr>
            <w:tcW w:w="1504" w:type="dxa"/>
            <w:shd w:val="clear" w:color="auto" w:fill="auto"/>
          </w:tcPr>
          <w:p w14:paraId="1D8480D2" w14:textId="77777777" w:rsidR="00206359" w:rsidRPr="00EF35D3" w:rsidRDefault="00206359" w:rsidP="00206359">
            <w:pPr>
              <w:spacing w:line="460" w:lineRule="exact"/>
              <w:ind w:left="90" w:hangingChars="50" w:hanging="9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35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4≤PTD&lt;37 </w:t>
            </w:r>
            <w:proofErr w:type="spellStart"/>
            <w:r w:rsidRPr="00EF35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k</w:t>
            </w:r>
            <w:proofErr w:type="spellEnd"/>
            <w:r w:rsidRPr="00EF35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03" w:type="dxa"/>
            <w:shd w:val="clear" w:color="auto" w:fill="auto"/>
          </w:tcPr>
          <w:p w14:paraId="7F4EB9FF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39</w:t>
            </w:r>
          </w:p>
        </w:tc>
        <w:tc>
          <w:tcPr>
            <w:tcW w:w="657" w:type="dxa"/>
            <w:shd w:val="clear" w:color="auto" w:fill="auto"/>
          </w:tcPr>
          <w:p w14:paraId="0A42774F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39.8</w:t>
            </w:r>
          </w:p>
        </w:tc>
        <w:tc>
          <w:tcPr>
            <w:tcW w:w="1001" w:type="dxa"/>
            <w:shd w:val="clear" w:color="auto" w:fill="auto"/>
          </w:tcPr>
          <w:p w14:paraId="32E7B4FE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54</w:t>
            </w:r>
          </w:p>
        </w:tc>
        <w:tc>
          <w:tcPr>
            <w:tcW w:w="780" w:type="dxa"/>
            <w:shd w:val="clear" w:color="auto" w:fill="auto"/>
          </w:tcPr>
          <w:p w14:paraId="7E173CF3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40.6</w:t>
            </w:r>
          </w:p>
        </w:tc>
        <w:tc>
          <w:tcPr>
            <w:tcW w:w="1219" w:type="dxa"/>
            <w:shd w:val="clear" w:color="auto" w:fill="auto"/>
          </w:tcPr>
          <w:p w14:paraId="5C8A3DD2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78</w:t>
            </w:r>
          </w:p>
        </w:tc>
        <w:tc>
          <w:tcPr>
            <w:tcW w:w="782" w:type="dxa"/>
            <w:shd w:val="clear" w:color="auto" w:fill="auto"/>
          </w:tcPr>
          <w:p w14:paraId="3E7291C2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29.9</w:t>
            </w:r>
          </w:p>
        </w:tc>
        <w:tc>
          <w:tcPr>
            <w:tcW w:w="1103" w:type="dxa"/>
            <w:shd w:val="clear" w:color="auto" w:fill="auto"/>
          </w:tcPr>
          <w:p w14:paraId="4C4E8B9A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774" w:type="dxa"/>
            <w:shd w:val="clear" w:color="auto" w:fill="auto"/>
          </w:tcPr>
          <w:p w14:paraId="7C4E81C3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27.3</w:t>
            </w:r>
          </w:p>
        </w:tc>
        <w:tc>
          <w:tcPr>
            <w:tcW w:w="1103" w:type="dxa"/>
            <w:shd w:val="clear" w:color="auto" w:fill="auto"/>
          </w:tcPr>
          <w:p w14:paraId="6AD5087A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48</w:t>
            </w:r>
          </w:p>
        </w:tc>
        <w:tc>
          <w:tcPr>
            <w:tcW w:w="657" w:type="dxa"/>
            <w:shd w:val="clear" w:color="auto" w:fill="auto"/>
          </w:tcPr>
          <w:p w14:paraId="09B32D3B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35.3</w:t>
            </w:r>
          </w:p>
        </w:tc>
        <w:tc>
          <w:tcPr>
            <w:tcW w:w="701" w:type="dxa"/>
            <w:shd w:val="clear" w:color="auto" w:fill="auto"/>
          </w:tcPr>
          <w:p w14:paraId="39DADC1E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646" w:type="dxa"/>
            <w:shd w:val="clear" w:color="auto" w:fill="auto"/>
          </w:tcPr>
          <w:p w14:paraId="1C3B40C5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4588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.8</w:t>
            </w:r>
          </w:p>
        </w:tc>
      </w:tr>
      <w:tr w:rsidR="00206359" w:rsidRPr="00D4588D" w14:paraId="62323AD3" w14:textId="77777777" w:rsidTr="00206359">
        <w:trPr>
          <w:trHeight w:val="292"/>
        </w:trPr>
        <w:tc>
          <w:tcPr>
            <w:tcW w:w="1504" w:type="dxa"/>
            <w:shd w:val="clear" w:color="auto" w:fill="auto"/>
          </w:tcPr>
          <w:p w14:paraId="678C2210" w14:textId="77777777" w:rsidR="00206359" w:rsidRPr="00EF35D3" w:rsidRDefault="00206359" w:rsidP="00206359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35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8≤PTD&lt;34 </w:t>
            </w:r>
            <w:proofErr w:type="spellStart"/>
            <w:r w:rsidRPr="00EF35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k</w:t>
            </w:r>
            <w:proofErr w:type="spellEnd"/>
            <w:r w:rsidRPr="00EF35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03" w:type="dxa"/>
            <w:shd w:val="clear" w:color="auto" w:fill="auto"/>
          </w:tcPr>
          <w:p w14:paraId="0603A08C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657" w:type="dxa"/>
            <w:shd w:val="clear" w:color="auto" w:fill="auto"/>
          </w:tcPr>
          <w:p w14:paraId="5432E171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15.3</w:t>
            </w:r>
          </w:p>
        </w:tc>
        <w:tc>
          <w:tcPr>
            <w:tcW w:w="1001" w:type="dxa"/>
            <w:shd w:val="clear" w:color="auto" w:fill="auto"/>
          </w:tcPr>
          <w:p w14:paraId="3EFF89F0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780" w:type="dxa"/>
            <w:shd w:val="clear" w:color="auto" w:fill="auto"/>
          </w:tcPr>
          <w:p w14:paraId="6C5B8684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1219" w:type="dxa"/>
            <w:shd w:val="clear" w:color="auto" w:fill="auto"/>
          </w:tcPr>
          <w:p w14:paraId="0E4456FD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782" w:type="dxa"/>
            <w:shd w:val="clear" w:color="auto" w:fill="auto"/>
          </w:tcPr>
          <w:p w14:paraId="6EC9E413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7.7^</w:t>
            </w:r>
          </w:p>
        </w:tc>
        <w:tc>
          <w:tcPr>
            <w:tcW w:w="1103" w:type="dxa"/>
            <w:shd w:val="clear" w:color="auto" w:fill="auto"/>
          </w:tcPr>
          <w:p w14:paraId="523FA7A2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774" w:type="dxa"/>
            <w:shd w:val="clear" w:color="auto" w:fill="auto"/>
          </w:tcPr>
          <w:p w14:paraId="6F0EE012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6.1</w:t>
            </w:r>
          </w:p>
        </w:tc>
        <w:tc>
          <w:tcPr>
            <w:tcW w:w="1103" w:type="dxa"/>
            <w:shd w:val="clear" w:color="auto" w:fill="auto"/>
          </w:tcPr>
          <w:p w14:paraId="28B6F3CC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657" w:type="dxa"/>
            <w:shd w:val="clear" w:color="auto" w:fill="auto"/>
          </w:tcPr>
          <w:p w14:paraId="0DB3AA43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11.8</w:t>
            </w:r>
          </w:p>
        </w:tc>
        <w:tc>
          <w:tcPr>
            <w:tcW w:w="701" w:type="dxa"/>
            <w:shd w:val="clear" w:color="auto" w:fill="auto"/>
          </w:tcPr>
          <w:p w14:paraId="409774F4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646" w:type="dxa"/>
            <w:shd w:val="clear" w:color="auto" w:fill="auto"/>
          </w:tcPr>
          <w:p w14:paraId="0D6E795A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4588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3</w:t>
            </w:r>
          </w:p>
        </w:tc>
      </w:tr>
      <w:tr w:rsidR="00206359" w:rsidRPr="00D4588D" w14:paraId="01B3B598" w14:textId="77777777" w:rsidTr="00206359">
        <w:trPr>
          <w:trHeight w:val="292"/>
        </w:trPr>
        <w:tc>
          <w:tcPr>
            <w:tcW w:w="1504" w:type="dxa"/>
            <w:shd w:val="clear" w:color="auto" w:fill="auto"/>
          </w:tcPr>
          <w:p w14:paraId="3C079548" w14:textId="77777777" w:rsidR="00206359" w:rsidRPr="00EF35D3" w:rsidRDefault="00206359" w:rsidP="00206359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35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irthweight,</w:t>
            </w:r>
            <w:r w:rsidRPr="00EF35D3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 xml:space="preserve"> </w:t>
            </w:r>
            <w:r w:rsidRPr="00EF35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</w:t>
            </w:r>
          </w:p>
        </w:tc>
        <w:tc>
          <w:tcPr>
            <w:tcW w:w="1103" w:type="dxa"/>
            <w:shd w:val="clear" w:color="auto" w:fill="auto"/>
          </w:tcPr>
          <w:p w14:paraId="09F6C2D3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D4588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413.5±464.6</w:t>
            </w:r>
          </w:p>
        </w:tc>
        <w:tc>
          <w:tcPr>
            <w:tcW w:w="657" w:type="dxa"/>
            <w:shd w:val="clear" w:color="auto" w:fill="auto"/>
          </w:tcPr>
          <w:p w14:paraId="5A9CE00F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001" w:type="dxa"/>
            <w:shd w:val="clear" w:color="auto" w:fill="auto"/>
          </w:tcPr>
          <w:p w14:paraId="4F4C7D42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D4588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537±486^</w:t>
            </w:r>
          </w:p>
        </w:tc>
        <w:tc>
          <w:tcPr>
            <w:tcW w:w="780" w:type="dxa"/>
            <w:shd w:val="clear" w:color="auto" w:fill="auto"/>
          </w:tcPr>
          <w:p w14:paraId="446E36B3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19" w:type="dxa"/>
            <w:shd w:val="clear" w:color="auto" w:fill="auto"/>
          </w:tcPr>
          <w:p w14:paraId="5335562E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D4588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580±419*</w:t>
            </w:r>
          </w:p>
        </w:tc>
        <w:tc>
          <w:tcPr>
            <w:tcW w:w="782" w:type="dxa"/>
            <w:shd w:val="clear" w:color="auto" w:fill="auto"/>
          </w:tcPr>
          <w:p w14:paraId="403804CB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103" w:type="dxa"/>
            <w:shd w:val="clear" w:color="auto" w:fill="auto"/>
          </w:tcPr>
          <w:p w14:paraId="401CB0AB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D4588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557±453</w:t>
            </w:r>
          </w:p>
        </w:tc>
        <w:tc>
          <w:tcPr>
            <w:tcW w:w="774" w:type="dxa"/>
            <w:shd w:val="clear" w:color="auto" w:fill="auto"/>
          </w:tcPr>
          <w:p w14:paraId="27B2708E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103" w:type="dxa"/>
            <w:shd w:val="clear" w:color="auto" w:fill="auto"/>
          </w:tcPr>
          <w:p w14:paraId="0394C8AA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D4588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514±447</w:t>
            </w:r>
          </w:p>
        </w:tc>
        <w:tc>
          <w:tcPr>
            <w:tcW w:w="657" w:type="dxa"/>
            <w:shd w:val="clear" w:color="auto" w:fill="auto"/>
          </w:tcPr>
          <w:p w14:paraId="7DE2C366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1" w:type="dxa"/>
            <w:shd w:val="clear" w:color="auto" w:fill="auto"/>
          </w:tcPr>
          <w:p w14:paraId="7F6F0F3F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D4588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494±449</w:t>
            </w:r>
          </w:p>
        </w:tc>
        <w:tc>
          <w:tcPr>
            <w:tcW w:w="646" w:type="dxa"/>
            <w:shd w:val="clear" w:color="auto" w:fill="auto"/>
          </w:tcPr>
          <w:p w14:paraId="62A8D301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06359" w:rsidRPr="00D4588D" w14:paraId="09CFD0A3" w14:textId="77777777" w:rsidTr="00206359">
        <w:trPr>
          <w:trHeight w:val="292"/>
        </w:trPr>
        <w:tc>
          <w:tcPr>
            <w:tcW w:w="1504" w:type="dxa"/>
            <w:shd w:val="clear" w:color="auto" w:fill="auto"/>
          </w:tcPr>
          <w:p w14:paraId="664A2EBB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4588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2500 g</w:t>
            </w:r>
          </w:p>
        </w:tc>
        <w:tc>
          <w:tcPr>
            <w:tcW w:w="1103" w:type="dxa"/>
            <w:shd w:val="clear" w:color="auto" w:fill="auto"/>
          </w:tcPr>
          <w:p w14:paraId="46EFA3B6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61</w:t>
            </w:r>
          </w:p>
        </w:tc>
        <w:tc>
          <w:tcPr>
            <w:tcW w:w="657" w:type="dxa"/>
            <w:shd w:val="clear" w:color="auto" w:fill="auto"/>
          </w:tcPr>
          <w:p w14:paraId="72685D8C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62.2</w:t>
            </w:r>
          </w:p>
        </w:tc>
        <w:tc>
          <w:tcPr>
            <w:tcW w:w="1001" w:type="dxa"/>
            <w:shd w:val="clear" w:color="auto" w:fill="auto"/>
          </w:tcPr>
          <w:p w14:paraId="28D9BB4C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71</w:t>
            </w:r>
          </w:p>
        </w:tc>
        <w:tc>
          <w:tcPr>
            <w:tcW w:w="780" w:type="dxa"/>
            <w:shd w:val="clear" w:color="auto" w:fill="auto"/>
          </w:tcPr>
          <w:p w14:paraId="43F31AC4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53.4</w:t>
            </w:r>
          </w:p>
        </w:tc>
        <w:tc>
          <w:tcPr>
            <w:tcW w:w="1219" w:type="dxa"/>
            <w:shd w:val="clear" w:color="auto" w:fill="auto"/>
          </w:tcPr>
          <w:p w14:paraId="6056A7F8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132</w:t>
            </w:r>
          </w:p>
        </w:tc>
        <w:tc>
          <w:tcPr>
            <w:tcW w:w="782" w:type="dxa"/>
            <w:shd w:val="clear" w:color="auto" w:fill="auto"/>
          </w:tcPr>
          <w:p w14:paraId="7776BBF8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50.6^</w:t>
            </w:r>
          </w:p>
        </w:tc>
        <w:tc>
          <w:tcPr>
            <w:tcW w:w="1103" w:type="dxa"/>
            <w:shd w:val="clear" w:color="auto" w:fill="auto"/>
          </w:tcPr>
          <w:p w14:paraId="211601FF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774" w:type="dxa"/>
            <w:shd w:val="clear" w:color="auto" w:fill="auto"/>
          </w:tcPr>
          <w:p w14:paraId="64575280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51.5</w:t>
            </w:r>
          </w:p>
        </w:tc>
        <w:tc>
          <w:tcPr>
            <w:tcW w:w="1103" w:type="dxa"/>
            <w:shd w:val="clear" w:color="auto" w:fill="auto"/>
          </w:tcPr>
          <w:p w14:paraId="0504E18E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73</w:t>
            </w:r>
          </w:p>
        </w:tc>
        <w:tc>
          <w:tcPr>
            <w:tcW w:w="657" w:type="dxa"/>
            <w:shd w:val="clear" w:color="auto" w:fill="auto"/>
          </w:tcPr>
          <w:p w14:paraId="274DAB07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53.7</w:t>
            </w:r>
          </w:p>
        </w:tc>
        <w:tc>
          <w:tcPr>
            <w:tcW w:w="701" w:type="dxa"/>
            <w:shd w:val="clear" w:color="auto" w:fill="auto"/>
          </w:tcPr>
          <w:p w14:paraId="69A6E5FC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646" w:type="dxa"/>
            <w:shd w:val="clear" w:color="auto" w:fill="auto"/>
          </w:tcPr>
          <w:p w14:paraId="42D1E876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4588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.4</w:t>
            </w:r>
          </w:p>
        </w:tc>
      </w:tr>
      <w:tr w:rsidR="00206359" w:rsidRPr="00D4588D" w14:paraId="50DD60B2" w14:textId="77777777" w:rsidTr="00206359">
        <w:trPr>
          <w:trHeight w:val="292"/>
        </w:trPr>
        <w:tc>
          <w:tcPr>
            <w:tcW w:w="1504" w:type="dxa"/>
            <w:shd w:val="clear" w:color="auto" w:fill="auto"/>
          </w:tcPr>
          <w:p w14:paraId="0483A18F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4588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1500 g</w:t>
            </w:r>
          </w:p>
        </w:tc>
        <w:tc>
          <w:tcPr>
            <w:tcW w:w="1103" w:type="dxa"/>
            <w:shd w:val="clear" w:color="auto" w:fill="auto"/>
          </w:tcPr>
          <w:p w14:paraId="48D9A219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657" w:type="dxa"/>
            <w:shd w:val="clear" w:color="auto" w:fill="auto"/>
          </w:tcPr>
          <w:p w14:paraId="602C66EE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10.2</w:t>
            </w:r>
          </w:p>
        </w:tc>
        <w:tc>
          <w:tcPr>
            <w:tcW w:w="1001" w:type="dxa"/>
            <w:shd w:val="clear" w:color="auto" w:fill="auto"/>
          </w:tcPr>
          <w:p w14:paraId="2275AE1A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780" w:type="dxa"/>
            <w:shd w:val="clear" w:color="auto" w:fill="auto"/>
          </w:tcPr>
          <w:p w14:paraId="17A4D5AB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219" w:type="dxa"/>
            <w:shd w:val="clear" w:color="auto" w:fill="auto"/>
          </w:tcPr>
          <w:p w14:paraId="29A5B9C5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782" w:type="dxa"/>
            <w:shd w:val="clear" w:color="auto" w:fill="auto"/>
          </w:tcPr>
          <w:p w14:paraId="55D47A54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103" w:type="dxa"/>
            <w:shd w:val="clear" w:color="auto" w:fill="auto"/>
          </w:tcPr>
          <w:p w14:paraId="5365D875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774" w:type="dxa"/>
            <w:shd w:val="clear" w:color="auto" w:fill="auto"/>
          </w:tcPr>
          <w:p w14:paraId="052DE895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6.1</w:t>
            </w:r>
          </w:p>
        </w:tc>
        <w:tc>
          <w:tcPr>
            <w:tcW w:w="1103" w:type="dxa"/>
            <w:shd w:val="clear" w:color="auto" w:fill="auto"/>
          </w:tcPr>
          <w:p w14:paraId="4D405B11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657" w:type="dxa"/>
            <w:shd w:val="clear" w:color="auto" w:fill="auto"/>
          </w:tcPr>
          <w:p w14:paraId="38F28B32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6.6</w:t>
            </w:r>
          </w:p>
        </w:tc>
        <w:tc>
          <w:tcPr>
            <w:tcW w:w="701" w:type="dxa"/>
            <w:shd w:val="clear" w:color="auto" w:fill="auto"/>
          </w:tcPr>
          <w:p w14:paraId="4BD2C5D8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646" w:type="dxa"/>
            <w:shd w:val="clear" w:color="auto" w:fill="auto"/>
          </w:tcPr>
          <w:p w14:paraId="6FFCD0A6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4588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7</w:t>
            </w:r>
          </w:p>
        </w:tc>
      </w:tr>
      <w:tr w:rsidR="00206359" w:rsidRPr="00D4588D" w14:paraId="7174FF40" w14:textId="77777777" w:rsidTr="00206359">
        <w:trPr>
          <w:trHeight w:val="292"/>
        </w:trPr>
        <w:tc>
          <w:tcPr>
            <w:tcW w:w="1504" w:type="dxa"/>
            <w:shd w:val="clear" w:color="auto" w:fill="auto"/>
          </w:tcPr>
          <w:p w14:paraId="57D3782F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4588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GA</w:t>
            </w:r>
          </w:p>
        </w:tc>
        <w:tc>
          <w:tcPr>
            <w:tcW w:w="1103" w:type="dxa"/>
            <w:shd w:val="clear" w:color="auto" w:fill="auto"/>
          </w:tcPr>
          <w:p w14:paraId="66B69603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33</w:t>
            </w:r>
          </w:p>
        </w:tc>
        <w:tc>
          <w:tcPr>
            <w:tcW w:w="657" w:type="dxa"/>
            <w:shd w:val="clear" w:color="auto" w:fill="auto"/>
          </w:tcPr>
          <w:p w14:paraId="05A5E35C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33.7</w:t>
            </w:r>
          </w:p>
        </w:tc>
        <w:tc>
          <w:tcPr>
            <w:tcW w:w="1001" w:type="dxa"/>
            <w:shd w:val="clear" w:color="auto" w:fill="auto"/>
          </w:tcPr>
          <w:p w14:paraId="480FF3F9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36</w:t>
            </w:r>
          </w:p>
        </w:tc>
        <w:tc>
          <w:tcPr>
            <w:tcW w:w="780" w:type="dxa"/>
            <w:shd w:val="clear" w:color="auto" w:fill="auto"/>
          </w:tcPr>
          <w:p w14:paraId="270F7019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27.1</w:t>
            </w:r>
          </w:p>
        </w:tc>
        <w:tc>
          <w:tcPr>
            <w:tcW w:w="1219" w:type="dxa"/>
            <w:shd w:val="clear" w:color="auto" w:fill="auto"/>
          </w:tcPr>
          <w:p w14:paraId="164C445A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80</w:t>
            </w:r>
          </w:p>
        </w:tc>
        <w:tc>
          <w:tcPr>
            <w:tcW w:w="782" w:type="dxa"/>
            <w:shd w:val="clear" w:color="auto" w:fill="auto"/>
          </w:tcPr>
          <w:p w14:paraId="06E6FF4D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30.7</w:t>
            </w:r>
          </w:p>
        </w:tc>
        <w:tc>
          <w:tcPr>
            <w:tcW w:w="1103" w:type="dxa"/>
            <w:shd w:val="clear" w:color="auto" w:fill="auto"/>
          </w:tcPr>
          <w:p w14:paraId="66DCCED7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774" w:type="dxa"/>
            <w:shd w:val="clear" w:color="auto" w:fill="auto"/>
          </w:tcPr>
          <w:p w14:paraId="3FF7EBD7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30.3</w:t>
            </w:r>
          </w:p>
        </w:tc>
        <w:tc>
          <w:tcPr>
            <w:tcW w:w="1103" w:type="dxa"/>
            <w:shd w:val="clear" w:color="auto" w:fill="auto"/>
          </w:tcPr>
          <w:p w14:paraId="251F79DD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35</w:t>
            </w:r>
          </w:p>
        </w:tc>
        <w:tc>
          <w:tcPr>
            <w:tcW w:w="657" w:type="dxa"/>
            <w:shd w:val="clear" w:color="auto" w:fill="auto"/>
          </w:tcPr>
          <w:p w14:paraId="4392D632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25.7</w:t>
            </w:r>
          </w:p>
        </w:tc>
        <w:tc>
          <w:tcPr>
            <w:tcW w:w="701" w:type="dxa"/>
            <w:shd w:val="clear" w:color="auto" w:fill="auto"/>
          </w:tcPr>
          <w:p w14:paraId="73301DDE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646" w:type="dxa"/>
            <w:shd w:val="clear" w:color="auto" w:fill="auto"/>
          </w:tcPr>
          <w:p w14:paraId="17F6C875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4588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.9</w:t>
            </w:r>
          </w:p>
        </w:tc>
      </w:tr>
      <w:tr w:rsidR="00206359" w:rsidRPr="00D4588D" w14:paraId="2348BEDD" w14:textId="77777777" w:rsidTr="00206359">
        <w:trPr>
          <w:trHeight w:val="292"/>
        </w:trPr>
        <w:tc>
          <w:tcPr>
            <w:tcW w:w="1504" w:type="dxa"/>
            <w:shd w:val="clear" w:color="auto" w:fill="auto"/>
          </w:tcPr>
          <w:p w14:paraId="307136C8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4588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crosomia</w:t>
            </w:r>
          </w:p>
        </w:tc>
        <w:tc>
          <w:tcPr>
            <w:tcW w:w="1103" w:type="dxa"/>
            <w:shd w:val="clear" w:color="auto" w:fill="auto"/>
          </w:tcPr>
          <w:p w14:paraId="024F6C4E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57" w:type="dxa"/>
            <w:shd w:val="clear" w:color="auto" w:fill="auto"/>
          </w:tcPr>
          <w:p w14:paraId="3BFA910D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001" w:type="dxa"/>
            <w:shd w:val="clear" w:color="auto" w:fill="auto"/>
          </w:tcPr>
          <w:p w14:paraId="169B79B7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780" w:type="dxa"/>
            <w:shd w:val="clear" w:color="auto" w:fill="auto"/>
          </w:tcPr>
          <w:p w14:paraId="659931BA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219" w:type="dxa"/>
            <w:shd w:val="clear" w:color="auto" w:fill="auto"/>
          </w:tcPr>
          <w:p w14:paraId="41159B04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782" w:type="dxa"/>
            <w:shd w:val="clear" w:color="auto" w:fill="auto"/>
          </w:tcPr>
          <w:p w14:paraId="74E8B840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03" w:type="dxa"/>
            <w:shd w:val="clear" w:color="auto" w:fill="auto"/>
          </w:tcPr>
          <w:p w14:paraId="1EF15A40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774" w:type="dxa"/>
            <w:shd w:val="clear" w:color="auto" w:fill="auto"/>
          </w:tcPr>
          <w:p w14:paraId="2C200B6A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03" w:type="dxa"/>
            <w:shd w:val="clear" w:color="auto" w:fill="auto"/>
          </w:tcPr>
          <w:p w14:paraId="6462A3E4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57" w:type="dxa"/>
            <w:shd w:val="clear" w:color="auto" w:fill="auto"/>
          </w:tcPr>
          <w:p w14:paraId="37365F7C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701" w:type="dxa"/>
            <w:shd w:val="clear" w:color="auto" w:fill="auto"/>
          </w:tcPr>
          <w:p w14:paraId="3BF9E2FA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46" w:type="dxa"/>
            <w:shd w:val="clear" w:color="auto" w:fill="auto"/>
          </w:tcPr>
          <w:p w14:paraId="7C855CDF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4588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206359" w:rsidRPr="00D4588D" w14:paraId="75218C82" w14:textId="77777777" w:rsidTr="00206359">
        <w:trPr>
          <w:trHeight w:val="292"/>
        </w:trPr>
        <w:tc>
          <w:tcPr>
            <w:tcW w:w="1504" w:type="dxa"/>
            <w:shd w:val="clear" w:color="auto" w:fill="auto"/>
          </w:tcPr>
          <w:p w14:paraId="38CEF4D5" w14:textId="77777777" w:rsidR="00206359" w:rsidRPr="00EF35D3" w:rsidRDefault="00206359" w:rsidP="00206359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bookmarkStart w:id="24" w:name="_GoBack" w:colFirst="0" w:colLast="11"/>
            <w:r w:rsidRPr="00EF35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ody length, cm</w:t>
            </w:r>
          </w:p>
        </w:tc>
        <w:tc>
          <w:tcPr>
            <w:tcW w:w="1103" w:type="dxa"/>
            <w:shd w:val="clear" w:color="auto" w:fill="auto"/>
          </w:tcPr>
          <w:p w14:paraId="76937355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D4588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5.82±3.43</w:t>
            </w:r>
          </w:p>
        </w:tc>
        <w:tc>
          <w:tcPr>
            <w:tcW w:w="657" w:type="dxa"/>
            <w:shd w:val="clear" w:color="auto" w:fill="auto"/>
          </w:tcPr>
          <w:p w14:paraId="11BC698F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001" w:type="dxa"/>
            <w:shd w:val="clear" w:color="auto" w:fill="auto"/>
          </w:tcPr>
          <w:p w14:paraId="042A5929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D4588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6.70±3.05^</w:t>
            </w:r>
          </w:p>
        </w:tc>
        <w:tc>
          <w:tcPr>
            <w:tcW w:w="780" w:type="dxa"/>
            <w:shd w:val="clear" w:color="auto" w:fill="auto"/>
          </w:tcPr>
          <w:p w14:paraId="67AB34F0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19" w:type="dxa"/>
            <w:shd w:val="clear" w:color="auto" w:fill="auto"/>
          </w:tcPr>
          <w:p w14:paraId="2E1ABA20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D4588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6.96±2.56^</w:t>
            </w:r>
          </w:p>
        </w:tc>
        <w:tc>
          <w:tcPr>
            <w:tcW w:w="782" w:type="dxa"/>
            <w:shd w:val="clear" w:color="auto" w:fill="auto"/>
          </w:tcPr>
          <w:p w14:paraId="5263166B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103" w:type="dxa"/>
            <w:shd w:val="clear" w:color="auto" w:fill="auto"/>
          </w:tcPr>
          <w:p w14:paraId="3E5FFAEF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D4588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6.65±3.00</w:t>
            </w:r>
          </w:p>
        </w:tc>
        <w:tc>
          <w:tcPr>
            <w:tcW w:w="774" w:type="dxa"/>
            <w:shd w:val="clear" w:color="auto" w:fill="auto"/>
          </w:tcPr>
          <w:p w14:paraId="032A8A87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103" w:type="dxa"/>
            <w:shd w:val="clear" w:color="auto" w:fill="auto"/>
          </w:tcPr>
          <w:p w14:paraId="12111F82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D4588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6.51±2.95</w:t>
            </w:r>
          </w:p>
        </w:tc>
        <w:tc>
          <w:tcPr>
            <w:tcW w:w="657" w:type="dxa"/>
            <w:shd w:val="clear" w:color="auto" w:fill="auto"/>
          </w:tcPr>
          <w:p w14:paraId="35F27620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701" w:type="dxa"/>
            <w:shd w:val="clear" w:color="auto" w:fill="auto"/>
          </w:tcPr>
          <w:p w14:paraId="31AA8770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D4588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6.41±3.50</w:t>
            </w:r>
          </w:p>
        </w:tc>
        <w:tc>
          <w:tcPr>
            <w:tcW w:w="646" w:type="dxa"/>
            <w:shd w:val="clear" w:color="auto" w:fill="auto"/>
          </w:tcPr>
          <w:p w14:paraId="761A970C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bookmarkEnd w:id="24"/>
      <w:tr w:rsidR="00206359" w:rsidRPr="00D4588D" w14:paraId="610236D0" w14:textId="77777777" w:rsidTr="00206359">
        <w:trPr>
          <w:trHeight w:val="292"/>
        </w:trPr>
        <w:tc>
          <w:tcPr>
            <w:tcW w:w="1504" w:type="dxa"/>
            <w:shd w:val="clear" w:color="auto" w:fill="auto"/>
            <w:vAlign w:val="bottom"/>
          </w:tcPr>
          <w:p w14:paraId="23185FD3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4588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1-Minute Apgar score≤7</w:t>
            </w:r>
          </w:p>
        </w:tc>
        <w:tc>
          <w:tcPr>
            <w:tcW w:w="1103" w:type="dxa"/>
            <w:shd w:val="clear" w:color="auto" w:fill="auto"/>
          </w:tcPr>
          <w:p w14:paraId="7920DA38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657" w:type="dxa"/>
            <w:shd w:val="clear" w:color="auto" w:fill="auto"/>
          </w:tcPr>
          <w:p w14:paraId="7C609BDD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001" w:type="dxa"/>
            <w:shd w:val="clear" w:color="auto" w:fill="auto"/>
          </w:tcPr>
          <w:p w14:paraId="21486180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780" w:type="dxa"/>
            <w:shd w:val="clear" w:color="auto" w:fill="auto"/>
          </w:tcPr>
          <w:p w14:paraId="70D13AD9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3.8</w:t>
            </w:r>
          </w:p>
        </w:tc>
        <w:tc>
          <w:tcPr>
            <w:tcW w:w="1219" w:type="dxa"/>
            <w:shd w:val="clear" w:color="auto" w:fill="auto"/>
          </w:tcPr>
          <w:p w14:paraId="25CB7E63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782" w:type="dxa"/>
            <w:shd w:val="clear" w:color="auto" w:fill="auto"/>
          </w:tcPr>
          <w:p w14:paraId="0ABC50A5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1.5</w:t>
            </w:r>
          </w:p>
        </w:tc>
        <w:tc>
          <w:tcPr>
            <w:tcW w:w="1103" w:type="dxa"/>
            <w:shd w:val="clear" w:color="auto" w:fill="auto"/>
          </w:tcPr>
          <w:p w14:paraId="756E71A7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774" w:type="dxa"/>
            <w:shd w:val="clear" w:color="auto" w:fill="auto"/>
          </w:tcPr>
          <w:p w14:paraId="290AF7D9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6.1</w:t>
            </w:r>
          </w:p>
        </w:tc>
        <w:tc>
          <w:tcPr>
            <w:tcW w:w="1103" w:type="dxa"/>
            <w:shd w:val="clear" w:color="auto" w:fill="auto"/>
          </w:tcPr>
          <w:p w14:paraId="24D31421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657" w:type="dxa"/>
            <w:shd w:val="clear" w:color="auto" w:fill="auto"/>
          </w:tcPr>
          <w:p w14:paraId="50B7F6BA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4.4</w:t>
            </w:r>
          </w:p>
        </w:tc>
        <w:tc>
          <w:tcPr>
            <w:tcW w:w="701" w:type="dxa"/>
            <w:shd w:val="clear" w:color="auto" w:fill="auto"/>
          </w:tcPr>
          <w:p w14:paraId="3C811503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646" w:type="dxa"/>
            <w:shd w:val="clear" w:color="auto" w:fill="auto"/>
          </w:tcPr>
          <w:p w14:paraId="3F0FECF5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4588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1</w:t>
            </w:r>
          </w:p>
        </w:tc>
      </w:tr>
      <w:tr w:rsidR="00206359" w:rsidRPr="00D4588D" w14:paraId="654FCC7D" w14:textId="77777777" w:rsidTr="00206359">
        <w:trPr>
          <w:trHeight w:val="292"/>
        </w:trPr>
        <w:tc>
          <w:tcPr>
            <w:tcW w:w="1504" w:type="dxa"/>
            <w:shd w:val="clear" w:color="auto" w:fill="auto"/>
            <w:vAlign w:val="bottom"/>
          </w:tcPr>
          <w:p w14:paraId="2CFDB22A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4588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-Minute Apgar score≤7</w:t>
            </w:r>
          </w:p>
        </w:tc>
        <w:tc>
          <w:tcPr>
            <w:tcW w:w="1103" w:type="dxa"/>
            <w:shd w:val="clear" w:color="auto" w:fill="auto"/>
          </w:tcPr>
          <w:p w14:paraId="1BA8BE9D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57" w:type="dxa"/>
            <w:shd w:val="clear" w:color="auto" w:fill="auto"/>
          </w:tcPr>
          <w:p w14:paraId="33A56035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001" w:type="dxa"/>
            <w:shd w:val="clear" w:color="auto" w:fill="auto"/>
          </w:tcPr>
          <w:p w14:paraId="6A689C8E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780" w:type="dxa"/>
            <w:shd w:val="clear" w:color="auto" w:fill="auto"/>
          </w:tcPr>
          <w:p w14:paraId="4A4AE27B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1.5</w:t>
            </w:r>
          </w:p>
        </w:tc>
        <w:tc>
          <w:tcPr>
            <w:tcW w:w="1219" w:type="dxa"/>
            <w:shd w:val="clear" w:color="auto" w:fill="auto"/>
          </w:tcPr>
          <w:p w14:paraId="35DF5BEE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782" w:type="dxa"/>
            <w:shd w:val="clear" w:color="auto" w:fill="auto"/>
          </w:tcPr>
          <w:p w14:paraId="54D68BBB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0.4</w:t>
            </w:r>
          </w:p>
        </w:tc>
        <w:tc>
          <w:tcPr>
            <w:tcW w:w="1103" w:type="dxa"/>
            <w:shd w:val="clear" w:color="auto" w:fill="auto"/>
          </w:tcPr>
          <w:p w14:paraId="45BB6FB5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774" w:type="dxa"/>
            <w:shd w:val="clear" w:color="auto" w:fill="auto"/>
          </w:tcPr>
          <w:p w14:paraId="42B94660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03" w:type="dxa"/>
            <w:shd w:val="clear" w:color="auto" w:fill="auto"/>
          </w:tcPr>
          <w:p w14:paraId="58CD9FA0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657" w:type="dxa"/>
            <w:shd w:val="clear" w:color="auto" w:fill="auto"/>
          </w:tcPr>
          <w:p w14:paraId="6371934A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2.2</w:t>
            </w:r>
          </w:p>
        </w:tc>
        <w:tc>
          <w:tcPr>
            <w:tcW w:w="701" w:type="dxa"/>
            <w:shd w:val="clear" w:color="auto" w:fill="auto"/>
          </w:tcPr>
          <w:p w14:paraId="172C79BE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46" w:type="dxa"/>
            <w:shd w:val="clear" w:color="auto" w:fill="auto"/>
          </w:tcPr>
          <w:p w14:paraId="20472B2B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4588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6</w:t>
            </w:r>
          </w:p>
        </w:tc>
      </w:tr>
      <w:tr w:rsidR="00206359" w:rsidRPr="00D4588D" w14:paraId="38B0F59C" w14:textId="77777777" w:rsidTr="00206359">
        <w:trPr>
          <w:trHeight w:val="292"/>
        </w:trPr>
        <w:tc>
          <w:tcPr>
            <w:tcW w:w="1504" w:type="dxa"/>
            <w:shd w:val="clear" w:color="auto" w:fill="auto"/>
            <w:vAlign w:val="bottom"/>
          </w:tcPr>
          <w:p w14:paraId="4164B645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4588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ICU admission</w:t>
            </w:r>
          </w:p>
        </w:tc>
        <w:tc>
          <w:tcPr>
            <w:tcW w:w="1103" w:type="dxa"/>
            <w:shd w:val="clear" w:color="auto" w:fill="auto"/>
          </w:tcPr>
          <w:p w14:paraId="4FB14D42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53</w:t>
            </w:r>
          </w:p>
        </w:tc>
        <w:tc>
          <w:tcPr>
            <w:tcW w:w="657" w:type="dxa"/>
            <w:shd w:val="clear" w:color="auto" w:fill="auto"/>
          </w:tcPr>
          <w:p w14:paraId="5FEDAECC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54.1</w:t>
            </w:r>
          </w:p>
        </w:tc>
        <w:tc>
          <w:tcPr>
            <w:tcW w:w="1001" w:type="dxa"/>
            <w:shd w:val="clear" w:color="auto" w:fill="auto"/>
          </w:tcPr>
          <w:p w14:paraId="3C57AF70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78</w:t>
            </w:r>
          </w:p>
        </w:tc>
        <w:tc>
          <w:tcPr>
            <w:tcW w:w="780" w:type="dxa"/>
            <w:shd w:val="clear" w:color="auto" w:fill="auto"/>
          </w:tcPr>
          <w:p w14:paraId="0AF221AD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58.6</w:t>
            </w:r>
          </w:p>
        </w:tc>
        <w:tc>
          <w:tcPr>
            <w:tcW w:w="1219" w:type="dxa"/>
            <w:shd w:val="clear" w:color="auto" w:fill="auto"/>
          </w:tcPr>
          <w:p w14:paraId="06028FFD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139</w:t>
            </w:r>
          </w:p>
        </w:tc>
        <w:tc>
          <w:tcPr>
            <w:tcW w:w="782" w:type="dxa"/>
            <w:shd w:val="clear" w:color="auto" w:fill="auto"/>
          </w:tcPr>
          <w:p w14:paraId="2B5AA1D9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53.3</w:t>
            </w:r>
          </w:p>
        </w:tc>
        <w:tc>
          <w:tcPr>
            <w:tcW w:w="1103" w:type="dxa"/>
            <w:shd w:val="clear" w:color="auto" w:fill="auto"/>
          </w:tcPr>
          <w:p w14:paraId="4EFFB981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774" w:type="dxa"/>
            <w:shd w:val="clear" w:color="auto" w:fill="auto"/>
          </w:tcPr>
          <w:p w14:paraId="437C6221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45.5</w:t>
            </w:r>
          </w:p>
        </w:tc>
        <w:tc>
          <w:tcPr>
            <w:tcW w:w="1103" w:type="dxa"/>
            <w:shd w:val="clear" w:color="auto" w:fill="auto"/>
          </w:tcPr>
          <w:p w14:paraId="15CD64C8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78</w:t>
            </w:r>
          </w:p>
        </w:tc>
        <w:tc>
          <w:tcPr>
            <w:tcW w:w="657" w:type="dxa"/>
            <w:shd w:val="clear" w:color="auto" w:fill="auto"/>
          </w:tcPr>
          <w:p w14:paraId="03A00981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57.4</w:t>
            </w:r>
          </w:p>
        </w:tc>
        <w:tc>
          <w:tcPr>
            <w:tcW w:w="701" w:type="dxa"/>
            <w:shd w:val="clear" w:color="auto" w:fill="auto"/>
          </w:tcPr>
          <w:p w14:paraId="2D9939DC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lang w:val="en-GB"/>
              </w:rPr>
            </w:pPr>
            <w:r w:rsidRPr="00D4588D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646" w:type="dxa"/>
            <w:shd w:val="clear" w:color="auto" w:fill="auto"/>
          </w:tcPr>
          <w:p w14:paraId="6A4D75E6" w14:textId="77777777" w:rsidR="00206359" w:rsidRPr="00D4588D" w:rsidRDefault="00206359" w:rsidP="00206359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4588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.3</w:t>
            </w:r>
          </w:p>
        </w:tc>
      </w:tr>
    </w:tbl>
    <w:p w14:paraId="4B533148" w14:textId="77777777" w:rsidR="00D4588D" w:rsidRDefault="00D4588D" w:rsidP="00C541B7">
      <w:pPr>
        <w:spacing w:line="460" w:lineRule="exact"/>
        <w:jc w:val="both"/>
        <w:rPr>
          <w:rFonts w:ascii="Times New Roman" w:eastAsia="Times New Roman" w:hAnsi="Times New Roman" w:cs="Times New Roman"/>
          <w:b/>
          <w:color w:val="FF0000"/>
          <w:szCs w:val="21"/>
          <w:lang w:val="en-GB"/>
        </w:rPr>
      </w:pPr>
    </w:p>
    <w:bookmarkEnd w:id="22"/>
    <w:bookmarkEnd w:id="23"/>
    <w:p w14:paraId="3DC80DF8" w14:textId="77777777" w:rsidR="00AC6693" w:rsidRPr="00573707" w:rsidRDefault="00AC6693" w:rsidP="00085C41">
      <w:pPr>
        <w:spacing w:line="460" w:lineRule="exact"/>
        <w:rPr>
          <w:rFonts w:ascii="Times New Roman" w:hAnsi="Times New Roman" w:cs="Times New Roman"/>
          <w:sz w:val="16"/>
          <w:szCs w:val="16"/>
          <w:lang w:val="en-GB"/>
        </w:rPr>
      </w:pPr>
    </w:p>
    <w:p w14:paraId="5CA1F45C" w14:textId="77777777" w:rsidR="00206359" w:rsidRDefault="00206359" w:rsidP="00085C41">
      <w:pPr>
        <w:spacing w:line="460" w:lineRule="exact"/>
        <w:rPr>
          <w:rFonts w:ascii="Times New Roman" w:hAnsi="Times New Roman" w:cs="Times New Roman"/>
          <w:sz w:val="16"/>
          <w:szCs w:val="16"/>
          <w:lang w:val="en-GB"/>
        </w:rPr>
      </w:pPr>
      <w:bookmarkStart w:id="25" w:name="OLE_LINK412"/>
      <w:bookmarkStart w:id="26" w:name="OLE_LINK413"/>
    </w:p>
    <w:p w14:paraId="3FD84BCC" w14:textId="77777777" w:rsidR="00206359" w:rsidRDefault="00206359" w:rsidP="00085C41">
      <w:pPr>
        <w:spacing w:line="460" w:lineRule="exact"/>
        <w:rPr>
          <w:rFonts w:ascii="Times New Roman" w:hAnsi="Times New Roman" w:cs="Times New Roman"/>
          <w:sz w:val="16"/>
          <w:szCs w:val="16"/>
          <w:lang w:val="en-GB"/>
        </w:rPr>
      </w:pPr>
    </w:p>
    <w:p w14:paraId="30D46068" w14:textId="77777777" w:rsidR="00206359" w:rsidRDefault="00206359" w:rsidP="00085C41">
      <w:pPr>
        <w:spacing w:line="460" w:lineRule="exact"/>
        <w:rPr>
          <w:rFonts w:ascii="Times New Roman" w:hAnsi="Times New Roman" w:cs="Times New Roman"/>
          <w:sz w:val="16"/>
          <w:szCs w:val="16"/>
          <w:lang w:val="en-GB"/>
        </w:rPr>
      </w:pPr>
    </w:p>
    <w:p w14:paraId="6EBD767E" w14:textId="77777777" w:rsidR="00206359" w:rsidRDefault="00206359" w:rsidP="00085C41">
      <w:pPr>
        <w:spacing w:line="460" w:lineRule="exact"/>
        <w:rPr>
          <w:rFonts w:ascii="Times New Roman" w:hAnsi="Times New Roman" w:cs="Times New Roman"/>
          <w:sz w:val="16"/>
          <w:szCs w:val="16"/>
          <w:lang w:val="en-GB"/>
        </w:rPr>
      </w:pPr>
    </w:p>
    <w:p w14:paraId="0A77B4C0" w14:textId="77777777" w:rsidR="00206359" w:rsidRDefault="00206359" w:rsidP="00085C41">
      <w:pPr>
        <w:spacing w:line="460" w:lineRule="exact"/>
        <w:rPr>
          <w:rFonts w:ascii="Times New Roman" w:hAnsi="Times New Roman" w:cs="Times New Roman"/>
          <w:sz w:val="16"/>
          <w:szCs w:val="16"/>
          <w:lang w:val="en-GB"/>
        </w:rPr>
      </w:pPr>
    </w:p>
    <w:p w14:paraId="6E92C297" w14:textId="7577A812" w:rsidR="00A45262" w:rsidRPr="00EF35D3" w:rsidRDefault="00626FDF" w:rsidP="00085C41">
      <w:pPr>
        <w:spacing w:line="460" w:lineRule="exact"/>
        <w:rPr>
          <w:rFonts w:ascii="Times New Roman" w:hAnsi="Times New Roman" w:cs="Times New Roman"/>
          <w:sz w:val="16"/>
          <w:szCs w:val="16"/>
          <w:lang w:val="en-GB"/>
        </w:rPr>
      </w:pPr>
      <w:r w:rsidRPr="00573707">
        <w:rPr>
          <w:rFonts w:ascii="Times New Roman" w:hAnsi="Times New Roman" w:cs="Times New Roman"/>
          <w:sz w:val="16"/>
          <w:szCs w:val="16"/>
          <w:lang w:val="en-GB"/>
        </w:rPr>
        <w:t xml:space="preserve">Note: PTD=preterm delivery; </w:t>
      </w:r>
      <w:r w:rsidRPr="00EF35D3">
        <w:rPr>
          <w:rFonts w:ascii="Times New Roman" w:hAnsi="Times New Roman" w:cs="Times New Roman" w:hint="eastAsia"/>
          <w:sz w:val="16"/>
          <w:szCs w:val="16"/>
          <w:lang w:val="en-GB"/>
        </w:rPr>
        <w:t>SGA</w:t>
      </w:r>
      <w:r w:rsidRPr="00EF35D3">
        <w:rPr>
          <w:rFonts w:ascii="Times New Roman" w:hAnsi="Times New Roman" w:cs="Times New Roman"/>
          <w:sz w:val="16"/>
          <w:szCs w:val="16"/>
          <w:lang w:val="en-GB"/>
        </w:rPr>
        <w:t>=</w:t>
      </w:r>
      <w:r w:rsidRPr="00EF35D3">
        <w:rPr>
          <w:rFonts w:ascii="Times New Roman" w:hAnsi="Times New Roman" w:cs="Times New Roman" w:hint="eastAsia"/>
          <w:sz w:val="16"/>
          <w:szCs w:val="16"/>
          <w:lang w:val="en-GB"/>
        </w:rPr>
        <w:t>s</w:t>
      </w:r>
      <w:r w:rsidRPr="00EF35D3">
        <w:rPr>
          <w:rFonts w:ascii="Times New Roman" w:hAnsi="Times New Roman" w:cs="Times New Roman"/>
          <w:sz w:val="16"/>
          <w:szCs w:val="16"/>
          <w:lang w:val="en-GB"/>
        </w:rPr>
        <w:t>mall for gestational age</w:t>
      </w:r>
      <w:bookmarkStart w:id="27" w:name="OLE_LINK123"/>
      <w:bookmarkStart w:id="28" w:name="OLE_LINK126"/>
      <w:r w:rsidR="003E71B6" w:rsidRPr="00EF35D3">
        <w:rPr>
          <w:rFonts w:ascii="Times New Roman" w:hAnsi="Times New Roman" w:cs="Times New Roman"/>
          <w:sz w:val="16"/>
          <w:szCs w:val="16"/>
          <w:lang w:val="en-GB"/>
        </w:rPr>
        <w:t>( birthweight below the 10th percentile for gestational age)</w:t>
      </w:r>
      <w:bookmarkEnd w:id="27"/>
      <w:bookmarkEnd w:id="28"/>
      <w:r w:rsidRPr="00EF35D3">
        <w:rPr>
          <w:rFonts w:ascii="Times New Roman" w:hAnsi="Times New Roman" w:cs="Times New Roman"/>
          <w:sz w:val="16"/>
          <w:szCs w:val="16"/>
          <w:lang w:val="en-GB"/>
        </w:rPr>
        <w:t xml:space="preserve">; </w:t>
      </w:r>
      <w:bookmarkStart w:id="29" w:name="OLE_LINK117"/>
      <w:bookmarkStart w:id="30" w:name="OLE_LINK118"/>
      <w:r w:rsidR="00A45262" w:rsidRPr="00EF35D3">
        <w:rPr>
          <w:rFonts w:ascii="Times New Roman" w:hAnsi="Times New Roman" w:cs="Times New Roman"/>
          <w:sz w:val="16"/>
          <w:szCs w:val="16"/>
          <w:lang w:val="en-GB"/>
        </w:rPr>
        <w:t>Macrosomia=b</w:t>
      </w:r>
      <w:r w:rsidR="00316060" w:rsidRPr="00EF35D3">
        <w:rPr>
          <w:rFonts w:ascii="Times New Roman" w:hAnsi="Times New Roman" w:cs="Times New Roman" w:hint="eastAsia"/>
          <w:sz w:val="16"/>
          <w:szCs w:val="16"/>
          <w:lang w:val="en-GB"/>
        </w:rPr>
        <w:t>ir</w:t>
      </w:r>
      <w:r w:rsidR="00A45262" w:rsidRPr="00EF35D3">
        <w:rPr>
          <w:rFonts w:ascii="Times New Roman" w:hAnsi="Times New Roman" w:cs="Times New Roman"/>
          <w:sz w:val="16"/>
          <w:szCs w:val="16"/>
          <w:lang w:val="en-GB"/>
        </w:rPr>
        <w:t>th</w:t>
      </w:r>
      <w:r w:rsidR="00316060" w:rsidRPr="00EF35D3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A45262" w:rsidRPr="00EF35D3">
        <w:rPr>
          <w:rFonts w:ascii="Times New Roman" w:hAnsi="Times New Roman" w:cs="Times New Roman"/>
          <w:sz w:val="16"/>
          <w:szCs w:val="16"/>
          <w:lang w:val="en-GB"/>
        </w:rPr>
        <w:t>weight</w:t>
      </w:r>
      <w:r w:rsidR="00A45262" w:rsidRPr="00EF35D3">
        <w:rPr>
          <w:rFonts w:ascii="Times New Roman" w:hAnsi="Times New Roman" w:cs="Times New Roman" w:hint="eastAsia"/>
          <w:sz w:val="16"/>
          <w:szCs w:val="16"/>
          <w:lang w:val="en-GB"/>
        </w:rPr>
        <w:t>≥</w:t>
      </w:r>
      <w:r w:rsidR="00A45262" w:rsidRPr="00EF35D3">
        <w:rPr>
          <w:rFonts w:ascii="Times New Roman" w:hAnsi="Times New Roman" w:cs="Times New Roman" w:hint="eastAsia"/>
          <w:sz w:val="16"/>
          <w:szCs w:val="16"/>
          <w:lang w:val="en-GB"/>
        </w:rPr>
        <w:t>4</w:t>
      </w:r>
      <w:r w:rsidR="00A45262" w:rsidRPr="00EF35D3">
        <w:rPr>
          <w:rFonts w:ascii="Times New Roman" w:hAnsi="Times New Roman" w:cs="Times New Roman"/>
          <w:sz w:val="16"/>
          <w:szCs w:val="16"/>
          <w:lang w:val="en-GB"/>
        </w:rPr>
        <w:t>000</w:t>
      </w:r>
      <w:r w:rsidR="00A45262" w:rsidRPr="00EF35D3">
        <w:rPr>
          <w:rFonts w:ascii="Times New Roman" w:hAnsi="Times New Roman" w:cs="Times New Roman" w:hint="eastAsia"/>
          <w:sz w:val="16"/>
          <w:szCs w:val="16"/>
          <w:lang w:val="en-GB"/>
        </w:rPr>
        <w:t>g</w:t>
      </w:r>
      <w:bookmarkEnd w:id="29"/>
      <w:bookmarkEnd w:id="30"/>
      <w:r w:rsidR="003E71B6" w:rsidRPr="00EF35D3">
        <w:rPr>
          <w:rFonts w:ascii="Times New Roman" w:hAnsi="Times New Roman" w:cs="Times New Roman" w:hint="eastAsia"/>
          <w:sz w:val="16"/>
          <w:szCs w:val="16"/>
          <w:lang w:val="en-GB"/>
        </w:rPr>
        <w:t>;</w:t>
      </w:r>
      <w:r w:rsidR="003E71B6" w:rsidRPr="00EF35D3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</w:p>
    <w:p w14:paraId="3ECCCACB" w14:textId="71C42FA1" w:rsidR="00BF2063" w:rsidRPr="00573707" w:rsidRDefault="00626FDF" w:rsidP="00085C41">
      <w:pPr>
        <w:spacing w:line="460" w:lineRule="exact"/>
        <w:rPr>
          <w:rFonts w:ascii="Times New Roman" w:hAnsi="Times New Roman" w:cs="Times New Roman"/>
          <w:sz w:val="16"/>
          <w:szCs w:val="16"/>
          <w:lang w:val="en-GB"/>
        </w:rPr>
      </w:pPr>
      <w:r w:rsidRPr="00573707">
        <w:rPr>
          <w:rFonts w:ascii="Times New Roman" w:hAnsi="Times New Roman" w:cs="Times New Roman"/>
          <w:sz w:val="16"/>
          <w:szCs w:val="16"/>
          <w:lang w:val="en-GB"/>
        </w:rPr>
        <w:t>Mixed infertility refers to multiple infertility</w:t>
      </w:r>
      <w:r w:rsidR="005B54E4">
        <w:rPr>
          <w:rFonts w:ascii="Times New Roman" w:hAnsi="Times New Roman" w:cs="Times New Roman"/>
          <w:sz w:val="16"/>
          <w:szCs w:val="16"/>
          <w:lang w:val="en-GB"/>
        </w:rPr>
        <w:t>-related</w:t>
      </w:r>
      <w:r w:rsidRPr="00573707">
        <w:rPr>
          <w:rFonts w:ascii="Times New Roman" w:hAnsi="Times New Roman" w:cs="Times New Roman"/>
          <w:sz w:val="16"/>
          <w:szCs w:val="16"/>
          <w:lang w:val="en-GB"/>
        </w:rPr>
        <w:t xml:space="preserve"> diagnos</w:t>
      </w:r>
      <w:r w:rsidR="00B03466">
        <w:rPr>
          <w:rFonts w:ascii="Times New Roman" w:hAnsi="Times New Roman" w:cs="Times New Roman" w:hint="eastAsia"/>
          <w:sz w:val="16"/>
          <w:szCs w:val="16"/>
          <w:lang w:val="en-GB"/>
        </w:rPr>
        <w:t>i</w:t>
      </w:r>
      <w:r w:rsidRPr="00573707">
        <w:rPr>
          <w:rFonts w:ascii="Times New Roman" w:hAnsi="Times New Roman" w:cs="Times New Roman"/>
          <w:sz w:val="16"/>
          <w:szCs w:val="16"/>
          <w:lang w:val="en-GB"/>
        </w:rPr>
        <w:t>s</w:t>
      </w:r>
      <w:r w:rsidR="005B54E4">
        <w:rPr>
          <w:rFonts w:ascii="Times New Roman" w:hAnsi="Times New Roman" w:cs="Times New Roman"/>
          <w:sz w:val="16"/>
          <w:szCs w:val="16"/>
          <w:lang w:val="en-GB"/>
        </w:rPr>
        <w:t>.</w:t>
      </w:r>
    </w:p>
    <w:p w14:paraId="518CB692" w14:textId="6D839DC3" w:rsidR="00BF2063" w:rsidRDefault="00626FDF" w:rsidP="00085C41">
      <w:pPr>
        <w:spacing w:line="460" w:lineRule="exact"/>
        <w:rPr>
          <w:rFonts w:ascii="Times New Roman" w:hAnsi="Times New Roman" w:cs="Times New Roman"/>
          <w:sz w:val="16"/>
          <w:szCs w:val="16"/>
          <w:lang w:val="en-GB"/>
        </w:rPr>
      </w:pPr>
      <w:r w:rsidRPr="00573707">
        <w:rPr>
          <w:rFonts w:ascii="Times New Roman" w:hAnsi="Times New Roman" w:cs="Times New Roman"/>
          <w:sz w:val="16"/>
          <w:szCs w:val="16"/>
          <w:lang w:val="en-GB"/>
        </w:rPr>
        <w:t xml:space="preserve">Data are presented as </w:t>
      </w:r>
      <w:proofErr w:type="spellStart"/>
      <w:r w:rsidRPr="00573707">
        <w:rPr>
          <w:rFonts w:ascii="Times New Roman" w:hAnsi="Times New Roman" w:cs="Times New Roman"/>
          <w:sz w:val="16"/>
          <w:szCs w:val="16"/>
          <w:lang w:val="en-GB"/>
        </w:rPr>
        <w:t>mean</w:t>
      </w:r>
      <w:r w:rsidR="005B54E4">
        <w:rPr>
          <w:rFonts w:ascii="Times New Roman" w:hAnsi="Times New Roman" w:cs="Times New Roman"/>
          <w:sz w:val="16"/>
          <w:szCs w:val="16"/>
          <w:lang w:val="en-GB"/>
        </w:rPr>
        <w:t>s</w:t>
      </w:r>
      <w:r w:rsidRPr="00573707">
        <w:rPr>
          <w:rFonts w:ascii="Times New Roman" w:hAnsi="Times New Roman" w:cs="Times New Roman"/>
          <w:sz w:val="16"/>
          <w:szCs w:val="16"/>
          <w:lang w:val="en-GB"/>
        </w:rPr>
        <w:t>±SD</w:t>
      </w:r>
      <w:r w:rsidR="005B54E4">
        <w:rPr>
          <w:rFonts w:ascii="Times New Roman" w:hAnsi="Times New Roman" w:cs="Times New Roman"/>
          <w:sz w:val="16"/>
          <w:szCs w:val="16"/>
          <w:lang w:val="en-GB"/>
        </w:rPr>
        <w:t>s</w:t>
      </w:r>
      <w:proofErr w:type="spellEnd"/>
      <w:r w:rsidRPr="00573707">
        <w:rPr>
          <w:rFonts w:ascii="Times New Roman" w:hAnsi="Times New Roman" w:cs="Times New Roman"/>
          <w:sz w:val="16"/>
          <w:szCs w:val="16"/>
          <w:lang w:val="en-GB"/>
        </w:rPr>
        <w:t xml:space="preserve"> for continuous variables and n</w:t>
      </w:r>
      <w:r w:rsidR="005B54E4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573707">
        <w:rPr>
          <w:rFonts w:ascii="Times New Roman" w:hAnsi="Times New Roman" w:cs="Times New Roman"/>
          <w:sz w:val="16"/>
          <w:szCs w:val="16"/>
          <w:lang w:val="en-GB"/>
        </w:rPr>
        <w:t>(%) for dichotomous variables</w:t>
      </w:r>
      <w:r w:rsidR="005B54E4">
        <w:rPr>
          <w:rFonts w:ascii="Times New Roman" w:hAnsi="Times New Roman" w:cs="Times New Roman"/>
          <w:sz w:val="16"/>
          <w:szCs w:val="16"/>
          <w:lang w:val="en-GB"/>
        </w:rPr>
        <w:t>.</w:t>
      </w:r>
      <w:r w:rsidRPr="00573707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AF1544" w:rsidRPr="00EF35D3">
        <w:rPr>
          <w:rFonts w:ascii="Times New Roman" w:hAnsi="Times New Roman" w:cs="Times New Roman" w:hint="eastAsia"/>
          <w:i/>
          <w:sz w:val="16"/>
          <w:szCs w:val="16"/>
          <w:lang w:val="en-GB"/>
        </w:rPr>
        <w:t>P</w:t>
      </w:r>
      <w:r w:rsidR="00AF1544" w:rsidRPr="00EF35D3">
        <w:rPr>
          <w:rFonts w:ascii="Times New Roman" w:hAnsi="Times New Roman" w:cs="Times New Roman"/>
          <w:sz w:val="16"/>
          <w:szCs w:val="16"/>
          <w:lang w:val="en-GB"/>
        </w:rPr>
        <w:t xml:space="preserve"> values were assessed by using the </w:t>
      </w:r>
      <w:r w:rsidR="00AF1544" w:rsidRPr="00EF35D3">
        <w:rPr>
          <w:rFonts w:ascii="Times New Roman" w:hAnsi="Times New Roman" w:cs="Times New Roman" w:hint="eastAsia"/>
          <w:sz w:val="16"/>
          <w:szCs w:val="16"/>
          <w:lang w:val="en-GB"/>
        </w:rPr>
        <w:t>P</w:t>
      </w:r>
      <w:r w:rsidR="00AF1544" w:rsidRPr="00EF35D3">
        <w:rPr>
          <w:rFonts w:ascii="Times New Roman" w:hAnsi="Times New Roman" w:cs="Times New Roman"/>
          <w:sz w:val="16"/>
          <w:szCs w:val="16"/>
          <w:lang w:val="en-GB"/>
        </w:rPr>
        <w:t xml:space="preserve">earson’s chi-square test, Fisher’s exact test or the </w:t>
      </w:r>
      <w:r w:rsidR="00AF1544" w:rsidRPr="00EF35D3">
        <w:rPr>
          <w:rFonts w:ascii="Times New Roman" w:hAnsi="Times New Roman" w:cs="Times New Roman"/>
          <w:i/>
          <w:sz w:val="16"/>
          <w:szCs w:val="16"/>
          <w:lang w:val="en-GB"/>
        </w:rPr>
        <w:t xml:space="preserve">t </w:t>
      </w:r>
      <w:r w:rsidR="00AF1544" w:rsidRPr="00EF35D3">
        <w:rPr>
          <w:rFonts w:ascii="Times New Roman" w:hAnsi="Times New Roman" w:cs="Times New Roman"/>
          <w:sz w:val="16"/>
          <w:szCs w:val="16"/>
          <w:lang w:val="en-GB"/>
        </w:rPr>
        <w:t xml:space="preserve">test between each infertility subgroup </w:t>
      </w:r>
      <w:r w:rsidR="006D5D0A" w:rsidRPr="00EF35D3">
        <w:rPr>
          <w:rFonts w:ascii="Times New Roman" w:hAnsi="Times New Roman" w:cs="Times New Roman"/>
          <w:sz w:val="16"/>
          <w:szCs w:val="16"/>
          <w:lang w:val="en-GB"/>
        </w:rPr>
        <w:t xml:space="preserve">vs </w:t>
      </w:r>
      <w:r w:rsidR="00AF1544" w:rsidRPr="00EF35D3">
        <w:rPr>
          <w:rFonts w:ascii="Times New Roman" w:hAnsi="Times New Roman" w:cs="Times New Roman"/>
          <w:sz w:val="16"/>
          <w:szCs w:val="16"/>
          <w:lang w:val="en-GB"/>
        </w:rPr>
        <w:t>controls ;</w:t>
      </w:r>
      <w:r w:rsidR="00796173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796173" w:rsidRPr="00EF35D3">
        <w:rPr>
          <w:rFonts w:ascii="Times New Roman" w:hAnsi="Times New Roman" w:cs="Times New Roman"/>
          <w:i/>
          <w:sz w:val="16"/>
          <w:szCs w:val="16"/>
          <w:lang w:val="en-GB"/>
        </w:rPr>
        <w:t>P</w:t>
      </w:r>
      <w:r w:rsidR="00796173">
        <w:rPr>
          <w:rFonts w:ascii="Times New Roman" w:hAnsi="Times New Roman" w:cs="Times New Roman"/>
          <w:sz w:val="16"/>
          <w:szCs w:val="16"/>
          <w:lang w:val="en-GB"/>
        </w:rPr>
        <w:t>≤</w:t>
      </w:r>
      <w:r w:rsidR="00796173" w:rsidRPr="00573707">
        <w:rPr>
          <w:rFonts w:ascii="Times New Roman" w:hAnsi="Times New Roman" w:cs="Times New Roman"/>
          <w:sz w:val="16"/>
          <w:szCs w:val="16"/>
          <w:lang w:val="en-GB"/>
        </w:rPr>
        <w:t xml:space="preserve">0.001=*; </w:t>
      </w:r>
      <w:r w:rsidR="00796173">
        <w:rPr>
          <w:rFonts w:ascii="Times New Roman" w:hAnsi="Times New Roman" w:cs="Times New Roman"/>
          <w:sz w:val="16"/>
          <w:szCs w:val="16"/>
          <w:lang w:val="en-GB"/>
        </w:rPr>
        <w:t>P</w:t>
      </w:r>
      <w:r w:rsidR="00796173" w:rsidRPr="00573707">
        <w:rPr>
          <w:rFonts w:ascii="Times New Roman" w:hAnsi="Times New Roman" w:cs="Times New Roman"/>
          <w:sz w:val="16"/>
          <w:szCs w:val="16"/>
          <w:lang w:val="en-GB"/>
        </w:rPr>
        <w:t>&lt;0.05=^</w:t>
      </w:r>
      <w:r w:rsidR="00796173">
        <w:rPr>
          <w:rFonts w:ascii="Times New Roman" w:hAnsi="Times New Roman" w:cs="Times New Roman"/>
          <w:sz w:val="16"/>
          <w:szCs w:val="16"/>
          <w:lang w:val="en-GB"/>
        </w:rPr>
        <w:t>.</w:t>
      </w:r>
      <w:r w:rsidR="00796173" w:rsidRPr="00573707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796173">
        <w:rPr>
          <w:rFonts w:ascii="Times New Roman" w:hAnsi="Times New Roman" w:cs="Times New Roman"/>
          <w:sz w:val="16"/>
          <w:szCs w:val="16"/>
          <w:lang w:val="en-GB"/>
        </w:rPr>
        <w:t>Nonsignificant numbers have not symbol</w:t>
      </w:r>
      <w:r w:rsidR="00EE4EDB">
        <w:rPr>
          <w:rFonts w:ascii="Times New Roman" w:hAnsi="Times New Roman" w:cs="Times New Roman"/>
          <w:sz w:val="16"/>
          <w:szCs w:val="16"/>
          <w:lang w:val="en-GB"/>
        </w:rPr>
        <w:t>.</w:t>
      </w:r>
    </w:p>
    <w:p w14:paraId="6D4822CB" w14:textId="62A4E01A" w:rsidR="006B2EA3" w:rsidRDefault="006B2EA3" w:rsidP="00085C41">
      <w:pPr>
        <w:spacing w:line="460" w:lineRule="exact"/>
        <w:rPr>
          <w:rFonts w:ascii="Times New Roman" w:hAnsi="Times New Roman" w:cs="Times New Roman"/>
          <w:sz w:val="16"/>
          <w:szCs w:val="16"/>
          <w:lang w:val="en-GB"/>
        </w:rPr>
      </w:pPr>
    </w:p>
    <w:p w14:paraId="6A363024" w14:textId="77777777" w:rsidR="006B2EA3" w:rsidRPr="00573707" w:rsidRDefault="006B2EA3" w:rsidP="00085C41">
      <w:pPr>
        <w:spacing w:line="460" w:lineRule="exact"/>
        <w:rPr>
          <w:rFonts w:ascii="Times New Roman" w:hAnsi="Times New Roman" w:cs="Times New Roman"/>
          <w:sz w:val="16"/>
          <w:szCs w:val="16"/>
          <w:lang w:val="en-GB"/>
        </w:rPr>
      </w:pPr>
    </w:p>
    <w:p w14:paraId="3AD4A16F" w14:textId="77777777" w:rsidR="009450F9" w:rsidRDefault="009450F9" w:rsidP="00206359">
      <w:pPr>
        <w:spacing w:line="460" w:lineRule="exact"/>
        <w:jc w:val="both"/>
        <w:rPr>
          <w:rFonts w:ascii="Times New Roman" w:eastAsia="Times New Roman" w:hAnsi="Times New Roman" w:cs="Times New Roman"/>
          <w:szCs w:val="21"/>
          <w:lang w:val="en-GB"/>
        </w:rPr>
      </w:pPr>
      <w:bookmarkStart w:id="31" w:name="OLE_LINK403"/>
      <w:bookmarkStart w:id="32" w:name="OLE_LINK404"/>
      <w:bookmarkEnd w:id="25"/>
      <w:bookmarkEnd w:id="26"/>
    </w:p>
    <w:p w14:paraId="1C62FB93" w14:textId="77777777" w:rsidR="009450F9" w:rsidRDefault="009450F9" w:rsidP="00206359">
      <w:pPr>
        <w:spacing w:line="460" w:lineRule="exact"/>
        <w:jc w:val="both"/>
        <w:rPr>
          <w:rFonts w:ascii="Times New Roman" w:eastAsia="Times New Roman" w:hAnsi="Times New Roman" w:cs="Times New Roman"/>
          <w:szCs w:val="21"/>
          <w:lang w:val="en-GB"/>
        </w:rPr>
      </w:pPr>
    </w:p>
    <w:p w14:paraId="43C10821" w14:textId="77777777" w:rsidR="009450F9" w:rsidRDefault="009450F9" w:rsidP="00206359">
      <w:pPr>
        <w:spacing w:line="460" w:lineRule="exact"/>
        <w:jc w:val="both"/>
        <w:rPr>
          <w:rFonts w:ascii="Times New Roman" w:eastAsia="Times New Roman" w:hAnsi="Times New Roman" w:cs="Times New Roman"/>
          <w:szCs w:val="21"/>
          <w:lang w:val="en-GB"/>
        </w:rPr>
      </w:pPr>
    </w:p>
    <w:p w14:paraId="43565103" w14:textId="77777777" w:rsidR="009450F9" w:rsidRDefault="009450F9" w:rsidP="00206359">
      <w:pPr>
        <w:spacing w:line="460" w:lineRule="exact"/>
        <w:jc w:val="both"/>
        <w:rPr>
          <w:rFonts w:ascii="Times New Roman" w:eastAsia="Times New Roman" w:hAnsi="Times New Roman" w:cs="Times New Roman"/>
          <w:szCs w:val="21"/>
          <w:lang w:val="en-GB"/>
        </w:rPr>
      </w:pPr>
    </w:p>
    <w:p w14:paraId="7286129C" w14:textId="77777777" w:rsidR="009450F9" w:rsidRDefault="009450F9" w:rsidP="00206359">
      <w:pPr>
        <w:spacing w:line="460" w:lineRule="exact"/>
        <w:jc w:val="both"/>
        <w:rPr>
          <w:rFonts w:ascii="Times New Roman" w:eastAsia="Times New Roman" w:hAnsi="Times New Roman" w:cs="Times New Roman"/>
          <w:szCs w:val="21"/>
          <w:lang w:val="en-GB"/>
        </w:rPr>
      </w:pPr>
    </w:p>
    <w:p w14:paraId="26924376" w14:textId="1C84DCF1" w:rsidR="009450F9" w:rsidRPr="009450F9" w:rsidRDefault="00120187" w:rsidP="00206359">
      <w:pPr>
        <w:spacing w:line="460" w:lineRule="exact"/>
        <w:jc w:val="both"/>
        <w:rPr>
          <w:rFonts w:ascii="Times New Roman" w:hAnsi="Times New Roman" w:cs="Times New Roman" w:hint="eastAsia"/>
          <w:szCs w:val="21"/>
          <w:lang w:val="en-GB"/>
        </w:rPr>
      </w:pPr>
      <w:r w:rsidRPr="00A57469">
        <w:rPr>
          <w:rFonts w:ascii="Times New Roman" w:eastAsia="Times New Roman" w:hAnsi="Times New Roman" w:cs="Times New Roman"/>
          <w:szCs w:val="21"/>
          <w:lang w:val="en-GB"/>
        </w:rPr>
        <w:lastRenderedPageBreak/>
        <w:t xml:space="preserve">Supplemental Table 3.  </w:t>
      </w:r>
      <w:proofErr w:type="spellStart"/>
      <w:r w:rsidR="00EE4EDB" w:rsidRPr="00A57469">
        <w:rPr>
          <w:rFonts w:ascii="Times New Roman" w:eastAsia="Times New Roman" w:hAnsi="Times New Roman" w:cs="Times New Roman"/>
          <w:szCs w:val="21"/>
          <w:lang w:val="en-GB"/>
        </w:rPr>
        <w:t>cORs</w:t>
      </w:r>
      <w:proofErr w:type="spellEnd"/>
      <w:r w:rsidR="00EE4EDB" w:rsidRPr="00A57469">
        <w:rPr>
          <w:rFonts w:ascii="Times New Roman" w:eastAsia="Times New Roman" w:hAnsi="Times New Roman" w:cs="Times New Roman"/>
          <w:szCs w:val="21"/>
          <w:lang w:val="en-GB"/>
        </w:rPr>
        <w:t xml:space="preserve">, </w:t>
      </w:r>
      <w:proofErr w:type="spellStart"/>
      <w:r w:rsidRPr="00A57469">
        <w:rPr>
          <w:rFonts w:ascii="Times New Roman" w:eastAsia="Times New Roman" w:hAnsi="Times New Roman" w:cs="Times New Roman"/>
          <w:szCs w:val="21"/>
          <w:lang w:val="en-GB"/>
        </w:rPr>
        <w:t>aOR</w:t>
      </w:r>
      <w:r w:rsidR="00A33921" w:rsidRPr="00A57469">
        <w:rPr>
          <w:rFonts w:ascii="Times New Roman" w:eastAsia="Times New Roman" w:hAnsi="Times New Roman" w:cs="Times New Roman"/>
          <w:szCs w:val="21"/>
          <w:lang w:val="en-GB"/>
        </w:rPr>
        <w:t>s</w:t>
      </w:r>
      <w:proofErr w:type="spellEnd"/>
      <w:r w:rsidRPr="00A57469">
        <w:rPr>
          <w:rFonts w:ascii="Times New Roman" w:eastAsia="Times New Roman" w:hAnsi="Times New Roman" w:cs="Times New Roman"/>
          <w:szCs w:val="21"/>
          <w:lang w:val="en-GB"/>
        </w:rPr>
        <w:t xml:space="preserve"> and 95% CIs of pregnancy outcomes among different </w:t>
      </w:r>
      <w:r w:rsidRPr="00A57469">
        <w:rPr>
          <w:rFonts w:ascii="Times New Roman" w:hAnsi="Times New Roman" w:cs="Times New Roman"/>
          <w:szCs w:val="21"/>
          <w:lang w:val="en-GB"/>
        </w:rPr>
        <w:t xml:space="preserve">infertility </w:t>
      </w:r>
      <w:proofErr w:type="spellStart"/>
      <w:r w:rsidRPr="00A57469">
        <w:rPr>
          <w:rFonts w:ascii="Times New Roman" w:hAnsi="Times New Roman" w:cs="Times New Roman"/>
          <w:szCs w:val="21"/>
          <w:lang w:val="en-GB"/>
        </w:rPr>
        <w:t>etiolog</w:t>
      </w:r>
      <w:r w:rsidR="00A33921" w:rsidRPr="00A57469">
        <w:rPr>
          <w:rFonts w:ascii="Times New Roman" w:hAnsi="Times New Roman" w:cs="Times New Roman"/>
          <w:szCs w:val="21"/>
          <w:lang w:val="en-GB"/>
        </w:rPr>
        <w:t>ies</w:t>
      </w:r>
      <w:proofErr w:type="spellEnd"/>
      <w:r w:rsidRPr="00A57469">
        <w:rPr>
          <w:rFonts w:ascii="Times New Roman" w:hAnsi="Times New Roman" w:cs="Times New Roman"/>
          <w:szCs w:val="21"/>
          <w:lang w:val="en-GB"/>
        </w:rPr>
        <w:t xml:space="preserve"> </w:t>
      </w:r>
      <w:r w:rsidR="00A33921" w:rsidRPr="00A57469">
        <w:rPr>
          <w:rFonts w:ascii="Times New Roman" w:hAnsi="Times New Roman" w:cs="Times New Roman"/>
          <w:szCs w:val="21"/>
          <w:lang w:val="en-GB"/>
        </w:rPr>
        <w:t xml:space="preserve">for IVF </w:t>
      </w:r>
      <w:r w:rsidRPr="00A57469">
        <w:rPr>
          <w:rFonts w:ascii="Times New Roman" w:hAnsi="Times New Roman" w:cs="Times New Roman"/>
          <w:szCs w:val="21"/>
          <w:lang w:val="en-GB"/>
        </w:rPr>
        <w:t>compared to spontaneous pregnancies in Twins.</w:t>
      </w:r>
      <w:bookmarkEnd w:id="31"/>
      <w:bookmarkEnd w:id="32"/>
    </w:p>
    <w:tbl>
      <w:tblPr>
        <w:tblW w:w="1451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7"/>
        <w:gridCol w:w="682"/>
        <w:gridCol w:w="682"/>
        <w:gridCol w:w="551"/>
        <w:gridCol w:w="688"/>
        <w:gridCol w:w="684"/>
        <w:gridCol w:w="684"/>
        <w:gridCol w:w="684"/>
        <w:gridCol w:w="686"/>
        <w:gridCol w:w="693"/>
        <w:gridCol w:w="693"/>
        <w:gridCol w:w="574"/>
        <w:gridCol w:w="682"/>
        <w:gridCol w:w="581"/>
        <w:gridCol w:w="581"/>
        <w:gridCol w:w="574"/>
        <w:gridCol w:w="711"/>
        <w:gridCol w:w="581"/>
        <w:gridCol w:w="581"/>
        <w:gridCol w:w="574"/>
        <w:gridCol w:w="681"/>
        <w:gridCol w:w="28"/>
      </w:tblGrid>
      <w:tr w:rsidR="00EA7180" w:rsidRPr="00573707" w14:paraId="784649EA" w14:textId="77777777" w:rsidTr="006B2EA3">
        <w:trPr>
          <w:trHeight w:val="348"/>
          <w:jc w:val="center"/>
        </w:trPr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E16E27" w14:textId="77777777" w:rsidR="00EA7180" w:rsidRPr="00120187" w:rsidRDefault="00EA7180" w:rsidP="00EA7180">
            <w:pPr>
              <w:spacing w:line="460" w:lineRule="exact"/>
              <w:jc w:val="center"/>
              <w:rPr>
                <w:lang w:val="en-GB"/>
              </w:rPr>
            </w:pPr>
          </w:p>
        </w:tc>
        <w:tc>
          <w:tcPr>
            <w:tcW w:w="260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E4BCCCC" w14:textId="35885411" w:rsidR="00EA7180" w:rsidRPr="00573707" w:rsidRDefault="00EA7180" w:rsidP="00EA7180">
            <w:pPr>
              <w:spacing w:line="46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vulation disorder</w:t>
            </w:r>
          </w:p>
        </w:tc>
        <w:tc>
          <w:tcPr>
            <w:tcW w:w="273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CFC86E6" w14:textId="37C94800" w:rsidR="00EA7180" w:rsidRPr="00573707" w:rsidRDefault="00EA7180" w:rsidP="00EA7180">
            <w:pPr>
              <w:spacing w:line="46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ubal disease</w:t>
            </w:r>
          </w:p>
        </w:tc>
        <w:tc>
          <w:tcPr>
            <w:tcW w:w="264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ED008C3" w14:textId="488263DE" w:rsidR="00EA7180" w:rsidRPr="00573707" w:rsidRDefault="00EA7180" w:rsidP="00EA7180">
            <w:pPr>
              <w:spacing w:line="46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ndometriosis</w:t>
            </w:r>
          </w:p>
        </w:tc>
        <w:tc>
          <w:tcPr>
            <w:tcW w:w="244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DECE732" w14:textId="619E7DC5" w:rsidR="00EA7180" w:rsidRPr="00573707" w:rsidRDefault="00EA7180" w:rsidP="00EA7180">
            <w:pPr>
              <w:spacing w:line="46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ale </w:t>
            </w:r>
            <w:r w:rsidRPr="00573707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infertility</w:t>
            </w:r>
          </w:p>
        </w:tc>
        <w:tc>
          <w:tcPr>
            <w:tcW w:w="244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46E5881" w14:textId="2648AF66" w:rsidR="00EA7180" w:rsidRPr="00573707" w:rsidRDefault="00EA7180" w:rsidP="00EA7180">
            <w:pPr>
              <w:spacing w:line="46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xed infertility</w:t>
            </w:r>
          </w:p>
        </w:tc>
      </w:tr>
      <w:tr w:rsidR="00EA7180" w:rsidRPr="00A11233" w14:paraId="59D292AA" w14:textId="77777777" w:rsidTr="006B2EA3">
        <w:trPr>
          <w:trHeight w:val="315"/>
          <w:jc w:val="center"/>
        </w:trPr>
        <w:tc>
          <w:tcPr>
            <w:tcW w:w="1637" w:type="dxa"/>
            <w:tcBorders>
              <w:top w:val="single" w:sz="4" w:space="0" w:color="auto"/>
            </w:tcBorders>
            <w:shd w:val="clear" w:color="auto" w:fill="auto"/>
          </w:tcPr>
          <w:p w14:paraId="467BA81C" w14:textId="5343DE74" w:rsidR="00EA7180" w:rsidRPr="00EF35D3" w:rsidRDefault="00581A54" w:rsidP="00EA7180">
            <w:pPr>
              <w:spacing w:line="460" w:lineRule="exact"/>
              <w:rPr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Twins</w:t>
            </w:r>
          </w:p>
        </w:tc>
        <w:tc>
          <w:tcPr>
            <w:tcW w:w="682" w:type="dxa"/>
            <w:tcBorders>
              <w:top w:val="single" w:sz="4" w:space="0" w:color="auto"/>
            </w:tcBorders>
          </w:tcPr>
          <w:p w14:paraId="12FB6B68" w14:textId="503DB832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bookmarkStart w:id="33" w:name="OLE_LINK20"/>
            <w:bookmarkStart w:id="34" w:name="OLE_LINK21"/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R</w:t>
            </w:r>
            <w:bookmarkEnd w:id="33"/>
            <w:bookmarkEnd w:id="34"/>
            <w:proofErr w:type="spellEnd"/>
          </w:p>
        </w:tc>
        <w:tc>
          <w:tcPr>
            <w:tcW w:w="682" w:type="dxa"/>
            <w:tcBorders>
              <w:top w:val="single" w:sz="4" w:space="0" w:color="auto"/>
            </w:tcBorders>
            <w:shd w:val="clear" w:color="auto" w:fill="auto"/>
          </w:tcPr>
          <w:p w14:paraId="10ED24CC" w14:textId="127E5123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OR</w:t>
            </w:r>
            <w:proofErr w:type="spellEnd"/>
          </w:p>
        </w:tc>
        <w:tc>
          <w:tcPr>
            <w:tcW w:w="123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4A96BCA" w14:textId="77777777" w:rsidR="00EA7180" w:rsidRPr="004843B7" w:rsidRDefault="00EA7180" w:rsidP="00EA7180">
            <w:pPr>
              <w:spacing w:line="46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14:paraId="191B3AE2" w14:textId="24EC9B41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R</w:t>
            </w:r>
            <w:proofErr w:type="spellEnd"/>
          </w:p>
        </w:tc>
        <w:tc>
          <w:tcPr>
            <w:tcW w:w="684" w:type="dxa"/>
            <w:tcBorders>
              <w:top w:val="single" w:sz="4" w:space="0" w:color="auto"/>
            </w:tcBorders>
            <w:shd w:val="clear" w:color="auto" w:fill="auto"/>
          </w:tcPr>
          <w:p w14:paraId="229921BD" w14:textId="74AFD8C0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OR</w:t>
            </w:r>
            <w:proofErr w:type="spellEnd"/>
          </w:p>
        </w:tc>
        <w:tc>
          <w:tcPr>
            <w:tcW w:w="137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7B02527" w14:textId="77777777" w:rsidR="00EA7180" w:rsidRPr="004843B7" w:rsidRDefault="00EA7180" w:rsidP="00EA7180">
            <w:pPr>
              <w:spacing w:line="46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693" w:type="dxa"/>
            <w:tcBorders>
              <w:top w:val="single" w:sz="4" w:space="0" w:color="auto"/>
            </w:tcBorders>
          </w:tcPr>
          <w:p w14:paraId="78640432" w14:textId="240CCB1B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R</w:t>
            </w:r>
            <w:proofErr w:type="spellEnd"/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auto"/>
          </w:tcPr>
          <w:p w14:paraId="6B8E2CAC" w14:textId="5F69C97F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OR</w:t>
            </w:r>
            <w:proofErr w:type="spellEnd"/>
          </w:p>
        </w:tc>
        <w:tc>
          <w:tcPr>
            <w:tcW w:w="125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854A4B7" w14:textId="77777777" w:rsidR="00EA7180" w:rsidRPr="004843B7" w:rsidRDefault="00EA7180" w:rsidP="00EA7180">
            <w:pPr>
              <w:spacing w:line="46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3E376086" w14:textId="19D89105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R</w:t>
            </w:r>
            <w:proofErr w:type="spellEnd"/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</w:tcPr>
          <w:p w14:paraId="723FDF69" w14:textId="306217CA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OR</w:t>
            </w:r>
            <w:proofErr w:type="spellEnd"/>
          </w:p>
        </w:tc>
        <w:tc>
          <w:tcPr>
            <w:tcW w:w="128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76AC4AB" w14:textId="77777777" w:rsidR="00EA7180" w:rsidRPr="004843B7" w:rsidRDefault="00EA7180" w:rsidP="00EA7180">
            <w:pPr>
              <w:spacing w:line="46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02E2ED97" w14:textId="244027DD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R</w:t>
            </w:r>
            <w:proofErr w:type="spellEnd"/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</w:tcPr>
          <w:p w14:paraId="7607A1F8" w14:textId="6756AACA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OR</w:t>
            </w:r>
            <w:proofErr w:type="spellEnd"/>
          </w:p>
        </w:tc>
        <w:tc>
          <w:tcPr>
            <w:tcW w:w="1283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1DDD9CBC" w14:textId="77777777" w:rsidR="00EA7180" w:rsidRPr="004843B7" w:rsidRDefault="00EA7180" w:rsidP="00EA7180">
            <w:pPr>
              <w:spacing w:line="46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% CI</w:t>
            </w:r>
          </w:p>
        </w:tc>
      </w:tr>
      <w:tr w:rsidR="00EA7180" w:rsidRPr="00A11233" w14:paraId="0BAA1C76" w14:textId="77777777" w:rsidTr="006B2EA3">
        <w:trPr>
          <w:gridAfter w:val="1"/>
          <w:wAfter w:w="28" w:type="dxa"/>
          <w:trHeight w:val="315"/>
          <w:jc w:val="center"/>
        </w:trPr>
        <w:tc>
          <w:tcPr>
            <w:tcW w:w="1637" w:type="dxa"/>
            <w:shd w:val="clear" w:color="auto" w:fill="auto"/>
          </w:tcPr>
          <w:p w14:paraId="7E5170B3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H</w:t>
            </w:r>
          </w:p>
        </w:tc>
        <w:tc>
          <w:tcPr>
            <w:tcW w:w="682" w:type="dxa"/>
          </w:tcPr>
          <w:p w14:paraId="03DDE387" w14:textId="00A5FF94" w:rsidR="00EA7180" w:rsidRPr="00835F3C" w:rsidRDefault="00835F3C" w:rsidP="00EA7180">
            <w:pPr>
              <w:spacing w:line="460" w:lineRule="exac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35F3C">
              <w:rPr>
                <w:rFonts w:ascii="Times New Roman" w:hAnsi="Times New Roman" w:cs="Times New Roman" w:hint="eastAsia"/>
                <w:b/>
                <w:sz w:val="18"/>
                <w:szCs w:val="18"/>
                <w:lang w:val="en-GB"/>
              </w:rPr>
              <w:t>0</w:t>
            </w:r>
            <w:r w:rsidRPr="00835F3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42</w:t>
            </w:r>
          </w:p>
        </w:tc>
        <w:tc>
          <w:tcPr>
            <w:tcW w:w="682" w:type="dxa"/>
            <w:shd w:val="clear" w:color="auto" w:fill="auto"/>
          </w:tcPr>
          <w:p w14:paraId="155D8747" w14:textId="52543764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36</w:t>
            </w:r>
          </w:p>
        </w:tc>
        <w:tc>
          <w:tcPr>
            <w:tcW w:w="551" w:type="dxa"/>
            <w:shd w:val="clear" w:color="auto" w:fill="auto"/>
          </w:tcPr>
          <w:p w14:paraId="401B7932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6</w:t>
            </w:r>
          </w:p>
        </w:tc>
        <w:tc>
          <w:tcPr>
            <w:tcW w:w="688" w:type="dxa"/>
            <w:shd w:val="clear" w:color="auto" w:fill="auto"/>
          </w:tcPr>
          <w:p w14:paraId="79055B29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82</w:t>
            </w:r>
          </w:p>
        </w:tc>
        <w:tc>
          <w:tcPr>
            <w:tcW w:w="684" w:type="dxa"/>
          </w:tcPr>
          <w:p w14:paraId="7CC01FAC" w14:textId="346B2660" w:rsidR="00EA7180" w:rsidRPr="00DD039F" w:rsidRDefault="00DD039F" w:rsidP="00EA7180">
            <w:pPr>
              <w:spacing w:line="460" w:lineRule="exac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D039F">
              <w:rPr>
                <w:rFonts w:ascii="Times New Roman" w:hAnsi="Times New Roman" w:cs="Times New Roman" w:hint="eastAsia"/>
                <w:b/>
                <w:sz w:val="18"/>
                <w:szCs w:val="18"/>
                <w:lang w:val="en-GB"/>
              </w:rPr>
              <w:t>0</w:t>
            </w:r>
            <w:r w:rsidRPr="00DD039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60</w:t>
            </w:r>
          </w:p>
        </w:tc>
        <w:tc>
          <w:tcPr>
            <w:tcW w:w="684" w:type="dxa"/>
            <w:shd w:val="clear" w:color="auto" w:fill="auto"/>
          </w:tcPr>
          <w:p w14:paraId="5D873897" w14:textId="44AEB0C4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38</w:t>
            </w:r>
          </w:p>
        </w:tc>
        <w:tc>
          <w:tcPr>
            <w:tcW w:w="684" w:type="dxa"/>
            <w:shd w:val="clear" w:color="auto" w:fill="auto"/>
          </w:tcPr>
          <w:p w14:paraId="2792ED12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9</w:t>
            </w:r>
          </w:p>
        </w:tc>
        <w:tc>
          <w:tcPr>
            <w:tcW w:w="686" w:type="dxa"/>
            <w:shd w:val="clear" w:color="auto" w:fill="auto"/>
          </w:tcPr>
          <w:p w14:paraId="4A9D9AD0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16</w:t>
            </w:r>
          </w:p>
        </w:tc>
        <w:tc>
          <w:tcPr>
            <w:tcW w:w="693" w:type="dxa"/>
          </w:tcPr>
          <w:p w14:paraId="5396CA85" w14:textId="65878F39" w:rsidR="00EA7180" w:rsidRPr="004843B7" w:rsidRDefault="007E2C2C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33</w:t>
            </w:r>
          </w:p>
        </w:tc>
        <w:tc>
          <w:tcPr>
            <w:tcW w:w="693" w:type="dxa"/>
            <w:shd w:val="clear" w:color="auto" w:fill="auto"/>
          </w:tcPr>
          <w:p w14:paraId="1B48FE26" w14:textId="3001E40E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9</w:t>
            </w:r>
          </w:p>
        </w:tc>
        <w:tc>
          <w:tcPr>
            <w:tcW w:w="574" w:type="dxa"/>
            <w:shd w:val="clear" w:color="auto" w:fill="auto"/>
          </w:tcPr>
          <w:p w14:paraId="5A4AB073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0</w:t>
            </w:r>
          </w:p>
        </w:tc>
        <w:tc>
          <w:tcPr>
            <w:tcW w:w="682" w:type="dxa"/>
            <w:shd w:val="clear" w:color="auto" w:fill="auto"/>
          </w:tcPr>
          <w:p w14:paraId="7E6011E7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92</w:t>
            </w:r>
          </w:p>
        </w:tc>
        <w:tc>
          <w:tcPr>
            <w:tcW w:w="581" w:type="dxa"/>
          </w:tcPr>
          <w:p w14:paraId="31CEB822" w14:textId="07CC41B3" w:rsidR="00EA7180" w:rsidRPr="00D5038F" w:rsidRDefault="00D5038F" w:rsidP="00EA7180">
            <w:pPr>
              <w:spacing w:line="460" w:lineRule="exac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5038F">
              <w:rPr>
                <w:rFonts w:ascii="Times New Roman" w:hAnsi="Times New Roman" w:cs="Times New Roman" w:hint="eastAsia"/>
                <w:b/>
                <w:sz w:val="18"/>
                <w:szCs w:val="18"/>
                <w:lang w:val="en-GB"/>
              </w:rPr>
              <w:t>0</w:t>
            </w:r>
            <w:r w:rsidRPr="00D5038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52</w:t>
            </w:r>
          </w:p>
        </w:tc>
        <w:tc>
          <w:tcPr>
            <w:tcW w:w="581" w:type="dxa"/>
            <w:shd w:val="clear" w:color="auto" w:fill="auto"/>
          </w:tcPr>
          <w:p w14:paraId="469BBADC" w14:textId="6D7EBABC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67</w:t>
            </w:r>
          </w:p>
        </w:tc>
        <w:tc>
          <w:tcPr>
            <w:tcW w:w="574" w:type="dxa"/>
            <w:shd w:val="clear" w:color="auto" w:fill="auto"/>
          </w:tcPr>
          <w:p w14:paraId="5F5C7225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2</w:t>
            </w:r>
          </w:p>
        </w:tc>
        <w:tc>
          <w:tcPr>
            <w:tcW w:w="711" w:type="dxa"/>
            <w:shd w:val="clear" w:color="auto" w:fill="auto"/>
          </w:tcPr>
          <w:p w14:paraId="7893E8AE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96</w:t>
            </w:r>
          </w:p>
        </w:tc>
        <w:tc>
          <w:tcPr>
            <w:tcW w:w="581" w:type="dxa"/>
          </w:tcPr>
          <w:p w14:paraId="5427B797" w14:textId="78607056" w:rsidR="00EA7180" w:rsidRPr="004843B7" w:rsidRDefault="00581A54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77</w:t>
            </w:r>
          </w:p>
        </w:tc>
        <w:tc>
          <w:tcPr>
            <w:tcW w:w="581" w:type="dxa"/>
            <w:shd w:val="clear" w:color="auto" w:fill="auto"/>
          </w:tcPr>
          <w:p w14:paraId="5D5242FC" w14:textId="56C1640A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2</w:t>
            </w:r>
          </w:p>
        </w:tc>
        <w:tc>
          <w:tcPr>
            <w:tcW w:w="574" w:type="dxa"/>
            <w:shd w:val="clear" w:color="auto" w:fill="auto"/>
          </w:tcPr>
          <w:p w14:paraId="37E0AD6A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1</w:t>
            </w:r>
          </w:p>
        </w:tc>
        <w:tc>
          <w:tcPr>
            <w:tcW w:w="681" w:type="dxa"/>
            <w:shd w:val="clear" w:color="auto" w:fill="auto"/>
          </w:tcPr>
          <w:p w14:paraId="41699C9D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95</w:t>
            </w:r>
          </w:p>
        </w:tc>
      </w:tr>
      <w:tr w:rsidR="00EA7180" w:rsidRPr="00A11233" w14:paraId="6280057F" w14:textId="77777777" w:rsidTr="006B2EA3">
        <w:trPr>
          <w:gridAfter w:val="1"/>
          <w:wAfter w:w="28" w:type="dxa"/>
          <w:trHeight w:val="315"/>
          <w:jc w:val="center"/>
        </w:trPr>
        <w:tc>
          <w:tcPr>
            <w:tcW w:w="1637" w:type="dxa"/>
            <w:shd w:val="clear" w:color="auto" w:fill="auto"/>
          </w:tcPr>
          <w:p w14:paraId="1812A426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eeclampsia</w:t>
            </w:r>
          </w:p>
        </w:tc>
        <w:tc>
          <w:tcPr>
            <w:tcW w:w="682" w:type="dxa"/>
          </w:tcPr>
          <w:p w14:paraId="11E2DDDA" w14:textId="11090BB1" w:rsidR="00EA7180" w:rsidRPr="00212778" w:rsidRDefault="00212778" w:rsidP="00EA7180">
            <w:pPr>
              <w:spacing w:line="46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2778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</w:t>
            </w:r>
            <w:r w:rsidRPr="00212778">
              <w:rPr>
                <w:rFonts w:ascii="Times New Roman" w:hAnsi="Times New Roman" w:cs="Times New Roman"/>
                <w:b/>
                <w:sz w:val="18"/>
                <w:szCs w:val="18"/>
              </w:rPr>
              <w:t>.18</w:t>
            </w:r>
          </w:p>
        </w:tc>
        <w:tc>
          <w:tcPr>
            <w:tcW w:w="682" w:type="dxa"/>
            <w:shd w:val="clear" w:color="auto" w:fill="auto"/>
          </w:tcPr>
          <w:p w14:paraId="1E301202" w14:textId="726E709B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4</w:t>
            </w:r>
          </w:p>
        </w:tc>
        <w:tc>
          <w:tcPr>
            <w:tcW w:w="551" w:type="dxa"/>
            <w:shd w:val="clear" w:color="auto" w:fill="auto"/>
          </w:tcPr>
          <w:p w14:paraId="352FA627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7</w:t>
            </w:r>
          </w:p>
        </w:tc>
        <w:tc>
          <w:tcPr>
            <w:tcW w:w="688" w:type="dxa"/>
            <w:shd w:val="clear" w:color="auto" w:fill="auto"/>
          </w:tcPr>
          <w:p w14:paraId="0005EE54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38</w:t>
            </w:r>
          </w:p>
        </w:tc>
        <w:tc>
          <w:tcPr>
            <w:tcW w:w="684" w:type="dxa"/>
          </w:tcPr>
          <w:p w14:paraId="24D53141" w14:textId="6D9E10E5" w:rsidR="00EA7180" w:rsidRPr="00DD039F" w:rsidRDefault="00DD039F" w:rsidP="00EA7180">
            <w:pPr>
              <w:spacing w:line="460" w:lineRule="exac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D039F">
              <w:rPr>
                <w:rFonts w:ascii="Times New Roman" w:hAnsi="Times New Roman" w:cs="Times New Roman" w:hint="eastAsia"/>
                <w:b/>
                <w:sz w:val="18"/>
                <w:szCs w:val="18"/>
                <w:lang w:val="en-GB"/>
              </w:rPr>
              <w:t>0</w:t>
            </w:r>
            <w:r w:rsidRPr="00DD039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26</w:t>
            </w:r>
          </w:p>
        </w:tc>
        <w:tc>
          <w:tcPr>
            <w:tcW w:w="684" w:type="dxa"/>
            <w:shd w:val="clear" w:color="auto" w:fill="auto"/>
          </w:tcPr>
          <w:p w14:paraId="7E94BCEA" w14:textId="718C0CD5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4</w:t>
            </w:r>
          </w:p>
        </w:tc>
        <w:tc>
          <w:tcPr>
            <w:tcW w:w="684" w:type="dxa"/>
            <w:shd w:val="clear" w:color="auto" w:fill="auto"/>
          </w:tcPr>
          <w:p w14:paraId="2B206A40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6</w:t>
            </w:r>
          </w:p>
        </w:tc>
        <w:tc>
          <w:tcPr>
            <w:tcW w:w="686" w:type="dxa"/>
            <w:shd w:val="clear" w:color="auto" w:fill="auto"/>
          </w:tcPr>
          <w:p w14:paraId="1598E9A7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5</w:t>
            </w:r>
          </w:p>
        </w:tc>
        <w:tc>
          <w:tcPr>
            <w:tcW w:w="693" w:type="dxa"/>
          </w:tcPr>
          <w:p w14:paraId="011A90B6" w14:textId="26B30609" w:rsidR="00EA7180" w:rsidRPr="004843B7" w:rsidRDefault="007E2C2C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47</w:t>
            </w:r>
          </w:p>
        </w:tc>
        <w:tc>
          <w:tcPr>
            <w:tcW w:w="693" w:type="dxa"/>
            <w:shd w:val="clear" w:color="auto" w:fill="auto"/>
          </w:tcPr>
          <w:p w14:paraId="26485B53" w14:textId="5AE43D8F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7</w:t>
            </w:r>
          </w:p>
        </w:tc>
        <w:tc>
          <w:tcPr>
            <w:tcW w:w="574" w:type="dxa"/>
            <w:shd w:val="clear" w:color="auto" w:fill="auto"/>
          </w:tcPr>
          <w:p w14:paraId="40E446B6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7</w:t>
            </w:r>
          </w:p>
        </w:tc>
        <w:tc>
          <w:tcPr>
            <w:tcW w:w="682" w:type="dxa"/>
            <w:shd w:val="clear" w:color="auto" w:fill="auto"/>
          </w:tcPr>
          <w:p w14:paraId="10797981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0</w:t>
            </w:r>
          </w:p>
        </w:tc>
        <w:tc>
          <w:tcPr>
            <w:tcW w:w="581" w:type="dxa"/>
          </w:tcPr>
          <w:p w14:paraId="17F13669" w14:textId="30DBEA9D" w:rsidR="00EA7180" w:rsidRPr="00D5038F" w:rsidRDefault="00D5038F" w:rsidP="00EA7180">
            <w:pPr>
              <w:spacing w:line="460" w:lineRule="exac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5038F">
              <w:rPr>
                <w:rFonts w:ascii="Times New Roman" w:hAnsi="Times New Roman" w:cs="Times New Roman" w:hint="eastAsia"/>
                <w:b/>
                <w:sz w:val="18"/>
                <w:szCs w:val="18"/>
                <w:lang w:val="en-GB"/>
              </w:rPr>
              <w:t>0</w:t>
            </w:r>
            <w:r w:rsidRPr="00D5038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23</w:t>
            </w:r>
          </w:p>
        </w:tc>
        <w:tc>
          <w:tcPr>
            <w:tcW w:w="581" w:type="dxa"/>
            <w:shd w:val="clear" w:color="auto" w:fill="auto"/>
          </w:tcPr>
          <w:p w14:paraId="1F3704FC" w14:textId="627AB150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8</w:t>
            </w:r>
          </w:p>
        </w:tc>
        <w:tc>
          <w:tcPr>
            <w:tcW w:w="574" w:type="dxa"/>
            <w:shd w:val="clear" w:color="auto" w:fill="auto"/>
          </w:tcPr>
          <w:p w14:paraId="1CC6F717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0</w:t>
            </w:r>
          </w:p>
        </w:tc>
        <w:tc>
          <w:tcPr>
            <w:tcW w:w="711" w:type="dxa"/>
            <w:shd w:val="clear" w:color="auto" w:fill="auto"/>
          </w:tcPr>
          <w:p w14:paraId="1801E208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2</w:t>
            </w:r>
          </w:p>
        </w:tc>
        <w:tc>
          <w:tcPr>
            <w:tcW w:w="581" w:type="dxa"/>
          </w:tcPr>
          <w:p w14:paraId="28E9656A" w14:textId="49ED5452" w:rsidR="00EA7180" w:rsidRPr="00581A54" w:rsidRDefault="00581A54" w:rsidP="00EA7180">
            <w:pPr>
              <w:spacing w:line="460" w:lineRule="exac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81A54">
              <w:rPr>
                <w:rFonts w:ascii="Times New Roman" w:hAnsi="Times New Roman" w:cs="Times New Roman" w:hint="eastAsia"/>
                <w:b/>
                <w:sz w:val="18"/>
                <w:szCs w:val="18"/>
                <w:lang w:val="en-GB"/>
              </w:rPr>
              <w:t>0</w:t>
            </w:r>
            <w:r w:rsidRPr="00581A54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21</w:t>
            </w:r>
          </w:p>
        </w:tc>
        <w:tc>
          <w:tcPr>
            <w:tcW w:w="581" w:type="dxa"/>
            <w:shd w:val="clear" w:color="auto" w:fill="auto"/>
          </w:tcPr>
          <w:p w14:paraId="1B491AFC" w14:textId="12BAF22D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0</w:t>
            </w:r>
          </w:p>
        </w:tc>
        <w:tc>
          <w:tcPr>
            <w:tcW w:w="574" w:type="dxa"/>
            <w:shd w:val="clear" w:color="auto" w:fill="auto"/>
          </w:tcPr>
          <w:p w14:paraId="5E9CF35C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3</w:t>
            </w:r>
          </w:p>
        </w:tc>
        <w:tc>
          <w:tcPr>
            <w:tcW w:w="681" w:type="dxa"/>
            <w:shd w:val="clear" w:color="auto" w:fill="auto"/>
          </w:tcPr>
          <w:p w14:paraId="46310B01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80</w:t>
            </w:r>
          </w:p>
        </w:tc>
      </w:tr>
      <w:tr w:rsidR="00EA7180" w:rsidRPr="00A11233" w14:paraId="54577C48" w14:textId="77777777" w:rsidTr="006B2EA3">
        <w:trPr>
          <w:gridAfter w:val="1"/>
          <w:wAfter w:w="28" w:type="dxa"/>
          <w:trHeight w:val="315"/>
          <w:jc w:val="center"/>
        </w:trPr>
        <w:tc>
          <w:tcPr>
            <w:tcW w:w="1637" w:type="dxa"/>
            <w:shd w:val="clear" w:color="auto" w:fill="auto"/>
          </w:tcPr>
          <w:p w14:paraId="645FB4B2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Mild </w:t>
            </w:r>
          </w:p>
        </w:tc>
        <w:tc>
          <w:tcPr>
            <w:tcW w:w="682" w:type="dxa"/>
          </w:tcPr>
          <w:p w14:paraId="22683CF3" w14:textId="1AD83E7A" w:rsidR="00EA7180" w:rsidRPr="002138E8" w:rsidRDefault="002138E8" w:rsidP="00EA7180">
            <w:pPr>
              <w:spacing w:line="460" w:lineRule="exac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138E8">
              <w:rPr>
                <w:rFonts w:ascii="Times New Roman" w:hAnsi="Times New Roman" w:cs="Times New Roman" w:hint="eastAsia"/>
                <w:b/>
                <w:sz w:val="18"/>
                <w:szCs w:val="18"/>
                <w:lang w:val="en-GB"/>
              </w:rPr>
              <w:t>0</w:t>
            </w:r>
            <w:r w:rsidRPr="002138E8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31</w:t>
            </w:r>
          </w:p>
        </w:tc>
        <w:tc>
          <w:tcPr>
            <w:tcW w:w="682" w:type="dxa"/>
            <w:shd w:val="clear" w:color="auto" w:fill="auto"/>
          </w:tcPr>
          <w:p w14:paraId="46A40F84" w14:textId="4765AB44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</w:t>
            </w:r>
          </w:p>
        </w:tc>
        <w:tc>
          <w:tcPr>
            <w:tcW w:w="551" w:type="dxa"/>
            <w:shd w:val="clear" w:color="auto" w:fill="auto"/>
          </w:tcPr>
          <w:p w14:paraId="1EF428A7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1</w:t>
            </w:r>
          </w:p>
        </w:tc>
        <w:tc>
          <w:tcPr>
            <w:tcW w:w="688" w:type="dxa"/>
            <w:shd w:val="clear" w:color="auto" w:fill="auto"/>
          </w:tcPr>
          <w:p w14:paraId="17C83F26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89</w:t>
            </w:r>
          </w:p>
        </w:tc>
        <w:tc>
          <w:tcPr>
            <w:tcW w:w="684" w:type="dxa"/>
          </w:tcPr>
          <w:p w14:paraId="2A595E51" w14:textId="3941B560" w:rsidR="00EA7180" w:rsidRPr="00AC016D" w:rsidRDefault="00AC016D" w:rsidP="00EA7180">
            <w:pPr>
              <w:spacing w:line="460" w:lineRule="exac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C016D">
              <w:rPr>
                <w:rFonts w:ascii="Times New Roman" w:hAnsi="Times New Roman" w:cs="Times New Roman" w:hint="eastAsia"/>
                <w:b/>
                <w:sz w:val="18"/>
                <w:szCs w:val="18"/>
                <w:lang w:val="en-GB"/>
              </w:rPr>
              <w:t>0</w:t>
            </w:r>
            <w:r w:rsidRPr="00AC016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40</w:t>
            </w:r>
          </w:p>
        </w:tc>
        <w:tc>
          <w:tcPr>
            <w:tcW w:w="684" w:type="dxa"/>
            <w:shd w:val="clear" w:color="auto" w:fill="auto"/>
          </w:tcPr>
          <w:p w14:paraId="782B5C48" w14:textId="21CF576B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6</w:t>
            </w:r>
          </w:p>
        </w:tc>
        <w:tc>
          <w:tcPr>
            <w:tcW w:w="684" w:type="dxa"/>
            <w:shd w:val="clear" w:color="auto" w:fill="auto"/>
          </w:tcPr>
          <w:p w14:paraId="3280414D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9</w:t>
            </w:r>
          </w:p>
        </w:tc>
        <w:tc>
          <w:tcPr>
            <w:tcW w:w="686" w:type="dxa"/>
            <w:shd w:val="clear" w:color="auto" w:fill="auto"/>
          </w:tcPr>
          <w:p w14:paraId="7D55E649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28</w:t>
            </w:r>
          </w:p>
        </w:tc>
        <w:tc>
          <w:tcPr>
            <w:tcW w:w="693" w:type="dxa"/>
          </w:tcPr>
          <w:p w14:paraId="52BE72E6" w14:textId="599BC0B3" w:rsidR="00EA7180" w:rsidRPr="00BB2F24" w:rsidRDefault="009C046F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0</w:t>
            </w:r>
          </w:p>
        </w:tc>
        <w:tc>
          <w:tcPr>
            <w:tcW w:w="693" w:type="dxa"/>
            <w:shd w:val="clear" w:color="auto" w:fill="auto"/>
          </w:tcPr>
          <w:p w14:paraId="63706B04" w14:textId="732E4FF6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3</w:t>
            </w:r>
          </w:p>
        </w:tc>
        <w:tc>
          <w:tcPr>
            <w:tcW w:w="574" w:type="dxa"/>
            <w:shd w:val="clear" w:color="auto" w:fill="auto"/>
          </w:tcPr>
          <w:p w14:paraId="6AC652E4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6</w:t>
            </w:r>
          </w:p>
        </w:tc>
        <w:tc>
          <w:tcPr>
            <w:tcW w:w="682" w:type="dxa"/>
            <w:shd w:val="clear" w:color="auto" w:fill="auto"/>
          </w:tcPr>
          <w:p w14:paraId="5566D7E2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65</w:t>
            </w:r>
          </w:p>
        </w:tc>
        <w:tc>
          <w:tcPr>
            <w:tcW w:w="581" w:type="dxa"/>
          </w:tcPr>
          <w:p w14:paraId="5BF4733D" w14:textId="1BFA7FD7" w:rsidR="00EA7180" w:rsidRPr="004843B7" w:rsidRDefault="00D5038F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63</w:t>
            </w:r>
          </w:p>
        </w:tc>
        <w:tc>
          <w:tcPr>
            <w:tcW w:w="581" w:type="dxa"/>
            <w:shd w:val="clear" w:color="auto" w:fill="auto"/>
          </w:tcPr>
          <w:p w14:paraId="6574D809" w14:textId="1BC126A6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3</w:t>
            </w:r>
          </w:p>
        </w:tc>
        <w:tc>
          <w:tcPr>
            <w:tcW w:w="574" w:type="dxa"/>
            <w:shd w:val="clear" w:color="auto" w:fill="auto"/>
          </w:tcPr>
          <w:p w14:paraId="4E90B06E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</w:t>
            </w:r>
          </w:p>
        </w:tc>
        <w:tc>
          <w:tcPr>
            <w:tcW w:w="711" w:type="dxa"/>
            <w:shd w:val="clear" w:color="auto" w:fill="auto"/>
          </w:tcPr>
          <w:p w14:paraId="1FCD39AA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75</w:t>
            </w:r>
          </w:p>
        </w:tc>
        <w:tc>
          <w:tcPr>
            <w:tcW w:w="581" w:type="dxa"/>
          </w:tcPr>
          <w:p w14:paraId="027A5E8D" w14:textId="586BD2AF" w:rsidR="00EA7180" w:rsidRPr="004843B7" w:rsidRDefault="00581A54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36</w:t>
            </w:r>
          </w:p>
        </w:tc>
        <w:tc>
          <w:tcPr>
            <w:tcW w:w="581" w:type="dxa"/>
            <w:shd w:val="clear" w:color="auto" w:fill="auto"/>
          </w:tcPr>
          <w:p w14:paraId="1F29F019" w14:textId="1CE46EC6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5</w:t>
            </w:r>
          </w:p>
        </w:tc>
        <w:tc>
          <w:tcPr>
            <w:tcW w:w="574" w:type="dxa"/>
            <w:shd w:val="clear" w:color="auto" w:fill="auto"/>
          </w:tcPr>
          <w:p w14:paraId="26ECB18C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</w:t>
            </w:r>
          </w:p>
        </w:tc>
        <w:tc>
          <w:tcPr>
            <w:tcW w:w="681" w:type="dxa"/>
            <w:shd w:val="clear" w:color="auto" w:fill="auto"/>
          </w:tcPr>
          <w:p w14:paraId="6163FFC1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11</w:t>
            </w:r>
          </w:p>
        </w:tc>
      </w:tr>
      <w:tr w:rsidR="00EA7180" w:rsidRPr="00A11233" w14:paraId="142AD81B" w14:textId="77777777" w:rsidTr="006B2EA3">
        <w:trPr>
          <w:gridAfter w:val="1"/>
          <w:wAfter w:w="28" w:type="dxa"/>
          <w:trHeight w:val="315"/>
          <w:jc w:val="center"/>
        </w:trPr>
        <w:tc>
          <w:tcPr>
            <w:tcW w:w="1637" w:type="dxa"/>
            <w:shd w:val="clear" w:color="auto" w:fill="auto"/>
          </w:tcPr>
          <w:p w14:paraId="3B47C8F2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Severe </w:t>
            </w:r>
          </w:p>
        </w:tc>
        <w:tc>
          <w:tcPr>
            <w:tcW w:w="682" w:type="dxa"/>
          </w:tcPr>
          <w:p w14:paraId="073AEBB2" w14:textId="5D934C11" w:rsidR="00EA7180" w:rsidRPr="002138E8" w:rsidRDefault="002138E8" w:rsidP="00EA7180">
            <w:pPr>
              <w:spacing w:line="460" w:lineRule="exac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138E8">
              <w:rPr>
                <w:rFonts w:ascii="Times New Roman" w:hAnsi="Times New Roman" w:cs="Times New Roman" w:hint="eastAsia"/>
                <w:b/>
                <w:sz w:val="18"/>
                <w:szCs w:val="18"/>
                <w:lang w:val="en-GB"/>
              </w:rPr>
              <w:t>0</w:t>
            </w:r>
            <w:r w:rsidRPr="002138E8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16</w:t>
            </w:r>
          </w:p>
        </w:tc>
        <w:tc>
          <w:tcPr>
            <w:tcW w:w="682" w:type="dxa"/>
            <w:shd w:val="clear" w:color="auto" w:fill="auto"/>
          </w:tcPr>
          <w:p w14:paraId="4BF4D03E" w14:textId="13F709AD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7</w:t>
            </w:r>
          </w:p>
        </w:tc>
        <w:tc>
          <w:tcPr>
            <w:tcW w:w="551" w:type="dxa"/>
            <w:shd w:val="clear" w:color="auto" w:fill="auto"/>
          </w:tcPr>
          <w:p w14:paraId="09E5BCAF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8</w:t>
            </w:r>
          </w:p>
        </w:tc>
        <w:tc>
          <w:tcPr>
            <w:tcW w:w="688" w:type="dxa"/>
            <w:shd w:val="clear" w:color="auto" w:fill="auto"/>
          </w:tcPr>
          <w:p w14:paraId="4D84371A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07</w:t>
            </w:r>
          </w:p>
        </w:tc>
        <w:tc>
          <w:tcPr>
            <w:tcW w:w="684" w:type="dxa"/>
          </w:tcPr>
          <w:p w14:paraId="03724E97" w14:textId="0B6388AD" w:rsidR="00EA7180" w:rsidRPr="00AC016D" w:rsidRDefault="00AC016D" w:rsidP="00EA7180">
            <w:pPr>
              <w:spacing w:line="460" w:lineRule="exac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C016D">
              <w:rPr>
                <w:rFonts w:ascii="Times New Roman" w:hAnsi="Times New Roman" w:cs="Times New Roman" w:hint="eastAsia"/>
                <w:b/>
                <w:sz w:val="18"/>
                <w:szCs w:val="18"/>
                <w:lang w:val="en-GB"/>
              </w:rPr>
              <w:t>0</w:t>
            </w:r>
            <w:r w:rsidRPr="00AC016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23</w:t>
            </w:r>
          </w:p>
        </w:tc>
        <w:tc>
          <w:tcPr>
            <w:tcW w:w="684" w:type="dxa"/>
            <w:shd w:val="clear" w:color="auto" w:fill="auto"/>
          </w:tcPr>
          <w:p w14:paraId="6442BCC1" w14:textId="418416FA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1</w:t>
            </w:r>
          </w:p>
        </w:tc>
        <w:tc>
          <w:tcPr>
            <w:tcW w:w="684" w:type="dxa"/>
            <w:shd w:val="clear" w:color="auto" w:fill="auto"/>
          </w:tcPr>
          <w:p w14:paraId="6F502FEC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6</w:t>
            </w:r>
          </w:p>
        </w:tc>
        <w:tc>
          <w:tcPr>
            <w:tcW w:w="686" w:type="dxa"/>
            <w:shd w:val="clear" w:color="auto" w:fill="auto"/>
          </w:tcPr>
          <w:p w14:paraId="724B5B94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5</w:t>
            </w:r>
          </w:p>
        </w:tc>
        <w:tc>
          <w:tcPr>
            <w:tcW w:w="693" w:type="dxa"/>
          </w:tcPr>
          <w:p w14:paraId="21EF98C3" w14:textId="70837B51" w:rsidR="00EA7180" w:rsidRPr="004843B7" w:rsidRDefault="00D5038F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65</w:t>
            </w:r>
          </w:p>
        </w:tc>
        <w:tc>
          <w:tcPr>
            <w:tcW w:w="693" w:type="dxa"/>
            <w:shd w:val="clear" w:color="auto" w:fill="auto"/>
          </w:tcPr>
          <w:p w14:paraId="50053DDE" w14:textId="6F4AC189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7</w:t>
            </w:r>
          </w:p>
        </w:tc>
        <w:tc>
          <w:tcPr>
            <w:tcW w:w="574" w:type="dxa"/>
            <w:shd w:val="clear" w:color="auto" w:fill="auto"/>
          </w:tcPr>
          <w:p w14:paraId="74234649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</w:t>
            </w:r>
          </w:p>
        </w:tc>
        <w:tc>
          <w:tcPr>
            <w:tcW w:w="682" w:type="dxa"/>
            <w:shd w:val="clear" w:color="auto" w:fill="auto"/>
          </w:tcPr>
          <w:p w14:paraId="084C5A28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41</w:t>
            </w:r>
          </w:p>
        </w:tc>
        <w:tc>
          <w:tcPr>
            <w:tcW w:w="581" w:type="dxa"/>
          </w:tcPr>
          <w:p w14:paraId="2F345B6E" w14:textId="167FA3A1" w:rsidR="00EA7180" w:rsidRPr="00D5038F" w:rsidRDefault="00D5038F" w:rsidP="00EA7180">
            <w:pPr>
              <w:spacing w:line="460" w:lineRule="exac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5038F">
              <w:rPr>
                <w:rFonts w:ascii="Times New Roman" w:hAnsi="Times New Roman" w:cs="Times New Roman" w:hint="eastAsia"/>
                <w:b/>
                <w:sz w:val="18"/>
                <w:szCs w:val="18"/>
                <w:lang w:val="en-GB"/>
              </w:rPr>
              <w:t>0</w:t>
            </w:r>
            <w:r w:rsidRPr="00D5038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18</w:t>
            </w:r>
          </w:p>
        </w:tc>
        <w:tc>
          <w:tcPr>
            <w:tcW w:w="581" w:type="dxa"/>
            <w:shd w:val="clear" w:color="auto" w:fill="auto"/>
          </w:tcPr>
          <w:p w14:paraId="742B58EA" w14:textId="4BF5C932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4</w:t>
            </w:r>
          </w:p>
        </w:tc>
        <w:tc>
          <w:tcPr>
            <w:tcW w:w="574" w:type="dxa"/>
            <w:shd w:val="clear" w:color="auto" w:fill="auto"/>
          </w:tcPr>
          <w:p w14:paraId="3DFF058A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7</w:t>
            </w:r>
          </w:p>
        </w:tc>
        <w:tc>
          <w:tcPr>
            <w:tcW w:w="711" w:type="dxa"/>
            <w:shd w:val="clear" w:color="auto" w:fill="auto"/>
          </w:tcPr>
          <w:p w14:paraId="7B8454C6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01</w:t>
            </w:r>
          </w:p>
        </w:tc>
        <w:tc>
          <w:tcPr>
            <w:tcW w:w="581" w:type="dxa"/>
          </w:tcPr>
          <w:p w14:paraId="6715DA31" w14:textId="7375026E" w:rsidR="00EA7180" w:rsidRPr="00581A54" w:rsidRDefault="00581A54" w:rsidP="00EA7180">
            <w:pPr>
              <w:spacing w:line="460" w:lineRule="exac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81A54">
              <w:rPr>
                <w:rFonts w:ascii="Times New Roman" w:hAnsi="Times New Roman" w:cs="Times New Roman" w:hint="eastAsia"/>
                <w:b/>
                <w:sz w:val="18"/>
                <w:szCs w:val="18"/>
                <w:lang w:val="en-GB"/>
              </w:rPr>
              <w:t>0</w:t>
            </w:r>
            <w:r w:rsidRPr="00581A54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18</w:t>
            </w:r>
          </w:p>
        </w:tc>
        <w:tc>
          <w:tcPr>
            <w:tcW w:w="581" w:type="dxa"/>
            <w:shd w:val="clear" w:color="auto" w:fill="auto"/>
          </w:tcPr>
          <w:p w14:paraId="1EB52160" w14:textId="2B89F8AD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9</w:t>
            </w:r>
          </w:p>
        </w:tc>
        <w:tc>
          <w:tcPr>
            <w:tcW w:w="574" w:type="dxa"/>
            <w:shd w:val="clear" w:color="auto" w:fill="auto"/>
          </w:tcPr>
          <w:p w14:paraId="25CE13A7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4</w:t>
            </w:r>
          </w:p>
        </w:tc>
        <w:tc>
          <w:tcPr>
            <w:tcW w:w="681" w:type="dxa"/>
            <w:shd w:val="clear" w:color="auto" w:fill="auto"/>
          </w:tcPr>
          <w:p w14:paraId="6DD4B4D9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00</w:t>
            </w:r>
          </w:p>
        </w:tc>
      </w:tr>
      <w:tr w:rsidR="00EA7180" w:rsidRPr="00A11233" w14:paraId="5DF5A959" w14:textId="77777777" w:rsidTr="006B2EA3">
        <w:trPr>
          <w:gridAfter w:val="1"/>
          <w:wAfter w:w="28" w:type="dxa"/>
          <w:trHeight w:val="315"/>
          <w:jc w:val="center"/>
        </w:trPr>
        <w:tc>
          <w:tcPr>
            <w:tcW w:w="1637" w:type="dxa"/>
            <w:shd w:val="clear" w:color="auto" w:fill="auto"/>
          </w:tcPr>
          <w:p w14:paraId="4AB12D3E" w14:textId="77777777" w:rsidR="00EA7180" w:rsidRPr="00EF35D3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35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PE</w:t>
            </w:r>
          </w:p>
        </w:tc>
        <w:tc>
          <w:tcPr>
            <w:tcW w:w="682" w:type="dxa"/>
          </w:tcPr>
          <w:p w14:paraId="53AF0ABF" w14:textId="224AB1E2" w:rsidR="00EA7180" w:rsidRPr="002138E8" w:rsidRDefault="002138E8" w:rsidP="00EA7180">
            <w:pPr>
              <w:spacing w:line="460" w:lineRule="exac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138E8">
              <w:rPr>
                <w:rFonts w:ascii="Times New Roman" w:hAnsi="Times New Roman" w:cs="Times New Roman" w:hint="eastAsia"/>
                <w:b/>
                <w:sz w:val="18"/>
                <w:szCs w:val="18"/>
                <w:lang w:val="en-GB"/>
              </w:rPr>
              <w:t>0</w:t>
            </w:r>
            <w:r w:rsidRPr="002138E8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05</w:t>
            </w:r>
          </w:p>
        </w:tc>
        <w:tc>
          <w:tcPr>
            <w:tcW w:w="682" w:type="dxa"/>
            <w:shd w:val="clear" w:color="auto" w:fill="auto"/>
          </w:tcPr>
          <w:p w14:paraId="0A218E86" w14:textId="7A70C7D4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8</w:t>
            </w:r>
          </w:p>
        </w:tc>
        <w:tc>
          <w:tcPr>
            <w:tcW w:w="551" w:type="dxa"/>
            <w:shd w:val="clear" w:color="auto" w:fill="auto"/>
          </w:tcPr>
          <w:p w14:paraId="44656CD7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8</w:t>
            </w:r>
          </w:p>
        </w:tc>
        <w:tc>
          <w:tcPr>
            <w:tcW w:w="688" w:type="dxa"/>
            <w:shd w:val="clear" w:color="auto" w:fill="auto"/>
          </w:tcPr>
          <w:p w14:paraId="020D5CDC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95</w:t>
            </w:r>
          </w:p>
        </w:tc>
        <w:tc>
          <w:tcPr>
            <w:tcW w:w="684" w:type="dxa"/>
          </w:tcPr>
          <w:p w14:paraId="7D77AAAC" w14:textId="4A89E671" w:rsidR="00EA7180" w:rsidRPr="00AC016D" w:rsidRDefault="00AC016D" w:rsidP="00EA7180">
            <w:pPr>
              <w:spacing w:line="460" w:lineRule="exac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C016D">
              <w:rPr>
                <w:rFonts w:ascii="Times New Roman" w:hAnsi="Times New Roman" w:cs="Times New Roman" w:hint="eastAsia"/>
                <w:b/>
                <w:sz w:val="18"/>
                <w:szCs w:val="18"/>
                <w:lang w:val="en-GB"/>
              </w:rPr>
              <w:t>0</w:t>
            </w:r>
            <w:r w:rsidRPr="00AC016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10</w:t>
            </w:r>
          </w:p>
        </w:tc>
        <w:tc>
          <w:tcPr>
            <w:tcW w:w="684" w:type="dxa"/>
            <w:shd w:val="clear" w:color="auto" w:fill="auto"/>
          </w:tcPr>
          <w:p w14:paraId="55B014D9" w14:textId="533D9B32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8</w:t>
            </w:r>
          </w:p>
        </w:tc>
        <w:tc>
          <w:tcPr>
            <w:tcW w:w="684" w:type="dxa"/>
            <w:shd w:val="clear" w:color="auto" w:fill="auto"/>
          </w:tcPr>
          <w:p w14:paraId="5F1CBA20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4</w:t>
            </w:r>
          </w:p>
        </w:tc>
        <w:tc>
          <w:tcPr>
            <w:tcW w:w="686" w:type="dxa"/>
            <w:shd w:val="clear" w:color="auto" w:fill="auto"/>
          </w:tcPr>
          <w:p w14:paraId="6C1D40AE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3</w:t>
            </w:r>
          </w:p>
        </w:tc>
        <w:tc>
          <w:tcPr>
            <w:tcW w:w="693" w:type="dxa"/>
          </w:tcPr>
          <w:p w14:paraId="23BA7D34" w14:textId="41FAFD3A" w:rsidR="00EA7180" w:rsidRPr="004843B7" w:rsidRDefault="00D5038F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25</w:t>
            </w:r>
          </w:p>
        </w:tc>
        <w:tc>
          <w:tcPr>
            <w:tcW w:w="693" w:type="dxa"/>
            <w:shd w:val="clear" w:color="auto" w:fill="auto"/>
          </w:tcPr>
          <w:p w14:paraId="394731FF" w14:textId="7FC42B35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8</w:t>
            </w:r>
          </w:p>
        </w:tc>
        <w:tc>
          <w:tcPr>
            <w:tcW w:w="574" w:type="dxa"/>
            <w:shd w:val="clear" w:color="auto" w:fill="auto"/>
          </w:tcPr>
          <w:p w14:paraId="7B55D4EE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</w:t>
            </w:r>
          </w:p>
        </w:tc>
        <w:tc>
          <w:tcPr>
            <w:tcW w:w="682" w:type="dxa"/>
            <w:shd w:val="clear" w:color="auto" w:fill="auto"/>
          </w:tcPr>
          <w:p w14:paraId="26D6B1BD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54</w:t>
            </w:r>
          </w:p>
        </w:tc>
        <w:tc>
          <w:tcPr>
            <w:tcW w:w="581" w:type="dxa"/>
          </w:tcPr>
          <w:p w14:paraId="6B939FF4" w14:textId="207F5BF0" w:rsidR="00EA7180" w:rsidRPr="00D5038F" w:rsidRDefault="00D5038F" w:rsidP="00EA7180">
            <w:pPr>
              <w:spacing w:line="460" w:lineRule="exac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5038F">
              <w:rPr>
                <w:rFonts w:ascii="Times New Roman" w:hAnsi="Times New Roman" w:cs="Times New Roman" w:hint="eastAsia"/>
                <w:b/>
                <w:sz w:val="18"/>
                <w:szCs w:val="18"/>
                <w:lang w:val="en-GB"/>
              </w:rPr>
              <w:t>0</w:t>
            </w:r>
            <w:r w:rsidRPr="00D5038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08</w:t>
            </w:r>
          </w:p>
        </w:tc>
        <w:tc>
          <w:tcPr>
            <w:tcW w:w="581" w:type="dxa"/>
            <w:shd w:val="clear" w:color="auto" w:fill="auto"/>
          </w:tcPr>
          <w:p w14:paraId="156D5C21" w14:textId="06A463C1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8</w:t>
            </w:r>
          </w:p>
        </w:tc>
        <w:tc>
          <w:tcPr>
            <w:tcW w:w="574" w:type="dxa"/>
            <w:shd w:val="clear" w:color="auto" w:fill="auto"/>
          </w:tcPr>
          <w:p w14:paraId="1F7427DF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9</w:t>
            </w:r>
          </w:p>
        </w:tc>
        <w:tc>
          <w:tcPr>
            <w:tcW w:w="711" w:type="dxa"/>
            <w:shd w:val="clear" w:color="auto" w:fill="auto"/>
          </w:tcPr>
          <w:p w14:paraId="462A4D3C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67</w:t>
            </w:r>
          </w:p>
        </w:tc>
        <w:tc>
          <w:tcPr>
            <w:tcW w:w="581" w:type="dxa"/>
          </w:tcPr>
          <w:p w14:paraId="2BA9FBEC" w14:textId="7C1EE0E6" w:rsidR="00EA7180" w:rsidRPr="00581A54" w:rsidRDefault="00581A54" w:rsidP="00EA7180">
            <w:pPr>
              <w:spacing w:line="460" w:lineRule="exac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81A54">
              <w:rPr>
                <w:rFonts w:ascii="Times New Roman" w:hAnsi="Times New Roman" w:cs="Times New Roman" w:hint="eastAsia"/>
                <w:b/>
                <w:sz w:val="18"/>
                <w:szCs w:val="18"/>
                <w:lang w:val="en-GB"/>
              </w:rPr>
              <w:t>0</w:t>
            </w:r>
            <w:r w:rsidRPr="00581A54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14</w:t>
            </w:r>
          </w:p>
        </w:tc>
        <w:tc>
          <w:tcPr>
            <w:tcW w:w="581" w:type="dxa"/>
            <w:shd w:val="clear" w:color="auto" w:fill="auto"/>
          </w:tcPr>
          <w:p w14:paraId="5FE1CB9D" w14:textId="4C60765F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5</w:t>
            </w:r>
          </w:p>
        </w:tc>
        <w:tc>
          <w:tcPr>
            <w:tcW w:w="574" w:type="dxa"/>
            <w:shd w:val="clear" w:color="auto" w:fill="auto"/>
          </w:tcPr>
          <w:p w14:paraId="744D378C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8</w:t>
            </w:r>
          </w:p>
        </w:tc>
        <w:tc>
          <w:tcPr>
            <w:tcW w:w="681" w:type="dxa"/>
            <w:shd w:val="clear" w:color="auto" w:fill="auto"/>
          </w:tcPr>
          <w:p w14:paraId="5158FD2E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52</w:t>
            </w:r>
          </w:p>
        </w:tc>
      </w:tr>
      <w:tr w:rsidR="00EA7180" w:rsidRPr="00A11233" w14:paraId="04885F47" w14:textId="77777777" w:rsidTr="006B2EA3">
        <w:trPr>
          <w:gridAfter w:val="1"/>
          <w:wAfter w:w="28" w:type="dxa"/>
          <w:trHeight w:val="315"/>
          <w:jc w:val="center"/>
        </w:trPr>
        <w:tc>
          <w:tcPr>
            <w:tcW w:w="1637" w:type="dxa"/>
            <w:shd w:val="clear" w:color="auto" w:fill="auto"/>
          </w:tcPr>
          <w:p w14:paraId="346E9ACB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DM</w:t>
            </w:r>
          </w:p>
        </w:tc>
        <w:tc>
          <w:tcPr>
            <w:tcW w:w="682" w:type="dxa"/>
          </w:tcPr>
          <w:p w14:paraId="08FB2E92" w14:textId="71CAD4F8" w:rsidR="00EA7180" w:rsidRPr="004843B7" w:rsidRDefault="002138E8" w:rsidP="00EA7180">
            <w:pPr>
              <w:spacing w:line="460" w:lineRule="exac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32</w:t>
            </w:r>
          </w:p>
        </w:tc>
        <w:tc>
          <w:tcPr>
            <w:tcW w:w="682" w:type="dxa"/>
            <w:shd w:val="clear" w:color="auto" w:fill="auto"/>
          </w:tcPr>
          <w:p w14:paraId="123520F6" w14:textId="7D3C2F9A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3.74</w:t>
            </w:r>
          </w:p>
        </w:tc>
        <w:tc>
          <w:tcPr>
            <w:tcW w:w="551" w:type="dxa"/>
            <w:shd w:val="clear" w:color="auto" w:fill="auto"/>
          </w:tcPr>
          <w:p w14:paraId="1B3E2E39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.73</w:t>
            </w:r>
          </w:p>
        </w:tc>
        <w:tc>
          <w:tcPr>
            <w:tcW w:w="688" w:type="dxa"/>
            <w:shd w:val="clear" w:color="auto" w:fill="auto"/>
          </w:tcPr>
          <w:p w14:paraId="3B8004AB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8.09</w:t>
            </w:r>
          </w:p>
        </w:tc>
        <w:tc>
          <w:tcPr>
            <w:tcW w:w="684" w:type="dxa"/>
          </w:tcPr>
          <w:p w14:paraId="694BAE60" w14:textId="7646C984" w:rsidR="00EA7180" w:rsidRPr="004843B7" w:rsidRDefault="00C34428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95</w:t>
            </w:r>
          </w:p>
        </w:tc>
        <w:tc>
          <w:tcPr>
            <w:tcW w:w="684" w:type="dxa"/>
            <w:shd w:val="clear" w:color="auto" w:fill="auto"/>
          </w:tcPr>
          <w:p w14:paraId="393FE44C" w14:textId="72DB7CB2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3</w:t>
            </w:r>
          </w:p>
        </w:tc>
        <w:tc>
          <w:tcPr>
            <w:tcW w:w="684" w:type="dxa"/>
            <w:shd w:val="clear" w:color="auto" w:fill="auto"/>
          </w:tcPr>
          <w:p w14:paraId="6325F8B8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8</w:t>
            </w:r>
          </w:p>
        </w:tc>
        <w:tc>
          <w:tcPr>
            <w:tcW w:w="686" w:type="dxa"/>
            <w:shd w:val="clear" w:color="auto" w:fill="auto"/>
          </w:tcPr>
          <w:p w14:paraId="42C3A520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63</w:t>
            </w:r>
          </w:p>
        </w:tc>
        <w:tc>
          <w:tcPr>
            <w:tcW w:w="693" w:type="dxa"/>
          </w:tcPr>
          <w:p w14:paraId="7B96CB93" w14:textId="4821AAC4" w:rsidR="00EA7180" w:rsidRPr="004843B7" w:rsidRDefault="00D5038F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62</w:t>
            </w:r>
          </w:p>
        </w:tc>
        <w:tc>
          <w:tcPr>
            <w:tcW w:w="693" w:type="dxa"/>
            <w:shd w:val="clear" w:color="auto" w:fill="auto"/>
          </w:tcPr>
          <w:p w14:paraId="66A2A73F" w14:textId="4461EB90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1</w:t>
            </w:r>
          </w:p>
        </w:tc>
        <w:tc>
          <w:tcPr>
            <w:tcW w:w="574" w:type="dxa"/>
            <w:shd w:val="clear" w:color="auto" w:fill="auto"/>
          </w:tcPr>
          <w:p w14:paraId="08F707F0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5</w:t>
            </w:r>
          </w:p>
        </w:tc>
        <w:tc>
          <w:tcPr>
            <w:tcW w:w="682" w:type="dxa"/>
            <w:shd w:val="clear" w:color="auto" w:fill="auto"/>
          </w:tcPr>
          <w:p w14:paraId="07F832D2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72</w:t>
            </w:r>
          </w:p>
        </w:tc>
        <w:tc>
          <w:tcPr>
            <w:tcW w:w="581" w:type="dxa"/>
          </w:tcPr>
          <w:p w14:paraId="68EDF8D7" w14:textId="3C913B6D" w:rsidR="00EA7180" w:rsidRPr="004843B7" w:rsidRDefault="00D5038F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70</w:t>
            </w:r>
          </w:p>
        </w:tc>
        <w:tc>
          <w:tcPr>
            <w:tcW w:w="581" w:type="dxa"/>
            <w:shd w:val="clear" w:color="auto" w:fill="auto"/>
          </w:tcPr>
          <w:p w14:paraId="57C25158" w14:textId="196C405D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2</w:t>
            </w:r>
          </w:p>
        </w:tc>
        <w:tc>
          <w:tcPr>
            <w:tcW w:w="574" w:type="dxa"/>
            <w:shd w:val="clear" w:color="auto" w:fill="auto"/>
          </w:tcPr>
          <w:p w14:paraId="54B77981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3</w:t>
            </w:r>
          </w:p>
        </w:tc>
        <w:tc>
          <w:tcPr>
            <w:tcW w:w="711" w:type="dxa"/>
            <w:shd w:val="clear" w:color="auto" w:fill="auto"/>
          </w:tcPr>
          <w:p w14:paraId="1DBD3038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61</w:t>
            </w:r>
          </w:p>
        </w:tc>
        <w:tc>
          <w:tcPr>
            <w:tcW w:w="581" w:type="dxa"/>
          </w:tcPr>
          <w:p w14:paraId="2A99A07F" w14:textId="310C792F" w:rsidR="00EA7180" w:rsidRPr="004843B7" w:rsidRDefault="00581A54" w:rsidP="00EA7180">
            <w:pPr>
              <w:spacing w:line="460" w:lineRule="exac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45</w:t>
            </w:r>
          </w:p>
        </w:tc>
        <w:tc>
          <w:tcPr>
            <w:tcW w:w="581" w:type="dxa"/>
            <w:shd w:val="clear" w:color="auto" w:fill="auto"/>
          </w:tcPr>
          <w:p w14:paraId="7DEF8C76" w14:textId="3332454E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.77</w:t>
            </w:r>
          </w:p>
        </w:tc>
        <w:tc>
          <w:tcPr>
            <w:tcW w:w="574" w:type="dxa"/>
            <w:shd w:val="clear" w:color="auto" w:fill="auto"/>
          </w:tcPr>
          <w:p w14:paraId="69EC8CF1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.03</w:t>
            </w:r>
          </w:p>
        </w:tc>
        <w:tc>
          <w:tcPr>
            <w:tcW w:w="681" w:type="dxa"/>
            <w:shd w:val="clear" w:color="auto" w:fill="auto"/>
          </w:tcPr>
          <w:p w14:paraId="32E7DFFB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7.48</w:t>
            </w:r>
          </w:p>
        </w:tc>
      </w:tr>
      <w:tr w:rsidR="00EA7180" w:rsidRPr="00A11233" w14:paraId="43F92A75" w14:textId="77777777" w:rsidTr="006B2EA3">
        <w:trPr>
          <w:gridAfter w:val="1"/>
          <w:wAfter w:w="28" w:type="dxa"/>
          <w:trHeight w:val="315"/>
          <w:jc w:val="center"/>
        </w:trPr>
        <w:tc>
          <w:tcPr>
            <w:tcW w:w="1637" w:type="dxa"/>
            <w:shd w:val="clear" w:color="auto" w:fill="auto"/>
          </w:tcPr>
          <w:p w14:paraId="7EBBD804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CP</w:t>
            </w:r>
          </w:p>
        </w:tc>
        <w:tc>
          <w:tcPr>
            <w:tcW w:w="682" w:type="dxa"/>
          </w:tcPr>
          <w:p w14:paraId="67880AA0" w14:textId="4357F364" w:rsidR="00EA7180" w:rsidRPr="002138E8" w:rsidRDefault="002138E8" w:rsidP="00EA7180">
            <w:pPr>
              <w:spacing w:line="460" w:lineRule="exac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138E8">
              <w:rPr>
                <w:rFonts w:ascii="Times New Roman" w:hAnsi="Times New Roman" w:cs="Times New Roman" w:hint="eastAsia"/>
                <w:b/>
                <w:sz w:val="18"/>
                <w:szCs w:val="18"/>
                <w:lang w:val="en-GB"/>
              </w:rPr>
              <w:t>0</w:t>
            </w:r>
            <w:r w:rsidRPr="002138E8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09</w:t>
            </w:r>
          </w:p>
        </w:tc>
        <w:tc>
          <w:tcPr>
            <w:tcW w:w="682" w:type="dxa"/>
            <w:shd w:val="clear" w:color="auto" w:fill="auto"/>
          </w:tcPr>
          <w:p w14:paraId="075B1E9F" w14:textId="273641D3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4</w:t>
            </w:r>
          </w:p>
        </w:tc>
        <w:tc>
          <w:tcPr>
            <w:tcW w:w="551" w:type="dxa"/>
            <w:shd w:val="clear" w:color="auto" w:fill="auto"/>
          </w:tcPr>
          <w:p w14:paraId="4DB27554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1</w:t>
            </w:r>
          </w:p>
        </w:tc>
        <w:tc>
          <w:tcPr>
            <w:tcW w:w="688" w:type="dxa"/>
            <w:shd w:val="clear" w:color="auto" w:fill="auto"/>
          </w:tcPr>
          <w:p w14:paraId="524C00DD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80</w:t>
            </w:r>
          </w:p>
        </w:tc>
        <w:tc>
          <w:tcPr>
            <w:tcW w:w="684" w:type="dxa"/>
          </w:tcPr>
          <w:p w14:paraId="5EE7905B" w14:textId="17F30DDE" w:rsidR="00EA7180" w:rsidRPr="00C34428" w:rsidRDefault="00C34428" w:rsidP="00EA7180">
            <w:pPr>
              <w:spacing w:line="460" w:lineRule="exac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34428">
              <w:rPr>
                <w:rFonts w:ascii="Times New Roman" w:hAnsi="Times New Roman" w:cs="Times New Roman" w:hint="eastAsia"/>
                <w:b/>
                <w:sz w:val="18"/>
                <w:szCs w:val="18"/>
                <w:lang w:val="en-GB"/>
              </w:rPr>
              <w:t>0</w:t>
            </w:r>
            <w:r w:rsidRPr="00C34428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09</w:t>
            </w:r>
          </w:p>
        </w:tc>
        <w:tc>
          <w:tcPr>
            <w:tcW w:w="684" w:type="dxa"/>
            <w:shd w:val="clear" w:color="auto" w:fill="auto"/>
          </w:tcPr>
          <w:p w14:paraId="48CA06F6" w14:textId="176D8081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4</w:t>
            </w:r>
          </w:p>
        </w:tc>
        <w:tc>
          <w:tcPr>
            <w:tcW w:w="684" w:type="dxa"/>
            <w:shd w:val="clear" w:color="auto" w:fill="auto"/>
          </w:tcPr>
          <w:p w14:paraId="0979DBB2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2</w:t>
            </w:r>
          </w:p>
        </w:tc>
        <w:tc>
          <w:tcPr>
            <w:tcW w:w="686" w:type="dxa"/>
            <w:shd w:val="clear" w:color="auto" w:fill="auto"/>
          </w:tcPr>
          <w:p w14:paraId="22EDE45A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41</w:t>
            </w:r>
          </w:p>
        </w:tc>
        <w:tc>
          <w:tcPr>
            <w:tcW w:w="693" w:type="dxa"/>
          </w:tcPr>
          <w:p w14:paraId="7C03BBDD" w14:textId="25E54DB9" w:rsidR="00EA7180" w:rsidRPr="004843B7" w:rsidRDefault="00D5038F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NC</w:t>
            </w:r>
          </w:p>
        </w:tc>
        <w:tc>
          <w:tcPr>
            <w:tcW w:w="693" w:type="dxa"/>
            <w:shd w:val="clear" w:color="auto" w:fill="auto"/>
          </w:tcPr>
          <w:p w14:paraId="1B5E1C60" w14:textId="630CC58E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</w:t>
            </w:r>
          </w:p>
        </w:tc>
        <w:tc>
          <w:tcPr>
            <w:tcW w:w="574" w:type="dxa"/>
            <w:shd w:val="clear" w:color="auto" w:fill="auto"/>
          </w:tcPr>
          <w:p w14:paraId="047353E3" w14:textId="77777777" w:rsidR="00EA7180" w:rsidRPr="004843B7" w:rsidRDefault="00EA7180" w:rsidP="00EA7180">
            <w:pPr>
              <w:spacing w:line="460" w:lineRule="exact"/>
              <w:rPr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</w:t>
            </w:r>
          </w:p>
        </w:tc>
        <w:tc>
          <w:tcPr>
            <w:tcW w:w="682" w:type="dxa"/>
            <w:shd w:val="clear" w:color="auto" w:fill="auto"/>
          </w:tcPr>
          <w:p w14:paraId="5765EA1B" w14:textId="77777777" w:rsidR="00EA7180" w:rsidRPr="004843B7" w:rsidRDefault="00EA7180" w:rsidP="00EA7180">
            <w:pPr>
              <w:spacing w:line="460" w:lineRule="exact"/>
              <w:rPr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</w:t>
            </w:r>
          </w:p>
        </w:tc>
        <w:tc>
          <w:tcPr>
            <w:tcW w:w="581" w:type="dxa"/>
          </w:tcPr>
          <w:p w14:paraId="469893FD" w14:textId="4A500522" w:rsidR="00EA7180" w:rsidRPr="00D5038F" w:rsidRDefault="00D5038F" w:rsidP="00EA7180">
            <w:pPr>
              <w:spacing w:line="460" w:lineRule="exac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5038F">
              <w:rPr>
                <w:rFonts w:ascii="Times New Roman" w:hAnsi="Times New Roman" w:cs="Times New Roman" w:hint="eastAsia"/>
                <w:b/>
                <w:sz w:val="18"/>
                <w:szCs w:val="18"/>
                <w:lang w:val="en-GB"/>
              </w:rPr>
              <w:t>0</w:t>
            </w:r>
            <w:r w:rsidRPr="00D5038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09</w:t>
            </w:r>
          </w:p>
        </w:tc>
        <w:tc>
          <w:tcPr>
            <w:tcW w:w="581" w:type="dxa"/>
            <w:shd w:val="clear" w:color="auto" w:fill="auto"/>
          </w:tcPr>
          <w:p w14:paraId="7BD2E1F3" w14:textId="0C702DC5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8</w:t>
            </w:r>
          </w:p>
        </w:tc>
        <w:tc>
          <w:tcPr>
            <w:tcW w:w="574" w:type="dxa"/>
            <w:shd w:val="clear" w:color="auto" w:fill="auto"/>
          </w:tcPr>
          <w:p w14:paraId="643326CE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9</w:t>
            </w:r>
          </w:p>
        </w:tc>
        <w:tc>
          <w:tcPr>
            <w:tcW w:w="711" w:type="dxa"/>
            <w:shd w:val="clear" w:color="auto" w:fill="auto"/>
          </w:tcPr>
          <w:p w14:paraId="19648CAC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50</w:t>
            </w:r>
          </w:p>
        </w:tc>
        <w:tc>
          <w:tcPr>
            <w:tcW w:w="581" w:type="dxa"/>
          </w:tcPr>
          <w:p w14:paraId="6D19FA71" w14:textId="4527960E" w:rsidR="00EA7180" w:rsidRPr="00581A54" w:rsidRDefault="00581A54" w:rsidP="00EA7180">
            <w:pPr>
              <w:spacing w:line="460" w:lineRule="exac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81A54">
              <w:rPr>
                <w:rFonts w:ascii="Times New Roman" w:hAnsi="Times New Roman" w:cs="Times New Roman" w:hint="eastAsia"/>
                <w:b/>
                <w:sz w:val="18"/>
                <w:szCs w:val="18"/>
                <w:lang w:val="en-GB"/>
              </w:rPr>
              <w:t>0</w:t>
            </w:r>
            <w:r w:rsidRPr="00581A54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10</w:t>
            </w:r>
          </w:p>
        </w:tc>
        <w:tc>
          <w:tcPr>
            <w:tcW w:w="581" w:type="dxa"/>
            <w:shd w:val="clear" w:color="auto" w:fill="auto"/>
          </w:tcPr>
          <w:p w14:paraId="4175622C" w14:textId="62AEF5D6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3</w:t>
            </w:r>
          </w:p>
        </w:tc>
        <w:tc>
          <w:tcPr>
            <w:tcW w:w="574" w:type="dxa"/>
            <w:shd w:val="clear" w:color="auto" w:fill="auto"/>
          </w:tcPr>
          <w:p w14:paraId="4F441AF5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</w:t>
            </w:r>
          </w:p>
        </w:tc>
        <w:tc>
          <w:tcPr>
            <w:tcW w:w="681" w:type="dxa"/>
            <w:shd w:val="clear" w:color="auto" w:fill="auto"/>
          </w:tcPr>
          <w:p w14:paraId="02CB1534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77</w:t>
            </w:r>
          </w:p>
        </w:tc>
      </w:tr>
      <w:tr w:rsidR="00EA7180" w:rsidRPr="00A11233" w14:paraId="2E5432DE" w14:textId="77777777" w:rsidTr="006B2EA3">
        <w:trPr>
          <w:gridAfter w:val="1"/>
          <w:wAfter w:w="28" w:type="dxa"/>
          <w:trHeight w:val="315"/>
          <w:jc w:val="center"/>
        </w:trPr>
        <w:tc>
          <w:tcPr>
            <w:tcW w:w="1637" w:type="dxa"/>
            <w:shd w:val="clear" w:color="auto" w:fill="auto"/>
          </w:tcPr>
          <w:p w14:paraId="48DE97AF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lacenta previa</w:t>
            </w:r>
          </w:p>
        </w:tc>
        <w:tc>
          <w:tcPr>
            <w:tcW w:w="682" w:type="dxa"/>
          </w:tcPr>
          <w:p w14:paraId="20AB78A9" w14:textId="7F3B57A1" w:rsidR="00EA7180" w:rsidRPr="004843B7" w:rsidRDefault="002138E8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85</w:t>
            </w:r>
          </w:p>
        </w:tc>
        <w:tc>
          <w:tcPr>
            <w:tcW w:w="682" w:type="dxa"/>
            <w:shd w:val="clear" w:color="auto" w:fill="auto"/>
          </w:tcPr>
          <w:p w14:paraId="1E6DE281" w14:textId="690C8732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3</w:t>
            </w:r>
          </w:p>
        </w:tc>
        <w:tc>
          <w:tcPr>
            <w:tcW w:w="551" w:type="dxa"/>
            <w:shd w:val="clear" w:color="auto" w:fill="auto"/>
          </w:tcPr>
          <w:p w14:paraId="78971EBD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</w:t>
            </w:r>
          </w:p>
        </w:tc>
        <w:tc>
          <w:tcPr>
            <w:tcW w:w="688" w:type="dxa"/>
            <w:shd w:val="clear" w:color="auto" w:fill="auto"/>
          </w:tcPr>
          <w:p w14:paraId="58833B7C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39</w:t>
            </w:r>
          </w:p>
        </w:tc>
        <w:tc>
          <w:tcPr>
            <w:tcW w:w="684" w:type="dxa"/>
          </w:tcPr>
          <w:p w14:paraId="4C9E167C" w14:textId="548198A5" w:rsidR="00EA7180" w:rsidRPr="004843B7" w:rsidRDefault="00DB1F63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72</w:t>
            </w:r>
          </w:p>
        </w:tc>
        <w:tc>
          <w:tcPr>
            <w:tcW w:w="684" w:type="dxa"/>
            <w:shd w:val="clear" w:color="auto" w:fill="auto"/>
          </w:tcPr>
          <w:p w14:paraId="3D8DE395" w14:textId="7499D570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5</w:t>
            </w:r>
          </w:p>
        </w:tc>
        <w:tc>
          <w:tcPr>
            <w:tcW w:w="684" w:type="dxa"/>
            <w:shd w:val="clear" w:color="auto" w:fill="auto"/>
          </w:tcPr>
          <w:p w14:paraId="07609550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8</w:t>
            </w:r>
          </w:p>
        </w:tc>
        <w:tc>
          <w:tcPr>
            <w:tcW w:w="686" w:type="dxa"/>
            <w:shd w:val="clear" w:color="auto" w:fill="auto"/>
          </w:tcPr>
          <w:p w14:paraId="1F4CCACC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90</w:t>
            </w:r>
          </w:p>
        </w:tc>
        <w:tc>
          <w:tcPr>
            <w:tcW w:w="693" w:type="dxa"/>
          </w:tcPr>
          <w:p w14:paraId="76713BAD" w14:textId="40A54ADC" w:rsidR="00EA7180" w:rsidRPr="00D5038F" w:rsidRDefault="00D5038F" w:rsidP="00EA7180">
            <w:pPr>
              <w:spacing w:line="460" w:lineRule="exac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5038F">
              <w:rPr>
                <w:rFonts w:ascii="Times New Roman" w:hAnsi="Times New Roman" w:cs="Times New Roman" w:hint="eastAsia"/>
                <w:b/>
                <w:sz w:val="18"/>
                <w:szCs w:val="18"/>
                <w:lang w:val="en-GB"/>
              </w:rPr>
              <w:t>0</w:t>
            </w:r>
            <w:r w:rsidRPr="00D5038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22</w:t>
            </w:r>
          </w:p>
        </w:tc>
        <w:tc>
          <w:tcPr>
            <w:tcW w:w="693" w:type="dxa"/>
            <w:shd w:val="clear" w:color="auto" w:fill="auto"/>
          </w:tcPr>
          <w:p w14:paraId="600CB871" w14:textId="364B00FA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5</w:t>
            </w:r>
          </w:p>
        </w:tc>
        <w:tc>
          <w:tcPr>
            <w:tcW w:w="574" w:type="dxa"/>
            <w:shd w:val="clear" w:color="auto" w:fill="auto"/>
          </w:tcPr>
          <w:p w14:paraId="630CBA10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7</w:t>
            </w:r>
          </w:p>
        </w:tc>
        <w:tc>
          <w:tcPr>
            <w:tcW w:w="682" w:type="dxa"/>
            <w:shd w:val="clear" w:color="auto" w:fill="auto"/>
          </w:tcPr>
          <w:p w14:paraId="7A4AF10B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23</w:t>
            </w:r>
          </w:p>
        </w:tc>
        <w:tc>
          <w:tcPr>
            <w:tcW w:w="581" w:type="dxa"/>
          </w:tcPr>
          <w:p w14:paraId="47CD17AB" w14:textId="2C6D92D4" w:rsidR="00EA7180" w:rsidRPr="004843B7" w:rsidRDefault="00D5038F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90</w:t>
            </w:r>
          </w:p>
        </w:tc>
        <w:tc>
          <w:tcPr>
            <w:tcW w:w="581" w:type="dxa"/>
            <w:shd w:val="clear" w:color="auto" w:fill="auto"/>
          </w:tcPr>
          <w:p w14:paraId="280E2F27" w14:textId="66723E4E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1</w:t>
            </w:r>
          </w:p>
        </w:tc>
        <w:tc>
          <w:tcPr>
            <w:tcW w:w="574" w:type="dxa"/>
            <w:shd w:val="clear" w:color="auto" w:fill="auto"/>
          </w:tcPr>
          <w:p w14:paraId="4333C442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711" w:type="dxa"/>
            <w:shd w:val="clear" w:color="auto" w:fill="auto"/>
          </w:tcPr>
          <w:p w14:paraId="33FCF0B1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93</w:t>
            </w:r>
          </w:p>
        </w:tc>
        <w:tc>
          <w:tcPr>
            <w:tcW w:w="581" w:type="dxa"/>
          </w:tcPr>
          <w:p w14:paraId="3FE6D4B6" w14:textId="2BDF9A60" w:rsidR="00EA7180" w:rsidRPr="004843B7" w:rsidRDefault="00581A54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NC</w:t>
            </w:r>
          </w:p>
        </w:tc>
        <w:tc>
          <w:tcPr>
            <w:tcW w:w="581" w:type="dxa"/>
            <w:shd w:val="clear" w:color="auto" w:fill="auto"/>
          </w:tcPr>
          <w:p w14:paraId="09AA928B" w14:textId="18A9A9E1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</w:t>
            </w:r>
          </w:p>
        </w:tc>
        <w:tc>
          <w:tcPr>
            <w:tcW w:w="574" w:type="dxa"/>
            <w:shd w:val="clear" w:color="auto" w:fill="auto"/>
          </w:tcPr>
          <w:p w14:paraId="6FC4829C" w14:textId="77777777" w:rsidR="00EA7180" w:rsidRPr="004843B7" w:rsidRDefault="00EA7180" w:rsidP="00EA7180">
            <w:pPr>
              <w:spacing w:line="460" w:lineRule="exact"/>
              <w:rPr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</w:t>
            </w:r>
          </w:p>
        </w:tc>
        <w:tc>
          <w:tcPr>
            <w:tcW w:w="681" w:type="dxa"/>
            <w:shd w:val="clear" w:color="auto" w:fill="auto"/>
          </w:tcPr>
          <w:p w14:paraId="60D389A4" w14:textId="77777777" w:rsidR="00EA7180" w:rsidRPr="004843B7" w:rsidRDefault="00EA7180" w:rsidP="00EA7180">
            <w:pPr>
              <w:spacing w:line="460" w:lineRule="exact"/>
              <w:rPr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</w:t>
            </w:r>
          </w:p>
        </w:tc>
      </w:tr>
      <w:tr w:rsidR="00EA7180" w:rsidRPr="00A11233" w14:paraId="621E280A" w14:textId="77777777" w:rsidTr="006B2EA3">
        <w:trPr>
          <w:gridAfter w:val="1"/>
          <w:wAfter w:w="28" w:type="dxa"/>
          <w:trHeight w:val="315"/>
          <w:jc w:val="center"/>
        </w:trPr>
        <w:tc>
          <w:tcPr>
            <w:tcW w:w="1637" w:type="dxa"/>
            <w:shd w:val="clear" w:color="auto" w:fill="auto"/>
          </w:tcPr>
          <w:p w14:paraId="6F3043C4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lacental abruption</w:t>
            </w:r>
          </w:p>
        </w:tc>
        <w:tc>
          <w:tcPr>
            <w:tcW w:w="682" w:type="dxa"/>
          </w:tcPr>
          <w:p w14:paraId="64B9900F" w14:textId="13278B3D" w:rsidR="00EA7180" w:rsidRPr="002138E8" w:rsidRDefault="002138E8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8E8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1</w:t>
            </w:r>
            <w:r w:rsidRPr="002138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84</w:t>
            </w:r>
          </w:p>
        </w:tc>
        <w:tc>
          <w:tcPr>
            <w:tcW w:w="682" w:type="dxa"/>
            <w:shd w:val="clear" w:color="auto" w:fill="auto"/>
          </w:tcPr>
          <w:p w14:paraId="29A49D3B" w14:textId="6D40A9A8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2</w:t>
            </w:r>
          </w:p>
        </w:tc>
        <w:tc>
          <w:tcPr>
            <w:tcW w:w="551" w:type="dxa"/>
            <w:shd w:val="clear" w:color="auto" w:fill="auto"/>
          </w:tcPr>
          <w:p w14:paraId="2B30B0FC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688" w:type="dxa"/>
            <w:shd w:val="clear" w:color="auto" w:fill="auto"/>
          </w:tcPr>
          <w:p w14:paraId="06027124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1</w:t>
            </w:r>
          </w:p>
        </w:tc>
        <w:tc>
          <w:tcPr>
            <w:tcW w:w="684" w:type="dxa"/>
          </w:tcPr>
          <w:p w14:paraId="66CFA335" w14:textId="14C4D641" w:rsidR="00EA7180" w:rsidRPr="00DB1F63" w:rsidRDefault="00DB1F63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B1F63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3</w:t>
            </w:r>
            <w:r w:rsidRPr="00DB1F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61</w:t>
            </w:r>
          </w:p>
        </w:tc>
        <w:tc>
          <w:tcPr>
            <w:tcW w:w="684" w:type="dxa"/>
            <w:shd w:val="clear" w:color="auto" w:fill="auto"/>
          </w:tcPr>
          <w:p w14:paraId="26BB3165" w14:textId="67D162FE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.08</w:t>
            </w:r>
          </w:p>
        </w:tc>
        <w:tc>
          <w:tcPr>
            <w:tcW w:w="684" w:type="dxa"/>
            <w:shd w:val="clear" w:color="auto" w:fill="auto"/>
          </w:tcPr>
          <w:p w14:paraId="7662B5D2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.01</w:t>
            </w:r>
          </w:p>
        </w:tc>
        <w:tc>
          <w:tcPr>
            <w:tcW w:w="686" w:type="dxa"/>
            <w:shd w:val="clear" w:color="auto" w:fill="auto"/>
          </w:tcPr>
          <w:p w14:paraId="43E63A17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.87</w:t>
            </w:r>
          </w:p>
        </w:tc>
        <w:tc>
          <w:tcPr>
            <w:tcW w:w="693" w:type="dxa"/>
          </w:tcPr>
          <w:p w14:paraId="5B6CD554" w14:textId="25FD1FC8" w:rsidR="00EA7180" w:rsidRPr="004843B7" w:rsidRDefault="00D5038F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NC</w:t>
            </w:r>
          </w:p>
        </w:tc>
        <w:tc>
          <w:tcPr>
            <w:tcW w:w="693" w:type="dxa"/>
            <w:shd w:val="clear" w:color="auto" w:fill="auto"/>
          </w:tcPr>
          <w:p w14:paraId="724F677C" w14:textId="710B5946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</w:t>
            </w:r>
          </w:p>
        </w:tc>
        <w:tc>
          <w:tcPr>
            <w:tcW w:w="574" w:type="dxa"/>
            <w:shd w:val="clear" w:color="auto" w:fill="auto"/>
          </w:tcPr>
          <w:p w14:paraId="6B41E5CC" w14:textId="77777777" w:rsidR="00EA7180" w:rsidRPr="004843B7" w:rsidRDefault="00EA7180" w:rsidP="00EA7180">
            <w:pPr>
              <w:spacing w:line="460" w:lineRule="exact"/>
              <w:rPr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</w:t>
            </w:r>
          </w:p>
        </w:tc>
        <w:tc>
          <w:tcPr>
            <w:tcW w:w="682" w:type="dxa"/>
            <w:shd w:val="clear" w:color="auto" w:fill="auto"/>
          </w:tcPr>
          <w:p w14:paraId="5A19B6B9" w14:textId="77777777" w:rsidR="00EA7180" w:rsidRPr="004843B7" w:rsidRDefault="00EA7180" w:rsidP="00EA7180">
            <w:pPr>
              <w:spacing w:line="460" w:lineRule="exact"/>
              <w:rPr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</w:t>
            </w:r>
          </w:p>
        </w:tc>
        <w:tc>
          <w:tcPr>
            <w:tcW w:w="581" w:type="dxa"/>
          </w:tcPr>
          <w:p w14:paraId="20DBD646" w14:textId="4CA38766" w:rsidR="00EA7180" w:rsidRPr="004843B7" w:rsidRDefault="000C02FA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26</w:t>
            </w:r>
          </w:p>
        </w:tc>
        <w:tc>
          <w:tcPr>
            <w:tcW w:w="581" w:type="dxa"/>
            <w:shd w:val="clear" w:color="auto" w:fill="auto"/>
          </w:tcPr>
          <w:p w14:paraId="2783BB8A" w14:textId="2211D31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2</w:t>
            </w:r>
          </w:p>
        </w:tc>
        <w:tc>
          <w:tcPr>
            <w:tcW w:w="574" w:type="dxa"/>
            <w:shd w:val="clear" w:color="auto" w:fill="auto"/>
          </w:tcPr>
          <w:p w14:paraId="03BE58EE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711" w:type="dxa"/>
            <w:shd w:val="clear" w:color="auto" w:fill="auto"/>
          </w:tcPr>
          <w:p w14:paraId="386653FD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9</w:t>
            </w:r>
          </w:p>
        </w:tc>
        <w:tc>
          <w:tcPr>
            <w:tcW w:w="581" w:type="dxa"/>
          </w:tcPr>
          <w:p w14:paraId="2E507480" w14:textId="47D83787" w:rsidR="00EA7180" w:rsidRPr="004843B7" w:rsidRDefault="00581A54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NC</w:t>
            </w:r>
          </w:p>
        </w:tc>
        <w:tc>
          <w:tcPr>
            <w:tcW w:w="581" w:type="dxa"/>
            <w:shd w:val="clear" w:color="auto" w:fill="auto"/>
          </w:tcPr>
          <w:p w14:paraId="48B0ED39" w14:textId="157B17E5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</w:t>
            </w:r>
          </w:p>
        </w:tc>
        <w:tc>
          <w:tcPr>
            <w:tcW w:w="574" w:type="dxa"/>
            <w:shd w:val="clear" w:color="auto" w:fill="auto"/>
          </w:tcPr>
          <w:p w14:paraId="46897527" w14:textId="77777777" w:rsidR="00EA7180" w:rsidRPr="004843B7" w:rsidRDefault="00EA7180" w:rsidP="00EA7180">
            <w:pPr>
              <w:spacing w:line="460" w:lineRule="exact"/>
              <w:rPr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</w:t>
            </w:r>
          </w:p>
        </w:tc>
        <w:tc>
          <w:tcPr>
            <w:tcW w:w="681" w:type="dxa"/>
            <w:shd w:val="clear" w:color="auto" w:fill="auto"/>
          </w:tcPr>
          <w:p w14:paraId="22604405" w14:textId="77777777" w:rsidR="00EA7180" w:rsidRPr="004843B7" w:rsidRDefault="00EA7180" w:rsidP="00EA7180">
            <w:pPr>
              <w:spacing w:line="460" w:lineRule="exact"/>
              <w:rPr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</w:t>
            </w:r>
          </w:p>
        </w:tc>
      </w:tr>
      <w:tr w:rsidR="00EA7180" w:rsidRPr="00A11233" w14:paraId="2DED30F2" w14:textId="77777777" w:rsidTr="006B2EA3">
        <w:trPr>
          <w:gridAfter w:val="1"/>
          <w:wAfter w:w="28" w:type="dxa"/>
          <w:trHeight w:val="315"/>
          <w:jc w:val="center"/>
        </w:trPr>
        <w:tc>
          <w:tcPr>
            <w:tcW w:w="1637" w:type="dxa"/>
            <w:shd w:val="clear" w:color="auto" w:fill="auto"/>
          </w:tcPr>
          <w:p w14:paraId="39F2F8A0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PROM</w:t>
            </w:r>
            <w:proofErr w:type="spellEnd"/>
          </w:p>
        </w:tc>
        <w:tc>
          <w:tcPr>
            <w:tcW w:w="682" w:type="dxa"/>
          </w:tcPr>
          <w:p w14:paraId="354E6AE5" w14:textId="21936A22" w:rsidR="00EA7180" w:rsidRPr="002138E8" w:rsidRDefault="002138E8" w:rsidP="00EA7180">
            <w:pPr>
              <w:spacing w:line="460" w:lineRule="exac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138E8">
              <w:rPr>
                <w:rFonts w:ascii="Times New Roman" w:hAnsi="Times New Roman" w:cs="Times New Roman" w:hint="eastAsia"/>
                <w:b/>
                <w:sz w:val="18"/>
                <w:szCs w:val="18"/>
                <w:lang w:val="en-GB"/>
              </w:rPr>
              <w:t>0</w:t>
            </w:r>
            <w:r w:rsidRPr="002138E8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11</w:t>
            </w:r>
          </w:p>
        </w:tc>
        <w:tc>
          <w:tcPr>
            <w:tcW w:w="682" w:type="dxa"/>
            <w:shd w:val="clear" w:color="auto" w:fill="auto"/>
          </w:tcPr>
          <w:p w14:paraId="3938E8AB" w14:textId="3DD87D5F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13</w:t>
            </w:r>
          </w:p>
        </w:tc>
        <w:tc>
          <w:tcPr>
            <w:tcW w:w="551" w:type="dxa"/>
            <w:shd w:val="clear" w:color="auto" w:fill="auto"/>
          </w:tcPr>
          <w:p w14:paraId="5742BA17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8</w:t>
            </w:r>
          </w:p>
        </w:tc>
        <w:tc>
          <w:tcPr>
            <w:tcW w:w="688" w:type="dxa"/>
            <w:shd w:val="clear" w:color="auto" w:fill="auto"/>
          </w:tcPr>
          <w:p w14:paraId="35E9F99F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13</w:t>
            </w:r>
          </w:p>
        </w:tc>
        <w:tc>
          <w:tcPr>
            <w:tcW w:w="684" w:type="dxa"/>
          </w:tcPr>
          <w:p w14:paraId="2A155945" w14:textId="0987DE3E" w:rsidR="00EA7180" w:rsidRPr="00DB1F63" w:rsidRDefault="00DB1F63" w:rsidP="00EA7180">
            <w:pPr>
              <w:spacing w:line="460" w:lineRule="exac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B1F63">
              <w:rPr>
                <w:rFonts w:ascii="Times New Roman" w:hAnsi="Times New Roman" w:cs="Times New Roman" w:hint="eastAsia"/>
                <w:b/>
                <w:sz w:val="18"/>
                <w:szCs w:val="18"/>
                <w:lang w:val="en-GB"/>
              </w:rPr>
              <w:t>0</w:t>
            </w:r>
            <w:r w:rsidRPr="00DB1F6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19</w:t>
            </w:r>
          </w:p>
        </w:tc>
        <w:tc>
          <w:tcPr>
            <w:tcW w:w="684" w:type="dxa"/>
            <w:shd w:val="clear" w:color="auto" w:fill="auto"/>
          </w:tcPr>
          <w:p w14:paraId="6C1A0680" w14:textId="46B50889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6</w:t>
            </w:r>
          </w:p>
        </w:tc>
        <w:tc>
          <w:tcPr>
            <w:tcW w:w="684" w:type="dxa"/>
            <w:shd w:val="clear" w:color="auto" w:fill="auto"/>
          </w:tcPr>
          <w:p w14:paraId="3D78501D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4</w:t>
            </w:r>
          </w:p>
        </w:tc>
        <w:tc>
          <w:tcPr>
            <w:tcW w:w="686" w:type="dxa"/>
            <w:shd w:val="clear" w:color="auto" w:fill="auto"/>
          </w:tcPr>
          <w:p w14:paraId="4BA64CDD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97</w:t>
            </w:r>
          </w:p>
        </w:tc>
        <w:tc>
          <w:tcPr>
            <w:tcW w:w="693" w:type="dxa"/>
          </w:tcPr>
          <w:p w14:paraId="488F4C01" w14:textId="61ACEEA3" w:rsidR="00EA7180" w:rsidRPr="004843B7" w:rsidRDefault="00D5038F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9</w:t>
            </w:r>
          </w:p>
        </w:tc>
        <w:tc>
          <w:tcPr>
            <w:tcW w:w="693" w:type="dxa"/>
            <w:shd w:val="clear" w:color="auto" w:fill="auto"/>
          </w:tcPr>
          <w:p w14:paraId="45DF9C71" w14:textId="7940DDF0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9</w:t>
            </w:r>
          </w:p>
        </w:tc>
        <w:tc>
          <w:tcPr>
            <w:tcW w:w="574" w:type="dxa"/>
            <w:shd w:val="clear" w:color="auto" w:fill="auto"/>
          </w:tcPr>
          <w:p w14:paraId="2E8172F1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3</w:t>
            </w:r>
          </w:p>
        </w:tc>
        <w:tc>
          <w:tcPr>
            <w:tcW w:w="682" w:type="dxa"/>
            <w:shd w:val="clear" w:color="auto" w:fill="auto"/>
          </w:tcPr>
          <w:p w14:paraId="372363DD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52</w:t>
            </w:r>
          </w:p>
        </w:tc>
        <w:tc>
          <w:tcPr>
            <w:tcW w:w="581" w:type="dxa"/>
          </w:tcPr>
          <w:p w14:paraId="2B34BF56" w14:textId="0B74890A" w:rsidR="00EA7180" w:rsidRPr="000C02FA" w:rsidRDefault="000C02FA" w:rsidP="00EA7180">
            <w:pPr>
              <w:spacing w:line="460" w:lineRule="exac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0C02FA">
              <w:rPr>
                <w:rFonts w:ascii="Times New Roman" w:hAnsi="Times New Roman" w:cs="Times New Roman" w:hint="eastAsia"/>
                <w:b/>
                <w:sz w:val="18"/>
                <w:szCs w:val="18"/>
                <w:lang w:val="en-GB"/>
              </w:rPr>
              <w:t>0</w:t>
            </w:r>
            <w:r w:rsidRPr="000C02F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14</w:t>
            </w:r>
          </w:p>
        </w:tc>
        <w:tc>
          <w:tcPr>
            <w:tcW w:w="581" w:type="dxa"/>
            <w:shd w:val="clear" w:color="auto" w:fill="auto"/>
          </w:tcPr>
          <w:p w14:paraId="63BAE6BB" w14:textId="2CB808C2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0</w:t>
            </w:r>
          </w:p>
        </w:tc>
        <w:tc>
          <w:tcPr>
            <w:tcW w:w="574" w:type="dxa"/>
            <w:shd w:val="clear" w:color="auto" w:fill="auto"/>
          </w:tcPr>
          <w:p w14:paraId="14327EC9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3</w:t>
            </w:r>
          </w:p>
        </w:tc>
        <w:tc>
          <w:tcPr>
            <w:tcW w:w="711" w:type="dxa"/>
            <w:shd w:val="clear" w:color="auto" w:fill="auto"/>
          </w:tcPr>
          <w:p w14:paraId="7036993E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48</w:t>
            </w:r>
          </w:p>
        </w:tc>
        <w:tc>
          <w:tcPr>
            <w:tcW w:w="581" w:type="dxa"/>
          </w:tcPr>
          <w:p w14:paraId="019CE6BE" w14:textId="2CEAE4C4" w:rsidR="00EA7180" w:rsidRPr="00581A54" w:rsidRDefault="00581A54" w:rsidP="00EA7180">
            <w:pPr>
              <w:spacing w:line="460" w:lineRule="exac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81A54">
              <w:rPr>
                <w:rFonts w:ascii="Times New Roman" w:hAnsi="Times New Roman" w:cs="Times New Roman" w:hint="eastAsia"/>
                <w:b/>
                <w:sz w:val="18"/>
                <w:szCs w:val="18"/>
                <w:lang w:val="en-GB"/>
              </w:rPr>
              <w:t>0</w:t>
            </w:r>
            <w:r w:rsidRPr="00581A54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30</w:t>
            </w:r>
          </w:p>
        </w:tc>
        <w:tc>
          <w:tcPr>
            <w:tcW w:w="581" w:type="dxa"/>
            <w:shd w:val="clear" w:color="auto" w:fill="auto"/>
          </w:tcPr>
          <w:p w14:paraId="79A1D083" w14:textId="5F9210D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0</w:t>
            </w:r>
          </w:p>
        </w:tc>
        <w:tc>
          <w:tcPr>
            <w:tcW w:w="574" w:type="dxa"/>
            <w:shd w:val="clear" w:color="auto" w:fill="auto"/>
          </w:tcPr>
          <w:p w14:paraId="4FC92E7F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2</w:t>
            </w:r>
          </w:p>
        </w:tc>
        <w:tc>
          <w:tcPr>
            <w:tcW w:w="681" w:type="dxa"/>
            <w:shd w:val="clear" w:color="auto" w:fill="auto"/>
          </w:tcPr>
          <w:p w14:paraId="7409902E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79</w:t>
            </w:r>
          </w:p>
        </w:tc>
      </w:tr>
      <w:tr w:rsidR="00EA7180" w:rsidRPr="00A11233" w14:paraId="398E4AF9" w14:textId="77777777" w:rsidTr="006B2EA3">
        <w:trPr>
          <w:gridAfter w:val="1"/>
          <w:wAfter w:w="28" w:type="dxa"/>
          <w:trHeight w:val="315"/>
          <w:jc w:val="center"/>
        </w:trPr>
        <w:tc>
          <w:tcPr>
            <w:tcW w:w="1637" w:type="dxa"/>
            <w:shd w:val="clear" w:color="auto" w:fill="auto"/>
          </w:tcPr>
          <w:p w14:paraId="4FA3C37F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lacenta </w:t>
            </w:r>
            <w:proofErr w:type="spellStart"/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creta</w:t>
            </w:r>
            <w:proofErr w:type="spellEnd"/>
          </w:p>
        </w:tc>
        <w:tc>
          <w:tcPr>
            <w:tcW w:w="682" w:type="dxa"/>
          </w:tcPr>
          <w:p w14:paraId="3161D171" w14:textId="3F21E71E" w:rsidR="00EA7180" w:rsidRPr="004843B7" w:rsidRDefault="00BE26EE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NC</w:t>
            </w:r>
          </w:p>
        </w:tc>
        <w:tc>
          <w:tcPr>
            <w:tcW w:w="682" w:type="dxa"/>
            <w:shd w:val="clear" w:color="auto" w:fill="auto"/>
          </w:tcPr>
          <w:p w14:paraId="588FB228" w14:textId="5F008100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</w:t>
            </w:r>
          </w:p>
        </w:tc>
        <w:tc>
          <w:tcPr>
            <w:tcW w:w="551" w:type="dxa"/>
            <w:shd w:val="clear" w:color="auto" w:fill="auto"/>
          </w:tcPr>
          <w:p w14:paraId="1BB28C43" w14:textId="77777777" w:rsidR="00EA7180" w:rsidRPr="004843B7" w:rsidRDefault="00EA7180" w:rsidP="00EA7180">
            <w:pPr>
              <w:spacing w:line="460" w:lineRule="exact"/>
              <w:rPr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</w:t>
            </w:r>
          </w:p>
        </w:tc>
        <w:tc>
          <w:tcPr>
            <w:tcW w:w="688" w:type="dxa"/>
            <w:shd w:val="clear" w:color="auto" w:fill="auto"/>
          </w:tcPr>
          <w:p w14:paraId="2BBBB71D" w14:textId="77777777" w:rsidR="00EA7180" w:rsidRPr="004843B7" w:rsidRDefault="00EA7180" w:rsidP="00EA7180">
            <w:pPr>
              <w:spacing w:line="460" w:lineRule="exact"/>
              <w:rPr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</w:t>
            </w:r>
          </w:p>
        </w:tc>
        <w:tc>
          <w:tcPr>
            <w:tcW w:w="684" w:type="dxa"/>
          </w:tcPr>
          <w:p w14:paraId="1722FF2E" w14:textId="544B32B2" w:rsidR="00EA7180" w:rsidRPr="004843B7" w:rsidRDefault="00DB1F63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NC</w:t>
            </w:r>
          </w:p>
        </w:tc>
        <w:tc>
          <w:tcPr>
            <w:tcW w:w="684" w:type="dxa"/>
            <w:shd w:val="clear" w:color="auto" w:fill="auto"/>
          </w:tcPr>
          <w:p w14:paraId="5B6CA608" w14:textId="76FB0606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</w:t>
            </w:r>
          </w:p>
        </w:tc>
        <w:tc>
          <w:tcPr>
            <w:tcW w:w="684" w:type="dxa"/>
            <w:shd w:val="clear" w:color="auto" w:fill="auto"/>
          </w:tcPr>
          <w:p w14:paraId="722A5A38" w14:textId="77777777" w:rsidR="00EA7180" w:rsidRPr="004843B7" w:rsidRDefault="00EA7180" w:rsidP="00EA7180">
            <w:pPr>
              <w:spacing w:line="460" w:lineRule="exact"/>
              <w:rPr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</w:t>
            </w:r>
          </w:p>
        </w:tc>
        <w:tc>
          <w:tcPr>
            <w:tcW w:w="686" w:type="dxa"/>
            <w:shd w:val="clear" w:color="auto" w:fill="auto"/>
          </w:tcPr>
          <w:p w14:paraId="5DD403F6" w14:textId="77777777" w:rsidR="00EA7180" w:rsidRPr="004843B7" w:rsidRDefault="00EA7180" w:rsidP="00EA7180">
            <w:pPr>
              <w:spacing w:line="460" w:lineRule="exact"/>
              <w:rPr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</w:t>
            </w:r>
          </w:p>
        </w:tc>
        <w:tc>
          <w:tcPr>
            <w:tcW w:w="693" w:type="dxa"/>
          </w:tcPr>
          <w:p w14:paraId="28AB22F1" w14:textId="6774AF5A" w:rsidR="00EA7180" w:rsidRPr="004843B7" w:rsidRDefault="00D5038F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NC</w:t>
            </w:r>
          </w:p>
        </w:tc>
        <w:tc>
          <w:tcPr>
            <w:tcW w:w="693" w:type="dxa"/>
            <w:shd w:val="clear" w:color="auto" w:fill="auto"/>
          </w:tcPr>
          <w:p w14:paraId="29A8EAAE" w14:textId="497500C3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</w:t>
            </w:r>
          </w:p>
        </w:tc>
        <w:tc>
          <w:tcPr>
            <w:tcW w:w="574" w:type="dxa"/>
            <w:shd w:val="clear" w:color="auto" w:fill="auto"/>
          </w:tcPr>
          <w:p w14:paraId="503FE7C8" w14:textId="77777777" w:rsidR="00EA7180" w:rsidRPr="004843B7" w:rsidRDefault="00EA7180" w:rsidP="00EA7180">
            <w:pPr>
              <w:spacing w:line="460" w:lineRule="exact"/>
              <w:rPr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</w:t>
            </w:r>
          </w:p>
        </w:tc>
        <w:tc>
          <w:tcPr>
            <w:tcW w:w="682" w:type="dxa"/>
            <w:shd w:val="clear" w:color="auto" w:fill="auto"/>
          </w:tcPr>
          <w:p w14:paraId="3EABC3F1" w14:textId="77777777" w:rsidR="00EA7180" w:rsidRPr="004843B7" w:rsidRDefault="00EA7180" w:rsidP="00EA7180">
            <w:pPr>
              <w:spacing w:line="460" w:lineRule="exact"/>
              <w:rPr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</w:t>
            </w:r>
          </w:p>
        </w:tc>
        <w:tc>
          <w:tcPr>
            <w:tcW w:w="581" w:type="dxa"/>
          </w:tcPr>
          <w:p w14:paraId="3296AC82" w14:textId="1C760564" w:rsidR="00EA7180" w:rsidRPr="004843B7" w:rsidRDefault="000C02FA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NC</w:t>
            </w:r>
          </w:p>
        </w:tc>
        <w:tc>
          <w:tcPr>
            <w:tcW w:w="581" w:type="dxa"/>
            <w:shd w:val="clear" w:color="auto" w:fill="auto"/>
          </w:tcPr>
          <w:p w14:paraId="5E88B7AF" w14:textId="235FF069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</w:t>
            </w:r>
          </w:p>
        </w:tc>
        <w:tc>
          <w:tcPr>
            <w:tcW w:w="574" w:type="dxa"/>
            <w:shd w:val="clear" w:color="auto" w:fill="auto"/>
          </w:tcPr>
          <w:p w14:paraId="3DFBAB30" w14:textId="77777777" w:rsidR="00EA7180" w:rsidRPr="004843B7" w:rsidRDefault="00EA7180" w:rsidP="00EA7180">
            <w:pPr>
              <w:spacing w:line="460" w:lineRule="exact"/>
              <w:rPr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</w:t>
            </w:r>
          </w:p>
        </w:tc>
        <w:tc>
          <w:tcPr>
            <w:tcW w:w="711" w:type="dxa"/>
            <w:shd w:val="clear" w:color="auto" w:fill="auto"/>
          </w:tcPr>
          <w:p w14:paraId="7AE31884" w14:textId="77777777" w:rsidR="00EA7180" w:rsidRPr="004843B7" w:rsidRDefault="00EA7180" w:rsidP="00EA7180">
            <w:pPr>
              <w:spacing w:line="460" w:lineRule="exact"/>
              <w:rPr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</w:t>
            </w:r>
          </w:p>
        </w:tc>
        <w:tc>
          <w:tcPr>
            <w:tcW w:w="581" w:type="dxa"/>
          </w:tcPr>
          <w:p w14:paraId="218486D7" w14:textId="7AD16D84" w:rsidR="00EA7180" w:rsidRPr="004843B7" w:rsidRDefault="000C02FA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NC</w:t>
            </w:r>
          </w:p>
        </w:tc>
        <w:tc>
          <w:tcPr>
            <w:tcW w:w="581" w:type="dxa"/>
            <w:shd w:val="clear" w:color="auto" w:fill="auto"/>
          </w:tcPr>
          <w:p w14:paraId="7530761D" w14:textId="544CCDEB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</w:t>
            </w:r>
          </w:p>
        </w:tc>
        <w:tc>
          <w:tcPr>
            <w:tcW w:w="574" w:type="dxa"/>
            <w:shd w:val="clear" w:color="auto" w:fill="auto"/>
          </w:tcPr>
          <w:p w14:paraId="5F30219B" w14:textId="77777777" w:rsidR="00EA7180" w:rsidRPr="004843B7" w:rsidRDefault="00EA7180" w:rsidP="00EA7180">
            <w:pPr>
              <w:spacing w:line="460" w:lineRule="exact"/>
              <w:rPr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</w:t>
            </w:r>
          </w:p>
        </w:tc>
        <w:tc>
          <w:tcPr>
            <w:tcW w:w="681" w:type="dxa"/>
            <w:shd w:val="clear" w:color="auto" w:fill="auto"/>
          </w:tcPr>
          <w:p w14:paraId="548626E0" w14:textId="77777777" w:rsidR="00EA7180" w:rsidRPr="004843B7" w:rsidRDefault="00EA7180" w:rsidP="00EA7180">
            <w:pPr>
              <w:spacing w:line="460" w:lineRule="exact"/>
              <w:rPr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</w:t>
            </w:r>
          </w:p>
        </w:tc>
      </w:tr>
      <w:tr w:rsidR="00EA7180" w:rsidRPr="00A11233" w14:paraId="11DA1788" w14:textId="77777777" w:rsidTr="006B2EA3">
        <w:trPr>
          <w:gridAfter w:val="1"/>
          <w:wAfter w:w="28" w:type="dxa"/>
          <w:trHeight w:val="315"/>
          <w:jc w:val="center"/>
        </w:trPr>
        <w:tc>
          <w:tcPr>
            <w:tcW w:w="1637" w:type="dxa"/>
            <w:shd w:val="clear" w:color="auto" w:fill="auto"/>
          </w:tcPr>
          <w:p w14:paraId="22DF0601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</w:t>
            </w:r>
          </w:p>
        </w:tc>
        <w:tc>
          <w:tcPr>
            <w:tcW w:w="682" w:type="dxa"/>
          </w:tcPr>
          <w:p w14:paraId="4897ADDE" w14:textId="76911E12" w:rsidR="00EA7180" w:rsidRPr="00BE26EE" w:rsidRDefault="00BE26EE" w:rsidP="00EA7180">
            <w:pPr>
              <w:spacing w:line="460" w:lineRule="exac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E26EE">
              <w:rPr>
                <w:rFonts w:ascii="Times New Roman" w:hAnsi="Times New Roman" w:cs="Times New Roman" w:hint="eastAsia"/>
                <w:b/>
                <w:sz w:val="18"/>
                <w:szCs w:val="18"/>
                <w:lang w:val="en-GB"/>
              </w:rPr>
              <w:t>0</w:t>
            </w:r>
            <w:r w:rsidRPr="00BE26E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57</w:t>
            </w:r>
          </w:p>
        </w:tc>
        <w:tc>
          <w:tcPr>
            <w:tcW w:w="682" w:type="dxa"/>
            <w:shd w:val="clear" w:color="auto" w:fill="auto"/>
          </w:tcPr>
          <w:p w14:paraId="60F61C25" w14:textId="10AC99DF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5</w:t>
            </w:r>
          </w:p>
        </w:tc>
        <w:tc>
          <w:tcPr>
            <w:tcW w:w="551" w:type="dxa"/>
            <w:shd w:val="clear" w:color="auto" w:fill="auto"/>
          </w:tcPr>
          <w:p w14:paraId="5CA291BB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3</w:t>
            </w:r>
          </w:p>
        </w:tc>
        <w:tc>
          <w:tcPr>
            <w:tcW w:w="688" w:type="dxa"/>
            <w:shd w:val="clear" w:color="auto" w:fill="auto"/>
          </w:tcPr>
          <w:p w14:paraId="63BD880D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35</w:t>
            </w:r>
          </w:p>
        </w:tc>
        <w:tc>
          <w:tcPr>
            <w:tcW w:w="684" w:type="dxa"/>
          </w:tcPr>
          <w:p w14:paraId="1DB2D8C4" w14:textId="3056E86D" w:rsidR="00EA7180" w:rsidRPr="00DB1F63" w:rsidRDefault="00DB1F63" w:rsidP="00EA7180">
            <w:pPr>
              <w:spacing w:line="460" w:lineRule="exac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B1F63">
              <w:rPr>
                <w:rFonts w:ascii="Times New Roman" w:hAnsi="Times New Roman" w:cs="Times New Roman" w:hint="eastAsia"/>
                <w:b/>
                <w:sz w:val="18"/>
                <w:szCs w:val="18"/>
                <w:lang w:val="en-GB"/>
              </w:rPr>
              <w:t>0</w:t>
            </w:r>
            <w:r w:rsidRPr="00DB1F6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52</w:t>
            </w:r>
          </w:p>
        </w:tc>
        <w:tc>
          <w:tcPr>
            <w:tcW w:w="684" w:type="dxa"/>
            <w:shd w:val="clear" w:color="auto" w:fill="auto"/>
          </w:tcPr>
          <w:p w14:paraId="791941BF" w14:textId="34A449E0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76</w:t>
            </w:r>
          </w:p>
        </w:tc>
        <w:tc>
          <w:tcPr>
            <w:tcW w:w="684" w:type="dxa"/>
            <w:shd w:val="clear" w:color="auto" w:fill="auto"/>
          </w:tcPr>
          <w:p w14:paraId="58FC3339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2</w:t>
            </w:r>
          </w:p>
        </w:tc>
        <w:tc>
          <w:tcPr>
            <w:tcW w:w="686" w:type="dxa"/>
            <w:shd w:val="clear" w:color="auto" w:fill="auto"/>
          </w:tcPr>
          <w:p w14:paraId="5E45EED7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80</w:t>
            </w:r>
          </w:p>
        </w:tc>
        <w:tc>
          <w:tcPr>
            <w:tcW w:w="693" w:type="dxa"/>
          </w:tcPr>
          <w:p w14:paraId="60726FC3" w14:textId="036812CD" w:rsidR="00EA7180" w:rsidRPr="00D5038F" w:rsidRDefault="00D5038F" w:rsidP="00EA7180">
            <w:pPr>
              <w:spacing w:line="460" w:lineRule="exac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5038F">
              <w:rPr>
                <w:rFonts w:ascii="Times New Roman" w:hAnsi="Times New Roman" w:cs="Times New Roman" w:hint="eastAsia"/>
                <w:b/>
                <w:sz w:val="18"/>
                <w:szCs w:val="18"/>
                <w:lang w:val="en-GB"/>
              </w:rPr>
              <w:t>0</w:t>
            </w:r>
            <w:r w:rsidRPr="00D5038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35</w:t>
            </w:r>
          </w:p>
        </w:tc>
        <w:tc>
          <w:tcPr>
            <w:tcW w:w="693" w:type="dxa"/>
            <w:shd w:val="clear" w:color="auto" w:fill="auto"/>
          </w:tcPr>
          <w:p w14:paraId="3BE8A5D7" w14:textId="486832D2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78</w:t>
            </w:r>
          </w:p>
        </w:tc>
        <w:tc>
          <w:tcPr>
            <w:tcW w:w="574" w:type="dxa"/>
            <w:shd w:val="clear" w:color="auto" w:fill="auto"/>
          </w:tcPr>
          <w:p w14:paraId="672F0CFC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1</w:t>
            </w:r>
          </w:p>
        </w:tc>
        <w:tc>
          <w:tcPr>
            <w:tcW w:w="682" w:type="dxa"/>
            <w:shd w:val="clear" w:color="auto" w:fill="auto"/>
          </w:tcPr>
          <w:p w14:paraId="1311FE42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47</w:t>
            </w:r>
          </w:p>
        </w:tc>
        <w:tc>
          <w:tcPr>
            <w:tcW w:w="581" w:type="dxa"/>
          </w:tcPr>
          <w:p w14:paraId="0BE068E9" w14:textId="51B42FE3" w:rsidR="00EA7180" w:rsidRPr="000C02FA" w:rsidRDefault="000C02FA" w:rsidP="00EA7180">
            <w:pPr>
              <w:spacing w:line="460" w:lineRule="exac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0C02FA">
              <w:rPr>
                <w:rFonts w:ascii="Times New Roman" w:hAnsi="Times New Roman" w:cs="Times New Roman" w:hint="eastAsia"/>
                <w:b/>
                <w:sz w:val="18"/>
                <w:szCs w:val="18"/>
                <w:lang w:val="en-GB"/>
              </w:rPr>
              <w:t>0</w:t>
            </w:r>
            <w:r w:rsidRPr="000C02F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44</w:t>
            </w:r>
          </w:p>
        </w:tc>
        <w:tc>
          <w:tcPr>
            <w:tcW w:w="581" w:type="dxa"/>
            <w:shd w:val="clear" w:color="auto" w:fill="auto"/>
          </w:tcPr>
          <w:p w14:paraId="3453F43B" w14:textId="5964D230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10</w:t>
            </w:r>
          </w:p>
        </w:tc>
        <w:tc>
          <w:tcPr>
            <w:tcW w:w="574" w:type="dxa"/>
            <w:shd w:val="clear" w:color="auto" w:fill="auto"/>
          </w:tcPr>
          <w:p w14:paraId="13CD5580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1</w:t>
            </w:r>
          </w:p>
        </w:tc>
        <w:tc>
          <w:tcPr>
            <w:tcW w:w="711" w:type="dxa"/>
            <w:shd w:val="clear" w:color="auto" w:fill="auto"/>
          </w:tcPr>
          <w:p w14:paraId="4755CFB7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88</w:t>
            </w:r>
          </w:p>
        </w:tc>
        <w:tc>
          <w:tcPr>
            <w:tcW w:w="581" w:type="dxa"/>
          </w:tcPr>
          <w:p w14:paraId="4AD85231" w14:textId="6542022D" w:rsidR="00EA7180" w:rsidRPr="004843B7" w:rsidRDefault="00581A54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3</w:t>
            </w:r>
          </w:p>
        </w:tc>
        <w:tc>
          <w:tcPr>
            <w:tcW w:w="581" w:type="dxa"/>
            <w:shd w:val="clear" w:color="auto" w:fill="auto"/>
          </w:tcPr>
          <w:p w14:paraId="420E6C82" w14:textId="7435B11B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2</w:t>
            </w:r>
          </w:p>
        </w:tc>
        <w:tc>
          <w:tcPr>
            <w:tcW w:w="574" w:type="dxa"/>
            <w:shd w:val="clear" w:color="auto" w:fill="auto"/>
          </w:tcPr>
          <w:p w14:paraId="3E658693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5</w:t>
            </w:r>
          </w:p>
        </w:tc>
        <w:tc>
          <w:tcPr>
            <w:tcW w:w="681" w:type="dxa"/>
            <w:shd w:val="clear" w:color="auto" w:fill="auto"/>
          </w:tcPr>
          <w:p w14:paraId="57E89CF4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13</w:t>
            </w:r>
          </w:p>
        </w:tc>
      </w:tr>
      <w:tr w:rsidR="00EA7180" w:rsidRPr="00A11233" w14:paraId="7795CE5F" w14:textId="77777777" w:rsidTr="006B2EA3">
        <w:trPr>
          <w:gridAfter w:val="1"/>
          <w:wAfter w:w="28" w:type="dxa"/>
          <w:trHeight w:val="315"/>
          <w:jc w:val="center"/>
        </w:trPr>
        <w:tc>
          <w:tcPr>
            <w:tcW w:w="1637" w:type="dxa"/>
            <w:shd w:val="clear" w:color="auto" w:fill="auto"/>
          </w:tcPr>
          <w:p w14:paraId="76C57C8B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bookmarkStart w:id="35" w:name="OLE_LINK3"/>
            <w:bookmarkStart w:id="36" w:name="OLE_LINK4"/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lyhydramnios</w:t>
            </w:r>
            <w:bookmarkEnd w:id="35"/>
            <w:bookmarkEnd w:id="36"/>
          </w:p>
        </w:tc>
        <w:tc>
          <w:tcPr>
            <w:tcW w:w="682" w:type="dxa"/>
          </w:tcPr>
          <w:p w14:paraId="6115BD38" w14:textId="3B4968EB" w:rsidR="00EA7180" w:rsidRPr="004843B7" w:rsidRDefault="00BE26EE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42</w:t>
            </w:r>
          </w:p>
        </w:tc>
        <w:tc>
          <w:tcPr>
            <w:tcW w:w="682" w:type="dxa"/>
            <w:shd w:val="clear" w:color="auto" w:fill="auto"/>
          </w:tcPr>
          <w:p w14:paraId="1147CCEC" w14:textId="7DF5FDC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3</w:t>
            </w:r>
          </w:p>
        </w:tc>
        <w:tc>
          <w:tcPr>
            <w:tcW w:w="551" w:type="dxa"/>
            <w:shd w:val="clear" w:color="auto" w:fill="auto"/>
          </w:tcPr>
          <w:p w14:paraId="0A8D26EB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8</w:t>
            </w:r>
          </w:p>
        </w:tc>
        <w:tc>
          <w:tcPr>
            <w:tcW w:w="688" w:type="dxa"/>
            <w:shd w:val="clear" w:color="auto" w:fill="auto"/>
          </w:tcPr>
          <w:p w14:paraId="641ACD27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23</w:t>
            </w:r>
          </w:p>
        </w:tc>
        <w:tc>
          <w:tcPr>
            <w:tcW w:w="684" w:type="dxa"/>
          </w:tcPr>
          <w:p w14:paraId="3A9D4B48" w14:textId="78163318" w:rsidR="00EA7180" w:rsidRPr="004843B7" w:rsidRDefault="007E2C2C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26</w:t>
            </w:r>
          </w:p>
        </w:tc>
        <w:tc>
          <w:tcPr>
            <w:tcW w:w="684" w:type="dxa"/>
            <w:shd w:val="clear" w:color="auto" w:fill="auto"/>
          </w:tcPr>
          <w:p w14:paraId="733D2B74" w14:textId="71328821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4</w:t>
            </w:r>
          </w:p>
        </w:tc>
        <w:tc>
          <w:tcPr>
            <w:tcW w:w="684" w:type="dxa"/>
            <w:shd w:val="clear" w:color="auto" w:fill="auto"/>
          </w:tcPr>
          <w:p w14:paraId="0CB8FCA0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</w:t>
            </w:r>
          </w:p>
        </w:tc>
        <w:tc>
          <w:tcPr>
            <w:tcW w:w="686" w:type="dxa"/>
            <w:shd w:val="clear" w:color="auto" w:fill="auto"/>
          </w:tcPr>
          <w:p w14:paraId="2FC046CA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9</w:t>
            </w:r>
          </w:p>
        </w:tc>
        <w:tc>
          <w:tcPr>
            <w:tcW w:w="693" w:type="dxa"/>
          </w:tcPr>
          <w:p w14:paraId="43991FD3" w14:textId="5D851EAF" w:rsidR="00EA7180" w:rsidRPr="004843B7" w:rsidRDefault="007E2C2C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NC</w:t>
            </w:r>
          </w:p>
        </w:tc>
        <w:tc>
          <w:tcPr>
            <w:tcW w:w="693" w:type="dxa"/>
            <w:shd w:val="clear" w:color="auto" w:fill="auto"/>
          </w:tcPr>
          <w:p w14:paraId="7E6883DA" w14:textId="21368500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</w:t>
            </w:r>
          </w:p>
        </w:tc>
        <w:tc>
          <w:tcPr>
            <w:tcW w:w="574" w:type="dxa"/>
            <w:shd w:val="clear" w:color="auto" w:fill="auto"/>
          </w:tcPr>
          <w:p w14:paraId="0A97458C" w14:textId="77777777" w:rsidR="00EA7180" w:rsidRPr="004843B7" w:rsidRDefault="00EA7180" w:rsidP="00EA7180">
            <w:pPr>
              <w:spacing w:line="460" w:lineRule="exact"/>
              <w:rPr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</w:t>
            </w:r>
          </w:p>
        </w:tc>
        <w:tc>
          <w:tcPr>
            <w:tcW w:w="682" w:type="dxa"/>
            <w:shd w:val="clear" w:color="auto" w:fill="auto"/>
          </w:tcPr>
          <w:p w14:paraId="6853CF5E" w14:textId="77777777" w:rsidR="00EA7180" w:rsidRPr="004843B7" w:rsidRDefault="00EA7180" w:rsidP="00EA7180">
            <w:pPr>
              <w:spacing w:line="460" w:lineRule="exact"/>
              <w:rPr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</w:t>
            </w:r>
          </w:p>
        </w:tc>
        <w:tc>
          <w:tcPr>
            <w:tcW w:w="581" w:type="dxa"/>
          </w:tcPr>
          <w:p w14:paraId="26F64BFA" w14:textId="258D63ED" w:rsidR="00EA7180" w:rsidRPr="004843B7" w:rsidRDefault="000C02FA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3</w:t>
            </w:r>
          </w:p>
        </w:tc>
        <w:tc>
          <w:tcPr>
            <w:tcW w:w="581" w:type="dxa"/>
            <w:shd w:val="clear" w:color="auto" w:fill="auto"/>
          </w:tcPr>
          <w:p w14:paraId="72473C3C" w14:textId="3B257495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8</w:t>
            </w:r>
          </w:p>
        </w:tc>
        <w:tc>
          <w:tcPr>
            <w:tcW w:w="574" w:type="dxa"/>
            <w:shd w:val="clear" w:color="auto" w:fill="auto"/>
          </w:tcPr>
          <w:p w14:paraId="31DECA00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7</w:t>
            </w:r>
          </w:p>
        </w:tc>
        <w:tc>
          <w:tcPr>
            <w:tcW w:w="711" w:type="dxa"/>
            <w:shd w:val="clear" w:color="auto" w:fill="auto"/>
          </w:tcPr>
          <w:p w14:paraId="4AF833BF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6</w:t>
            </w:r>
          </w:p>
        </w:tc>
        <w:tc>
          <w:tcPr>
            <w:tcW w:w="581" w:type="dxa"/>
          </w:tcPr>
          <w:p w14:paraId="189F032F" w14:textId="48CEDC4F" w:rsidR="00EA7180" w:rsidRPr="004843B7" w:rsidRDefault="00581A54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37</w:t>
            </w:r>
          </w:p>
        </w:tc>
        <w:tc>
          <w:tcPr>
            <w:tcW w:w="581" w:type="dxa"/>
            <w:shd w:val="clear" w:color="auto" w:fill="auto"/>
          </w:tcPr>
          <w:p w14:paraId="2EE606BF" w14:textId="67D6058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9</w:t>
            </w:r>
          </w:p>
        </w:tc>
        <w:tc>
          <w:tcPr>
            <w:tcW w:w="574" w:type="dxa"/>
            <w:shd w:val="clear" w:color="auto" w:fill="auto"/>
          </w:tcPr>
          <w:p w14:paraId="499D977E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5</w:t>
            </w:r>
          </w:p>
        </w:tc>
        <w:tc>
          <w:tcPr>
            <w:tcW w:w="681" w:type="dxa"/>
            <w:shd w:val="clear" w:color="auto" w:fill="auto"/>
          </w:tcPr>
          <w:p w14:paraId="3DC988E7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33</w:t>
            </w:r>
          </w:p>
        </w:tc>
      </w:tr>
      <w:tr w:rsidR="00EA7180" w:rsidRPr="00A11233" w14:paraId="3CDFCEBA" w14:textId="77777777" w:rsidTr="006B2EA3">
        <w:trPr>
          <w:gridAfter w:val="1"/>
          <w:wAfter w:w="28" w:type="dxa"/>
          <w:trHeight w:val="315"/>
          <w:jc w:val="center"/>
        </w:trPr>
        <w:tc>
          <w:tcPr>
            <w:tcW w:w="1637" w:type="dxa"/>
            <w:shd w:val="clear" w:color="auto" w:fill="auto"/>
          </w:tcPr>
          <w:p w14:paraId="491B0527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ligohydramnios</w:t>
            </w:r>
          </w:p>
        </w:tc>
        <w:tc>
          <w:tcPr>
            <w:tcW w:w="682" w:type="dxa"/>
          </w:tcPr>
          <w:p w14:paraId="626BC9D0" w14:textId="3D17AEB9" w:rsidR="00EA7180" w:rsidRPr="004843B7" w:rsidRDefault="00BE26EE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43</w:t>
            </w:r>
          </w:p>
        </w:tc>
        <w:tc>
          <w:tcPr>
            <w:tcW w:w="682" w:type="dxa"/>
            <w:shd w:val="clear" w:color="auto" w:fill="auto"/>
          </w:tcPr>
          <w:p w14:paraId="2CA17FB6" w14:textId="1A08E5FD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3</w:t>
            </w:r>
          </w:p>
        </w:tc>
        <w:tc>
          <w:tcPr>
            <w:tcW w:w="551" w:type="dxa"/>
            <w:shd w:val="clear" w:color="auto" w:fill="auto"/>
          </w:tcPr>
          <w:p w14:paraId="4AAD3B17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</w:t>
            </w:r>
          </w:p>
        </w:tc>
        <w:tc>
          <w:tcPr>
            <w:tcW w:w="688" w:type="dxa"/>
            <w:shd w:val="clear" w:color="auto" w:fill="auto"/>
          </w:tcPr>
          <w:p w14:paraId="72C0B041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22</w:t>
            </w:r>
          </w:p>
        </w:tc>
        <w:tc>
          <w:tcPr>
            <w:tcW w:w="684" w:type="dxa"/>
          </w:tcPr>
          <w:p w14:paraId="0DC93A1C" w14:textId="215D5412" w:rsidR="00EA7180" w:rsidRPr="007E2C2C" w:rsidRDefault="007E2C2C" w:rsidP="00EA7180">
            <w:pPr>
              <w:spacing w:line="460" w:lineRule="exac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7E2C2C">
              <w:rPr>
                <w:rFonts w:ascii="Times New Roman" w:hAnsi="Times New Roman" w:cs="Times New Roman" w:hint="eastAsia"/>
                <w:b/>
                <w:sz w:val="18"/>
                <w:szCs w:val="18"/>
                <w:lang w:val="en-GB"/>
              </w:rPr>
              <w:t>9</w:t>
            </w:r>
            <w:r w:rsidRPr="007E2C2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65</w:t>
            </w:r>
          </w:p>
        </w:tc>
        <w:tc>
          <w:tcPr>
            <w:tcW w:w="684" w:type="dxa"/>
            <w:shd w:val="clear" w:color="auto" w:fill="auto"/>
          </w:tcPr>
          <w:p w14:paraId="653691B7" w14:textId="3F5DD535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9</w:t>
            </w:r>
          </w:p>
        </w:tc>
        <w:tc>
          <w:tcPr>
            <w:tcW w:w="684" w:type="dxa"/>
            <w:shd w:val="clear" w:color="auto" w:fill="auto"/>
          </w:tcPr>
          <w:p w14:paraId="79810D17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686" w:type="dxa"/>
            <w:shd w:val="clear" w:color="auto" w:fill="auto"/>
          </w:tcPr>
          <w:p w14:paraId="66E035F9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2</w:t>
            </w:r>
          </w:p>
        </w:tc>
        <w:tc>
          <w:tcPr>
            <w:tcW w:w="693" w:type="dxa"/>
          </w:tcPr>
          <w:p w14:paraId="54B21CC1" w14:textId="66F35CA8" w:rsidR="00EA7180" w:rsidRPr="004843B7" w:rsidRDefault="007E2C2C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NC</w:t>
            </w:r>
          </w:p>
        </w:tc>
        <w:tc>
          <w:tcPr>
            <w:tcW w:w="693" w:type="dxa"/>
            <w:shd w:val="clear" w:color="auto" w:fill="auto"/>
          </w:tcPr>
          <w:p w14:paraId="42836CCB" w14:textId="6466BEC9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</w:t>
            </w:r>
          </w:p>
        </w:tc>
        <w:tc>
          <w:tcPr>
            <w:tcW w:w="574" w:type="dxa"/>
            <w:shd w:val="clear" w:color="auto" w:fill="auto"/>
          </w:tcPr>
          <w:p w14:paraId="46F191B2" w14:textId="77777777" w:rsidR="00EA7180" w:rsidRPr="004843B7" w:rsidRDefault="00EA7180" w:rsidP="00EA7180">
            <w:pPr>
              <w:spacing w:line="460" w:lineRule="exact"/>
              <w:rPr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</w:t>
            </w:r>
          </w:p>
        </w:tc>
        <w:tc>
          <w:tcPr>
            <w:tcW w:w="682" w:type="dxa"/>
            <w:shd w:val="clear" w:color="auto" w:fill="auto"/>
          </w:tcPr>
          <w:p w14:paraId="3C6F2D5C" w14:textId="77777777" w:rsidR="00EA7180" w:rsidRPr="004843B7" w:rsidRDefault="00EA7180" w:rsidP="00EA7180">
            <w:pPr>
              <w:spacing w:line="460" w:lineRule="exact"/>
              <w:rPr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</w:t>
            </w:r>
          </w:p>
        </w:tc>
        <w:tc>
          <w:tcPr>
            <w:tcW w:w="581" w:type="dxa"/>
          </w:tcPr>
          <w:p w14:paraId="51C5E957" w14:textId="753CFCA7" w:rsidR="00EA7180" w:rsidRPr="004843B7" w:rsidRDefault="000C02FA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1</w:t>
            </w:r>
          </w:p>
        </w:tc>
        <w:tc>
          <w:tcPr>
            <w:tcW w:w="581" w:type="dxa"/>
            <w:shd w:val="clear" w:color="auto" w:fill="auto"/>
          </w:tcPr>
          <w:p w14:paraId="102BF825" w14:textId="51CD731C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8</w:t>
            </w:r>
          </w:p>
        </w:tc>
        <w:tc>
          <w:tcPr>
            <w:tcW w:w="574" w:type="dxa"/>
            <w:shd w:val="clear" w:color="auto" w:fill="auto"/>
          </w:tcPr>
          <w:p w14:paraId="01DB4F21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711" w:type="dxa"/>
            <w:shd w:val="clear" w:color="auto" w:fill="auto"/>
          </w:tcPr>
          <w:p w14:paraId="5577547E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26</w:t>
            </w:r>
          </w:p>
        </w:tc>
        <w:tc>
          <w:tcPr>
            <w:tcW w:w="581" w:type="dxa"/>
          </w:tcPr>
          <w:p w14:paraId="5578A091" w14:textId="0054A10C" w:rsidR="00EA7180" w:rsidRPr="004843B7" w:rsidRDefault="000C02FA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NC</w:t>
            </w:r>
          </w:p>
        </w:tc>
        <w:tc>
          <w:tcPr>
            <w:tcW w:w="581" w:type="dxa"/>
            <w:shd w:val="clear" w:color="auto" w:fill="auto"/>
          </w:tcPr>
          <w:p w14:paraId="5DF145C2" w14:textId="2749CE35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</w:t>
            </w:r>
          </w:p>
        </w:tc>
        <w:tc>
          <w:tcPr>
            <w:tcW w:w="574" w:type="dxa"/>
            <w:shd w:val="clear" w:color="auto" w:fill="auto"/>
          </w:tcPr>
          <w:p w14:paraId="0C0E081C" w14:textId="77777777" w:rsidR="00EA7180" w:rsidRPr="004843B7" w:rsidRDefault="00EA7180" w:rsidP="00EA7180">
            <w:pPr>
              <w:spacing w:line="460" w:lineRule="exact"/>
              <w:rPr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</w:t>
            </w:r>
          </w:p>
        </w:tc>
        <w:tc>
          <w:tcPr>
            <w:tcW w:w="681" w:type="dxa"/>
            <w:shd w:val="clear" w:color="auto" w:fill="auto"/>
          </w:tcPr>
          <w:p w14:paraId="1159CB7A" w14:textId="77777777" w:rsidR="00EA7180" w:rsidRPr="004843B7" w:rsidRDefault="00EA7180" w:rsidP="00EA7180">
            <w:pPr>
              <w:spacing w:line="460" w:lineRule="exact"/>
              <w:rPr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</w:t>
            </w:r>
          </w:p>
        </w:tc>
      </w:tr>
      <w:tr w:rsidR="00EA7180" w:rsidRPr="00A11233" w14:paraId="3A9D0D6D" w14:textId="77777777" w:rsidTr="006B2EA3">
        <w:trPr>
          <w:gridAfter w:val="1"/>
          <w:wAfter w:w="28" w:type="dxa"/>
          <w:trHeight w:val="315"/>
          <w:jc w:val="center"/>
        </w:trPr>
        <w:tc>
          <w:tcPr>
            <w:tcW w:w="1637" w:type="dxa"/>
            <w:shd w:val="clear" w:color="auto" w:fill="auto"/>
          </w:tcPr>
          <w:p w14:paraId="710A9361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orioamnionitis</w:t>
            </w:r>
          </w:p>
        </w:tc>
        <w:tc>
          <w:tcPr>
            <w:tcW w:w="682" w:type="dxa"/>
          </w:tcPr>
          <w:p w14:paraId="57EE7446" w14:textId="5A1966CE" w:rsidR="00EA7180" w:rsidRPr="004843B7" w:rsidRDefault="00BE26EE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58</w:t>
            </w:r>
          </w:p>
        </w:tc>
        <w:tc>
          <w:tcPr>
            <w:tcW w:w="682" w:type="dxa"/>
            <w:shd w:val="clear" w:color="auto" w:fill="auto"/>
          </w:tcPr>
          <w:p w14:paraId="3DC4D9F6" w14:textId="5C2A2586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9</w:t>
            </w:r>
          </w:p>
        </w:tc>
        <w:tc>
          <w:tcPr>
            <w:tcW w:w="551" w:type="dxa"/>
            <w:shd w:val="clear" w:color="auto" w:fill="auto"/>
          </w:tcPr>
          <w:p w14:paraId="43EA9798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8</w:t>
            </w:r>
          </w:p>
        </w:tc>
        <w:tc>
          <w:tcPr>
            <w:tcW w:w="688" w:type="dxa"/>
            <w:shd w:val="clear" w:color="auto" w:fill="auto"/>
          </w:tcPr>
          <w:p w14:paraId="19C68B45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88</w:t>
            </w:r>
          </w:p>
        </w:tc>
        <w:tc>
          <w:tcPr>
            <w:tcW w:w="684" w:type="dxa"/>
          </w:tcPr>
          <w:p w14:paraId="19AD3D46" w14:textId="7FE91822" w:rsidR="00EA7180" w:rsidRPr="004843B7" w:rsidRDefault="00DD039F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50</w:t>
            </w:r>
          </w:p>
        </w:tc>
        <w:tc>
          <w:tcPr>
            <w:tcW w:w="684" w:type="dxa"/>
            <w:shd w:val="clear" w:color="auto" w:fill="auto"/>
          </w:tcPr>
          <w:p w14:paraId="70D9A2DE" w14:textId="7BC6EE34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6</w:t>
            </w:r>
          </w:p>
        </w:tc>
        <w:tc>
          <w:tcPr>
            <w:tcW w:w="684" w:type="dxa"/>
            <w:shd w:val="clear" w:color="auto" w:fill="auto"/>
          </w:tcPr>
          <w:p w14:paraId="6849FF74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686" w:type="dxa"/>
            <w:shd w:val="clear" w:color="auto" w:fill="auto"/>
          </w:tcPr>
          <w:p w14:paraId="79D9F90D" w14:textId="77777777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51</w:t>
            </w:r>
          </w:p>
        </w:tc>
        <w:tc>
          <w:tcPr>
            <w:tcW w:w="693" w:type="dxa"/>
          </w:tcPr>
          <w:p w14:paraId="10A11DFC" w14:textId="1D6B670E" w:rsidR="00EA7180" w:rsidRPr="004843B7" w:rsidRDefault="007E2C2C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NC</w:t>
            </w:r>
          </w:p>
        </w:tc>
        <w:tc>
          <w:tcPr>
            <w:tcW w:w="693" w:type="dxa"/>
            <w:shd w:val="clear" w:color="auto" w:fill="auto"/>
          </w:tcPr>
          <w:p w14:paraId="3A3467DA" w14:textId="5005FBFE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</w:t>
            </w:r>
          </w:p>
        </w:tc>
        <w:tc>
          <w:tcPr>
            <w:tcW w:w="574" w:type="dxa"/>
            <w:shd w:val="clear" w:color="auto" w:fill="auto"/>
          </w:tcPr>
          <w:p w14:paraId="0780E10D" w14:textId="77777777" w:rsidR="00EA7180" w:rsidRPr="004843B7" w:rsidRDefault="00EA7180" w:rsidP="00EA7180">
            <w:pPr>
              <w:spacing w:line="460" w:lineRule="exact"/>
              <w:rPr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</w:t>
            </w:r>
          </w:p>
        </w:tc>
        <w:tc>
          <w:tcPr>
            <w:tcW w:w="682" w:type="dxa"/>
            <w:shd w:val="clear" w:color="auto" w:fill="auto"/>
          </w:tcPr>
          <w:p w14:paraId="764674CE" w14:textId="77777777" w:rsidR="00EA7180" w:rsidRPr="004843B7" w:rsidRDefault="00EA7180" w:rsidP="00EA7180">
            <w:pPr>
              <w:spacing w:line="460" w:lineRule="exact"/>
              <w:rPr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</w:t>
            </w:r>
          </w:p>
        </w:tc>
        <w:tc>
          <w:tcPr>
            <w:tcW w:w="581" w:type="dxa"/>
          </w:tcPr>
          <w:p w14:paraId="7324B4A5" w14:textId="2918EBDF" w:rsidR="00EA7180" w:rsidRPr="004843B7" w:rsidRDefault="000C02FA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NC</w:t>
            </w:r>
          </w:p>
        </w:tc>
        <w:tc>
          <w:tcPr>
            <w:tcW w:w="581" w:type="dxa"/>
            <w:shd w:val="clear" w:color="auto" w:fill="auto"/>
          </w:tcPr>
          <w:p w14:paraId="07FBEED0" w14:textId="30958539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</w:t>
            </w:r>
          </w:p>
        </w:tc>
        <w:tc>
          <w:tcPr>
            <w:tcW w:w="574" w:type="dxa"/>
            <w:shd w:val="clear" w:color="auto" w:fill="auto"/>
          </w:tcPr>
          <w:p w14:paraId="67054B4C" w14:textId="77777777" w:rsidR="00EA7180" w:rsidRPr="004843B7" w:rsidRDefault="00EA7180" w:rsidP="00EA7180">
            <w:pPr>
              <w:spacing w:line="460" w:lineRule="exact"/>
              <w:rPr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</w:t>
            </w:r>
          </w:p>
        </w:tc>
        <w:tc>
          <w:tcPr>
            <w:tcW w:w="711" w:type="dxa"/>
            <w:shd w:val="clear" w:color="auto" w:fill="auto"/>
          </w:tcPr>
          <w:p w14:paraId="5126831E" w14:textId="77777777" w:rsidR="00EA7180" w:rsidRPr="004843B7" w:rsidRDefault="00EA7180" w:rsidP="00EA7180">
            <w:pPr>
              <w:spacing w:line="460" w:lineRule="exact"/>
              <w:rPr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</w:t>
            </w:r>
          </w:p>
        </w:tc>
        <w:tc>
          <w:tcPr>
            <w:tcW w:w="581" w:type="dxa"/>
          </w:tcPr>
          <w:p w14:paraId="2574DB7C" w14:textId="726CDD79" w:rsidR="00EA7180" w:rsidRPr="004843B7" w:rsidRDefault="000C02FA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NC</w:t>
            </w:r>
          </w:p>
        </w:tc>
        <w:tc>
          <w:tcPr>
            <w:tcW w:w="581" w:type="dxa"/>
            <w:shd w:val="clear" w:color="auto" w:fill="auto"/>
          </w:tcPr>
          <w:p w14:paraId="4D80EDF0" w14:textId="0FB4C84D" w:rsidR="00EA7180" w:rsidRPr="004843B7" w:rsidRDefault="00EA7180" w:rsidP="00EA7180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</w:t>
            </w:r>
          </w:p>
        </w:tc>
        <w:tc>
          <w:tcPr>
            <w:tcW w:w="574" w:type="dxa"/>
            <w:shd w:val="clear" w:color="auto" w:fill="auto"/>
          </w:tcPr>
          <w:p w14:paraId="6634FA6F" w14:textId="77777777" w:rsidR="00EA7180" w:rsidRPr="004843B7" w:rsidRDefault="00EA7180" w:rsidP="00EA7180">
            <w:pPr>
              <w:spacing w:line="460" w:lineRule="exact"/>
              <w:rPr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</w:t>
            </w:r>
          </w:p>
        </w:tc>
        <w:tc>
          <w:tcPr>
            <w:tcW w:w="681" w:type="dxa"/>
            <w:shd w:val="clear" w:color="auto" w:fill="auto"/>
          </w:tcPr>
          <w:p w14:paraId="197863E5" w14:textId="77777777" w:rsidR="00EA7180" w:rsidRPr="004843B7" w:rsidRDefault="00EA7180" w:rsidP="00EA7180">
            <w:pPr>
              <w:spacing w:line="460" w:lineRule="exact"/>
              <w:rPr>
                <w:lang w:val="en-GB"/>
              </w:rPr>
            </w:pPr>
            <w:r w:rsidRPr="00484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</w:t>
            </w:r>
          </w:p>
        </w:tc>
      </w:tr>
    </w:tbl>
    <w:p w14:paraId="25E7BCE9" w14:textId="77777777" w:rsidR="00206359" w:rsidRDefault="00206359" w:rsidP="009B60BE">
      <w:pPr>
        <w:overflowPunct w:val="0"/>
        <w:spacing w:line="460" w:lineRule="exact"/>
        <w:rPr>
          <w:rFonts w:ascii="Times New Roman" w:hAnsi="Times New Roman" w:cs="Times New Roman" w:hint="eastAsia"/>
          <w:sz w:val="16"/>
          <w:szCs w:val="16"/>
          <w:lang w:val="en-GB"/>
        </w:rPr>
      </w:pPr>
    </w:p>
    <w:p w14:paraId="2E03EBCC" w14:textId="2A2CFB99" w:rsidR="009B60BE" w:rsidRPr="00A57469" w:rsidRDefault="009B60BE" w:rsidP="009B60BE">
      <w:pPr>
        <w:overflowPunct w:val="0"/>
        <w:spacing w:line="460" w:lineRule="exact"/>
        <w:rPr>
          <w:rFonts w:ascii="Times New Roman" w:hAnsi="Times New Roman" w:cs="Times New Roman"/>
          <w:sz w:val="16"/>
          <w:szCs w:val="16"/>
          <w:lang w:val="en-GB"/>
        </w:rPr>
      </w:pPr>
      <w:r w:rsidRPr="00573707">
        <w:rPr>
          <w:rFonts w:ascii="Times New Roman" w:hAnsi="Times New Roman" w:cs="Times New Roman"/>
          <w:sz w:val="16"/>
          <w:szCs w:val="16"/>
          <w:lang w:val="en-GB"/>
        </w:rPr>
        <w:t xml:space="preserve">Note: *Logistic regression analysis was adjusted for age, </w:t>
      </w:r>
      <w:r>
        <w:rPr>
          <w:rFonts w:ascii="Times New Roman" w:hAnsi="Times New Roman" w:cs="Times New Roman"/>
          <w:sz w:val="16"/>
          <w:szCs w:val="16"/>
          <w:lang w:val="en-GB"/>
        </w:rPr>
        <w:t>gravidity</w:t>
      </w:r>
      <w:r w:rsidRPr="00573707">
        <w:rPr>
          <w:rFonts w:ascii="Times New Roman" w:hAnsi="Times New Roman" w:cs="Times New Roman"/>
          <w:sz w:val="16"/>
          <w:szCs w:val="16"/>
          <w:lang w:val="en-GB"/>
        </w:rPr>
        <w:t>, parity, pre-pregnancy obesity, birth plurality, and history of previous </w:t>
      </w:r>
      <w:r>
        <w:rPr>
          <w:rFonts w:ascii="Times New Roman" w:hAnsi="Times New Roman" w:cs="Times New Roman"/>
          <w:sz w:val="16"/>
          <w:szCs w:val="16"/>
          <w:lang w:val="en-GB"/>
        </w:rPr>
        <w:t>caesarean</w:t>
      </w:r>
      <w:r w:rsidRPr="00573707">
        <w:rPr>
          <w:rFonts w:ascii="Times New Roman" w:hAnsi="Times New Roman" w:cs="Times New Roman"/>
          <w:sz w:val="16"/>
          <w:szCs w:val="16"/>
          <w:lang w:val="en-GB"/>
        </w:rPr>
        <w:t xml:space="preserve"> section. CI=confidence interval; </w:t>
      </w:r>
      <w:proofErr w:type="spellStart"/>
      <w:r w:rsidR="00EA7180">
        <w:rPr>
          <w:rFonts w:ascii="Times New Roman" w:hAnsi="Times New Roman" w:cs="Times New Roman"/>
          <w:sz w:val="16"/>
          <w:szCs w:val="16"/>
          <w:lang w:val="en-GB"/>
        </w:rPr>
        <w:t>cOR</w:t>
      </w:r>
      <w:proofErr w:type="spellEnd"/>
      <w:r w:rsidR="00EA7180">
        <w:rPr>
          <w:rFonts w:ascii="Times New Roman" w:hAnsi="Times New Roman" w:cs="Times New Roman"/>
          <w:sz w:val="16"/>
          <w:szCs w:val="16"/>
          <w:lang w:val="en-GB"/>
        </w:rPr>
        <w:t xml:space="preserve">=crude odds ratio; </w:t>
      </w:r>
      <w:proofErr w:type="spellStart"/>
      <w:r w:rsidRPr="00573707">
        <w:rPr>
          <w:rFonts w:ascii="Times New Roman" w:hAnsi="Times New Roman" w:cs="Times New Roman"/>
          <w:sz w:val="16"/>
          <w:szCs w:val="16"/>
          <w:lang w:val="en-GB"/>
        </w:rPr>
        <w:t>aOR</w:t>
      </w:r>
      <w:proofErr w:type="spellEnd"/>
      <w:r w:rsidRPr="00573707">
        <w:rPr>
          <w:rFonts w:ascii="Times New Roman" w:hAnsi="Times New Roman" w:cs="Times New Roman"/>
          <w:sz w:val="16"/>
          <w:szCs w:val="16"/>
          <w:lang w:val="en-GB"/>
        </w:rPr>
        <w:t>=adjusted odds ratio. Mixed infertility refers to multiple infertility</w:t>
      </w:r>
      <w:r>
        <w:rPr>
          <w:rFonts w:ascii="Times New Roman" w:hAnsi="Times New Roman" w:cs="Times New Roman"/>
          <w:sz w:val="16"/>
          <w:szCs w:val="16"/>
          <w:lang w:val="en-GB"/>
        </w:rPr>
        <w:t>-related</w:t>
      </w:r>
      <w:r w:rsidRPr="00573707">
        <w:rPr>
          <w:rFonts w:ascii="Times New Roman" w:hAnsi="Times New Roman" w:cs="Times New Roman"/>
          <w:sz w:val="16"/>
          <w:szCs w:val="16"/>
          <w:lang w:val="en-GB"/>
        </w:rPr>
        <w:t xml:space="preserve"> diagnos</w:t>
      </w:r>
      <w:r>
        <w:rPr>
          <w:rFonts w:ascii="Times New Roman" w:hAnsi="Times New Roman" w:cs="Times New Roman" w:hint="eastAsia"/>
          <w:sz w:val="16"/>
          <w:szCs w:val="16"/>
          <w:lang w:val="en-GB"/>
        </w:rPr>
        <w:t>i</w:t>
      </w:r>
      <w:r w:rsidRPr="00573707">
        <w:rPr>
          <w:rFonts w:ascii="Times New Roman" w:hAnsi="Times New Roman" w:cs="Times New Roman"/>
          <w:sz w:val="16"/>
          <w:szCs w:val="16"/>
          <w:lang w:val="en-GB"/>
        </w:rPr>
        <w:t>s;</w:t>
      </w:r>
      <w:r w:rsidRPr="00573707">
        <w:rPr>
          <w:rFonts w:ascii="Times New Roman" w:hAnsi="Times New Roman" w:cs="Times New Roman" w:hint="eastAsia"/>
          <w:sz w:val="16"/>
          <w:szCs w:val="16"/>
          <w:lang w:val="en-GB"/>
        </w:rPr>
        <w:t xml:space="preserve"> </w:t>
      </w:r>
      <w:r w:rsidRPr="00573707">
        <w:rPr>
          <w:rFonts w:ascii="Times New Roman" w:hAnsi="Times New Roman" w:cs="Times New Roman"/>
          <w:sz w:val="16"/>
          <w:szCs w:val="16"/>
          <w:lang w:val="en-GB"/>
        </w:rPr>
        <w:t xml:space="preserve">GH=gestational hypertension; </w:t>
      </w:r>
      <w:r w:rsidRPr="00257B3E">
        <w:rPr>
          <w:rFonts w:ascii="Times New Roman" w:hAnsi="Times New Roman" w:cs="Times New Roman"/>
          <w:sz w:val="16"/>
          <w:szCs w:val="16"/>
          <w:lang w:val="en-GB"/>
        </w:rPr>
        <w:t>PPE=preterm preeclampsia;</w:t>
      </w:r>
      <w:r w:rsidRPr="008106B0">
        <w:rPr>
          <w:rFonts w:ascii="Times New Roman" w:hAnsi="Times New Roman" w:cs="Times New Roman"/>
          <w:b/>
          <w:sz w:val="16"/>
          <w:szCs w:val="16"/>
          <w:lang w:val="en-GB"/>
        </w:rPr>
        <w:t xml:space="preserve"> </w:t>
      </w:r>
      <w:r w:rsidRPr="00573707">
        <w:rPr>
          <w:rFonts w:ascii="Times New Roman" w:hAnsi="Times New Roman" w:cs="Times New Roman"/>
          <w:sz w:val="16"/>
          <w:szCs w:val="16"/>
          <w:lang w:val="en-GB"/>
        </w:rPr>
        <w:t xml:space="preserve">GDM=gestational diabetes mellitus; </w:t>
      </w:r>
      <w:proofErr w:type="spellStart"/>
      <w:r w:rsidRPr="00573707">
        <w:rPr>
          <w:rFonts w:ascii="Times New Roman" w:hAnsi="Times New Roman" w:cs="Times New Roman"/>
          <w:sz w:val="16"/>
          <w:szCs w:val="16"/>
          <w:lang w:val="en-GB"/>
        </w:rPr>
        <w:t>pPROM</w:t>
      </w:r>
      <w:proofErr w:type="spellEnd"/>
      <w:r w:rsidRPr="00573707">
        <w:rPr>
          <w:rFonts w:ascii="Times New Roman" w:hAnsi="Times New Roman" w:cs="Times New Roman"/>
          <w:sz w:val="16"/>
          <w:szCs w:val="16"/>
          <w:lang w:val="en-GB"/>
        </w:rPr>
        <w:t xml:space="preserve">=preterm premature rupture of membranes; PH=postpartum </w:t>
      </w:r>
      <w:r>
        <w:rPr>
          <w:rFonts w:ascii="Times New Roman" w:hAnsi="Times New Roman" w:cs="Times New Roman"/>
          <w:sz w:val="16"/>
          <w:szCs w:val="16"/>
          <w:lang w:val="en-GB"/>
        </w:rPr>
        <w:t>haemo</w:t>
      </w:r>
      <w:r w:rsidRPr="00573707">
        <w:rPr>
          <w:rFonts w:ascii="Times New Roman" w:hAnsi="Times New Roman" w:cs="Times New Roman"/>
          <w:sz w:val="16"/>
          <w:szCs w:val="16"/>
          <w:lang w:val="en-GB"/>
        </w:rPr>
        <w:t>rrhage</w:t>
      </w:r>
      <w:r w:rsidR="00257B3E">
        <w:rPr>
          <w:rFonts w:ascii="Times New Roman" w:hAnsi="Times New Roman" w:cs="Times New Roman"/>
          <w:sz w:val="16"/>
          <w:szCs w:val="16"/>
          <w:lang w:val="en-GB"/>
        </w:rPr>
        <w:t xml:space="preserve">; </w:t>
      </w:r>
      <w:r w:rsidR="00257B3E" w:rsidRPr="00573707">
        <w:rPr>
          <w:rFonts w:ascii="Times New Roman" w:hAnsi="Times New Roman" w:cs="Times New Roman"/>
          <w:sz w:val="16"/>
          <w:szCs w:val="16"/>
          <w:lang w:val="en-GB"/>
        </w:rPr>
        <w:t>ICP=intrahepatic cholestasis of pregn</w:t>
      </w:r>
      <w:r w:rsidR="00257B3E" w:rsidRPr="00A57469">
        <w:rPr>
          <w:rFonts w:ascii="Times New Roman" w:hAnsi="Times New Roman" w:cs="Times New Roman"/>
          <w:sz w:val="16"/>
          <w:szCs w:val="16"/>
          <w:lang w:val="en-GB"/>
        </w:rPr>
        <w:t xml:space="preserve">ancy; </w:t>
      </w:r>
      <w:bookmarkStart w:id="37" w:name="OLE_LINK397"/>
      <w:bookmarkStart w:id="38" w:name="OLE_LINK398"/>
      <w:r w:rsidR="00257B3E" w:rsidRPr="00A57469">
        <w:rPr>
          <w:rFonts w:ascii="Times New Roman" w:hAnsi="Times New Roman" w:cs="Times New Roman"/>
          <w:sz w:val="16"/>
          <w:szCs w:val="16"/>
          <w:lang w:val="en-GB"/>
        </w:rPr>
        <w:t>The reference group of logistic regression is spontaneous control pregnancy.</w:t>
      </w:r>
    </w:p>
    <w:bookmarkEnd w:id="37"/>
    <w:bookmarkEnd w:id="38"/>
    <w:p w14:paraId="6779AABA" w14:textId="77777777" w:rsidR="009B60BE" w:rsidRPr="00573707" w:rsidRDefault="009B60BE" w:rsidP="009B60BE">
      <w:pPr>
        <w:overflowPunct w:val="0"/>
        <w:spacing w:line="460" w:lineRule="exact"/>
        <w:rPr>
          <w:rFonts w:ascii="Times New Roman" w:hAnsi="Times New Roman" w:cs="Times New Roman"/>
          <w:sz w:val="16"/>
          <w:szCs w:val="16"/>
          <w:lang w:val="en-GB"/>
        </w:rPr>
      </w:pPr>
      <w:r w:rsidRPr="00573707">
        <w:rPr>
          <w:rFonts w:ascii="Times New Roman" w:hAnsi="Times New Roman" w:cs="Times New Roman"/>
          <w:sz w:val="16"/>
          <w:szCs w:val="16"/>
          <w:lang w:val="en-GB"/>
        </w:rPr>
        <w:t>Bold indicates significant differences; N</w:t>
      </w:r>
      <w:r>
        <w:rPr>
          <w:rFonts w:ascii="Times New Roman" w:hAnsi="Times New Roman" w:cs="Times New Roman"/>
          <w:sz w:val="16"/>
          <w:szCs w:val="16"/>
          <w:lang w:val="en-GB"/>
        </w:rPr>
        <w:t>C</w:t>
      </w:r>
      <w:r w:rsidRPr="00573707">
        <w:rPr>
          <w:rFonts w:ascii="Times New Roman" w:hAnsi="Times New Roman" w:cs="Times New Roman"/>
          <w:sz w:val="16"/>
          <w:szCs w:val="16"/>
          <w:lang w:val="en-GB"/>
        </w:rPr>
        <w:t>=not calculated due to low numbers.</w:t>
      </w:r>
    </w:p>
    <w:bookmarkEnd w:id="0"/>
    <w:bookmarkEnd w:id="1"/>
    <w:p w14:paraId="5759B993" w14:textId="0CCB5BC3" w:rsidR="00434400" w:rsidRDefault="00434400" w:rsidP="00085C41">
      <w:pPr>
        <w:spacing w:line="460" w:lineRule="exact"/>
        <w:rPr>
          <w:rFonts w:ascii="Times New Roman" w:hAnsi="Times New Roman" w:cs="Times New Roman"/>
          <w:lang w:val="en-GB"/>
        </w:rPr>
      </w:pPr>
    </w:p>
    <w:p w14:paraId="1FA87CB6" w14:textId="77777777" w:rsidR="009450F9" w:rsidRDefault="009450F9" w:rsidP="00434D01">
      <w:pPr>
        <w:spacing w:line="460" w:lineRule="exact"/>
        <w:jc w:val="both"/>
        <w:rPr>
          <w:rFonts w:ascii="Times New Roman" w:eastAsia="Times New Roman" w:hAnsi="Times New Roman" w:cs="Times New Roman"/>
          <w:szCs w:val="21"/>
          <w:lang w:val="en-GB"/>
        </w:rPr>
      </w:pPr>
    </w:p>
    <w:p w14:paraId="2CD5CE7A" w14:textId="77777777" w:rsidR="009450F9" w:rsidRDefault="009450F9" w:rsidP="00434D01">
      <w:pPr>
        <w:spacing w:line="460" w:lineRule="exact"/>
        <w:jc w:val="both"/>
        <w:rPr>
          <w:rFonts w:ascii="Times New Roman" w:eastAsia="Times New Roman" w:hAnsi="Times New Roman" w:cs="Times New Roman"/>
          <w:szCs w:val="21"/>
          <w:lang w:val="en-GB"/>
        </w:rPr>
      </w:pPr>
    </w:p>
    <w:p w14:paraId="4EDF828E" w14:textId="77777777" w:rsidR="009450F9" w:rsidRDefault="009450F9" w:rsidP="00434D01">
      <w:pPr>
        <w:spacing w:line="460" w:lineRule="exact"/>
        <w:jc w:val="both"/>
        <w:rPr>
          <w:rFonts w:ascii="Times New Roman" w:eastAsia="Times New Roman" w:hAnsi="Times New Roman" w:cs="Times New Roman"/>
          <w:szCs w:val="21"/>
          <w:lang w:val="en-GB"/>
        </w:rPr>
      </w:pPr>
    </w:p>
    <w:p w14:paraId="76DD2AE3" w14:textId="77777777" w:rsidR="009450F9" w:rsidRDefault="009450F9" w:rsidP="00434D01">
      <w:pPr>
        <w:spacing w:line="460" w:lineRule="exact"/>
        <w:jc w:val="both"/>
        <w:rPr>
          <w:rFonts w:ascii="Times New Roman" w:eastAsia="Times New Roman" w:hAnsi="Times New Roman" w:cs="Times New Roman"/>
          <w:szCs w:val="21"/>
          <w:lang w:val="en-GB"/>
        </w:rPr>
      </w:pPr>
    </w:p>
    <w:p w14:paraId="64D47E63" w14:textId="77777777" w:rsidR="009450F9" w:rsidRDefault="009450F9" w:rsidP="00434D01">
      <w:pPr>
        <w:spacing w:line="460" w:lineRule="exact"/>
        <w:jc w:val="both"/>
        <w:rPr>
          <w:rFonts w:ascii="Times New Roman" w:eastAsia="Times New Roman" w:hAnsi="Times New Roman" w:cs="Times New Roman"/>
          <w:szCs w:val="21"/>
          <w:lang w:val="en-GB"/>
        </w:rPr>
      </w:pPr>
    </w:p>
    <w:p w14:paraId="2110AEFB" w14:textId="77777777" w:rsidR="009450F9" w:rsidRDefault="009450F9" w:rsidP="00434D01">
      <w:pPr>
        <w:spacing w:line="460" w:lineRule="exact"/>
        <w:jc w:val="both"/>
        <w:rPr>
          <w:rFonts w:ascii="Times New Roman" w:eastAsia="Times New Roman" w:hAnsi="Times New Roman" w:cs="Times New Roman"/>
          <w:szCs w:val="21"/>
          <w:lang w:val="en-GB"/>
        </w:rPr>
      </w:pPr>
    </w:p>
    <w:p w14:paraId="0E9F1EC4" w14:textId="77777777" w:rsidR="009450F9" w:rsidRDefault="009450F9" w:rsidP="00434D01">
      <w:pPr>
        <w:spacing w:line="460" w:lineRule="exact"/>
        <w:jc w:val="both"/>
        <w:rPr>
          <w:rFonts w:ascii="Times New Roman" w:eastAsia="Times New Roman" w:hAnsi="Times New Roman" w:cs="Times New Roman"/>
          <w:szCs w:val="21"/>
          <w:lang w:val="en-GB"/>
        </w:rPr>
      </w:pPr>
    </w:p>
    <w:p w14:paraId="0EE514BD" w14:textId="77777777" w:rsidR="009450F9" w:rsidRDefault="009450F9" w:rsidP="00434D01">
      <w:pPr>
        <w:spacing w:line="460" w:lineRule="exact"/>
        <w:jc w:val="both"/>
        <w:rPr>
          <w:rFonts w:ascii="Times New Roman" w:eastAsia="Times New Roman" w:hAnsi="Times New Roman" w:cs="Times New Roman"/>
          <w:szCs w:val="21"/>
          <w:lang w:val="en-GB"/>
        </w:rPr>
      </w:pPr>
    </w:p>
    <w:p w14:paraId="665F6D32" w14:textId="77777777" w:rsidR="009450F9" w:rsidRDefault="009450F9" w:rsidP="009450F9">
      <w:pPr>
        <w:spacing w:line="460" w:lineRule="exact"/>
        <w:jc w:val="both"/>
        <w:rPr>
          <w:rFonts w:ascii="Times New Roman" w:eastAsia="Times New Roman" w:hAnsi="Times New Roman" w:cs="Times New Roman"/>
          <w:szCs w:val="21"/>
          <w:lang w:val="en-GB"/>
        </w:rPr>
      </w:pPr>
    </w:p>
    <w:p w14:paraId="0B3B5C30" w14:textId="20DD5700" w:rsidR="00120187" w:rsidRPr="00120187" w:rsidRDefault="00E8514D" w:rsidP="009450F9">
      <w:pPr>
        <w:spacing w:line="460" w:lineRule="exact"/>
        <w:jc w:val="both"/>
        <w:rPr>
          <w:rFonts w:ascii="Times New Roman" w:hAnsi="Times New Roman" w:cs="Times New Roman"/>
          <w:lang w:val="en-GB"/>
        </w:rPr>
      </w:pPr>
      <w:r w:rsidRPr="00A57469">
        <w:rPr>
          <w:rFonts w:ascii="Times New Roman" w:eastAsia="Times New Roman" w:hAnsi="Times New Roman" w:cs="Times New Roman"/>
          <w:szCs w:val="21"/>
          <w:lang w:val="en-GB"/>
        </w:rPr>
        <w:t>Supplemental Table 4</w:t>
      </w:r>
      <w:r w:rsidR="00434D01" w:rsidRPr="00A57469">
        <w:rPr>
          <w:rFonts w:ascii="Times New Roman" w:eastAsia="Times New Roman" w:hAnsi="Times New Roman" w:cs="Times New Roman"/>
          <w:szCs w:val="21"/>
          <w:lang w:val="en-GB"/>
        </w:rPr>
        <w:t xml:space="preserve">. </w:t>
      </w:r>
      <w:proofErr w:type="spellStart"/>
      <w:r w:rsidR="00EE4EDB" w:rsidRPr="00A57469">
        <w:rPr>
          <w:rFonts w:ascii="Times New Roman" w:eastAsia="Times New Roman" w:hAnsi="Times New Roman" w:cs="Times New Roman"/>
          <w:szCs w:val="21"/>
          <w:lang w:val="en-GB"/>
        </w:rPr>
        <w:t>cORs</w:t>
      </w:r>
      <w:proofErr w:type="spellEnd"/>
      <w:r w:rsidR="00EE4EDB" w:rsidRPr="00A57469">
        <w:rPr>
          <w:rFonts w:ascii="Times New Roman" w:eastAsia="Times New Roman" w:hAnsi="Times New Roman" w:cs="Times New Roman"/>
          <w:szCs w:val="21"/>
          <w:lang w:val="en-GB"/>
        </w:rPr>
        <w:t xml:space="preserve">, </w:t>
      </w:r>
      <w:proofErr w:type="spellStart"/>
      <w:r w:rsidR="00434D01" w:rsidRPr="00A57469">
        <w:rPr>
          <w:rFonts w:ascii="Times New Roman" w:eastAsia="Times New Roman" w:hAnsi="Times New Roman" w:cs="Times New Roman"/>
          <w:szCs w:val="21"/>
          <w:lang w:val="en-GB"/>
        </w:rPr>
        <w:t>aOR</w:t>
      </w:r>
      <w:r w:rsidR="00D6509F" w:rsidRPr="00A57469">
        <w:rPr>
          <w:rFonts w:ascii="Times New Roman" w:eastAsia="Times New Roman" w:hAnsi="Times New Roman" w:cs="Times New Roman"/>
          <w:szCs w:val="21"/>
          <w:lang w:val="en-GB"/>
        </w:rPr>
        <w:t>s</w:t>
      </w:r>
      <w:proofErr w:type="spellEnd"/>
      <w:r w:rsidR="00434D01" w:rsidRPr="00A57469">
        <w:rPr>
          <w:rFonts w:ascii="Times New Roman" w:eastAsia="Times New Roman" w:hAnsi="Times New Roman" w:cs="Times New Roman"/>
          <w:szCs w:val="21"/>
          <w:lang w:val="en-GB"/>
        </w:rPr>
        <w:t xml:space="preserve"> and 95% CIs of </w:t>
      </w:r>
      <w:r w:rsidR="00434D01" w:rsidRPr="00A57469">
        <w:rPr>
          <w:rFonts w:ascii="Times New Roman" w:eastAsia="Times New Roman" w:hAnsi="Times New Roman" w:cs="Times New Roman" w:hint="eastAsia"/>
          <w:szCs w:val="21"/>
          <w:lang w:val="en-GB"/>
        </w:rPr>
        <w:t>neo</w:t>
      </w:r>
      <w:r w:rsidR="00434D01" w:rsidRPr="00A57469">
        <w:rPr>
          <w:rFonts w:ascii="Times New Roman" w:eastAsia="Times New Roman" w:hAnsi="Times New Roman" w:cs="Times New Roman"/>
          <w:szCs w:val="21"/>
          <w:lang w:val="en-GB"/>
        </w:rPr>
        <w:t xml:space="preserve">natal outcomes among </w:t>
      </w:r>
      <w:r w:rsidRPr="00A57469">
        <w:rPr>
          <w:rFonts w:ascii="Times New Roman" w:eastAsia="Times New Roman" w:hAnsi="Times New Roman" w:cs="Times New Roman"/>
          <w:szCs w:val="21"/>
          <w:lang w:val="en-GB"/>
        </w:rPr>
        <w:t xml:space="preserve">different </w:t>
      </w:r>
      <w:r w:rsidRPr="00A57469">
        <w:rPr>
          <w:rFonts w:ascii="Times New Roman" w:hAnsi="Times New Roman" w:cs="Times New Roman"/>
          <w:szCs w:val="21"/>
          <w:lang w:val="en-GB"/>
        </w:rPr>
        <w:t xml:space="preserve">infertility </w:t>
      </w:r>
      <w:proofErr w:type="spellStart"/>
      <w:r w:rsidRPr="00A57469">
        <w:rPr>
          <w:rFonts w:ascii="Times New Roman" w:hAnsi="Times New Roman" w:cs="Times New Roman"/>
          <w:szCs w:val="21"/>
          <w:lang w:val="en-GB"/>
        </w:rPr>
        <w:t>etiolog</w:t>
      </w:r>
      <w:r w:rsidR="00D6509F" w:rsidRPr="00A57469">
        <w:rPr>
          <w:rFonts w:ascii="Times New Roman" w:hAnsi="Times New Roman" w:cs="Times New Roman"/>
          <w:szCs w:val="21"/>
          <w:lang w:val="en-GB"/>
        </w:rPr>
        <w:t>ies</w:t>
      </w:r>
      <w:proofErr w:type="spellEnd"/>
      <w:r w:rsidR="00D6509F" w:rsidRPr="00A57469">
        <w:rPr>
          <w:rFonts w:ascii="Times New Roman" w:hAnsi="Times New Roman" w:cs="Times New Roman"/>
          <w:szCs w:val="21"/>
          <w:lang w:val="en-GB"/>
        </w:rPr>
        <w:t xml:space="preserve"> for IVF</w:t>
      </w:r>
      <w:r w:rsidR="00434D01" w:rsidRPr="00A57469">
        <w:rPr>
          <w:rFonts w:ascii="Times New Roman" w:hAnsi="Times New Roman" w:cs="Times New Roman"/>
          <w:szCs w:val="21"/>
          <w:lang w:val="en-GB"/>
        </w:rPr>
        <w:t xml:space="preserve"> compared to spontaneous pregnancies in</w:t>
      </w:r>
      <w:r w:rsidRPr="00A57469">
        <w:rPr>
          <w:rFonts w:ascii="Times New Roman" w:hAnsi="Times New Roman" w:cs="Times New Roman"/>
          <w:szCs w:val="21"/>
          <w:lang w:val="en-GB"/>
        </w:rPr>
        <w:t xml:space="preserve"> Twins</w:t>
      </w:r>
      <w:r w:rsidR="00434D01" w:rsidRPr="00A57469">
        <w:rPr>
          <w:rFonts w:ascii="Times New Roman" w:hAnsi="Times New Roman" w:cs="Times New Roman"/>
          <w:szCs w:val="21"/>
          <w:lang w:val="en-GB"/>
        </w:rPr>
        <w:t>.</w:t>
      </w:r>
    </w:p>
    <w:tbl>
      <w:tblPr>
        <w:tblpPr w:leftFromText="180" w:rightFromText="180" w:vertAnchor="page" w:horzAnchor="margin" w:tblpXSpec="center" w:tblpY="1913"/>
        <w:tblW w:w="1446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1"/>
        <w:gridCol w:w="601"/>
        <w:gridCol w:w="601"/>
        <w:gridCol w:w="584"/>
        <w:gridCol w:w="689"/>
        <w:gridCol w:w="601"/>
        <w:gridCol w:w="601"/>
        <w:gridCol w:w="584"/>
        <w:gridCol w:w="689"/>
        <w:gridCol w:w="601"/>
        <w:gridCol w:w="689"/>
        <w:gridCol w:w="584"/>
        <w:gridCol w:w="794"/>
        <w:gridCol w:w="601"/>
        <w:gridCol w:w="689"/>
        <w:gridCol w:w="584"/>
        <w:gridCol w:w="689"/>
        <w:gridCol w:w="601"/>
        <w:gridCol w:w="689"/>
        <w:gridCol w:w="584"/>
        <w:gridCol w:w="998"/>
      </w:tblGrid>
      <w:tr w:rsidR="005F22E8" w:rsidRPr="00573707" w14:paraId="41119684" w14:textId="77777777" w:rsidTr="006B2EA3">
        <w:trPr>
          <w:trHeight w:val="530"/>
        </w:trPr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10C7BC" w14:textId="77777777" w:rsidR="005F22E8" w:rsidRPr="00573707" w:rsidRDefault="005F22E8" w:rsidP="005F22E8">
            <w:pPr>
              <w:spacing w:line="460" w:lineRule="exact"/>
              <w:jc w:val="center"/>
              <w:rPr>
                <w:lang w:val="en-GB"/>
              </w:rPr>
            </w:pPr>
          </w:p>
        </w:tc>
        <w:tc>
          <w:tcPr>
            <w:tcW w:w="247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2CB320B" w14:textId="3EF03233" w:rsidR="005F22E8" w:rsidRPr="00573707" w:rsidRDefault="005F22E8" w:rsidP="005F22E8">
            <w:pPr>
              <w:spacing w:line="460" w:lineRule="exact"/>
              <w:jc w:val="center"/>
              <w:rPr>
                <w:lang w:val="en-GB"/>
              </w:rPr>
            </w:pPr>
            <w:r w:rsidRPr="00573707">
              <w:rPr>
                <w:rFonts w:ascii="Times New Roman" w:hAnsi="Times New Roman" w:cs="Times New Roman"/>
                <w:lang w:val="en-GB"/>
              </w:rPr>
              <w:t>Ovulation disorder</w:t>
            </w:r>
          </w:p>
        </w:tc>
        <w:tc>
          <w:tcPr>
            <w:tcW w:w="247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84BAA10" w14:textId="712A8C3F" w:rsidR="005F22E8" w:rsidRPr="00573707" w:rsidRDefault="005F22E8" w:rsidP="005F22E8">
            <w:pPr>
              <w:spacing w:line="460" w:lineRule="exact"/>
              <w:jc w:val="center"/>
              <w:rPr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ubal disease</w:t>
            </w:r>
          </w:p>
        </w:tc>
        <w:tc>
          <w:tcPr>
            <w:tcW w:w="266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9C7E806" w14:textId="08534C6B" w:rsidR="005F22E8" w:rsidRPr="00573707" w:rsidRDefault="005F22E8" w:rsidP="005F22E8">
            <w:pPr>
              <w:spacing w:line="460" w:lineRule="exact"/>
              <w:jc w:val="center"/>
              <w:rPr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ndometriosis</w:t>
            </w:r>
          </w:p>
        </w:tc>
        <w:tc>
          <w:tcPr>
            <w:tcW w:w="256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51D2193" w14:textId="4F67444C" w:rsidR="005F22E8" w:rsidRPr="00573707" w:rsidRDefault="005F22E8" w:rsidP="005F22E8">
            <w:pPr>
              <w:spacing w:line="460" w:lineRule="exact"/>
              <w:jc w:val="center"/>
              <w:rPr>
                <w:lang w:val="en-GB"/>
              </w:rPr>
            </w:pPr>
            <w:r w:rsidRPr="00D868CC">
              <w:rPr>
                <w:rFonts w:ascii="Times New Roman" w:hAnsi="Times New Roman" w:cs="Times New Roman"/>
                <w:lang w:val="en-GB"/>
              </w:rPr>
              <w:t xml:space="preserve">Male </w:t>
            </w:r>
            <w:r>
              <w:rPr>
                <w:rFonts w:ascii="Times New Roman" w:hAnsi="Times New Roman" w:cs="Times New Roman"/>
                <w:lang w:val="en-GB"/>
              </w:rPr>
              <w:t>infertility</w:t>
            </w:r>
          </w:p>
        </w:tc>
        <w:tc>
          <w:tcPr>
            <w:tcW w:w="287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99DAD63" w14:textId="47FB632C" w:rsidR="005F22E8" w:rsidRPr="00573707" w:rsidRDefault="005F22E8" w:rsidP="005F22E8">
            <w:pPr>
              <w:spacing w:line="460" w:lineRule="exact"/>
              <w:jc w:val="center"/>
              <w:rPr>
                <w:lang w:val="en-GB"/>
              </w:rPr>
            </w:pPr>
            <w:r w:rsidRPr="00D868CC">
              <w:rPr>
                <w:rFonts w:ascii="Times New Roman" w:hAnsi="Times New Roman" w:cs="Times New Roman"/>
                <w:lang w:val="en-GB"/>
              </w:rPr>
              <w:t>Mixed infertility</w:t>
            </w:r>
          </w:p>
        </w:tc>
      </w:tr>
      <w:tr w:rsidR="005F22E8" w:rsidRPr="00573707" w14:paraId="0EAB9681" w14:textId="77777777" w:rsidTr="006B2EA3">
        <w:trPr>
          <w:trHeight w:val="425"/>
        </w:trPr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</w:tcPr>
          <w:p w14:paraId="5AC820D7" w14:textId="77777777" w:rsidR="005F22E8" w:rsidRPr="00EF35D3" w:rsidRDefault="005F22E8" w:rsidP="00206359">
            <w:pPr>
              <w:spacing w:line="460" w:lineRule="exact"/>
              <w:rPr>
                <w:lang w:val="en-GB"/>
              </w:rPr>
            </w:pPr>
            <w:r w:rsidRPr="00EF35D3">
              <w:rPr>
                <w:rFonts w:ascii="Times New Roman" w:hAnsi="Times New Roman" w:cs="Times New Roman"/>
                <w:szCs w:val="21"/>
                <w:lang w:val="en-GB"/>
              </w:rPr>
              <w:t>Twins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14:paraId="485CBBE8" w14:textId="57F73844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  <w:lang w:val="en-GB"/>
              </w:rPr>
              <w:t>cOR</w:t>
            </w:r>
            <w:proofErr w:type="spellEnd"/>
          </w:p>
        </w:tc>
        <w:tc>
          <w:tcPr>
            <w:tcW w:w="601" w:type="dxa"/>
            <w:tcBorders>
              <w:top w:val="single" w:sz="4" w:space="0" w:color="auto"/>
            </w:tcBorders>
            <w:shd w:val="clear" w:color="auto" w:fill="auto"/>
          </w:tcPr>
          <w:p w14:paraId="4AA0BE9B" w14:textId="0BE41740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proofErr w:type="spellStart"/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aOR</w:t>
            </w:r>
            <w:proofErr w:type="spellEnd"/>
          </w:p>
        </w:tc>
        <w:tc>
          <w:tcPr>
            <w:tcW w:w="127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3BD2CBC" w14:textId="77777777" w:rsidR="005F22E8" w:rsidRPr="00573707" w:rsidRDefault="005F22E8" w:rsidP="00206359">
            <w:pPr>
              <w:spacing w:line="460" w:lineRule="exact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95% CI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14:paraId="31101988" w14:textId="423671D4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  <w:lang w:val="en-GB"/>
              </w:rPr>
              <w:t>cOR</w:t>
            </w:r>
            <w:proofErr w:type="spellEnd"/>
          </w:p>
        </w:tc>
        <w:tc>
          <w:tcPr>
            <w:tcW w:w="601" w:type="dxa"/>
            <w:tcBorders>
              <w:top w:val="single" w:sz="4" w:space="0" w:color="auto"/>
            </w:tcBorders>
            <w:shd w:val="clear" w:color="auto" w:fill="auto"/>
          </w:tcPr>
          <w:p w14:paraId="5B69D567" w14:textId="49392A14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proofErr w:type="spellStart"/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aOR</w:t>
            </w:r>
            <w:proofErr w:type="spellEnd"/>
          </w:p>
        </w:tc>
        <w:tc>
          <w:tcPr>
            <w:tcW w:w="127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62CB799" w14:textId="77777777" w:rsidR="005F22E8" w:rsidRPr="00573707" w:rsidRDefault="005F22E8" w:rsidP="00206359">
            <w:pPr>
              <w:spacing w:line="460" w:lineRule="exact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95% CI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14:paraId="40BD8081" w14:textId="3DB9A5C9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  <w:lang w:val="en-GB"/>
              </w:rPr>
              <w:t>cOR</w:t>
            </w:r>
            <w:proofErr w:type="spellEnd"/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</w:tcPr>
          <w:p w14:paraId="7C8C20A0" w14:textId="3EC9047A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proofErr w:type="spellStart"/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aOR</w:t>
            </w:r>
            <w:proofErr w:type="spellEnd"/>
          </w:p>
        </w:tc>
        <w:tc>
          <w:tcPr>
            <w:tcW w:w="137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6CC953C" w14:textId="77777777" w:rsidR="005F22E8" w:rsidRPr="00573707" w:rsidRDefault="005F22E8" w:rsidP="00206359">
            <w:pPr>
              <w:spacing w:line="460" w:lineRule="exact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95% CI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14:paraId="003BDAE6" w14:textId="1619ECB5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  <w:lang w:val="en-GB"/>
              </w:rPr>
              <w:t>cOR</w:t>
            </w:r>
            <w:proofErr w:type="spellEnd"/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</w:tcPr>
          <w:p w14:paraId="1185E30F" w14:textId="5FC0BDBD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proofErr w:type="spellStart"/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aOR</w:t>
            </w:r>
            <w:proofErr w:type="spellEnd"/>
          </w:p>
        </w:tc>
        <w:tc>
          <w:tcPr>
            <w:tcW w:w="127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8647C22" w14:textId="77777777" w:rsidR="005F22E8" w:rsidRPr="00573707" w:rsidRDefault="005F22E8" w:rsidP="00206359">
            <w:pPr>
              <w:spacing w:line="460" w:lineRule="exact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95% CI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14:paraId="25E230AF" w14:textId="7B9AA9AD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  <w:lang w:val="en-GB"/>
              </w:rPr>
              <w:t>cOR</w:t>
            </w:r>
            <w:proofErr w:type="spellEnd"/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</w:tcPr>
          <w:p w14:paraId="21FAFB58" w14:textId="4CF31E6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proofErr w:type="spellStart"/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aOR</w:t>
            </w:r>
            <w:proofErr w:type="spellEnd"/>
          </w:p>
        </w:tc>
        <w:tc>
          <w:tcPr>
            <w:tcW w:w="158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4893463" w14:textId="77777777" w:rsidR="005F22E8" w:rsidRPr="00573707" w:rsidRDefault="005F22E8" w:rsidP="00206359">
            <w:pPr>
              <w:spacing w:line="460" w:lineRule="exact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95% CI</w:t>
            </w:r>
          </w:p>
        </w:tc>
      </w:tr>
      <w:tr w:rsidR="005F22E8" w:rsidRPr="00573707" w14:paraId="06C276FE" w14:textId="77777777" w:rsidTr="006B2EA3">
        <w:trPr>
          <w:trHeight w:val="425"/>
        </w:trPr>
        <w:tc>
          <w:tcPr>
            <w:tcW w:w="1411" w:type="dxa"/>
            <w:shd w:val="clear" w:color="auto" w:fill="auto"/>
          </w:tcPr>
          <w:p w14:paraId="67B992DA" w14:textId="77777777" w:rsidR="005F22E8" w:rsidRPr="007E52B0" w:rsidRDefault="005F22E8" w:rsidP="00206359">
            <w:pPr>
              <w:spacing w:line="460" w:lineRule="exact"/>
              <w:rPr>
                <w:sz w:val="18"/>
                <w:szCs w:val="18"/>
                <w:lang w:val="en-GB"/>
              </w:rPr>
            </w:pPr>
            <w:r w:rsidRPr="007E52B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eterm birth</w:t>
            </w:r>
          </w:p>
        </w:tc>
        <w:tc>
          <w:tcPr>
            <w:tcW w:w="601" w:type="dxa"/>
          </w:tcPr>
          <w:p w14:paraId="561D6D8C" w14:textId="2419033C" w:rsidR="005F22E8" w:rsidRPr="00EB4BEA" w:rsidRDefault="00EB4BEA" w:rsidP="00206359">
            <w:pPr>
              <w:spacing w:line="460" w:lineRule="exact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EB4BEA">
              <w:rPr>
                <w:rFonts w:ascii="Times New Roman" w:hAnsi="Times New Roman" w:cs="Times New Roman" w:hint="eastAsia"/>
                <w:b/>
                <w:sz w:val="21"/>
                <w:szCs w:val="21"/>
                <w:lang w:val="en-GB"/>
              </w:rPr>
              <w:t>0</w:t>
            </w:r>
            <w:r w:rsidRPr="00EB4BEA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.06</w:t>
            </w:r>
          </w:p>
        </w:tc>
        <w:tc>
          <w:tcPr>
            <w:tcW w:w="601" w:type="dxa"/>
            <w:shd w:val="clear" w:color="auto" w:fill="auto"/>
          </w:tcPr>
          <w:p w14:paraId="554393AE" w14:textId="28A17BF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33</w:t>
            </w:r>
          </w:p>
        </w:tc>
        <w:tc>
          <w:tcPr>
            <w:tcW w:w="584" w:type="dxa"/>
            <w:shd w:val="clear" w:color="auto" w:fill="auto"/>
          </w:tcPr>
          <w:p w14:paraId="1C8555ED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72</w:t>
            </w:r>
          </w:p>
        </w:tc>
        <w:tc>
          <w:tcPr>
            <w:tcW w:w="689" w:type="dxa"/>
            <w:shd w:val="clear" w:color="auto" w:fill="auto"/>
          </w:tcPr>
          <w:p w14:paraId="423E2529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.47</w:t>
            </w:r>
          </w:p>
        </w:tc>
        <w:tc>
          <w:tcPr>
            <w:tcW w:w="601" w:type="dxa"/>
          </w:tcPr>
          <w:p w14:paraId="73DB145E" w14:textId="31B8E98E" w:rsidR="005F22E8" w:rsidRPr="00EB4BEA" w:rsidRDefault="00EB4BEA" w:rsidP="00206359">
            <w:pPr>
              <w:spacing w:line="460" w:lineRule="exact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EB4BEA">
              <w:rPr>
                <w:rFonts w:ascii="Times New Roman" w:hAnsi="Times New Roman" w:cs="Times New Roman" w:hint="eastAsia"/>
                <w:b/>
                <w:sz w:val="21"/>
                <w:szCs w:val="21"/>
                <w:lang w:val="en-GB"/>
              </w:rPr>
              <w:t>0</w:t>
            </w:r>
            <w:r w:rsidRPr="00EB4BEA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.10</w:t>
            </w:r>
          </w:p>
        </w:tc>
        <w:tc>
          <w:tcPr>
            <w:tcW w:w="601" w:type="dxa"/>
            <w:shd w:val="clear" w:color="auto" w:fill="auto"/>
          </w:tcPr>
          <w:p w14:paraId="65247B58" w14:textId="51B04F32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74</w:t>
            </w:r>
          </w:p>
        </w:tc>
        <w:tc>
          <w:tcPr>
            <w:tcW w:w="584" w:type="dxa"/>
            <w:shd w:val="clear" w:color="auto" w:fill="auto"/>
          </w:tcPr>
          <w:p w14:paraId="439CDCEC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42</w:t>
            </w:r>
          </w:p>
        </w:tc>
        <w:tc>
          <w:tcPr>
            <w:tcW w:w="689" w:type="dxa"/>
            <w:shd w:val="clear" w:color="auto" w:fill="auto"/>
          </w:tcPr>
          <w:p w14:paraId="73D43088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31</w:t>
            </w:r>
          </w:p>
        </w:tc>
        <w:tc>
          <w:tcPr>
            <w:tcW w:w="601" w:type="dxa"/>
          </w:tcPr>
          <w:p w14:paraId="7AA52DA9" w14:textId="778C1A7C" w:rsidR="005F22E8" w:rsidRPr="00EB4BEA" w:rsidRDefault="00EB4BEA" w:rsidP="00206359">
            <w:pPr>
              <w:spacing w:line="460" w:lineRule="exact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EB4BEA">
              <w:rPr>
                <w:rFonts w:ascii="Times New Roman" w:hAnsi="Times New Roman" w:cs="Times New Roman" w:hint="eastAsia"/>
                <w:b/>
                <w:sz w:val="21"/>
                <w:szCs w:val="21"/>
                <w:lang w:val="en-GB"/>
              </w:rPr>
              <w:t>0</w:t>
            </w:r>
            <w:r w:rsidRPr="00EB4BEA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.13</w:t>
            </w:r>
          </w:p>
        </w:tc>
        <w:tc>
          <w:tcPr>
            <w:tcW w:w="689" w:type="dxa"/>
            <w:shd w:val="clear" w:color="auto" w:fill="auto"/>
          </w:tcPr>
          <w:p w14:paraId="2E56D9B4" w14:textId="40F7B9F1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66</w:t>
            </w:r>
          </w:p>
        </w:tc>
        <w:tc>
          <w:tcPr>
            <w:tcW w:w="584" w:type="dxa"/>
            <w:shd w:val="clear" w:color="auto" w:fill="auto"/>
          </w:tcPr>
          <w:p w14:paraId="54EA9173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27</w:t>
            </w:r>
          </w:p>
        </w:tc>
        <w:tc>
          <w:tcPr>
            <w:tcW w:w="794" w:type="dxa"/>
            <w:shd w:val="clear" w:color="auto" w:fill="auto"/>
          </w:tcPr>
          <w:p w14:paraId="45DAD86C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63</w:t>
            </w:r>
          </w:p>
        </w:tc>
        <w:tc>
          <w:tcPr>
            <w:tcW w:w="601" w:type="dxa"/>
          </w:tcPr>
          <w:p w14:paraId="7FBC7680" w14:textId="2CAB3F0E" w:rsidR="005F22E8" w:rsidRPr="00EB4BEA" w:rsidRDefault="00EB4BEA" w:rsidP="00206359">
            <w:pPr>
              <w:spacing w:line="460" w:lineRule="exact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EB4BEA">
              <w:rPr>
                <w:rFonts w:ascii="Times New Roman" w:hAnsi="Times New Roman" w:cs="Times New Roman" w:hint="eastAsia"/>
                <w:b/>
                <w:sz w:val="21"/>
                <w:szCs w:val="21"/>
                <w:lang w:val="en-GB"/>
              </w:rPr>
              <w:t>0</w:t>
            </w:r>
            <w:r w:rsidRPr="00EB4BEA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.07</w:t>
            </w:r>
          </w:p>
        </w:tc>
        <w:tc>
          <w:tcPr>
            <w:tcW w:w="689" w:type="dxa"/>
            <w:shd w:val="clear" w:color="auto" w:fill="auto"/>
          </w:tcPr>
          <w:p w14:paraId="77AD736F" w14:textId="134957DD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14</w:t>
            </w:r>
          </w:p>
        </w:tc>
        <w:tc>
          <w:tcPr>
            <w:tcW w:w="584" w:type="dxa"/>
            <w:shd w:val="clear" w:color="auto" w:fill="auto"/>
          </w:tcPr>
          <w:p w14:paraId="54325F1C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61</w:t>
            </w:r>
          </w:p>
        </w:tc>
        <w:tc>
          <w:tcPr>
            <w:tcW w:w="689" w:type="dxa"/>
            <w:shd w:val="clear" w:color="auto" w:fill="auto"/>
          </w:tcPr>
          <w:p w14:paraId="2B77A3B1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.12</w:t>
            </w:r>
          </w:p>
        </w:tc>
        <w:tc>
          <w:tcPr>
            <w:tcW w:w="601" w:type="dxa"/>
          </w:tcPr>
          <w:p w14:paraId="4CC73D9E" w14:textId="2BFCCFCF" w:rsidR="005F22E8" w:rsidRPr="004D0E8F" w:rsidRDefault="004D0E8F" w:rsidP="00206359">
            <w:pPr>
              <w:spacing w:line="460" w:lineRule="exact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4D0E8F">
              <w:rPr>
                <w:rFonts w:ascii="Times New Roman" w:hAnsi="Times New Roman" w:cs="Times New Roman" w:hint="eastAsia"/>
                <w:b/>
                <w:sz w:val="21"/>
                <w:szCs w:val="21"/>
                <w:lang w:val="en-GB"/>
              </w:rPr>
              <w:t>0</w:t>
            </w:r>
            <w:r w:rsidRPr="004D0E8F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.09</w:t>
            </w:r>
          </w:p>
        </w:tc>
        <w:tc>
          <w:tcPr>
            <w:tcW w:w="689" w:type="dxa"/>
            <w:shd w:val="clear" w:color="auto" w:fill="auto"/>
          </w:tcPr>
          <w:p w14:paraId="27CF9412" w14:textId="71726630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89</w:t>
            </w:r>
          </w:p>
        </w:tc>
        <w:tc>
          <w:tcPr>
            <w:tcW w:w="584" w:type="dxa"/>
            <w:shd w:val="clear" w:color="auto" w:fill="auto"/>
          </w:tcPr>
          <w:p w14:paraId="6170370D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38</w:t>
            </w:r>
          </w:p>
        </w:tc>
        <w:tc>
          <w:tcPr>
            <w:tcW w:w="998" w:type="dxa"/>
            <w:shd w:val="clear" w:color="auto" w:fill="auto"/>
          </w:tcPr>
          <w:p w14:paraId="28FCD6A0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.06</w:t>
            </w:r>
          </w:p>
        </w:tc>
      </w:tr>
      <w:tr w:rsidR="005F22E8" w:rsidRPr="00573707" w14:paraId="243AF23F" w14:textId="77777777" w:rsidTr="006B2EA3">
        <w:trPr>
          <w:trHeight w:val="425"/>
        </w:trPr>
        <w:tc>
          <w:tcPr>
            <w:tcW w:w="1411" w:type="dxa"/>
            <w:shd w:val="clear" w:color="auto" w:fill="auto"/>
          </w:tcPr>
          <w:p w14:paraId="6D5BB0F5" w14:textId="77777777" w:rsidR="005F22E8" w:rsidRPr="007E52B0" w:rsidRDefault="005F22E8" w:rsidP="00206359">
            <w:pPr>
              <w:spacing w:line="460" w:lineRule="exact"/>
              <w:ind w:left="90" w:hangingChars="50" w:hanging="9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E52B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4≤PTD&lt;37 </w:t>
            </w:r>
            <w:proofErr w:type="spellStart"/>
            <w:r w:rsidRPr="007E52B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k</w:t>
            </w:r>
            <w:proofErr w:type="spellEnd"/>
            <w:r w:rsidRPr="007E52B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601" w:type="dxa"/>
          </w:tcPr>
          <w:p w14:paraId="28DE76C6" w14:textId="02B7A1C4" w:rsidR="005F22E8" w:rsidRPr="00EB4BEA" w:rsidRDefault="00EB4BEA" w:rsidP="00206359">
            <w:pPr>
              <w:spacing w:line="460" w:lineRule="exact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EB4BEA">
              <w:rPr>
                <w:rFonts w:ascii="Times New Roman" w:hAnsi="Times New Roman" w:cs="Times New Roman" w:hint="eastAsia"/>
                <w:b/>
                <w:sz w:val="21"/>
                <w:szCs w:val="21"/>
                <w:lang w:val="en-GB"/>
              </w:rPr>
              <w:t>0</w:t>
            </w:r>
            <w:r w:rsidRPr="00EB4BEA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.07</w:t>
            </w:r>
          </w:p>
        </w:tc>
        <w:tc>
          <w:tcPr>
            <w:tcW w:w="601" w:type="dxa"/>
            <w:shd w:val="clear" w:color="auto" w:fill="auto"/>
          </w:tcPr>
          <w:p w14:paraId="71A09A2A" w14:textId="42008441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01</w:t>
            </w:r>
          </w:p>
        </w:tc>
        <w:tc>
          <w:tcPr>
            <w:tcW w:w="584" w:type="dxa"/>
            <w:shd w:val="clear" w:color="auto" w:fill="auto"/>
          </w:tcPr>
          <w:p w14:paraId="39474481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54</w:t>
            </w:r>
          </w:p>
        </w:tc>
        <w:tc>
          <w:tcPr>
            <w:tcW w:w="689" w:type="dxa"/>
            <w:shd w:val="clear" w:color="auto" w:fill="auto"/>
          </w:tcPr>
          <w:p w14:paraId="7E1BDD74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89</w:t>
            </w:r>
          </w:p>
        </w:tc>
        <w:tc>
          <w:tcPr>
            <w:tcW w:w="601" w:type="dxa"/>
          </w:tcPr>
          <w:p w14:paraId="1710A212" w14:textId="610AB534" w:rsidR="005F22E8" w:rsidRPr="00EB4BEA" w:rsidRDefault="00EB4BEA" w:rsidP="00206359">
            <w:pPr>
              <w:spacing w:line="460" w:lineRule="exact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EB4BEA">
              <w:rPr>
                <w:rFonts w:ascii="Times New Roman" w:hAnsi="Times New Roman" w:cs="Times New Roman" w:hint="eastAsia"/>
                <w:b/>
                <w:sz w:val="21"/>
                <w:szCs w:val="21"/>
                <w:lang w:val="en-GB"/>
              </w:rPr>
              <w:t>0</w:t>
            </w:r>
            <w:r w:rsidRPr="00EB4BEA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.11</w:t>
            </w:r>
          </w:p>
        </w:tc>
        <w:tc>
          <w:tcPr>
            <w:tcW w:w="601" w:type="dxa"/>
            <w:shd w:val="clear" w:color="auto" w:fill="auto"/>
          </w:tcPr>
          <w:p w14:paraId="0E0BAE1E" w14:textId="36A946DF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63</w:t>
            </w:r>
          </w:p>
        </w:tc>
        <w:tc>
          <w:tcPr>
            <w:tcW w:w="584" w:type="dxa"/>
            <w:shd w:val="clear" w:color="auto" w:fill="auto"/>
          </w:tcPr>
          <w:p w14:paraId="71237BDA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35</w:t>
            </w:r>
          </w:p>
        </w:tc>
        <w:tc>
          <w:tcPr>
            <w:tcW w:w="689" w:type="dxa"/>
            <w:shd w:val="clear" w:color="auto" w:fill="auto"/>
          </w:tcPr>
          <w:p w14:paraId="79535AEB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14</w:t>
            </w:r>
          </w:p>
        </w:tc>
        <w:tc>
          <w:tcPr>
            <w:tcW w:w="601" w:type="dxa"/>
          </w:tcPr>
          <w:p w14:paraId="7893439A" w14:textId="629ECFF6" w:rsidR="005F22E8" w:rsidRPr="00EB4BEA" w:rsidRDefault="00EB4BEA" w:rsidP="00206359">
            <w:pPr>
              <w:spacing w:line="460" w:lineRule="exact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EB4BEA">
              <w:rPr>
                <w:rFonts w:ascii="Times New Roman" w:hAnsi="Times New Roman" w:cs="Times New Roman" w:hint="eastAsia"/>
                <w:b/>
                <w:sz w:val="21"/>
                <w:szCs w:val="21"/>
                <w:lang w:val="en-GB"/>
              </w:rPr>
              <w:t>0</w:t>
            </w:r>
            <w:r w:rsidRPr="00EB4BEA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.12</w:t>
            </w:r>
          </w:p>
        </w:tc>
        <w:tc>
          <w:tcPr>
            <w:tcW w:w="689" w:type="dxa"/>
            <w:shd w:val="clear" w:color="auto" w:fill="auto"/>
          </w:tcPr>
          <w:p w14:paraId="0DD3EBF9" w14:textId="2DD5A7CE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58</w:t>
            </w:r>
          </w:p>
        </w:tc>
        <w:tc>
          <w:tcPr>
            <w:tcW w:w="584" w:type="dxa"/>
            <w:shd w:val="clear" w:color="auto" w:fill="auto"/>
          </w:tcPr>
          <w:p w14:paraId="16107A03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23</w:t>
            </w:r>
          </w:p>
        </w:tc>
        <w:tc>
          <w:tcPr>
            <w:tcW w:w="794" w:type="dxa"/>
            <w:shd w:val="clear" w:color="auto" w:fill="auto"/>
          </w:tcPr>
          <w:p w14:paraId="112594AB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47</w:t>
            </w:r>
          </w:p>
        </w:tc>
        <w:tc>
          <w:tcPr>
            <w:tcW w:w="601" w:type="dxa"/>
          </w:tcPr>
          <w:p w14:paraId="3377DE10" w14:textId="4B0B4C58" w:rsidR="005F22E8" w:rsidRPr="00EB4BEA" w:rsidRDefault="00EB4BEA" w:rsidP="00206359">
            <w:pPr>
              <w:spacing w:line="460" w:lineRule="exact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EB4BEA">
              <w:rPr>
                <w:rFonts w:ascii="Times New Roman" w:hAnsi="Times New Roman" w:cs="Times New Roman" w:hint="eastAsia"/>
                <w:b/>
                <w:sz w:val="21"/>
                <w:szCs w:val="21"/>
                <w:lang w:val="en-GB"/>
              </w:rPr>
              <w:t>0</w:t>
            </w:r>
            <w:r w:rsidRPr="00EB4BEA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.09</w:t>
            </w:r>
          </w:p>
        </w:tc>
        <w:tc>
          <w:tcPr>
            <w:tcW w:w="689" w:type="dxa"/>
            <w:shd w:val="clear" w:color="auto" w:fill="auto"/>
          </w:tcPr>
          <w:p w14:paraId="69C513D9" w14:textId="7C1B0410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83</w:t>
            </w:r>
          </w:p>
        </w:tc>
        <w:tc>
          <w:tcPr>
            <w:tcW w:w="584" w:type="dxa"/>
            <w:shd w:val="clear" w:color="auto" w:fill="auto"/>
          </w:tcPr>
          <w:p w14:paraId="489760B8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44</w:t>
            </w:r>
          </w:p>
        </w:tc>
        <w:tc>
          <w:tcPr>
            <w:tcW w:w="689" w:type="dxa"/>
            <w:shd w:val="clear" w:color="auto" w:fill="auto"/>
          </w:tcPr>
          <w:p w14:paraId="72665A78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57</w:t>
            </w:r>
          </w:p>
        </w:tc>
        <w:tc>
          <w:tcPr>
            <w:tcW w:w="601" w:type="dxa"/>
          </w:tcPr>
          <w:p w14:paraId="46306D97" w14:textId="6DDBA47F" w:rsidR="005F22E8" w:rsidRPr="001D0CF8" w:rsidRDefault="001D0CF8" w:rsidP="00206359">
            <w:pPr>
              <w:spacing w:line="460" w:lineRule="exact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1D0CF8">
              <w:rPr>
                <w:rFonts w:ascii="Times New Roman" w:hAnsi="Times New Roman" w:cs="Times New Roman" w:hint="eastAsia"/>
                <w:b/>
                <w:sz w:val="21"/>
                <w:szCs w:val="21"/>
                <w:lang w:val="en-GB"/>
              </w:rPr>
              <w:t>0</w:t>
            </w:r>
            <w:r w:rsidRPr="001D0CF8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.10</w:t>
            </w:r>
          </w:p>
        </w:tc>
        <w:tc>
          <w:tcPr>
            <w:tcW w:w="689" w:type="dxa"/>
            <w:shd w:val="clear" w:color="auto" w:fill="auto"/>
          </w:tcPr>
          <w:p w14:paraId="5BA98F73" w14:textId="1293ABBF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65</w:t>
            </w:r>
          </w:p>
        </w:tc>
        <w:tc>
          <w:tcPr>
            <w:tcW w:w="584" w:type="dxa"/>
            <w:shd w:val="clear" w:color="auto" w:fill="auto"/>
          </w:tcPr>
          <w:p w14:paraId="12F11150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27</w:t>
            </w:r>
          </w:p>
        </w:tc>
        <w:tc>
          <w:tcPr>
            <w:tcW w:w="998" w:type="dxa"/>
            <w:shd w:val="clear" w:color="auto" w:fill="auto"/>
          </w:tcPr>
          <w:p w14:paraId="4531D812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57</w:t>
            </w:r>
          </w:p>
        </w:tc>
      </w:tr>
      <w:tr w:rsidR="005F22E8" w:rsidRPr="00573707" w14:paraId="364B7165" w14:textId="77777777" w:rsidTr="006B2EA3">
        <w:trPr>
          <w:trHeight w:val="425"/>
        </w:trPr>
        <w:tc>
          <w:tcPr>
            <w:tcW w:w="1411" w:type="dxa"/>
            <w:shd w:val="clear" w:color="auto" w:fill="auto"/>
          </w:tcPr>
          <w:p w14:paraId="046C2E36" w14:textId="77777777" w:rsidR="005F22E8" w:rsidRPr="007E52B0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E52B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8≤PTD&lt;34 </w:t>
            </w:r>
            <w:proofErr w:type="spellStart"/>
            <w:r w:rsidRPr="007E52B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k</w:t>
            </w:r>
            <w:proofErr w:type="spellEnd"/>
            <w:r w:rsidRPr="007E52B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601" w:type="dxa"/>
          </w:tcPr>
          <w:p w14:paraId="25268522" w14:textId="7632E209" w:rsidR="005F22E8" w:rsidRPr="00EB4BEA" w:rsidRDefault="00EB4BEA" w:rsidP="00206359">
            <w:pPr>
              <w:spacing w:line="460" w:lineRule="exact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EB4BEA">
              <w:rPr>
                <w:rFonts w:ascii="Times New Roman" w:hAnsi="Times New Roman" w:cs="Times New Roman" w:hint="eastAsia"/>
                <w:b/>
                <w:sz w:val="21"/>
                <w:szCs w:val="21"/>
                <w:lang w:val="en-GB"/>
              </w:rPr>
              <w:t>0</w:t>
            </w:r>
            <w:r w:rsidRPr="00EB4BEA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.11</w:t>
            </w:r>
          </w:p>
        </w:tc>
        <w:tc>
          <w:tcPr>
            <w:tcW w:w="601" w:type="dxa"/>
            <w:shd w:val="clear" w:color="auto" w:fill="auto"/>
          </w:tcPr>
          <w:p w14:paraId="4535807E" w14:textId="797F5681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.05</w:t>
            </w:r>
          </w:p>
        </w:tc>
        <w:tc>
          <w:tcPr>
            <w:tcW w:w="584" w:type="dxa"/>
            <w:shd w:val="clear" w:color="auto" w:fill="auto"/>
          </w:tcPr>
          <w:p w14:paraId="308F486D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76</w:t>
            </w:r>
          </w:p>
        </w:tc>
        <w:tc>
          <w:tcPr>
            <w:tcW w:w="689" w:type="dxa"/>
            <w:shd w:val="clear" w:color="auto" w:fill="auto"/>
          </w:tcPr>
          <w:p w14:paraId="03DA5199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.51</w:t>
            </w:r>
          </w:p>
        </w:tc>
        <w:tc>
          <w:tcPr>
            <w:tcW w:w="601" w:type="dxa"/>
          </w:tcPr>
          <w:p w14:paraId="7B054487" w14:textId="7CAB2C1F" w:rsidR="005F22E8" w:rsidRPr="00EB4BEA" w:rsidRDefault="00EB4BEA" w:rsidP="00206359">
            <w:pPr>
              <w:spacing w:line="460" w:lineRule="exact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EB4BEA">
              <w:rPr>
                <w:rFonts w:ascii="Times New Roman" w:hAnsi="Times New Roman" w:cs="Times New Roman" w:hint="eastAsia"/>
                <w:b/>
                <w:sz w:val="21"/>
                <w:szCs w:val="21"/>
                <w:lang w:val="en-GB"/>
              </w:rPr>
              <w:t>0</w:t>
            </w:r>
            <w:r w:rsidRPr="00EB4BEA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.18</w:t>
            </w:r>
          </w:p>
        </w:tc>
        <w:tc>
          <w:tcPr>
            <w:tcW w:w="601" w:type="dxa"/>
            <w:shd w:val="clear" w:color="auto" w:fill="auto"/>
          </w:tcPr>
          <w:p w14:paraId="6978FF72" w14:textId="742643D5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26</w:t>
            </w:r>
          </w:p>
        </w:tc>
        <w:tc>
          <w:tcPr>
            <w:tcW w:w="584" w:type="dxa"/>
            <w:shd w:val="clear" w:color="auto" w:fill="auto"/>
          </w:tcPr>
          <w:p w14:paraId="61ECA056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49</w:t>
            </w:r>
          </w:p>
        </w:tc>
        <w:tc>
          <w:tcPr>
            <w:tcW w:w="689" w:type="dxa"/>
            <w:shd w:val="clear" w:color="auto" w:fill="auto"/>
          </w:tcPr>
          <w:p w14:paraId="4DD000F9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.24</w:t>
            </w:r>
          </w:p>
        </w:tc>
        <w:tc>
          <w:tcPr>
            <w:tcW w:w="601" w:type="dxa"/>
          </w:tcPr>
          <w:p w14:paraId="337E7FA7" w14:textId="6389703C" w:rsidR="005F22E8" w:rsidRPr="00EB4BEA" w:rsidRDefault="00EB4BEA" w:rsidP="00206359">
            <w:pPr>
              <w:spacing w:line="460" w:lineRule="exact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EB4BEA">
              <w:rPr>
                <w:rFonts w:ascii="Times New Roman" w:hAnsi="Times New Roman" w:cs="Times New Roman" w:hint="eastAsia"/>
                <w:b/>
                <w:sz w:val="21"/>
                <w:szCs w:val="21"/>
                <w:lang w:val="en-GB"/>
              </w:rPr>
              <w:t>0</w:t>
            </w:r>
            <w:r w:rsidRPr="00EB4BEA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.23</w:t>
            </w:r>
          </w:p>
        </w:tc>
        <w:tc>
          <w:tcPr>
            <w:tcW w:w="689" w:type="dxa"/>
            <w:shd w:val="clear" w:color="auto" w:fill="auto"/>
          </w:tcPr>
          <w:p w14:paraId="3FC2225B" w14:textId="44956CDF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23</w:t>
            </w:r>
          </w:p>
        </w:tc>
        <w:tc>
          <w:tcPr>
            <w:tcW w:w="584" w:type="dxa"/>
            <w:shd w:val="clear" w:color="auto" w:fill="auto"/>
          </w:tcPr>
          <w:p w14:paraId="15ACC4FE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23</w:t>
            </w:r>
          </w:p>
        </w:tc>
        <w:tc>
          <w:tcPr>
            <w:tcW w:w="794" w:type="dxa"/>
            <w:shd w:val="clear" w:color="auto" w:fill="auto"/>
          </w:tcPr>
          <w:p w14:paraId="200E0623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.65</w:t>
            </w:r>
          </w:p>
        </w:tc>
        <w:tc>
          <w:tcPr>
            <w:tcW w:w="601" w:type="dxa"/>
          </w:tcPr>
          <w:p w14:paraId="3ABCE3FB" w14:textId="632D49C4" w:rsidR="005F22E8" w:rsidRPr="00EB4BEA" w:rsidRDefault="00EB4BEA" w:rsidP="00206359">
            <w:pPr>
              <w:spacing w:line="460" w:lineRule="exact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EB4BEA">
              <w:rPr>
                <w:rFonts w:ascii="Times New Roman" w:hAnsi="Times New Roman" w:cs="Times New Roman" w:hint="eastAsia"/>
                <w:b/>
                <w:sz w:val="21"/>
                <w:szCs w:val="21"/>
                <w:lang w:val="en-GB"/>
              </w:rPr>
              <w:t>0</w:t>
            </w:r>
            <w:r w:rsidRPr="00EB4BEA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.11</w:t>
            </w:r>
          </w:p>
        </w:tc>
        <w:tc>
          <w:tcPr>
            <w:tcW w:w="689" w:type="dxa"/>
            <w:shd w:val="clear" w:color="auto" w:fill="auto"/>
          </w:tcPr>
          <w:p w14:paraId="550E3997" w14:textId="188ED638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.38</w:t>
            </w:r>
          </w:p>
        </w:tc>
        <w:tc>
          <w:tcPr>
            <w:tcW w:w="584" w:type="dxa"/>
            <w:shd w:val="clear" w:color="auto" w:fill="auto"/>
          </w:tcPr>
          <w:p w14:paraId="1DC43DA2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86</w:t>
            </w:r>
          </w:p>
        </w:tc>
        <w:tc>
          <w:tcPr>
            <w:tcW w:w="689" w:type="dxa"/>
            <w:shd w:val="clear" w:color="auto" w:fill="auto"/>
          </w:tcPr>
          <w:p w14:paraId="0C7D3949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.57</w:t>
            </w:r>
          </w:p>
        </w:tc>
        <w:tc>
          <w:tcPr>
            <w:tcW w:w="601" w:type="dxa"/>
          </w:tcPr>
          <w:p w14:paraId="6D2388A0" w14:textId="384F2073" w:rsidR="005F22E8" w:rsidRPr="001D0CF8" w:rsidRDefault="001D0CF8" w:rsidP="00206359">
            <w:pPr>
              <w:spacing w:line="460" w:lineRule="exact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1D0CF8">
              <w:rPr>
                <w:rFonts w:ascii="Times New Roman" w:hAnsi="Times New Roman" w:cs="Times New Roman" w:hint="eastAsia"/>
                <w:b/>
                <w:sz w:val="21"/>
                <w:szCs w:val="21"/>
                <w:lang w:val="en-GB"/>
              </w:rPr>
              <w:t>0</w:t>
            </w:r>
            <w:r w:rsidRPr="001D0CF8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.13</w:t>
            </w:r>
          </w:p>
        </w:tc>
        <w:tc>
          <w:tcPr>
            <w:tcW w:w="689" w:type="dxa"/>
            <w:shd w:val="clear" w:color="auto" w:fill="auto"/>
          </w:tcPr>
          <w:p w14:paraId="3B0B594C" w14:textId="4AE92454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.24</w:t>
            </w:r>
          </w:p>
        </w:tc>
        <w:tc>
          <w:tcPr>
            <w:tcW w:w="584" w:type="dxa"/>
            <w:shd w:val="clear" w:color="auto" w:fill="auto"/>
          </w:tcPr>
          <w:p w14:paraId="3D6D7FCB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56</w:t>
            </w:r>
          </w:p>
        </w:tc>
        <w:tc>
          <w:tcPr>
            <w:tcW w:w="998" w:type="dxa"/>
            <w:shd w:val="clear" w:color="auto" w:fill="auto"/>
          </w:tcPr>
          <w:p w14:paraId="2CCC57A7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8.94</w:t>
            </w:r>
          </w:p>
        </w:tc>
      </w:tr>
      <w:tr w:rsidR="005F22E8" w:rsidRPr="00573707" w14:paraId="361F34D7" w14:textId="77777777" w:rsidTr="006B2EA3">
        <w:trPr>
          <w:trHeight w:val="425"/>
        </w:trPr>
        <w:tc>
          <w:tcPr>
            <w:tcW w:w="1411" w:type="dxa"/>
            <w:shd w:val="clear" w:color="auto" w:fill="auto"/>
          </w:tcPr>
          <w:p w14:paraId="0749ED5C" w14:textId="77777777" w:rsidR="005F22E8" w:rsidRPr="007E52B0" w:rsidRDefault="005F22E8" w:rsidP="00206359">
            <w:pPr>
              <w:spacing w:line="460" w:lineRule="exact"/>
              <w:rPr>
                <w:sz w:val="18"/>
                <w:szCs w:val="18"/>
                <w:lang w:val="en-GB"/>
              </w:rPr>
            </w:pPr>
            <w:r w:rsidRPr="007E52B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irthweight &lt;2500 g</w:t>
            </w:r>
          </w:p>
        </w:tc>
        <w:tc>
          <w:tcPr>
            <w:tcW w:w="601" w:type="dxa"/>
          </w:tcPr>
          <w:p w14:paraId="6B3A826D" w14:textId="6D8B2141" w:rsidR="005F22E8" w:rsidRPr="00EB4BEA" w:rsidRDefault="00EB4BEA" w:rsidP="00206359">
            <w:pPr>
              <w:spacing w:line="460" w:lineRule="exact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EB4BEA">
              <w:rPr>
                <w:rFonts w:ascii="Times New Roman" w:hAnsi="Times New Roman" w:cs="Times New Roman" w:hint="eastAsia"/>
                <w:b/>
                <w:sz w:val="21"/>
                <w:szCs w:val="21"/>
                <w:lang w:val="en-GB"/>
              </w:rPr>
              <w:t>0</w:t>
            </w:r>
            <w:r w:rsidRPr="00EB4BEA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.04</w:t>
            </w:r>
          </w:p>
        </w:tc>
        <w:tc>
          <w:tcPr>
            <w:tcW w:w="601" w:type="dxa"/>
            <w:shd w:val="clear" w:color="auto" w:fill="auto"/>
          </w:tcPr>
          <w:p w14:paraId="3A23A8B5" w14:textId="51CE1CFA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86</w:t>
            </w:r>
          </w:p>
        </w:tc>
        <w:tc>
          <w:tcPr>
            <w:tcW w:w="584" w:type="dxa"/>
            <w:shd w:val="clear" w:color="auto" w:fill="auto"/>
          </w:tcPr>
          <w:p w14:paraId="050BE9C5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47</w:t>
            </w:r>
          </w:p>
        </w:tc>
        <w:tc>
          <w:tcPr>
            <w:tcW w:w="689" w:type="dxa"/>
            <w:shd w:val="clear" w:color="auto" w:fill="auto"/>
          </w:tcPr>
          <w:p w14:paraId="3513DF04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60</w:t>
            </w:r>
          </w:p>
        </w:tc>
        <w:tc>
          <w:tcPr>
            <w:tcW w:w="601" w:type="dxa"/>
          </w:tcPr>
          <w:p w14:paraId="187275F8" w14:textId="16617BDC" w:rsidR="005F22E8" w:rsidRPr="00EB4BEA" w:rsidRDefault="00EB4BEA" w:rsidP="00206359">
            <w:pPr>
              <w:spacing w:line="460" w:lineRule="exact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EB4BEA">
              <w:rPr>
                <w:rFonts w:ascii="Times New Roman" w:hAnsi="Times New Roman" w:cs="Times New Roman" w:hint="eastAsia"/>
                <w:b/>
                <w:sz w:val="21"/>
                <w:szCs w:val="21"/>
                <w:lang w:val="en-GB"/>
              </w:rPr>
              <w:t>0</w:t>
            </w:r>
            <w:r w:rsidRPr="00EB4BEA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.04</w:t>
            </w:r>
          </w:p>
        </w:tc>
        <w:tc>
          <w:tcPr>
            <w:tcW w:w="601" w:type="dxa"/>
            <w:shd w:val="clear" w:color="auto" w:fill="auto"/>
          </w:tcPr>
          <w:p w14:paraId="565F7BFC" w14:textId="1422DC84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76</w:t>
            </w:r>
          </w:p>
        </w:tc>
        <w:tc>
          <w:tcPr>
            <w:tcW w:w="584" w:type="dxa"/>
            <w:shd w:val="clear" w:color="auto" w:fill="auto"/>
          </w:tcPr>
          <w:p w14:paraId="28246317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43</w:t>
            </w:r>
          </w:p>
        </w:tc>
        <w:tc>
          <w:tcPr>
            <w:tcW w:w="689" w:type="dxa"/>
            <w:shd w:val="clear" w:color="auto" w:fill="auto"/>
          </w:tcPr>
          <w:p w14:paraId="16FA3C74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36</w:t>
            </w:r>
          </w:p>
        </w:tc>
        <w:tc>
          <w:tcPr>
            <w:tcW w:w="601" w:type="dxa"/>
          </w:tcPr>
          <w:p w14:paraId="29880BCA" w14:textId="05583360" w:rsidR="005F22E8" w:rsidRPr="00EB4BEA" w:rsidRDefault="00EB4BEA" w:rsidP="00206359">
            <w:pPr>
              <w:spacing w:line="460" w:lineRule="exact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EB4BEA">
              <w:rPr>
                <w:rFonts w:ascii="Times New Roman" w:hAnsi="Times New Roman" w:cs="Times New Roman" w:hint="eastAsia"/>
                <w:b/>
                <w:sz w:val="21"/>
                <w:szCs w:val="21"/>
                <w:lang w:val="en-GB"/>
              </w:rPr>
              <w:t>0</w:t>
            </w:r>
            <w:r w:rsidRPr="00EB4BEA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.04</w:t>
            </w:r>
          </w:p>
        </w:tc>
        <w:tc>
          <w:tcPr>
            <w:tcW w:w="689" w:type="dxa"/>
            <w:shd w:val="clear" w:color="auto" w:fill="auto"/>
          </w:tcPr>
          <w:p w14:paraId="18EDF27A" w14:textId="16F3FEF0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86</w:t>
            </w:r>
          </w:p>
        </w:tc>
        <w:tc>
          <w:tcPr>
            <w:tcW w:w="584" w:type="dxa"/>
            <w:shd w:val="clear" w:color="auto" w:fill="auto"/>
          </w:tcPr>
          <w:p w14:paraId="7B7BFEF8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36</w:t>
            </w:r>
          </w:p>
        </w:tc>
        <w:tc>
          <w:tcPr>
            <w:tcW w:w="794" w:type="dxa"/>
            <w:shd w:val="clear" w:color="auto" w:fill="auto"/>
          </w:tcPr>
          <w:p w14:paraId="5EF16954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.05</w:t>
            </w:r>
          </w:p>
        </w:tc>
        <w:tc>
          <w:tcPr>
            <w:tcW w:w="601" w:type="dxa"/>
          </w:tcPr>
          <w:p w14:paraId="699EA617" w14:textId="02960DEE" w:rsidR="005F22E8" w:rsidRPr="00EB4BEA" w:rsidRDefault="00EB4BEA" w:rsidP="00206359">
            <w:pPr>
              <w:spacing w:line="460" w:lineRule="exact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EB4BEA">
              <w:rPr>
                <w:rFonts w:ascii="Times New Roman" w:hAnsi="Times New Roman" w:cs="Times New Roman" w:hint="eastAsia"/>
                <w:b/>
                <w:sz w:val="21"/>
                <w:szCs w:val="21"/>
                <w:lang w:val="en-GB"/>
              </w:rPr>
              <w:t>0</w:t>
            </w:r>
            <w:r w:rsidRPr="00EB4BEA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.04</w:t>
            </w:r>
          </w:p>
        </w:tc>
        <w:tc>
          <w:tcPr>
            <w:tcW w:w="689" w:type="dxa"/>
            <w:shd w:val="clear" w:color="auto" w:fill="auto"/>
          </w:tcPr>
          <w:p w14:paraId="6E629175" w14:textId="7B82F284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89</w:t>
            </w:r>
          </w:p>
        </w:tc>
        <w:tc>
          <w:tcPr>
            <w:tcW w:w="584" w:type="dxa"/>
            <w:shd w:val="clear" w:color="auto" w:fill="auto"/>
          </w:tcPr>
          <w:p w14:paraId="56731C74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48</w:t>
            </w:r>
          </w:p>
        </w:tc>
        <w:tc>
          <w:tcPr>
            <w:tcW w:w="689" w:type="dxa"/>
            <w:shd w:val="clear" w:color="auto" w:fill="auto"/>
          </w:tcPr>
          <w:p w14:paraId="19177E29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66</w:t>
            </w:r>
          </w:p>
        </w:tc>
        <w:tc>
          <w:tcPr>
            <w:tcW w:w="601" w:type="dxa"/>
          </w:tcPr>
          <w:p w14:paraId="54013B2A" w14:textId="2DA8AC68" w:rsidR="005F22E8" w:rsidRPr="001D0CF8" w:rsidRDefault="001D0CF8" w:rsidP="00206359">
            <w:pPr>
              <w:spacing w:line="460" w:lineRule="exact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1D0CF8">
              <w:rPr>
                <w:rFonts w:ascii="Times New Roman" w:hAnsi="Times New Roman" w:cs="Times New Roman" w:hint="eastAsia"/>
                <w:b/>
                <w:sz w:val="21"/>
                <w:szCs w:val="21"/>
                <w:lang w:val="en-GB"/>
              </w:rPr>
              <w:t>0</w:t>
            </w:r>
            <w:r w:rsidRPr="001D0CF8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.04</w:t>
            </w:r>
          </w:p>
        </w:tc>
        <w:tc>
          <w:tcPr>
            <w:tcW w:w="689" w:type="dxa"/>
            <w:shd w:val="clear" w:color="auto" w:fill="auto"/>
          </w:tcPr>
          <w:p w14:paraId="354FB393" w14:textId="073D415D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01</w:t>
            </w:r>
          </w:p>
        </w:tc>
        <w:tc>
          <w:tcPr>
            <w:tcW w:w="584" w:type="dxa"/>
            <w:shd w:val="clear" w:color="auto" w:fill="auto"/>
          </w:tcPr>
          <w:p w14:paraId="4DA8EF95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44</w:t>
            </w:r>
          </w:p>
        </w:tc>
        <w:tc>
          <w:tcPr>
            <w:tcW w:w="998" w:type="dxa"/>
            <w:shd w:val="clear" w:color="auto" w:fill="auto"/>
          </w:tcPr>
          <w:p w14:paraId="64FC1785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.34</w:t>
            </w:r>
          </w:p>
        </w:tc>
      </w:tr>
      <w:tr w:rsidR="005F22E8" w:rsidRPr="00573707" w14:paraId="00FC7315" w14:textId="77777777" w:rsidTr="006B2EA3">
        <w:trPr>
          <w:trHeight w:val="425"/>
        </w:trPr>
        <w:tc>
          <w:tcPr>
            <w:tcW w:w="1411" w:type="dxa"/>
            <w:shd w:val="clear" w:color="auto" w:fill="auto"/>
          </w:tcPr>
          <w:p w14:paraId="663AE8AE" w14:textId="77777777" w:rsidR="005F22E8" w:rsidRPr="007E52B0" w:rsidRDefault="005F22E8" w:rsidP="00206359">
            <w:pPr>
              <w:spacing w:line="460" w:lineRule="exact"/>
              <w:rPr>
                <w:sz w:val="18"/>
                <w:szCs w:val="18"/>
                <w:lang w:val="en-GB"/>
              </w:rPr>
            </w:pPr>
            <w:r w:rsidRPr="007E52B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irthweight &lt;1500 g</w:t>
            </w:r>
          </w:p>
        </w:tc>
        <w:tc>
          <w:tcPr>
            <w:tcW w:w="601" w:type="dxa"/>
          </w:tcPr>
          <w:p w14:paraId="2F0E0C39" w14:textId="267B3D78" w:rsidR="005F22E8" w:rsidRPr="00EB4BEA" w:rsidRDefault="00EB4BEA" w:rsidP="00206359">
            <w:pPr>
              <w:spacing w:line="460" w:lineRule="exact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EB4BEA">
              <w:rPr>
                <w:rFonts w:ascii="Times New Roman" w:hAnsi="Times New Roman" w:cs="Times New Roman" w:hint="eastAsia"/>
                <w:b/>
                <w:sz w:val="21"/>
                <w:szCs w:val="21"/>
                <w:lang w:val="en-GB"/>
              </w:rPr>
              <w:t>0</w:t>
            </w:r>
            <w:r w:rsidRPr="00EB4BEA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.11</w:t>
            </w:r>
          </w:p>
        </w:tc>
        <w:tc>
          <w:tcPr>
            <w:tcW w:w="601" w:type="dxa"/>
            <w:shd w:val="clear" w:color="auto" w:fill="auto"/>
          </w:tcPr>
          <w:p w14:paraId="7CFD4D79" w14:textId="3EAA871C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03</w:t>
            </w:r>
          </w:p>
        </w:tc>
        <w:tc>
          <w:tcPr>
            <w:tcW w:w="584" w:type="dxa"/>
            <w:shd w:val="clear" w:color="auto" w:fill="auto"/>
          </w:tcPr>
          <w:p w14:paraId="1C921B3D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31</w:t>
            </w:r>
          </w:p>
        </w:tc>
        <w:tc>
          <w:tcPr>
            <w:tcW w:w="689" w:type="dxa"/>
            <w:shd w:val="clear" w:color="auto" w:fill="auto"/>
          </w:tcPr>
          <w:p w14:paraId="2C2BA570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.42</w:t>
            </w:r>
          </w:p>
        </w:tc>
        <w:tc>
          <w:tcPr>
            <w:tcW w:w="601" w:type="dxa"/>
          </w:tcPr>
          <w:p w14:paraId="60723707" w14:textId="306F72DB" w:rsidR="005F22E8" w:rsidRPr="00EB4BEA" w:rsidRDefault="00EB4BEA" w:rsidP="00206359">
            <w:pPr>
              <w:spacing w:line="460" w:lineRule="exact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EB4BEA">
              <w:rPr>
                <w:rFonts w:ascii="Times New Roman" w:hAnsi="Times New Roman" w:cs="Times New Roman" w:hint="eastAsia"/>
                <w:b/>
                <w:sz w:val="21"/>
                <w:szCs w:val="21"/>
                <w:lang w:val="en-GB"/>
              </w:rPr>
              <w:t>0</w:t>
            </w:r>
            <w:r w:rsidRPr="00EB4BEA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.13</w:t>
            </w:r>
          </w:p>
        </w:tc>
        <w:tc>
          <w:tcPr>
            <w:tcW w:w="601" w:type="dxa"/>
            <w:shd w:val="clear" w:color="auto" w:fill="auto"/>
          </w:tcPr>
          <w:p w14:paraId="21768EF5" w14:textId="7A245F8A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84</w:t>
            </w:r>
          </w:p>
        </w:tc>
        <w:tc>
          <w:tcPr>
            <w:tcW w:w="584" w:type="dxa"/>
            <w:shd w:val="clear" w:color="auto" w:fill="auto"/>
          </w:tcPr>
          <w:p w14:paraId="5C571B9A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28</w:t>
            </w:r>
          </w:p>
        </w:tc>
        <w:tc>
          <w:tcPr>
            <w:tcW w:w="689" w:type="dxa"/>
            <w:shd w:val="clear" w:color="auto" w:fill="auto"/>
          </w:tcPr>
          <w:p w14:paraId="14CAD18B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.53</w:t>
            </w:r>
          </w:p>
        </w:tc>
        <w:tc>
          <w:tcPr>
            <w:tcW w:w="601" w:type="dxa"/>
          </w:tcPr>
          <w:p w14:paraId="1EA5C0C6" w14:textId="021970F1" w:rsidR="005F22E8" w:rsidRPr="00EB4BEA" w:rsidRDefault="00EB4BEA" w:rsidP="00206359">
            <w:pPr>
              <w:spacing w:line="460" w:lineRule="exact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EB4BEA">
              <w:rPr>
                <w:rFonts w:ascii="Times New Roman" w:hAnsi="Times New Roman" w:cs="Times New Roman" w:hint="eastAsia"/>
                <w:b/>
                <w:sz w:val="21"/>
                <w:szCs w:val="21"/>
                <w:lang w:val="en-GB"/>
              </w:rPr>
              <w:t>0</w:t>
            </w:r>
            <w:r w:rsidRPr="00EB4BEA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.11</w:t>
            </w:r>
          </w:p>
        </w:tc>
        <w:tc>
          <w:tcPr>
            <w:tcW w:w="689" w:type="dxa"/>
            <w:shd w:val="clear" w:color="auto" w:fill="auto"/>
          </w:tcPr>
          <w:p w14:paraId="43D578DE" w14:textId="63390C9D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32</w:t>
            </w:r>
          </w:p>
        </w:tc>
        <w:tc>
          <w:tcPr>
            <w:tcW w:w="584" w:type="dxa"/>
            <w:shd w:val="clear" w:color="auto" w:fill="auto"/>
          </w:tcPr>
          <w:p w14:paraId="6F8ABF67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23</w:t>
            </w:r>
          </w:p>
        </w:tc>
        <w:tc>
          <w:tcPr>
            <w:tcW w:w="794" w:type="dxa"/>
            <w:shd w:val="clear" w:color="auto" w:fill="auto"/>
          </w:tcPr>
          <w:p w14:paraId="38DDBBB1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7.62</w:t>
            </w:r>
          </w:p>
        </w:tc>
        <w:tc>
          <w:tcPr>
            <w:tcW w:w="601" w:type="dxa"/>
          </w:tcPr>
          <w:p w14:paraId="468B1DA0" w14:textId="38C33AD8" w:rsidR="005F22E8" w:rsidRPr="00EB4BEA" w:rsidRDefault="00EB4BEA" w:rsidP="00206359">
            <w:pPr>
              <w:spacing w:line="460" w:lineRule="exact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EB4BEA">
              <w:rPr>
                <w:rFonts w:ascii="Times New Roman" w:hAnsi="Times New Roman" w:cs="Times New Roman" w:hint="eastAsia"/>
                <w:b/>
                <w:sz w:val="21"/>
                <w:szCs w:val="21"/>
                <w:lang w:val="en-GB"/>
              </w:rPr>
              <w:t>0</w:t>
            </w:r>
            <w:r w:rsidRPr="00EB4BEA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.10</w:t>
            </w:r>
          </w:p>
        </w:tc>
        <w:tc>
          <w:tcPr>
            <w:tcW w:w="689" w:type="dxa"/>
            <w:shd w:val="clear" w:color="auto" w:fill="auto"/>
          </w:tcPr>
          <w:p w14:paraId="2D765715" w14:textId="0656AF2E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32</w:t>
            </w:r>
          </w:p>
        </w:tc>
        <w:tc>
          <w:tcPr>
            <w:tcW w:w="584" w:type="dxa"/>
            <w:shd w:val="clear" w:color="auto" w:fill="auto"/>
          </w:tcPr>
          <w:p w14:paraId="2FF79C0B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40</w:t>
            </w:r>
          </w:p>
        </w:tc>
        <w:tc>
          <w:tcPr>
            <w:tcW w:w="689" w:type="dxa"/>
            <w:shd w:val="clear" w:color="auto" w:fill="auto"/>
          </w:tcPr>
          <w:p w14:paraId="492A1C8D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.40</w:t>
            </w:r>
          </w:p>
        </w:tc>
        <w:tc>
          <w:tcPr>
            <w:tcW w:w="601" w:type="dxa"/>
          </w:tcPr>
          <w:p w14:paraId="2D8A57EA" w14:textId="6109D90A" w:rsidR="005F22E8" w:rsidRPr="001D0CF8" w:rsidRDefault="001D0CF8" w:rsidP="00206359">
            <w:pPr>
              <w:spacing w:line="460" w:lineRule="exact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1D0CF8">
              <w:rPr>
                <w:rFonts w:ascii="Times New Roman" w:hAnsi="Times New Roman" w:cs="Times New Roman" w:hint="eastAsia"/>
                <w:b/>
                <w:sz w:val="21"/>
                <w:szCs w:val="21"/>
                <w:lang w:val="en-GB"/>
              </w:rPr>
              <w:t>0</w:t>
            </w:r>
            <w:r w:rsidRPr="001D0CF8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.08</w:t>
            </w:r>
          </w:p>
        </w:tc>
        <w:tc>
          <w:tcPr>
            <w:tcW w:w="689" w:type="dxa"/>
            <w:shd w:val="clear" w:color="auto" w:fill="auto"/>
          </w:tcPr>
          <w:p w14:paraId="6F961CCB" w14:textId="4E47A4CE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56</w:t>
            </w:r>
          </w:p>
        </w:tc>
        <w:tc>
          <w:tcPr>
            <w:tcW w:w="584" w:type="dxa"/>
            <w:shd w:val="clear" w:color="auto" w:fill="auto"/>
          </w:tcPr>
          <w:p w14:paraId="6CDB9433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32</w:t>
            </w:r>
          </w:p>
        </w:tc>
        <w:tc>
          <w:tcPr>
            <w:tcW w:w="998" w:type="dxa"/>
            <w:shd w:val="clear" w:color="auto" w:fill="auto"/>
          </w:tcPr>
          <w:p w14:paraId="3ED15D7E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7.59</w:t>
            </w:r>
          </w:p>
        </w:tc>
      </w:tr>
      <w:tr w:rsidR="005F22E8" w:rsidRPr="00573707" w14:paraId="5AB78F9B" w14:textId="77777777" w:rsidTr="006B2EA3">
        <w:trPr>
          <w:trHeight w:val="425"/>
        </w:trPr>
        <w:tc>
          <w:tcPr>
            <w:tcW w:w="1411" w:type="dxa"/>
            <w:shd w:val="clear" w:color="auto" w:fill="auto"/>
          </w:tcPr>
          <w:p w14:paraId="6FD7AAF7" w14:textId="77777777" w:rsidR="005F22E8" w:rsidRPr="007E52B0" w:rsidRDefault="005F22E8" w:rsidP="00206359">
            <w:pPr>
              <w:spacing w:line="460" w:lineRule="exact"/>
              <w:rPr>
                <w:sz w:val="18"/>
                <w:szCs w:val="18"/>
                <w:lang w:val="en-GB"/>
              </w:rPr>
            </w:pPr>
            <w:r w:rsidRPr="007E52B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GA</w:t>
            </w:r>
          </w:p>
        </w:tc>
        <w:tc>
          <w:tcPr>
            <w:tcW w:w="601" w:type="dxa"/>
          </w:tcPr>
          <w:p w14:paraId="618344F9" w14:textId="2F4CBDF1" w:rsidR="005F22E8" w:rsidRPr="00EB4BEA" w:rsidRDefault="00EB4BEA" w:rsidP="00206359">
            <w:pPr>
              <w:spacing w:line="460" w:lineRule="exact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EB4BEA">
              <w:rPr>
                <w:rFonts w:ascii="Times New Roman" w:hAnsi="Times New Roman" w:cs="Times New Roman" w:hint="eastAsia"/>
                <w:b/>
                <w:sz w:val="21"/>
                <w:szCs w:val="21"/>
                <w:lang w:val="en-GB"/>
              </w:rPr>
              <w:t>0</w:t>
            </w:r>
            <w:r w:rsidRPr="00EB4BEA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.13</w:t>
            </w:r>
          </w:p>
        </w:tc>
        <w:tc>
          <w:tcPr>
            <w:tcW w:w="601" w:type="dxa"/>
            <w:shd w:val="clear" w:color="auto" w:fill="auto"/>
          </w:tcPr>
          <w:p w14:paraId="3FC6CABB" w14:textId="48F7B262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62</w:t>
            </w:r>
          </w:p>
        </w:tc>
        <w:tc>
          <w:tcPr>
            <w:tcW w:w="584" w:type="dxa"/>
            <w:shd w:val="clear" w:color="auto" w:fill="auto"/>
          </w:tcPr>
          <w:p w14:paraId="485C36D5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32</w:t>
            </w:r>
          </w:p>
        </w:tc>
        <w:tc>
          <w:tcPr>
            <w:tcW w:w="689" w:type="dxa"/>
            <w:shd w:val="clear" w:color="auto" w:fill="auto"/>
          </w:tcPr>
          <w:p w14:paraId="14B06D7C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20</w:t>
            </w:r>
          </w:p>
        </w:tc>
        <w:tc>
          <w:tcPr>
            <w:tcW w:w="601" w:type="dxa"/>
          </w:tcPr>
          <w:p w14:paraId="17FE16F6" w14:textId="2533B492" w:rsidR="005F22E8" w:rsidRPr="00EB4BEA" w:rsidRDefault="00EB4BEA" w:rsidP="00206359">
            <w:pPr>
              <w:spacing w:line="460" w:lineRule="exact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EB4BEA">
              <w:rPr>
                <w:rFonts w:ascii="Times New Roman" w:hAnsi="Times New Roman" w:cs="Times New Roman" w:hint="eastAsia"/>
                <w:b/>
                <w:sz w:val="21"/>
                <w:szCs w:val="21"/>
                <w:lang w:val="en-GB"/>
              </w:rPr>
              <w:t>0</w:t>
            </w:r>
            <w:r w:rsidRPr="00EB4BEA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.11</w:t>
            </w:r>
          </w:p>
        </w:tc>
        <w:tc>
          <w:tcPr>
            <w:tcW w:w="601" w:type="dxa"/>
            <w:shd w:val="clear" w:color="auto" w:fill="auto"/>
          </w:tcPr>
          <w:p w14:paraId="4F64FB4C" w14:textId="18B5F82A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72</w:t>
            </w:r>
          </w:p>
        </w:tc>
        <w:tc>
          <w:tcPr>
            <w:tcW w:w="584" w:type="dxa"/>
            <w:shd w:val="clear" w:color="auto" w:fill="auto"/>
          </w:tcPr>
          <w:p w14:paraId="700976DC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39</w:t>
            </w:r>
          </w:p>
        </w:tc>
        <w:tc>
          <w:tcPr>
            <w:tcW w:w="689" w:type="dxa"/>
            <w:shd w:val="clear" w:color="auto" w:fill="auto"/>
          </w:tcPr>
          <w:p w14:paraId="3621D779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32</w:t>
            </w:r>
          </w:p>
        </w:tc>
        <w:tc>
          <w:tcPr>
            <w:tcW w:w="601" w:type="dxa"/>
          </w:tcPr>
          <w:p w14:paraId="73D4BB0F" w14:textId="5E4A054F" w:rsidR="005F22E8" w:rsidRPr="00EB4BEA" w:rsidRDefault="00EB4BEA" w:rsidP="00206359">
            <w:pPr>
              <w:spacing w:line="460" w:lineRule="exact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EB4BEA">
              <w:rPr>
                <w:rFonts w:ascii="Times New Roman" w:hAnsi="Times New Roman" w:cs="Times New Roman" w:hint="eastAsia"/>
                <w:b/>
                <w:sz w:val="21"/>
                <w:szCs w:val="21"/>
                <w:lang w:val="en-GB"/>
              </w:rPr>
              <w:t>0</w:t>
            </w:r>
            <w:r w:rsidRPr="00EB4BEA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.11</w:t>
            </w:r>
          </w:p>
        </w:tc>
        <w:tc>
          <w:tcPr>
            <w:tcW w:w="689" w:type="dxa"/>
            <w:shd w:val="clear" w:color="auto" w:fill="auto"/>
          </w:tcPr>
          <w:p w14:paraId="4B54190B" w14:textId="57E12852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74</w:t>
            </w:r>
          </w:p>
        </w:tc>
        <w:tc>
          <w:tcPr>
            <w:tcW w:w="584" w:type="dxa"/>
            <w:shd w:val="clear" w:color="auto" w:fill="auto"/>
          </w:tcPr>
          <w:p w14:paraId="74519DE6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29</w:t>
            </w:r>
          </w:p>
        </w:tc>
        <w:tc>
          <w:tcPr>
            <w:tcW w:w="794" w:type="dxa"/>
            <w:shd w:val="clear" w:color="auto" w:fill="auto"/>
          </w:tcPr>
          <w:p w14:paraId="7A2377C3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88</w:t>
            </w:r>
          </w:p>
        </w:tc>
        <w:tc>
          <w:tcPr>
            <w:tcW w:w="601" w:type="dxa"/>
          </w:tcPr>
          <w:p w14:paraId="2903075A" w14:textId="25268AC2" w:rsidR="005F22E8" w:rsidRPr="00EB4BEA" w:rsidRDefault="00EB4BEA" w:rsidP="00206359">
            <w:pPr>
              <w:spacing w:line="460" w:lineRule="exact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EB4BEA">
              <w:rPr>
                <w:rFonts w:ascii="Times New Roman" w:hAnsi="Times New Roman" w:cs="Times New Roman" w:hint="eastAsia"/>
                <w:b/>
                <w:sz w:val="21"/>
                <w:szCs w:val="21"/>
                <w:lang w:val="en-GB"/>
              </w:rPr>
              <w:t>0</w:t>
            </w:r>
            <w:r w:rsidRPr="00EB4BEA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.14</w:t>
            </w:r>
          </w:p>
        </w:tc>
        <w:tc>
          <w:tcPr>
            <w:tcW w:w="689" w:type="dxa"/>
            <w:shd w:val="clear" w:color="auto" w:fill="auto"/>
          </w:tcPr>
          <w:p w14:paraId="3DB673BE" w14:textId="61FC5984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57</w:t>
            </w:r>
          </w:p>
        </w:tc>
        <w:tc>
          <w:tcPr>
            <w:tcW w:w="584" w:type="dxa"/>
            <w:shd w:val="clear" w:color="auto" w:fill="auto"/>
          </w:tcPr>
          <w:p w14:paraId="1B831C43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29</w:t>
            </w:r>
          </w:p>
        </w:tc>
        <w:tc>
          <w:tcPr>
            <w:tcW w:w="689" w:type="dxa"/>
            <w:shd w:val="clear" w:color="auto" w:fill="auto"/>
          </w:tcPr>
          <w:p w14:paraId="0FE000D2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11</w:t>
            </w:r>
          </w:p>
        </w:tc>
        <w:tc>
          <w:tcPr>
            <w:tcW w:w="601" w:type="dxa"/>
          </w:tcPr>
          <w:p w14:paraId="655B854E" w14:textId="3603095E" w:rsidR="005F22E8" w:rsidRPr="001D0CF8" w:rsidRDefault="001D0CF8" w:rsidP="00206359">
            <w:pPr>
              <w:spacing w:line="460" w:lineRule="exact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1D0CF8">
              <w:rPr>
                <w:rFonts w:ascii="Times New Roman" w:hAnsi="Times New Roman" w:cs="Times New Roman" w:hint="eastAsia"/>
                <w:b/>
                <w:sz w:val="21"/>
                <w:szCs w:val="21"/>
                <w:lang w:val="en-GB"/>
              </w:rPr>
              <w:t>0</w:t>
            </w:r>
            <w:r w:rsidRPr="001D0CF8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.09</w:t>
            </w:r>
          </w:p>
        </w:tc>
        <w:tc>
          <w:tcPr>
            <w:tcW w:w="689" w:type="dxa"/>
            <w:shd w:val="clear" w:color="auto" w:fill="auto"/>
          </w:tcPr>
          <w:p w14:paraId="1F8C40E6" w14:textId="2F5B871F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0</w:t>
            </w:r>
          </w:p>
        </w:tc>
        <w:tc>
          <w:tcPr>
            <w:tcW w:w="584" w:type="dxa"/>
            <w:shd w:val="clear" w:color="auto" w:fill="auto"/>
          </w:tcPr>
          <w:p w14:paraId="62A26B67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38</w:t>
            </w:r>
          </w:p>
        </w:tc>
        <w:tc>
          <w:tcPr>
            <w:tcW w:w="998" w:type="dxa"/>
            <w:shd w:val="clear" w:color="auto" w:fill="auto"/>
          </w:tcPr>
          <w:p w14:paraId="0BFF42EF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.15</w:t>
            </w:r>
          </w:p>
        </w:tc>
      </w:tr>
      <w:tr w:rsidR="005F22E8" w:rsidRPr="00573707" w14:paraId="7215A021" w14:textId="77777777" w:rsidTr="006B2EA3">
        <w:trPr>
          <w:trHeight w:val="425"/>
        </w:trPr>
        <w:tc>
          <w:tcPr>
            <w:tcW w:w="1411" w:type="dxa"/>
            <w:shd w:val="clear" w:color="auto" w:fill="auto"/>
            <w:vAlign w:val="bottom"/>
          </w:tcPr>
          <w:p w14:paraId="4F0D23C5" w14:textId="77777777" w:rsidR="005F22E8" w:rsidRPr="007E52B0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E52B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-Minute Apgar score≤7</w:t>
            </w:r>
          </w:p>
        </w:tc>
        <w:tc>
          <w:tcPr>
            <w:tcW w:w="601" w:type="dxa"/>
          </w:tcPr>
          <w:p w14:paraId="257E2803" w14:textId="62822EEF" w:rsidR="005F22E8" w:rsidRPr="00EB4BEA" w:rsidRDefault="00EB4BEA" w:rsidP="00206359">
            <w:pPr>
              <w:spacing w:line="460" w:lineRule="exact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EB4BEA">
              <w:rPr>
                <w:rFonts w:ascii="Times New Roman" w:hAnsi="Times New Roman" w:cs="Times New Roman" w:hint="eastAsia"/>
                <w:b/>
                <w:sz w:val="21"/>
                <w:szCs w:val="21"/>
                <w:lang w:val="en-GB"/>
              </w:rPr>
              <w:t>0</w:t>
            </w:r>
            <w:r w:rsidRPr="00EB4BEA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.25</w:t>
            </w:r>
          </w:p>
        </w:tc>
        <w:tc>
          <w:tcPr>
            <w:tcW w:w="601" w:type="dxa"/>
            <w:shd w:val="clear" w:color="auto" w:fill="auto"/>
          </w:tcPr>
          <w:p w14:paraId="46221D13" w14:textId="03F9E9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.88</w:t>
            </w:r>
          </w:p>
        </w:tc>
        <w:tc>
          <w:tcPr>
            <w:tcW w:w="584" w:type="dxa"/>
            <w:shd w:val="clear" w:color="auto" w:fill="auto"/>
          </w:tcPr>
          <w:p w14:paraId="25C239F2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81</w:t>
            </w:r>
          </w:p>
        </w:tc>
        <w:tc>
          <w:tcPr>
            <w:tcW w:w="689" w:type="dxa"/>
            <w:shd w:val="clear" w:color="auto" w:fill="auto"/>
          </w:tcPr>
          <w:p w14:paraId="2735BCCD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8.29</w:t>
            </w:r>
          </w:p>
        </w:tc>
        <w:tc>
          <w:tcPr>
            <w:tcW w:w="601" w:type="dxa"/>
          </w:tcPr>
          <w:p w14:paraId="30347028" w14:textId="4E17880A" w:rsidR="005F22E8" w:rsidRPr="00573707" w:rsidRDefault="00EB4BEA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62</w:t>
            </w:r>
          </w:p>
        </w:tc>
        <w:tc>
          <w:tcPr>
            <w:tcW w:w="601" w:type="dxa"/>
            <w:shd w:val="clear" w:color="auto" w:fill="auto"/>
          </w:tcPr>
          <w:p w14:paraId="5398CDAD" w14:textId="09C39B96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.07</w:t>
            </w:r>
          </w:p>
        </w:tc>
        <w:tc>
          <w:tcPr>
            <w:tcW w:w="584" w:type="dxa"/>
            <w:shd w:val="clear" w:color="auto" w:fill="auto"/>
          </w:tcPr>
          <w:p w14:paraId="28175172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35</w:t>
            </w:r>
          </w:p>
        </w:tc>
        <w:tc>
          <w:tcPr>
            <w:tcW w:w="689" w:type="dxa"/>
            <w:shd w:val="clear" w:color="auto" w:fill="auto"/>
          </w:tcPr>
          <w:p w14:paraId="219C55F6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6.69</w:t>
            </w:r>
          </w:p>
        </w:tc>
        <w:tc>
          <w:tcPr>
            <w:tcW w:w="601" w:type="dxa"/>
          </w:tcPr>
          <w:p w14:paraId="394D60C3" w14:textId="1950056E" w:rsidR="005F22E8" w:rsidRPr="00573707" w:rsidRDefault="00EB4BEA" w:rsidP="00206359">
            <w:pPr>
              <w:spacing w:line="460" w:lineRule="exact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sz w:val="21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.15</w:t>
            </w:r>
          </w:p>
        </w:tc>
        <w:tc>
          <w:tcPr>
            <w:tcW w:w="689" w:type="dxa"/>
            <w:shd w:val="clear" w:color="auto" w:fill="auto"/>
          </w:tcPr>
          <w:p w14:paraId="059A8627" w14:textId="43193685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20.50</w:t>
            </w:r>
          </w:p>
        </w:tc>
        <w:tc>
          <w:tcPr>
            <w:tcW w:w="584" w:type="dxa"/>
            <w:shd w:val="clear" w:color="auto" w:fill="auto"/>
          </w:tcPr>
          <w:p w14:paraId="14193A19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1.66</w:t>
            </w:r>
          </w:p>
        </w:tc>
        <w:tc>
          <w:tcPr>
            <w:tcW w:w="794" w:type="dxa"/>
            <w:shd w:val="clear" w:color="auto" w:fill="auto"/>
          </w:tcPr>
          <w:p w14:paraId="26D67FD7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253.72</w:t>
            </w:r>
          </w:p>
        </w:tc>
        <w:tc>
          <w:tcPr>
            <w:tcW w:w="601" w:type="dxa"/>
          </w:tcPr>
          <w:p w14:paraId="049A9B1A" w14:textId="60AB15A6" w:rsidR="005F22E8" w:rsidRPr="00573707" w:rsidRDefault="00EB4BEA" w:rsidP="00206359">
            <w:pPr>
              <w:spacing w:line="460" w:lineRule="exact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sz w:val="21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.21</w:t>
            </w:r>
          </w:p>
        </w:tc>
        <w:tc>
          <w:tcPr>
            <w:tcW w:w="689" w:type="dxa"/>
            <w:shd w:val="clear" w:color="auto" w:fill="auto"/>
          </w:tcPr>
          <w:p w14:paraId="0DF31BC6" w14:textId="743DDED6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10.61</w:t>
            </w:r>
          </w:p>
        </w:tc>
        <w:tc>
          <w:tcPr>
            <w:tcW w:w="584" w:type="dxa"/>
            <w:shd w:val="clear" w:color="auto" w:fill="auto"/>
          </w:tcPr>
          <w:p w14:paraId="427D250A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1.21</w:t>
            </w:r>
          </w:p>
        </w:tc>
        <w:tc>
          <w:tcPr>
            <w:tcW w:w="689" w:type="dxa"/>
            <w:shd w:val="clear" w:color="auto" w:fill="auto"/>
          </w:tcPr>
          <w:p w14:paraId="5602CD9E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93.25</w:t>
            </w:r>
          </w:p>
        </w:tc>
        <w:tc>
          <w:tcPr>
            <w:tcW w:w="601" w:type="dxa"/>
          </w:tcPr>
          <w:p w14:paraId="7974B448" w14:textId="28195EC6" w:rsidR="005F22E8" w:rsidRPr="00573707" w:rsidRDefault="001D0CF8" w:rsidP="00206359">
            <w:pPr>
              <w:spacing w:line="460" w:lineRule="exact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sz w:val="21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.18</w:t>
            </w:r>
          </w:p>
        </w:tc>
        <w:tc>
          <w:tcPr>
            <w:tcW w:w="689" w:type="dxa"/>
            <w:shd w:val="clear" w:color="auto" w:fill="auto"/>
          </w:tcPr>
          <w:p w14:paraId="44971032" w14:textId="0315E166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18.78</w:t>
            </w:r>
          </w:p>
        </w:tc>
        <w:tc>
          <w:tcPr>
            <w:tcW w:w="584" w:type="dxa"/>
            <w:shd w:val="clear" w:color="auto" w:fill="auto"/>
          </w:tcPr>
          <w:p w14:paraId="72553A48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1.45</w:t>
            </w:r>
          </w:p>
        </w:tc>
        <w:tc>
          <w:tcPr>
            <w:tcW w:w="998" w:type="dxa"/>
            <w:shd w:val="clear" w:color="auto" w:fill="auto"/>
          </w:tcPr>
          <w:p w14:paraId="4AA9E07B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242.89</w:t>
            </w:r>
          </w:p>
        </w:tc>
      </w:tr>
      <w:tr w:rsidR="005F22E8" w:rsidRPr="00573707" w14:paraId="0EDE1F29" w14:textId="77777777" w:rsidTr="006B2EA3">
        <w:trPr>
          <w:trHeight w:val="425"/>
        </w:trPr>
        <w:tc>
          <w:tcPr>
            <w:tcW w:w="1411" w:type="dxa"/>
            <w:shd w:val="clear" w:color="auto" w:fill="auto"/>
            <w:vAlign w:val="bottom"/>
          </w:tcPr>
          <w:p w14:paraId="42ACFCD6" w14:textId="77777777" w:rsidR="005F22E8" w:rsidRPr="007E52B0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E52B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ICU admission</w:t>
            </w:r>
          </w:p>
        </w:tc>
        <w:tc>
          <w:tcPr>
            <w:tcW w:w="601" w:type="dxa"/>
          </w:tcPr>
          <w:p w14:paraId="53C8A14C" w14:textId="5814827F" w:rsidR="005F22E8" w:rsidRPr="00EB4BEA" w:rsidRDefault="00EB4BEA" w:rsidP="00206359">
            <w:pPr>
              <w:spacing w:line="460" w:lineRule="exact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EB4BEA">
              <w:rPr>
                <w:rFonts w:ascii="Times New Roman" w:hAnsi="Times New Roman" w:cs="Times New Roman" w:hint="eastAsia"/>
                <w:b/>
                <w:sz w:val="21"/>
                <w:szCs w:val="21"/>
                <w:lang w:val="en-GB"/>
              </w:rPr>
              <w:t>0</w:t>
            </w:r>
            <w:r w:rsidRPr="00EB4BEA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.09</w:t>
            </w:r>
          </w:p>
        </w:tc>
        <w:tc>
          <w:tcPr>
            <w:tcW w:w="601" w:type="dxa"/>
            <w:shd w:val="clear" w:color="auto" w:fill="auto"/>
          </w:tcPr>
          <w:p w14:paraId="016C787C" w14:textId="73D1D440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66</w:t>
            </w:r>
          </w:p>
        </w:tc>
        <w:tc>
          <w:tcPr>
            <w:tcW w:w="584" w:type="dxa"/>
            <w:shd w:val="clear" w:color="auto" w:fill="auto"/>
          </w:tcPr>
          <w:p w14:paraId="3956DF40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0</w:t>
            </w:r>
          </w:p>
        </w:tc>
        <w:tc>
          <w:tcPr>
            <w:tcW w:w="689" w:type="dxa"/>
            <w:shd w:val="clear" w:color="auto" w:fill="auto"/>
          </w:tcPr>
          <w:p w14:paraId="54BF688D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.09</w:t>
            </w:r>
          </w:p>
        </w:tc>
        <w:tc>
          <w:tcPr>
            <w:tcW w:w="601" w:type="dxa"/>
          </w:tcPr>
          <w:p w14:paraId="5B4D084A" w14:textId="398B2A56" w:rsidR="005F22E8" w:rsidRPr="00EB4BEA" w:rsidRDefault="00EB4BEA" w:rsidP="00206359">
            <w:pPr>
              <w:spacing w:line="460" w:lineRule="exact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EB4BEA">
              <w:rPr>
                <w:rFonts w:ascii="Times New Roman" w:hAnsi="Times New Roman" w:cs="Times New Roman" w:hint="eastAsia"/>
                <w:b/>
                <w:sz w:val="21"/>
                <w:szCs w:val="21"/>
                <w:lang w:val="en-GB"/>
              </w:rPr>
              <w:t>0</w:t>
            </w:r>
            <w:r w:rsidRPr="00EB4BEA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.11</w:t>
            </w:r>
          </w:p>
        </w:tc>
        <w:tc>
          <w:tcPr>
            <w:tcW w:w="601" w:type="dxa"/>
            <w:shd w:val="clear" w:color="auto" w:fill="auto"/>
          </w:tcPr>
          <w:p w14:paraId="4E1AC768" w14:textId="66BF7DE1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34</w:t>
            </w:r>
          </w:p>
        </w:tc>
        <w:tc>
          <w:tcPr>
            <w:tcW w:w="584" w:type="dxa"/>
            <w:shd w:val="clear" w:color="auto" w:fill="auto"/>
          </w:tcPr>
          <w:p w14:paraId="7460C6FB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75</w:t>
            </w:r>
          </w:p>
        </w:tc>
        <w:tc>
          <w:tcPr>
            <w:tcW w:w="689" w:type="dxa"/>
            <w:shd w:val="clear" w:color="auto" w:fill="auto"/>
          </w:tcPr>
          <w:p w14:paraId="3FBE8218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.37</w:t>
            </w:r>
          </w:p>
        </w:tc>
        <w:tc>
          <w:tcPr>
            <w:tcW w:w="601" w:type="dxa"/>
          </w:tcPr>
          <w:p w14:paraId="740F8226" w14:textId="601AD3D1" w:rsidR="005F22E8" w:rsidRPr="00EB4BEA" w:rsidRDefault="00EB4BEA" w:rsidP="00206359">
            <w:pPr>
              <w:spacing w:line="460" w:lineRule="exact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EB4BEA">
              <w:rPr>
                <w:rFonts w:ascii="Times New Roman" w:hAnsi="Times New Roman" w:cs="Times New Roman" w:hint="eastAsia"/>
                <w:b/>
                <w:sz w:val="21"/>
                <w:szCs w:val="21"/>
                <w:lang w:val="en-GB"/>
              </w:rPr>
              <w:t>0</w:t>
            </w:r>
            <w:r w:rsidRPr="00EB4BEA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.15</w:t>
            </w:r>
          </w:p>
        </w:tc>
        <w:tc>
          <w:tcPr>
            <w:tcW w:w="689" w:type="dxa"/>
            <w:shd w:val="clear" w:color="auto" w:fill="auto"/>
          </w:tcPr>
          <w:p w14:paraId="0A91B6C0" w14:textId="6885E783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07</w:t>
            </w:r>
          </w:p>
        </w:tc>
        <w:tc>
          <w:tcPr>
            <w:tcW w:w="584" w:type="dxa"/>
            <w:shd w:val="clear" w:color="auto" w:fill="auto"/>
          </w:tcPr>
          <w:p w14:paraId="131CAA09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45</w:t>
            </w:r>
          </w:p>
        </w:tc>
        <w:tc>
          <w:tcPr>
            <w:tcW w:w="794" w:type="dxa"/>
            <w:shd w:val="clear" w:color="auto" w:fill="auto"/>
          </w:tcPr>
          <w:p w14:paraId="4DB3DD48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.55</w:t>
            </w:r>
          </w:p>
        </w:tc>
        <w:tc>
          <w:tcPr>
            <w:tcW w:w="601" w:type="dxa"/>
          </w:tcPr>
          <w:p w14:paraId="4CCB23B8" w14:textId="37F59540" w:rsidR="005F22E8" w:rsidRPr="00C00303" w:rsidRDefault="00C00303" w:rsidP="00206359">
            <w:pPr>
              <w:spacing w:line="460" w:lineRule="exact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C00303">
              <w:rPr>
                <w:rFonts w:ascii="Times New Roman" w:hAnsi="Times New Roman" w:cs="Times New Roman" w:hint="eastAsia"/>
                <w:b/>
                <w:sz w:val="21"/>
                <w:szCs w:val="21"/>
                <w:lang w:val="en-GB"/>
              </w:rPr>
              <w:t>0</w:t>
            </w:r>
            <w:r w:rsidRPr="00C00303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.09</w:t>
            </w:r>
          </w:p>
        </w:tc>
        <w:tc>
          <w:tcPr>
            <w:tcW w:w="689" w:type="dxa"/>
            <w:shd w:val="clear" w:color="auto" w:fill="auto"/>
          </w:tcPr>
          <w:p w14:paraId="083CEDF9" w14:textId="3A3CE28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62</w:t>
            </w:r>
          </w:p>
        </w:tc>
        <w:tc>
          <w:tcPr>
            <w:tcW w:w="584" w:type="dxa"/>
            <w:shd w:val="clear" w:color="auto" w:fill="auto"/>
          </w:tcPr>
          <w:p w14:paraId="248222A1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87</w:t>
            </w:r>
          </w:p>
        </w:tc>
        <w:tc>
          <w:tcPr>
            <w:tcW w:w="689" w:type="dxa"/>
            <w:shd w:val="clear" w:color="auto" w:fill="auto"/>
          </w:tcPr>
          <w:p w14:paraId="2F7744AB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.03</w:t>
            </w:r>
          </w:p>
        </w:tc>
        <w:tc>
          <w:tcPr>
            <w:tcW w:w="601" w:type="dxa"/>
          </w:tcPr>
          <w:p w14:paraId="4CAAC363" w14:textId="48E4E72F" w:rsidR="005F22E8" w:rsidRPr="001D0CF8" w:rsidRDefault="001D0CF8" w:rsidP="00206359">
            <w:pPr>
              <w:spacing w:line="460" w:lineRule="exact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1D0CF8">
              <w:rPr>
                <w:rFonts w:ascii="Times New Roman" w:hAnsi="Times New Roman" w:cs="Times New Roman" w:hint="eastAsia"/>
                <w:b/>
                <w:sz w:val="21"/>
                <w:szCs w:val="21"/>
                <w:lang w:val="en-GB"/>
              </w:rPr>
              <w:t>0</w:t>
            </w:r>
            <w:r w:rsidRPr="001D0CF8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.12</w:t>
            </w:r>
          </w:p>
        </w:tc>
        <w:tc>
          <w:tcPr>
            <w:tcW w:w="689" w:type="dxa"/>
            <w:shd w:val="clear" w:color="auto" w:fill="auto"/>
          </w:tcPr>
          <w:p w14:paraId="0D922738" w14:textId="0D353123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33</w:t>
            </w:r>
          </w:p>
        </w:tc>
        <w:tc>
          <w:tcPr>
            <w:tcW w:w="584" w:type="dxa"/>
            <w:shd w:val="clear" w:color="auto" w:fill="auto"/>
          </w:tcPr>
          <w:p w14:paraId="3AF753AE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58</w:t>
            </w:r>
          </w:p>
        </w:tc>
        <w:tc>
          <w:tcPr>
            <w:tcW w:w="998" w:type="dxa"/>
            <w:shd w:val="clear" w:color="auto" w:fill="auto"/>
          </w:tcPr>
          <w:p w14:paraId="3D5206DD" w14:textId="77777777" w:rsidR="005F22E8" w:rsidRPr="00573707" w:rsidRDefault="005F22E8" w:rsidP="00206359">
            <w:pPr>
              <w:spacing w:line="460" w:lineRule="exac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7370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.05</w:t>
            </w:r>
          </w:p>
        </w:tc>
      </w:tr>
    </w:tbl>
    <w:p w14:paraId="29D575D5" w14:textId="77777777" w:rsidR="00206359" w:rsidRDefault="00206359" w:rsidP="009B60BE">
      <w:pPr>
        <w:overflowPunct w:val="0"/>
        <w:spacing w:line="460" w:lineRule="exact"/>
        <w:rPr>
          <w:rFonts w:ascii="Times New Roman" w:hAnsi="Times New Roman" w:cs="Times New Roman"/>
          <w:sz w:val="16"/>
          <w:szCs w:val="16"/>
          <w:lang w:val="en-GB"/>
        </w:rPr>
      </w:pPr>
    </w:p>
    <w:p w14:paraId="4B63EBEC" w14:textId="77777777" w:rsidR="00206359" w:rsidRPr="00DD07F1" w:rsidRDefault="00206359" w:rsidP="009B60BE">
      <w:pPr>
        <w:overflowPunct w:val="0"/>
        <w:spacing w:line="460" w:lineRule="exact"/>
        <w:rPr>
          <w:rFonts w:ascii="Times New Roman" w:hAnsi="Times New Roman" w:cs="Times New Roman"/>
          <w:sz w:val="16"/>
          <w:szCs w:val="16"/>
        </w:rPr>
      </w:pPr>
    </w:p>
    <w:p w14:paraId="724485A4" w14:textId="18B74F25" w:rsidR="009B60BE" w:rsidRPr="00573707" w:rsidRDefault="009B60BE" w:rsidP="009B60BE">
      <w:pPr>
        <w:overflowPunct w:val="0"/>
        <w:spacing w:line="460" w:lineRule="exact"/>
        <w:rPr>
          <w:rFonts w:ascii="Times New Roman" w:hAnsi="Times New Roman" w:cs="Times New Roman"/>
          <w:sz w:val="16"/>
          <w:szCs w:val="16"/>
          <w:lang w:val="en-GB"/>
        </w:rPr>
      </w:pPr>
      <w:r w:rsidRPr="00573707">
        <w:rPr>
          <w:rFonts w:ascii="Times New Roman" w:hAnsi="Times New Roman" w:cs="Times New Roman"/>
          <w:sz w:val="16"/>
          <w:szCs w:val="16"/>
          <w:lang w:val="en-GB"/>
        </w:rPr>
        <w:t xml:space="preserve">Note: *Logistic regression analysis was adjusted for age, </w:t>
      </w:r>
      <w:r>
        <w:rPr>
          <w:rFonts w:ascii="Times New Roman" w:hAnsi="Times New Roman" w:cs="Times New Roman"/>
          <w:sz w:val="16"/>
          <w:szCs w:val="16"/>
          <w:lang w:val="en-GB"/>
        </w:rPr>
        <w:t>gravidity</w:t>
      </w:r>
      <w:r w:rsidRPr="00573707">
        <w:rPr>
          <w:rFonts w:ascii="Times New Roman" w:hAnsi="Times New Roman" w:cs="Times New Roman"/>
          <w:sz w:val="16"/>
          <w:szCs w:val="16"/>
          <w:lang w:val="en-GB"/>
        </w:rPr>
        <w:t>, parity, pre-pregnancy obesity, birth plurality, and history of previous </w:t>
      </w:r>
      <w:r>
        <w:rPr>
          <w:rFonts w:ascii="Times New Roman" w:hAnsi="Times New Roman" w:cs="Times New Roman"/>
          <w:sz w:val="16"/>
          <w:szCs w:val="16"/>
          <w:lang w:val="en-GB"/>
        </w:rPr>
        <w:t>caesarean</w:t>
      </w:r>
      <w:r w:rsidRPr="00573707">
        <w:rPr>
          <w:rFonts w:ascii="Times New Roman" w:hAnsi="Times New Roman" w:cs="Times New Roman"/>
          <w:sz w:val="16"/>
          <w:szCs w:val="16"/>
          <w:lang w:val="en-GB"/>
        </w:rPr>
        <w:t xml:space="preserve"> section. CI=confidence interval; </w:t>
      </w:r>
      <w:proofErr w:type="spellStart"/>
      <w:r w:rsidRPr="00573707">
        <w:rPr>
          <w:rFonts w:ascii="Times New Roman" w:hAnsi="Times New Roman" w:cs="Times New Roman"/>
          <w:sz w:val="16"/>
          <w:szCs w:val="16"/>
          <w:lang w:val="en-GB"/>
        </w:rPr>
        <w:t>aOR</w:t>
      </w:r>
      <w:proofErr w:type="spellEnd"/>
      <w:r w:rsidRPr="00573707">
        <w:rPr>
          <w:rFonts w:ascii="Times New Roman" w:hAnsi="Times New Roman" w:cs="Times New Roman"/>
          <w:sz w:val="16"/>
          <w:szCs w:val="16"/>
          <w:lang w:val="en-GB"/>
        </w:rPr>
        <w:t>=adjusted odds ratio.</w:t>
      </w:r>
    </w:p>
    <w:p w14:paraId="283131E4" w14:textId="348A4898" w:rsidR="003613EA" w:rsidRPr="00EA7180" w:rsidRDefault="009B60BE" w:rsidP="00EA7180">
      <w:pPr>
        <w:overflowPunct w:val="0"/>
        <w:spacing w:line="460" w:lineRule="exact"/>
        <w:rPr>
          <w:rFonts w:ascii="Times New Roman" w:hAnsi="Times New Roman" w:cs="Times New Roman"/>
          <w:sz w:val="16"/>
          <w:szCs w:val="16"/>
          <w:lang w:val="en-GB"/>
        </w:rPr>
      </w:pPr>
      <w:r w:rsidRPr="00573707">
        <w:rPr>
          <w:rFonts w:ascii="Times New Roman" w:hAnsi="Times New Roman" w:cs="Times New Roman"/>
          <w:sz w:val="16"/>
          <w:szCs w:val="16"/>
          <w:lang w:val="en-GB"/>
        </w:rPr>
        <w:t>Mixed infertility refers to multiple infertility</w:t>
      </w:r>
      <w:r>
        <w:rPr>
          <w:rFonts w:ascii="Times New Roman" w:hAnsi="Times New Roman" w:cs="Times New Roman"/>
          <w:sz w:val="16"/>
          <w:szCs w:val="16"/>
          <w:lang w:val="en-GB"/>
        </w:rPr>
        <w:t>-related</w:t>
      </w:r>
      <w:r w:rsidRPr="00573707">
        <w:rPr>
          <w:rFonts w:ascii="Times New Roman" w:hAnsi="Times New Roman" w:cs="Times New Roman"/>
          <w:sz w:val="16"/>
          <w:szCs w:val="16"/>
          <w:lang w:val="en-GB"/>
        </w:rPr>
        <w:t xml:space="preserve"> diagnos</w:t>
      </w:r>
      <w:r>
        <w:rPr>
          <w:rFonts w:ascii="Times New Roman" w:hAnsi="Times New Roman" w:cs="Times New Roman" w:hint="eastAsia"/>
          <w:sz w:val="16"/>
          <w:szCs w:val="16"/>
          <w:lang w:val="en-GB"/>
        </w:rPr>
        <w:t>i</w:t>
      </w:r>
      <w:r w:rsidRPr="00573707">
        <w:rPr>
          <w:rFonts w:ascii="Times New Roman" w:hAnsi="Times New Roman" w:cs="Times New Roman"/>
          <w:sz w:val="16"/>
          <w:szCs w:val="16"/>
          <w:lang w:val="en-GB"/>
        </w:rPr>
        <w:t>s; PTD=preterm delivery;</w:t>
      </w:r>
      <w:r w:rsidRPr="00573707">
        <w:rPr>
          <w:rFonts w:ascii="Times New Roman" w:hAnsi="Times New Roman" w:cs="Times New Roman" w:hint="eastAsia"/>
          <w:sz w:val="16"/>
          <w:szCs w:val="16"/>
          <w:lang w:val="en-GB"/>
        </w:rPr>
        <w:t xml:space="preserve"> </w:t>
      </w:r>
      <w:r w:rsidRPr="00257B3E">
        <w:rPr>
          <w:rFonts w:ascii="Times New Roman" w:hAnsi="Times New Roman" w:cs="Times New Roman" w:hint="eastAsia"/>
          <w:sz w:val="16"/>
          <w:szCs w:val="16"/>
          <w:lang w:val="en-GB"/>
        </w:rPr>
        <w:t>SGA</w:t>
      </w:r>
      <w:r w:rsidRPr="00257B3E">
        <w:rPr>
          <w:rFonts w:ascii="Times New Roman" w:hAnsi="Times New Roman" w:cs="Times New Roman"/>
          <w:sz w:val="16"/>
          <w:szCs w:val="16"/>
          <w:lang w:val="en-GB"/>
        </w:rPr>
        <w:t>=</w:t>
      </w:r>
      <w:r w:rsidRPr="00257B3E">
        <w:rPr>
          <w:rFonts w:ascii="Times New Roman" w:hAnsi="Times New Roman" w:cs="Times New Roman" w:hint="eastAsia"/>
          <w:sz w:val="16"/>
          <w:szCs w:val="16"/>
          <w:lang w:val="en-GB"/>
        </w:rPr>
        <w:t>s</w:t>
      </w:r>
      <w:r w:rsidRPr="00257B3E">
        <w:rPr>
          <w:rFonts w:ascii="Times New Roman" w:hAnsi="Times New Roman" w:cs="Times New Roman"/>
          <w:sz w:val="16"/>
          <w:szCs w:val="16"/>
          <w:lang w:val="en-GB"/>
        </w:rPr>
        <w:t>mall for gestational age( birthweight below the 10th percentile for gestational age);</w:t>
      </w:r>
      <w:r w:rsidRPr="00573707">
        <w:rPr>
          <w:rFonts w:ascii="Times New Roman" w:hAnsi="Times New Roman" w:cs="Times New Roman"/>
          <w:sz w:val="16"/>
          <w:szCs w:val="16"/>
          <w:lang w:val="en-GB"/>
        </w:rPr>
        <w:t xml:space="preserve"> NICU= neonatal intensive care unit</w:t>
      </w:r>
      <w:r>
        <w:rPr>
          <w:rFonts w:ascii="Times New Roman" w:hAnsi="Times New Roman" w:cs="Times New Roman" w:hint="eastAsia"/>
          <w:sz w:val="16"/>
          <w:szCs w:val="16"/>
          <w:lang w:val="en-GB"/>
        </w:rPr>
        <w:t>；</w:t>
      </w:r>
      <w:r w:rsidRPr="00257B3E">
        <w:rPr>
          <w:rFonts w:ascii="Times New Roman" w:hAnsi="Times New Roman" w:cs="Times New Roman"/>
          <w:sz w:val="16"/>
          <w:szCs w:val="16"/>
          <w:lang w:val="en-GB"/>
        </w:rPr>
        <w:t>Macrosomia=b</w:t>
      </w:r>
      <w:r w:rsidRPr="00257B3E">
        <w:rPr>
          <w:rFonts w:ascii="Times New Roman" w:hAnsi="Times New Roman" w:cs="Times New Roman" w:hint="eastAsia"/>
          <w:sz w:val="16"/>
          <w:szCs w:val="16"/>
          <w:lang w:val="en-GB"/>
        </w:rPr>
        <w:t>ir</w:t>
      </w:r>
      <w:r w:rsidRPr="00257B3E">
        <w:rPr>
          <w:rFonts w:ascii="Times New Roman" w:hAnsi="Times New Roman" w:cs="Times New Roman"/>
          <w:sz w:val="16"/>
          <w:szCs w:val="16"/>
          <w:lang w:val="en-GB"/>
        </w:rPr>
        <w:t>th weight</w:t>
      </w:r>
      <w:r w:rsidRPr="00257B3E">
        <w:rPr>
          <w:rFonts w:ascii="Times New Roman" w:hAnsi="Times New Roman" w:cs="Times New Roman" w:hint="eastAsia"/>
          <w:sz w:val="16"/>
          <w:szCs w:val="16"/>
          <w:lang w:val="en-GB"/>
        </w:rPr>
        <w:t>≥</w:t>
      </w:r>
      <w:r w:rsidRPr="00257B3E">
        <w:rPr>
          <w:rFonts w:ascii="Times New Roman" w:hAnsi="Times New Roman" w:cs="Times New Roman" w:hint="eastAsia"/>
          <w:sz w:val="16"/>
          <w:szCs w:val="16"/>
          <w:lang w:val="en-GB"/>
        </w:rPr>
        <w:t>4</w:t>
      </w:r>
      <w:r w:rsidRPr="00257B3E">
        <w:rPr>
          <w:rFonts w:ascii="Times New Roman" w:hAnsi="Times New Roman" w:cs="Times New Roman"/>
          <w:sz w:val="16"/>
          <w:szCs w:val="16"/>
          <w:lang w:val="en-GB"/>
        </w:rPr>
        <w:t>00</w:t>
      </w:r>
      <w:r w:rsidRPr="00A57469">
        <w:rPr>
          <w:rFonts w:ascii="Times New Roman" w:hAnsi="Times New Roman" w:cs="Times New Roman"/>
          <w:sz w:val="16"/>
          <w:szCs w:val="16"/>
          <w:lang w:val="en-GB"/>
        </w:rPr>
        <w:t>0</w:t>
      </w:r>
      <w:r w:rsidRPr="00A57469">
        <w:rPr>
          <w:rFonts w:ascii="Times New Roman" w:hAnsi="Times New Roman" w:cs="Times New Roman" w:hint="eastAsia"/>
          <w:sz w:val="16"/>
          <w:szCs w:val="16"/>
          <w:lang w:val="en-GB"/>
        </w:rPr>
        <w:t>g</w:t>
      </w:r>
      <w:r w:rsidRPr="00A57469">
        <w:rPr>
          <w:rFonts w:ascii="Times New Roman" w:hAnsi="Times New Roman" w:cs="Times New Roman" w:hint="eastAsia"/>
          <w:sz w:val="16"/>
          <w:szCs w:val="16"/>
          <w:lang w:val="en-GB"/>
        </w:rPr>
        <w:t>；</w:t>
      </w:r>
      <w:r w:rsidR="00257B3E" w:rsidRPr="00A57469">
        <w:rPr>
          <w:rFonts w:ascii="Times New Roman" w:hAnsi="Times New Roman" w:cs="Times New Roman"/>
          <w:sz w:val="16"/>
          <w:szCs w:val="16"/>
          <w:lang w:val="en-GB"/>
        </w:rPr>
        <w:t>The reference group of logistic regression is spontaneous control pregnancy.</w:t>
      </w:r>
      <w:r w:rsidR="00206359" w:rsidRPr="00A57469">
        <w:rPr>
          <w:rFonts w:ascii="Times New Roman" w:hAnsi="Times New Roman" w:cs="Times New Roman" w:hint="eastAsia"/>
          <w:sz w:val="16"/>
          <w:szCs w:val="16"/>
          <w:lang w:val="en-GB"/>
        </w:rPr>
        <w:t xml:space="preserve"> </w:t>
      </w:r>
      <w:r w:rsidRPr="00A57469">
        <w:rPr>
          <w:rFonts w:ascii="Times New Roman" w:hAnsi="Times New Roman" w:cs="Times New Roman"/>
          <w:sz w:val="16"/>
          <w:szCs w:val="16"/>
          <w:lang w:val="en-GB"/>
        </w:rPr>
        <w:t>Bold indica</w:t>
      </w:r>
      <w:r w:rsidRPr="00573707">
        <w:rPr>
          <w:rFonts w:ascii="Times New Roman" w:hAnsi="Times New Roman" w:cs="Times New Roman"/>
          <w:sz w:val="16"/>
          <w:szCs w:val="16"/>
          <w:lang w:val="en-GB"/>
        </w:rPr>
        <w:t>tes significant differences; N</w:t>
      </w:r>
      <w:r>
        <w:rPr>
          <w:rFonts w:ascii="Times New Roman" w:hAnsi="Times New Roman" w:cs="Times New Roman"/>
          <w:sz w:val="16"/>
          <w:szCs w:val="16"/>
          <w:lang w:val="en-GB"/>
        </w:rPr>
        <w:t>C</w:t>
      </w:r>
      <w:r w:rsidRPr="00573707">
        <w:rPr>
          <w:rFonts w:ascii="Times New Roman" w:hAnsi="Times New Roman" w:cs="Times New Roman"/>
          <w:sz w:val="16"/>
          <w:szCs w:val="16"/>
          <w:lang w:val="en-GB"/>
        </w:rPr>
        <w:t>=not calculated due to low numbers.</w:t>
      </w:r>
    </w:p>
    <w:sectPr w:rsidR="003613EA" w:rsidRPr="00EA7180" w:rsidSect="00206359">
      <w:footerReference w:type="even" r:id="rId8"/>
      <w:footerReference w:type="default" r:id="rId9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96F1C2" w14:textId="77777777" w:rsidR="003C76CB" w:rsidRDefault="003C76CB">
      <w:r>
        <w:separator/>
      </w:r>
    </w:p>
  </w:endnote>
  <w:endnote w:type="continuationSeparator" w:id="0">
    <w:p w14:paraId="242B485D" w14:textId="77777777" w:rsidR="003C76CB" w:rsidRDefault="003C76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DE06BB" w14:textId="77777777" w:rsidR="00212778" w:rsidRDefault="00212778" w:rsidP="00A6405C">
    <w:pPr>
      <w:pStyle w:val="a6"/>
      <w:framePr w:wrap="none" w:vAnchor="text" w:hAnchor="margin" w:xAlign="right" w:y="1"/>
      <w:rPr>
        <w:rStyle w:val="af0"/>
      </w:rPr>
    </w:pPr>
    <w:r>
      <w:rPr>
        <w:rStyle w:val="af0"/>
      </w:rPr>
      <w:fldChar w:fldCharType="begin"/>
    </w:r>
    <w:r>
      <w:rPr>
        <w:rStyle w:val="af0"/>
      </w:rPr>
      <w:instrText xml:space="preserve"> PAGE </w:instrText>
    </w:r>
    <w:r>
      <w:rPr>
        <w:rStyle w:val="af0"/>
      </w:rPr>
      <w:fldChar w:fldCharType="end"/>
    </w:r>
  </w:p>
  <w:p w14:paraId="69B4F4D2" w14:textId="77777777" w:rsidR="00212778" w:rsidRDefault="00212778" w:rsidP="00B46D48">
    <w:pPr>
      <w:pStyle w:val="a6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49CDBF" w14:textId="77777777" w:rsidR="00212778" w:rsidRDefault="00212778" w:rsidP="00A6405C">
    <w:pPr>
      <w:pStyle w:val="a6"/>
      <w:framePr w:wrap="none" w:vAnchor="text" w:hAnchor="margin" w:xAlign="right" w:y="1"/>
      <w:rPr>
        <w:rStyle w:val="af0"/>
      </w:rPr>
    </w:pPr>
    <w:r>
      <w:rPr>
        <w:rStyle w:val="af0"/>
      </w:rPr>
      <w:fldChar w:fldCharType="begin"/>
    </w:r>
    <w:r>
      <w:rPr>
        <w:rStyle w:val="af0"/>
      </w:rPr>
      <w:instrText xml:space="preserve"> PAGE </w:instrText>
    </w:r>
    <w:r>
      <w:rPr>
        <w:rStyle w:val="af0"/>
      </w:rPr>
      <w:fldChar w:fldCharType="separate"/>
    </w:r>
    <w:r>
      <w:rPr>
        <w:rStyle w:val="af0"/>
        <w:noProof/>
      </w:rPr>
      <w:t>1</w:t>
    </w:r>
    <w:r>
      <w:rPr>
        <w:rStyle w:val="af0"/>
      </w:rPr>
      <w:fldChar w:fldCharType="end"/>
    </w:r>
  </w:p>
  <w:p w14:paraId="3166DCF3" w14:textId="77777777" w:rsidR="00212778" w:rsidRDefault="00212778" w:rsidP="00B46D48">
    <w:pPr>
      <w:pStyle w:val="a6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2608AE" w14:textId="77777777" w:rsidR="003C76CB" w:rsidRDefault="003C76CB">
      <w:r>
        <w:separator/>
      </w:r>
    </w:p>
  </w:footnote>
  <w:footnote w:type="continuationSeparator" w:id="0">
    <w:p w14:paraId="601D5F55" w14:textId="77777777" w:rsidR="003C76CB" w:rsidRDefault="003C76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D2BADA8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8A35847"/>
    <w:multiLevelType w:val="hybridMultilevel"/>
    <w:tmpl w:val="855E05A2"/>
    <w:lvl w:ilvl="0" w:tplc="106A1DA4">
      <w:start w:val="1"/>
      <w:numFmt w:val="decimal"/>
      <w:lvlText w:val="%1、"/>
      <w:lvlJc w:val="left"/>
      <w:pPr>
        <w:ind w:left="720" w:hanging="720"/>
      </w:pPr>
      <w:rPr>
        <w:rFonts w:hint="default"/>
      </w:rPr>
    </w:lvl>
    <w:lvl w:ilvl="1" w:tplc="77A0B60E" w:tentative="1">
      <w:start w:val="1"/>
      <w:numFmt w:val="lowerLetter"/>
      <w:lvlText w:val="%2)"/>
      <w:lvlJc w:val="left"/>
      <w:pPr>
        <w:ind w:left="840" w:hanging="420"/>
      </w:pPr>
    </w:lvl>
    <w:lvl w:ilvl="2" w:tplc="E5D4910E" w:tentative="1">
      <w:start w:val="1"/>
      <w:numFmt w:val="lowerRoman"/>
      <w:lvlText w:val="%3."/>
      <w:lvlJc w:val="right"/>
      <w:pPr>
        <w:ind w:left="1260" w:hanging="420"/>
      </w:pPr>
    </w:lvl>
    <w:lvl w:ilvl="3" w:tplc="54384698" w:tentative="1">
      <w:start w:val="1"/>
      <w:numFmt w:val="decimal"/>
      <w:lvlText w:val="%4."/>
      <w:lvlJc w:val="left"/>
      <w:pPr>
        <w:ind w:left="1680" w:hanging="420"/>
      </w:pPr>
    </w:lvl>
    <w:lvl w:ilvl="4" w:tplc="8D6A915A" w:tentative="1">
      <w:start w:val="1"/>
      <w:numFmt w:val="lowerLetter"/>
      <w:lvlText w:val="%5)"/>
      <w:lvlJc w:val="left"/>
      <w:pPr>
        <w:ind w:left="2100" w:hanging="420"/>
      </w:pPr>
    </w:lvl>
    <w:lvl w:ilvl="5" w:tplc="A78C3A2A" w:tentative="1">
      <w:start w:val="1"/>
      <w:numFmt w:val="lowerRoman"/>
      <w:lvlText w:val="%6."/>
      <w:lvlJc w:val="right"/>
      <w:pPr>
        <w:ind w:left="2520" w:hanging="420"/>
      </w:pPr>
    </w:lvl>
    <w:lvl w:ilvl="6" w:tplc="C942A350" w:tentative="1">
      <w:start w:val="1"/>
      <w:numFmt w:val="decimal"/>
      <w:lvlText w:val="%7."/>
      <w:lvlJc w:val="left"/>
      <w:pPr>
        <w:ind w:left="2940" w:hanging="420"/>
      </w:pPr>
    </w:lvl>
    <w:lvl w:ilvl="7" w:tplc="DCF64904" w:tentative="1">
      <w:start w:val="1"/>
      <w:numFmt w:val="lowerLetter"/>
      <w:lvlText w:val="%8)"/>
      <w:lvlJc w:val="left"/>
      <w:pPr>
        <w:ind w:left="3360" w:hanging="420"/>
      </w:pPr>
    </w:lvl>
    <w:lvl w:ilvl="8" w:tplc="75C80D62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9034ECC"/>
    <w:multiLevelType w:val="hybridMultilevel"/>
    <w:tmpl w:val="89A6230C"/>
    <w:lvl w:ilvl="0" w:tplc="57CA6FC6">
      <w:start w:val="1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56A0453"/>
    <w:multiLevelType w:val="hybridMultilevel"/>
    <w:tmpl w:val="05CE2F70"/>
    <w:lvl w:ilvl="0" w:tplc="DF045D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1B84E9A"/>
    <w:multiLevelType w:val="hybridMultilevel"/>
    <w:tmpl w:val="87F09732"/>
    <w:lvl w:ilvl="0" w:tplc="F6C22A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2B22559"/>
    <w:multiLevelType w:val="hybridMultilevel"/>
    <w:tmpl w:val="70F8682C"/>
    <w:lvl w:ilvl="0" w:tplc="56D6C6B4">
      <w:start w:val="1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77BA7C36"/>
    <w:multiLevelType w:val="hybridMultilevel"/>
    <w:tmpl w:val="09ECF95A"/>
    <w:lvl w:ilvl="0" w:tplc="6116E14E">
      <w:start w:val="1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7BE54121"/>
    <w:multiLevelType w:val="hybridMultilevel"/>
    <w:tmpl w:val="7E3425BE"/>
    <w:lvl w:ilvl="0" w:tplc="BD68BF9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42F6560E" w:tentative="1">
      <w:start w:val="1"/>
      <w:numFmt w:val="lowerLetter"/>
      <w:lvlText w:val="%2)"/>
      <w:lvlJc w:val="left"/>
      <w:pPr>
        <w:ind w:left="1560" w:hanging="420"/>
      </w:pPr>
    </w:lvl>
    <w:lvl w:ilvl="2" w:tplc="E20451AA" w:tentative="1">
      <w:start w:val="1"/>
      <w:numFmt w:val="lowerRoman"/>
      <w:lvlText w:val="%3."/>
      <w:lvlJc w:val="right"/>
      <w:pPr>
        <w:ind w:left="1980" w:hanging="420"/>
      </w:pPr>
    </w:lvl>
    <w:lvl w:ilvl="3" w:tplc="3C980F34" w:tentative="1">
      <w:start w:val="1"/>
      <w:numFmt w:val="decimal"/>
      <w:lvlText w:val="%4."/>
      <w:lvlJc w:val="left"/>
      <w:pPr>
        <w:ind w:left="2400" w:hanging="420"/>
      </w:pPr>
    </w:lvl>
    <w:lvl w:ilvl="4" w:tplc="9E047030" w:tentative="1">
      <w:start w:val="1"/>
      <w:numFmt w:val="lowerLetter"/>
      <w:lvlText w:val="%5)"/>
      <w:lvlJc w:val="left"/>
      <w:pPr>
        <w:ind w:left="2820" w:hanging="420"/>
      </w:pPr>
    </w:lvl>
    <w:lvl w:ilvl="5" w:tplc="8416E56A" w:tentative="1">
      <w:start w:val="1"/>
      <w:numFmt w:val="lowerRoman"/>
      <w:lvlText w:val="%6."/>
      <w:lvlJc w:val="right"/>
      <w:pPr>
        <w:ind w:left="3240" w:hanging="420"/>
      </w:pPr>
    </w:lvl>
    <w:lvl w:ilvl="6" w:tplc="A044001A" w:tentative="1">
      <w:start w:val="1"/>
      <w:numFmt w:val="decimal"/>
      <w:lvlText w:val="%7."/>
      <w:lvlJc w:val="left"/>
      <w:pPr>
        <w:ind w:left="3660" w:hanging="420"/>
      </w:pPr>
    </w:lvl>
    <w:lvl w:ilvl="7" w:tplc="602A88F0" w:tentative="1">
      <w:start w:val="1"/>
      <w:numFmt w:val="lowerLetter"/>
      <w:lvlText w:val="%8)"/>
      <w:lvlJc w:val="left"/>
      <w:pPr>
        <w:ind w:left="4080" w:hanging="420"/>
      </w:pPr>
    </w:lvl>
    <w:lvl w:ilvl="8" w:tplc="EFDA3984" w:tentative="1">
      <w:start w:val="1"/>
      <w:numFmt w:val="lowerRoman"/>
      <w:lvlText w:val="%9."/>
      <w:lvlJc w:val="right"/>
      <w:pPr>
        <w:ind w:left="4500" w:hanging="420"/>
      </w:pPr>
    </w:lvl>
  </w:abstractNum>
  <w:num w:numId="1">
    <w:abstractNumId w:val="1"/>
  </w:num>
  <w:num w:numId="2">
    <w:abstractNumId w:val="7"/>
  </w:num>
  <w:num w:numId="3">
    <w:abstractNumId w:val="0"/>
  </w:num>
  <w:num w:numId="4">
    <w:abstractNumId w:val="5"/>
  </w:num>
  <w:num w:numId="5">
    <w:abstractNumId w:val="6"/>
  </w:num>
  <w:num w:numId="6">
    <w:abstractNumId w:val="2"/>
  </w:num>
  <w:num w:numId="7">
    <w:abstractNumId w:val="4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bordersDoNotSurroundHeader/>
  <w:bordersDoNotSurroundFooter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regnancy Childbirth Copy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zwwsx2pf2wf4evd59pzvx22ztfedzrwprv&quot;&gt;My EndNote Library&lt;record-ids&gt;&lt;item&gt;22&lt;/item&gt;&lt;item&gt;23&lt;/item&gt;&lt;item&gt;68&lt;/item&gt;&lt;item&gt;69&lt;/item&gt;&lt;item&gt;70&lt;/item&gt;&lt;item&gt;72&lt;/item&gt;&lt;item&gt;73&lt;/item&gt;&lt;item&gt;74&lt;/item&gt;&lt;item&gt;75&lt;/item&gt;&lt;item&gt;76&lt;/item&gt;&lt;item&gt;78&lt;/item&gt;&lt;item&gt;79&lt;/item&gt;&lt;item&gt;80&lt;/item&gt;&lt;item&gt;81&lt;/item&gt;&lt;item&gt;83&lt;/item&gt;&lt;item&gt;88&lt;/item&gt;&lt;item&gt;107&lt;/item&gt;&lt;item&gt;108&lt;/item&gt;&lt;item&gt;109&lt;/item&gt;&lt;item&gt;110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51&lt;/item&gt;&lt;/record-ids&gt;&lt;/item&gt;&lt;/Libraries&gt;"/>
    <w:docVar w:name="MachineID" w:val="200|203|197|188|201|197|204|189|197|185|204|197|203|200|197|207|189|"/>
    <w:docVar w:name="NE.Ref{14C0107A-2CA2-4EF8-B037-8C6ADD967E9F}" w:val=" ADDIN NE.Ref.{14C0107A-2CA2-4EF8-B037-8C6ADD967E9F}&lt;Citation&gt;&lt;Group&gt;&lt;References&gt;&lt;Item&gt;&lt;ID&gt;181&lt;/ID&gt;&lt;UID&gt;{E23BCAC2-DC0A-4257-8CAF-DF475FD5E7A5}&lt;/UID&gt;&lt;Title&gt;Pregnancy-related complications and adverse pregnancy outcomes in multiple pregnancies resulting from assisted reproductive technology: a meta-analysis of cohort studies&lt;/Title&gt;&lt;Template&gt;Journal Article&lt;/Template&gt;&lt;Star&gt;0&lt;/Star&gt;&lt;Tag&gt;0&lt;/Tag&gt;&lt;Author&gt;Qin, J; Wang, H; Sheng, X; Liang, D; Tan, H; Xia, J&lt;/Author&gt;&lt;Year&gt;2015&lt;/Year&gt;&lt;Details&gt;&lt;_accession_num&gt;25910567&lt;/_accession_num&gt;&lt;_author_adr&gt;Division of Medical Genetics, Maternal and Child Health Hospital of Hunan Province, Hunan, People&amp;apos;s Republic of China; State Key Laboratory of Medical Genetics, Central South University, Hunan, People&amp;apos;s Republic of China.; Division of Medical Genetics, Maternal and Child Health Hospital of Hunan Province, Hunan, People&amp;apos;s Republic of China. Electronic address: wangh1234@hotmail.com.; Division of Medical Genetics, Maternal and Child Health Hospital of Hunan Province, Hunan, People&amp;apos;s Republic of China.; State Key Laboratory of Medical Genetics, Central South University, Hunan, People&amp;apos;s Republic of China.; Department of Epidemiology and Health Statistics, School of Public Health, Central South University, Hunan, People&amp;apos;s Republic of China.; State Key Laboratory of Medical Genetics, Central South University, Hunan, People&amp;apos;s Republic of China.&lt;/_author_adr&gt;&lt;_date_display&gt;2015 Jun&lt;/_date_display&gt;&lt;_date&gt;2015-06-01&lt;/_date&gt;&lt;_doi&gt;10.1016/j.fertnstert.2015.03.018&lt;/_doi&gt;&lt;_isbn&gt;1556-5653 (Electronic); 0015-0282 (Linking)&lt;/_isbn&gt;&lt;_issue&gt;6&lt;/_issue&gt;&lt;_journal&gt;Fertil Steril&lt;/_journal&gt;&lt;_keywords&gt;Cohort Studies; Congenital Abnormalities/mortality; Female; Humans; Incidence; Infant, Newborn; Infant, Newborn, Diseases/mortality; Infertility/*epidemiology/*therapy; *Perinatal Mortality; Pregnancy; Pregnancy Complications/*mortality; Pregnancy Outcome/*epidemiology; Pregnancy, Multiple/*statistics &amp;amp;amp; numerical data; Reproductive Techniques, Assisted/*mortality; Risk Factors; Survival Rate; Treatment OutcomeAssisted reproductive technology; adverse pregnancy outcomes; intracytoplasmic sperm injection; in vitro fertilization; meta-analysis&lt;/_keywords&gt;&lt;_language&gt;eng&lt;/_language&gt;&lt;_ori_publication&gt;Copyright (c) 2015 American Society for Reproductive Medicine. Published by_x000d__x000a_      Elsevier Inc. All rights reserved.&lt;/_ori_publication&gt;&lt;_pages&gt;1492-508.e1-7&lt;/_pages&gt;&lt;_tertiary_title&gt;Fertility and sterility&lt;/_tertiary_title&gt;&lt;_type_work&gt;Comparative Study; Journal Article; Meta-Analysis; Research Support, Non-U.S. Gov&amp;apos;t&lt;/_type_work&gt;&lt;_url&gt;http://www.ncbi.nlm.nih.gov/entrez/query.fcgi?cmd=Retrieve&amp;amp;db=pubmed&amp;amp;dopt=Abstract&amp;amp;list_uids=25910567&amp;amp;query_hl=1&lt;/_url&gt;&lt;_volume&gt;103&lt;/_volume&gt;&lt;_created&gt;62474246&lt;/_created&gt;&lt;_modified&gt;62474246&lt;/_modified&gt;&lt;_db_updated&gt;PubMed&lt;/_db_updated&gt;&lt;_impact_factor&gt;   4.803&lt;/_impact_factor&gt;&lt;_collection_scope&gt;SCI;SCIE;&lt;/_collection_scope&gt;&lt;/Details&gt;&lt;Extra&gt;&lt;DBUID&gt;{72DC8C08-70AB-496A-B885-A09DAC770299}&lt;/DBUID&gt;&lt;/Extra&gt;&lt;/Item&gt;&lt;/References&gt;&lt;/Group&gt;&lt;Group&gt;&lt;References&gt;&lt;Item&gt;&lt;ID&gt;182&lt;/ID&gt;&lt;UID&gt;{A2BD262B-D433-4624-A074-C92F9B557315}&lt;/UID&gt;&lt;Title&gt;Assisted reproductive technology and the risk of pregnancy-related complications  and adverse pregnancy outcomes in singleton pregnancies: a meta-analysis of cohort studies&lt;/Title&gt;&lt;Template&gt;Journal Article&lt;/Template&gt;&lt;Star&gt;0&lt;/Star&gt;&lt;Tag&gt;0&lt;/Tag&gt;&lt;Author&gt;Qin, J; Liu, X; Sheng, X; Wang, H; Gao, S&lt;/Author&gt;&lt;Year&gt;2016&lt;/Year&gt;&lt;Details&gt;&lt;_accession_num&gt;26453266&lt;/_accession_num&gt;&lt;_author_adr&gt;Division of Medical Genetics, Maternal and Child Health Hospital of Hunan Province, Hunan, People&amp;apos;s Republic of China; Department of Epidemiology and Health Statistics, School of Public Health, Central South University, Hunan, People&amp;apos;s Republic of China. Electronic address: qinjiabi123@hotmail.com.; Department of Epidemiology and Health Statistics, School of Public Health, Central South University, Hunan, People&amp;apos;s Republic of China.; Division of Medical Genetics, Maternal and Child Health Hospital of Hunan Province, Hunan, People&amp;apos;s Republic of China.; Division of Medical Genetics, Maternal and Child Health Hospital of Hunan Province, Hunan, People&amp;apos;s Republic of China.; Reproductive Center, Maternal and Child Health Hospital of Hunan Province, Hunan, People&amp;apos;s Republic of China.&lt;/_author_adr&gt;&lt;_date_display&gt;2016 Jan&lt;/_date_display&gt;&lt;_date&gt;2016-01-01&lt;/_date&gt;&lt;_doi&gt;10.1016/j.fertnstert.2015.09.007&lt;/_doi&gt;&lt;_isbn&gt;1556-5653 (Electronic); 0015-0282 (Linking)&lt;/_isbn&gt;&lt;_issue&gt;1&lt;/_issue&gt;&lt;_journal&gt;Fertil Steril&lt;/_journal&gt;&lt;_keywords&gt;Chi-Square Distribution; Female; Fertility; Humans; Infertility/diagnosis/physiopathology/*therapy; Linear Models; Odds Ratio; Pregnancy; Pregnancy Complications/diagnosis/*etiology; Reproductive Techniques, Assisted/*adverse effects; Risk Assessment; Risk FactorsAdverse pregnancy outcomes; assisted reproductive technology; meta-analysis; pregnancy-related complications; singleton pregnancies&lt;/_keywords&gt;&lt;_language&gt;eng&lt;/_language&gt;&lt;_ori_publication&gt;Copyright (c) 2016 American Society for Reproductive Medicine. Published by_x000d__x000a_      Elsevier Inc. All rights reserved.&lt;/_ori_publication&gt;&lt;_pages&gt;73-85.e1-6&lt;/_pages&gt;&lt;_tertiary_title&gt;Fertility and sterility&lt;/_tertiary_title&gt;&lt;_type_work&gt;Journal Article; Meta-Analysis; Research Support, Non-U.S. Gov&amp;apos;t; Review&lt;/_type_work&gt;&lt;_url&gt;http://www.ncbi.nlm.nih.gov/entrez/query.fcgi?cmd=Retrieve&amp;amp;db=pubmed&amp;amp;dopt=Abstract&amp;amp;list_uids=26453266&amp;amp;query_hl=1&lt;/_url&gt;&lt;_volume&gt;105&lt;/_volume&gt;&lt;_created&gt;62474253&lt;/_created&gt;&lt;_modified&gt;62474254&lt;/_modified&gt;&lt;_db_updated&gt;PubMed&lt;/_db_updated&gt;&lt;_impact_factor&gt;   4.803&lt;/_impact_factor&gt;&lt;_collection_scope&gt;SCI;SCIE;&lt;/_collection_scope&gt;&lt;/Details&gt;&lt;Extra&gt;&lt;DBUID&gt;{72DC8C08-70AB-496A-B885-A09DAC770299}&lt;/DBUID&gt;&lt;/Extra&gt;&lt;/Item&gt;&lt;/References&gt;&lt;/Group&gt;&lt;/Citation&gt;_x000a_"/>
    <w:docVar w:name="NE.Ref{2E92F01E-E1BC-4DF2-9B36-DB99D7850094}" w:val=" ADDIN NE.Ref.{2E92F01E-E1BC-4DF2-9B36-DB99D7850094}&lt;Citation&gt;&lt;Group&gt;&lt;References&gt;&lt;Item&gt;&lt;ID&gt;170&lt;/ID&gt;&lt;UID&gt;{911DDE11-AE15-459C-A614-43C80BA2EC40}&lt;/UID&gt;&lt;Title&gt;Assisted reproductive technology in Europe, 2011  results generated from European registers by ESHRE†.&lt;/Title&gt;&lt;Template&gt;Journal Article&lt;/Template&gt;&lt;Star&gt;1&lt;/Star&gt;&lt;Tag&gt;0&lt;/Tag&gt;&lt;Author/&gt;&lt;Year&gt;0&lt;/Year&gt;&lt;Details&gt;&lt;_created&gt;62468567&lt;/_created&gt;&lt;_modified&gt;62468568&lt;/_modified&gt;&lt;/Details&gt;&lt;Extra&gt;&lt;DBUID&gt;{72DC8C08-70AB-496A-B885-A09DAC770299}&lt;/DBUID&gt;&lt;/Extra&gt;&lt;/Item&gt;&lt;/References&gt;&lt;/Group&gt;&lt;/Citation&gt;_x000a_"/>
    <w:docVar w:name="NE.Ref{788004B8-9CE0-439C-81FA-8CAD24DBBF53}" w:val=" ADDIN NE.Ref.{788004B8-9CE0-439C-81FA-8CAD24DBBF53}&lt;Citation&gt;&lt;Group&gt;&lt;References&gt;&lt;Item&gt;&lt;ID&gt;179&lt;/ID&gt;&lt;UID&gt;{0A98FAE3-DCF1-42AE-BA78-5FEC99AB2DCA}&lt;/UID&gt;&lt;Title&gt;Current overview of pregnancy complications and live-birth outcome of assisted reproductive technology in mainland China&lt;/Title&gt;&lt;Template&gt;Journal Article&lt;/Template&gt;&lt;Star&gt;0&lt;/Star&gt;&lt;Tag&gt;0&lt;/Tag&gt;&lt;Author&gt;Yang, X; Li, Y; Li, C; Zhang, W&lt;/Author&gt;&lt;Year&gt;2014&lt;/Year&gt;&lt;Details&gt;&lt;_accession_num&gt;24269043&lt;/_accession_num&gt;&lt;_author_adr&gt;Department of Human Reproductive Medicine, Beijing Obstetrics and Gynecology Hospital, Capital Medical University, Beijing, People&amp;apos;s Republic of China.; Department of Human Reproductive Medicine, Beijing Obstetrics and Gynecology Hospital, Capital Medical University, Beijing, People&amp;apos;s Republic of China.; Department of Human Reproductive Medicine, Beijing Obstetrics and Gynecology Hospital, Capital Medical University, Beijing, People&amp;apos;s Republic of China.; Department of Human Reproductive Medicine, Beijing Obstetrics and Gynecology Hospital, Capital Medical University, Beijing, People&amp;apos;s Republic of China. Electronic address: zhangwy9921@hotmail.com.&lt;/_author_adr&gt;&lt;_date_display&gt;2014 Feb&lt;/_date_display&gt;&lt;_date&gt;2014-02-01&lt;/_date&gt;&lt;_doi&gt;10.1016/j.fertnstert.2013.10.017&lt;/_doi&gt;&lt;_isbn&gt;1556-5653 (Electronic); 0015-0282 (Linking)&lt;/_isbn&gt;&lt;_issue&gt;2&lt;/_issue&gt;&lt;_journal&gt;Fertil Steril&lt;/_journal&gt;&lt;_keywords&gt;Adult; China/ethnology; Data Collection/methods/trends; Female; Humans; Live Birth/*ethnology; *Population Surveillance/methods; Pregnancy; Pregnancy Complications/*diagnosis/*ethnology; Pregnancy Outcome/ethnology; Reproductive Techniques, Assisted/adverse effects/*trends; Retrospective Studies; Young AdultAssisted reproductive technology; live birth; mainland Chinese population; obstetric complications; perinatal outcome&lt;/_keywords&gt;&lt;_language&gt;eng&lt;/_language&gt;&lt;_ori_publication&gt;Copyright (c) 2014 American Society for Reproductive Medicine. Published by_x000d__x000a_      Elsevier Inc. All rights reserved.&lt;/_ori_publication&gt;&lt;_pages&gt;385-91&lt;/_pages&gt;&lt;_tertiary_title&gt;Fertility and sterility&lt;/_tertiary_title&gt;&lt;_type_work&gt;Journal Article; Multicenter Study; Research Support, Non-U.S. Gov&amp;apos;t&lt;/_type_work&gt;&lt;_url&gt;http://www.ncbi.nlm.nih.gov/entrez/query.fcgi?cmd=Retrieve&amp;amp;db=pubmed&amp;amp;dopt=Abstract&amp;amp;list_uids=24269043&amp;amp;query_hl=1&lt;/_url&gt;&lt;_volume&gt;101&lt;/_volume&gt;&lt;_created&gt;62474162&lt;/_created&gt;&lt;_modified&gt;62474177&lt;/_modified&gt;&lt;_db_updated&gt;PubMed&lt;/_db_updated&gt;&lt;_impact_factor&gt;   4.803&lt;/_impact_factor&gt;&lt;_collection_scope&gt;SCI;SCIE;&lt;/_collection_scope&gt;&lt;/Details&gt;&lt;Extra&gt;&lt;DBUID&gt;{72DC8C08-70AB-496A-B885-A09DAC770299}&lt;/DBUID&gt;&lt;/Extra&gt;&lt;/Item&gt;&lt;/References&gt;&lt;/Group&gt;&lt;/Citation&gt;_x000a_"/>
    <w:docVar w:name="NE.Ref{C02C6266-8FFC-48A4-9EFC-481722973EC0}" w:val=" ADDIN NE.Ref.{C02C6266-8FFC-48A4-9EFC-481722973EC0}&lt;Citation&gt;&lt;Group&gt;&lt;References&gt;&lt;Item&gt;&lt;ID&gt;180&lt;/ID&gt;&lt;UID&gt;{894A2A76-3B24-4E78-8849-FC1868B47A63}&lt;/UID&gt;&lt;Title&gt;Assisted reproductive technology in Europe, 2011: results generated from European registers by ESHRE&lt;/Title&gt;&lt;Template&gt;Journal Article&lt;/Template&gt;&lt;Star&gt;0&lt;/Star&gt;&lt;Tag&gt;0&lt;/Tag&gt;&lt;Author&gt;Kupka, M S; D&amp;apos;Hooghe, T; Ferraretti, A P; de Mouzon, J; Erb, K; Castilla, J A; Calhaz-Jorge, C; De Geyter, Ch; Goossens, V&lt;/Author&gt;&lt;Year&gt;2016&lt;/Year&gt;&lt;Details&gt;&lt;_accession_num&gt;26740578&lt;/_accession_num&gt;&lt;_author_adr&gt;ESHRE Central Office, Meerstraat 60, Grimbergen B-1852, Belgium mail@prof-kupka.de.; ESHRE Central Office, Meerstraat 60, Grimbergen B-1852, Belgium.; ESHRE Central Office, Meerstraat 60, Grimbergen B-1852, Belgium.; ESHRE Central Office, Meerstraat 60, Grimbergen B-1852, Belgium.; ESHRE Central Office, Meerstraat 60, Grimbergen B-1852, Belgium.; ESHRE Central Office, Meerstraat 60, Grimbergen B-1852, Belgium.; ESHRE Central Office, Meerstraat 60, Grimbergen B-1852, Belgium.; ESHRE Central Office, Meerstraat 60, Grimbergen B-1852, Belgium.; ESHRE Central Office, Meerstraat 60, Grimbergen B-1852, Belgium.&lt;/_author_adr&gt;&lt;_date_display&gt;2016 Feb&lt;/_date_display&gt;&lt;_date&gt;2016-02-01&lt;/_date&gt;&lt;_doi&gt;10.1093/humrep/dev319&lt;/_doi&gt;&lt;_isbn&gt;1460-2350 (Electronic); 0268-1161 (Linking)&lt;/_isbn&gt;&lt;_issue&gt;2&lt;/_issue&gt;&lt;_journal&gt;Hum Reprod&lt;/_journal&gt;&lt;_keywords&gt;Adult; Embryo Transfer/statistics &amp;amp;amp; numerical data; Europe; Female; Fertilization in Vitro/methods/statistics &amp;amp;amp; numerical data; Humans; Pregnancy; Pregnancy Outcome; Pregnancy Rate; Pregnancy, Multiple/statistics &amp;amp;amp; numerical data; Preimplantation Diagnosis/statistics &amp;amp;amp; numerical data; *Registries; Reproductive Techniques, Assisted/*statistics &amp;amp;amp; numerical data/trends; Sperm Injections, Intracytoplasmic/statistics &amp;amp;amp; numerical dataEurope; ICSI; IVF; collection; data; insemination; intrauterine insemination using husband/partner&amp;apos;s semen; register; registry&lt;/_keywords&gt;&lt;_language&gt;eng&lt;/_language&gt;&lt;_ori_publication&gt;(c) The Author 2016. Published by Oxford University Press on behalf of the_x000d__x000a_      European Society of Human Reproduction and Embryology. All rights reserved. For_x000d__x000a_      Permissions, please email: journals.permissions@oup.com.&lt;/_ori_publication&gt;&lt;_pages&gt;233-48&lt;/_pages&gt;&lt;_tertiary_title&gt;Human reproduction (Oxford, England)&lt;/_tertiary_title&gt;&lt;_type_work&gt;Journal Article&lt;/_type_work&gt;&lt;_url&gt;http://www.ncbi.nlm.nih.gov/entrez/query.fcgi?cmd=Retrieve&amp;amp;db=pubmed&amp;amp;dopt=Abstract&amp;amp;list_uids=26740578&amp;amp;query_hl=1&lt;/_url&gt;&lt;_volume&gt;31&lt;/_volume&gt;&lt;_created&gt;62474191&lt;/_created&gt;&lt;_modified&gt;62474191&lt;/_modified&gt;&lt;_db_updated&gt;PubMed&lt;/_db_updated&gt;&lt;_impact_factor&gt;   4.990&lt;/_impact_factor&gt;&lt;_collection_scope&gt;SCI;SCIE;&lt;/_collection_scope&gt;&lt;/Details&gt;&lt;Extra&gt;&lt;DBUID&gt;{72DC8C08-70AB-496A-B885-A09DAC770299}&lt;/DBUID&gt;&lt;/Extra&gt;&lt;/Item&gt;&lt;/References&gt;&lt;/Group&gt;&lt;Group&gt;&lt;References&gt;&lt;Item&gt;&lt;ID&gt;179&lt;/ID&gt;&lt;UID&gt;{0A98FAE3-DCF1-42AE-BA78-5FEC99AB2DCA}&lt;/UID&gt;&lt;Title&gt;Current overview of pregnancy complications and live-birth outcome of assisted reproductive technology in mainland China&lt;/Title&gt;&lt;Template&gt;Journal Article&lt;/Template&gt;&lt;Star&gt;0&lt;/Star&gt;&lt;Tag&gt;0&lt;/Tag&gt;&lt;Author&gt;Yang, X; Li, Y; Li, C; Zhang, W&lt;/Author&gt;&lt;Year&gt;2014&lt;/Year&gt;&lt;Details&gt;&lt;_accession_num&gt;24269043&lt;/_accession_num&gt;&lt;_author_adr&gt;Department of Human Reproductive Medicine, Beijing Obstetrics and Gynecology Hospital, Capital Medical University, Beijing, People&amp;apos;s Republic of China.; Department of Human Reproductive Medicine, Beijing Obstetrics and Gynecology Hospital, Capital Medical University, Beijing, People&amp;apos;s Republic of China.; Department of Human Reproductive Medicine, Beijing Obstetrics and Gynecology Hospital, Capital Medical University, Beijing, People&amp;apos;s Republic of China.; Department of Human Reproductive Medicine, Beijing Obstetrics and Gynecology Hospital, Capital Medical University, Beijing, People&amp;apos;s Republic of China. Electronic address: zhangwy9921@hotmail.com.&lt;/_author_adr&gt;&lt;_date_display&gt;2014 Feb&lt;/_date_display&gt;&lt;_date&gt;2014-02-01&lt;/_date&gt;&lt;_doi&gt;10.1016/j.fertnstert.2013.10.017&lt;/_doi&gt;&lt;_isbn&gt;1556-5653 (Electronic); 0015-0282 (Linking)&lt;/_isbn&gt;&lt;_issue&gt;2&lt;/_issue&gt;&lt;_journal&gt;Fertil Steril&lt;/_journal&gt;&lt;_keywords&gt;Adult; China/ethnology; Data Collection/methods/trends; Female; Humans; Live Birth/*ethnology; *Population Surveillance/methods; Pregnancy; Pregnancy Complications/*diagnosis/*ethnology; Pregnancy Outcome/ethnology; Reproductive Techniques, Assisted/adverse effects/*trends; Retrospective Studies; Young AdultAssisted reproductive technology; live birth; mainland Chinese population; obstetric complications; perinatal outcome&lt;/_keywords&gt;&lt;_language&gt;eng&lt;/_language&gt;&lt;_ori_publication&gt;Copyright (c) 2014 American Society for Reproductive Medicine. Published by_x000d__x000a_      Elsevier Inc. All rights reserved.&lt;/_ori_publication&gt;&lt;_pages&gt;385-91&lt;/_pages&gt;&lt;_tertiary_title&gt;Fertility and sterility&lt;/_tertiary_title&gt;&lt;_type_work&gt;Journal Article; Multicenter Study; Research Support, Non-U.S. Gov&amp;apos;t&lt;/_type_work&gt;&lt;_url&gt;http://www.ncbi.nlm.nih.gov/entrez/query.fcgi?cmd=Retrieve&amp;amp;db=pubmed&amp;amp;dopt=Abstract&amp;amp;list_uids=24269043&amp;amp;query_hl=1&lt;/_url&gt;&lt;_volume&gt;101&lt;/_volume&gt;&lt;_created&gt;62474162&lt;/_created&gt;&lt;_modified&gt;62474177&lt;/_modified&gt;&lt;_db_updated&gt;PubMed&lt;/_db_updated&gt;&lt;_impact_factor&gt;   4.803&lt;/_impact_factor&gt;&lt;_collection_scope&gt;SCI;SCIE;&lt;/_collection_scope&gt;&lt;/Details&gt;&lt;Extra&gt;&lt;DBUID&gt;{72DC8C08-70AB-496A-B885-A09DAC770299}&lt;/DBUID&gt;&lt;/Extra&gt;&lt;/Item&gt;&lt;/References&gt;&lt;/Group&gt;&lt;/Citation&gt;_x000a_"/>
    <w:docVar w:name="NE.Ref{EBCFDA73-493C-4A49-AFAD-D25EB62631FF}" w:val=" ADDIN NE.Ref.{EBCFDA73-493C-4A49-AFAD-D25EB62631FF}&lt;Citation&gt;&lt;Group&gt;&lt;References&gt;&lt;Item&gt;&lt;ID&gt;183&lt;/ID&gt;&lt;UID&gt;{D89D4A3E-EA8C-48F7-B0AD-55B1E4C18183}&lt;/UID&gt;&lt;Title&gt;Adverse pregnancy and birth outcomes associated with underlying diagnosis with and without assisted reproductive technology treatment&lt;/Title&gt;&lt;Template&gt;Journal Article&lt;/Template&gt;&lt;Star&gt;0&lt;/Star&gt;&lt;Tag&gt;0&lt;/Tag&gt;&lt;Author&gt;Stern, J E; Luke, B; Tobias, M; Gopal, D; Hornstein, M D; Diop, H&lt;/Author&gt;&lt;Year&gt;2015&lt;/Year&gt;&lt;Details&gt;&lt;_accession_num&gt;25813277&lt;/_accession_num&gt;&lt;_author_adr&gt;Department of Obstetrics and Gynecology, Geisel School of Medicine at Dartmouth,  Lebanon, New Hampshire. Electronic address: judy.e.stern@dartmouth.edu.; Department of Obstetrics, Gynecology, and Reproductive Biology, Michigan State University, East Lansing, Michigan.; Department of Community Health Sciences, Boston University School of Public Health, Boston, Massachusetts.; Department of Community Health Sciences, Boston University School of Public Health, Boston, Massachusetts.; Department of Obstetrics and Gynecology, Brigham and Women&amp;apos;s Hospital, Harvard Medical School, Boston, Massachusetts.; Massachusetts Department of Public Health, Boston, Massachusetts.&lt;/_author_adr&gt;&lt;_date_display&gt;2015 Jun&lt;/_date_display&gt;&lt;_date&gt;2015-06-01&lt;/_date&gt;&lt;_doi&gt;10.1016/j.fertnstert.2015.02.027&lt;/_doi&gt;&lt;_isbn&gt;1556-5653 (Electronic); 0015-0282 (Linking)&lt;/_isbn&gt;&lt;_issue&gt;6&lt;/_issue&gt;&lt;_journal&gt;Fertil Steril&lt;/_journal&gt;&lt;_keywords&gt;Age Distribution; Cohort Studies; Comorbidity; Educational Status; Female; Humans; Infant, Low Birth Weight; Infertility/diagnosis/*epidemiology/*therapy; Longitudinal Studies; Male; Massachusetts/epidemiology; *Maternal Age; Pregnancy; Pregnancy Outcome/*epidemiology; Pregnancy, Twin/*statistics &amp;amp;amp; numerical data; Prevalence; Reproductive Techniques, Assisted/*utilization; Risk FactorsART; endometriosis; low birth weight; ovulatory disorder; pregnancy outcome; preterm delivery&lt;/_keywords&gt;&lt;_language&gt;eng&lt;/_language&gt;&lt;_ori_publication&gt;Copyright (c) 2015 American Society for Reproductive Medicine. Published by_x000d__x000a_      Elsevier Inc. All rights reserved.&lt;/_ori_publication&gt;&lt;_pages&gt;1438-45&lt;/_pages&gt;&lt;_tertiary_title&gt;Fertility and sterility&lt;/_tertiary_title&gt;&lt;_type_work&gt;Journal Article; Research Support, N.I.H., Extramural&lt;/_type_work&gt;&lt;_url&gt;http://www.ncbi.nlm.nih.gov/entrez/query.fcgi?cmd=Retrieve&amp;amp;db=pubmed&amp;amp;dopt=Abstract&amp;amp;list_uids=25813277&amp;amp;query_hl=1&lt;/_url&gt;&lt;_volume&gt;103&lt;/_volume&gt;&lt;_created&gt;62474327&lt;/_created&gt;&lt;_modified&gt;62474327&lt;/_modified&gt;&lt;_db_updated&gt;PubMed&lt;/_db_updated&gt;&lt;_impact_factor&gt;   4.803&lt;/_impact_factor&gt;&lt;_collection_scope&gt;SCI;SCIE;&lt;/_collection_scope&gt;&lt;/Details&gt;&lt;Extra&gt;&lt;DBUID&gt;{72DC8C08-70AB-496A-B885-A09DAC770299}&lt;/DBUID&gt;&lt;/Extra&gt;&lt;/Item&gt;&lt;/References&gt;&lt;/Group&gt;&lt;/Citation&gt;_x000a_"/>
    <w:docVar w:name="ne_docsoft" w:val="MSWord"/>
    <w:docVar w:name="ne_docversion" w:val="NoteExpress 2.0"/>
    <w:docVar w:name="ne_stylename" w:val="Numbered(multilingual)"/>
    <w:docVar w:name="Username" w:val="Editor"/>
  </w:docVars>
  <w:rsids>
    <w:rsidRoot w:val="00D31D50"/>
    <w:rsid w:val="0000043E"/>
    <w:rsid w:val="00000ADF"/>
    <w:rsid w:val="00000BBA"/>
    <w:rsid w:val="00000CE5"/>
    <w:rsid w:val="000025D3"/>
    <w:rsid w:val="00003018"/>
    <w:rsid w:val="00003A3A"/>
    <w:rsid w:val="000056AB"/>
    <w:rsid w:val="00005F7A"/>
    <w:rsid w:val="000104EA"/>
    <w:rsid w:val="000105D2"/>
    <w:rsid w:val="000125A8"/>
    <w:rsid w:val="000147CB"/>
    <w:rsid w:val="00014D82"/>
    <w:rsid w:val="00014F19"/>
    <w:rsid w:val="0001565A"/>
    <w:rsid w:val="00016AC2"/>
    <w:rsid w:val="00016C66"/>
    <w:rsid w:val="00016E0D"/>
    <w:rsid w:val="00016E50"/>
    <w:rsid w:val="0002008F"/>
    <w:rsid w:val="00020926"/>
    <w:rsid w:val="00020A08"/>
    <w:rsid w:val="000219FC"/>
    <w:rsid w:val="000222B4"/>
    <w:rsid w:val="000229E7"/>
    <w:rsid w:val="00022A94"/>
    <w:rsid w:val="00022E27"/>
    <w:rsid w:val="00023B22"/>
    <w:rsid w:val="00023F06"/>
    <w:rsid w:val="000252A6"/>
    <w:rsid w:val="000252EC"/>
    <w:rsid w:val="00025FC8"/>
    <w:rsid w:val="00026868"/>
    <w:rsid w:val="000320B9"/>
    <w:rsid w:val="000323C3"/>
    <w:rsid w:val="0003253E"/>
    <w:rsid w:val="00032AE5"/>
    <w:rsid w:val="000332DC"/>
    <w:rsid w:val="0003436B"/>
    <w:rsid w:val="000345DF"/>
    <w:rsid w:val="00037351"/>
    <w:rsid w:val="000406B7"/>
    <w:rsid w:val="000408D4"/>
    <w:rsid w:val="0004336A"/>
    <w:rsid w:val="000436D0"/>
    <w:rsid w:val="00044E00"/>
    <w:rsid w:val="00044F15"/>
    <w:rsid w:val="00044F16"/>
    <w:rsid w:val="0004503A"/>
    <w:rsid w:val="000460DE"/>
    <w:rsid w:val="000462B3"/>
    <w:rsid w:val="00050137"/>
    <w:rsid w:val="00052727"/>
    <w:rsid w:val="00053496"/>
    <w:rsid w:val="00053A34"/>
    <w:rsid w:val="00053A4B"/>
    <w:rsid w:val="00053B98"/>
    <w:rsid w:val="00053DFE"/>
    <w:rsid w:val="00055CB1"/>
    <w:rsid w:val="0006025C"/>
    <w:rsid w:val="0006240E"/>
    <w:rsid w:val="0006297C"/>
    <w:rsid w:val="000632C2"/>
    <w:rsid w:val="000638C0"/>
    <w:rsid w:val="00063EB3"/>
    <w:rsid w:val="00063FD6"/>
    <w:rsid w:val="00064DA9"/>
    <w:rsid w:val="000665B1"/>
    <w:rsid w:val="00067BE2"/>
    <w:rsid w:val="00070F8E"/>
    <w:rsid w:val="00071042"/>
    <w:rsid w:val="00072BAD"/>
    <w:rsid w:val="000731B3"/>
    <w:rsid w:val="000736C1"/>
    <w:rsid w:val="00073B81"/>
    <w:rsid w:val="000754D9"/>
    <w:rsid w:val="000813C0"/>
    <w:rsid w:val="0008153F"/>
    <w:rsid w:val="0008196B"/>
    <w:rsid w:val="00081AEE"/>
    <w:rsid w:val="00081B8E"/>
    <w:rsid w:val="00083642"/>
    <w:rsid w:val="00085C41"/>
    <w:rsid w:val="00085F68"/>
    <w:rsid w:val="00086952"/>
    <w:rsid w:val="000904CE"/>
    <w:rsid w:val="0009084B"/>
    <w:rsid w:val="00091308"/>
    <w:rsid w:val="00091533"/>
    <w:rsid w:val="000929E8"/>
    <w:rsid w:val="0009388E"/>
    <w:rsid w:val="000941BF"/>
    <w:rsid w:val="00095CE2"/>
    <w:rsid w:val="000966F9"/>
    <w:rsid w:val="000A14EE"/>
    <w:rsid w:val="000A1858"/>
    <w:rsid w:val="000A2367"/>
    <w:rsid w:val="000A3888"/>
    <w:rsid w:val="000A574D"/>
    <w:rsid w:val="000A6D8E"/>
    <w:rsid w:val="000B034E"/>
    <w:rsid w:val="000B066C"/>
    <w:rsid w:val="000B3AB2"/>
    <w:rsid w:val="000B46CA"/>
    <w:rsid w:val="000B5F3F"/>
    <w:rsid w:val="000B6AA0"/>
    <w:rsid w:val="000B6FE2"/>
    <w:rsid w:val="000B7869"/>
    <w:rsid w:val="000C0225"/>
    <w:rsid w:val="000C02FA"/>
    <w:rsid w:val="000C0F1B"/>
    <w:rsid w:val="000C122D"/>
    <w:rsid w:val="000C1675"/>
    <w:rsid w:val="000C1695"/>
    <w:rsid w:val="000C2853"/>
    <w:rsid w:val="000C2BCD"/>
    <w:rsid w:val="000C3AED"/>
    <w:rsid w:val="000C3ECF"/>
    <w:rsid w:val="000C3F4E"/>
    <w:rsid w:val="000C4FB9"/>
    <w:rsid w:val="000C5340"/>
    <w:rsid w:val="000C5992"/>
    <w:rsid w:val="000C631D"/>
    <w:rsid w:val="000C729E"/>
    <w:rsid w:val="000D05A5"/>
    <w:rsid w:val="000D097B"/>
    <w:rsid w:val="000D0CC0"/>
    <w:rsid w:val="000D16BA"/>
    <w:rsid w:val="000D19D2"/>
    <w:rsid w:val="000D2516"/>
    <w:rsid w:val="000D4DE0"/>
    <w:rsid w:val="000D5137"/>
    <w:rsid w:val="000D57EE"/>
    <w:rsid w:val="000D6DC2"/>
    <w:rsid w:val="000D7591"/>
    <w:rsid w:val="000D7AD8"/>
    <w:rsid w:val="000E209E"/>
    <w:rsid w:val="000E6D67"/>
    <w:rsid w:val="000F226D"/>
    <w:rsid w:val="000F228E"/>
    <w:rsid w:val="000F3005"/>
    <w:rsid w:val="000F48A8"/>
    <w:rsid w:val="000F4ABA"/>
    <w:rsid w:val="000F567F"/>
    <w:rsid w:val="000F6351"/>
    <w:rsid w:val="000F6D2B"/>
    <w:rsid w:val="000F740A"/>
    <w:rsid w:val="000F7760"/>
    <w:rsid w:val="000F7C6C"/>
    <w:rsid w:val="001000E7"/>
    <w:rsid w:val="00100F2F"/>
    <w:rsid w:val="0010111D"/>
    <w:rsid w:val="00101185"/>
    <w:rsid w:val="00101CA5"/>
    <w:rsid w:val="00101E8A"/>
    <w:rsid w:val="001023B7"/>
    <w:rsid w:val="00102639"/>
    <w:rsid w:val="00103030"/>
    <w:rsid w:val="001036F1"/>
    <w:rsid w:val="00103F5C"/>
    <w:rsid w:val="001047F3"/>
    <w:rsid w:val="0010557A"/>
    <w:rsid w:val="00105BFC"/>
    <w:rsid w:val="00106B06"/>
    <w:rsid w:val="00110B54"/>
    <w:rsid w:val="00112258"/>
    <w:rsid w:val="001140A5"/>
    <w:rsid w:val="00114459"/>
    <w:rsid w:val="00114B28"/>
    <w:rsid w:val="00114E1F"/>
    <w:rsid w:val="001152DD"/>
    <w:rsid w:val="001161F7"/>
    <w:rsid w:val="00116EF5"/>
    <w:rsid w:val="00117098"/>
    <w:rsid w:val="00117CFF"/>
    <w:rsid w:val="00117D34"/>
    <w:rsid w:val="00117FE5"/>
    <w:rsid w:val="00120053"/>
    <w:rsid w:val="00120187"/>
    <w:rsid w:val="001209E7"/>
    <w:rsid w:val="00120C35"/>
    <w:rsid w:val="00121F6A"/>
    <w:rsid w:val="00122EF1"/>
    <w:rsid w:val="00123A90"/>
    <w:rsid w:val="00123FBB"/>
    <w:rsid w:val="00124B1D"/>
    <w:rsid w:val="001258B2"/>
    <w:rsid w:val="00125C52"/>
    <w:rsid w:val="00125F60"/>
    <w:rsid w:val="00125FDC"/>
    <w:rsid w:val="00126F86"/>
    <w:rsid w:val="00127D9A"/>
    <w:rsid w:val="00127E41"/>
    <w:rsid w:val="00127E9B"/>
    <w:rsid w:val="00130B56"/>
    <w:rsid w:val="001313AC"/>
    <w:rsid w:val="001318C0"/>
    <w:rsid w:val="0013237A"/>
    <w:rsid w:val="001328BC"/>
    <w:rsid w:val="00133A7C"/>
    <w:rsid w:val="0013439F"/>
    <w:rsid w:val="00134626"/>
    <w:rsid w:val="00135597"/>
    <w:rsid w:val="00135769"/>
    <w:rsid w:val="001373A3"/>
    <w:rsid w:val="0013793D"/>
    <w:rsid w:val="00137B56"/>
    <w:rsid w:val="00137DB0"/>
    <w:rsid w:val="001406D2"/>
    <w:rsid w:val="0014129F"/>
    <w:rsid w:val="0014292D"/>
    <w:rsid w:val="00142A51"/>
    <w:rsid w:val="001447AC"/>
    <w:rsid w:val="00147D68"/>
    <w:rsid w:val="0015025E"/>
    <w:rsid w:val="001515DD"/>
    <w:rsid w:val="00151DBE"/>
    <w:rsid w:val="001552A1"/>
    <w:rsid w:val="00155936"/>
    <w:rsid w:val="00155F12"/>
    <w:rsid w:val="00156C52"/>
    <w:rsid w:val="001572EC"/>
    <w:rsid w:val="00157A28"/>
    <w:rsid w:val="00157ED8"/>
    <w:rsid w:val="001608E7"/>
    <w:rsid w:val="00161991"/>
    <w:rsid w:val="00161A95"/>
    <w:rsid w:val="00161BB3"/>
    <w:rsid w:val="00162557"/>
    <w:rsid w:val="001636CC"/>
    <w:rsid w:val="001640F7"/>
    <w:rsid w:val="00164506"/>
    <w:rsid w:val="00166326"/>
    <w:rsid w:val="0016745E"/>
    <w:rsid w:val="001677CA"/>
    <w:rsid w:val="00167F00"/>
    <w:rsid w:val="0017077F"/>
    <w:rsid w:val="00170A85"/>
    <w:rsid w:val="00171401"/>
    <w:rsid w:val="00173D60"/>
    <w:rsid w:val="001745B3"/>
    <w:rsid w:val="00174A6C"/>
    <w:rsid w:val="00175C10"/>
    <w:rsid w:val="0017668E"/>
    <w:rsid w:val="00177C11"/>
    <w:rsid w:val="00181019"/>
    <w:rsid w:val="00184AA3"/>
    <w:rsid w:val="00184DB9"/>
    <w:rsid w:val="00185E22"/>
    <w:rsid w:val="00186B8B"/>
    <w:rsid w:val="00186BF3"/>
    <w:rsid w:val="00187CCA"/>
    <w:rsid w:val="00190965"/>
    <w:rsid w:val="00191162"/>
    <w:rsid w:val="00191F7F"/>
    <w:rsid w:val="00192393"/>
    <w:rsid w:val="00192C2C"/>
    <w:rsid w:val="00193AC0"/>
    <w:rsid w:val="00194E5A"/>
    <w:rsid w:val="001969A8"/>
    <w:rsid w:val="00197BBD"/>
    <w:rsid w:val="001A02E0"/>
    <w:rsid w:val="001A055E"/>
    <w:rsid w:val="001A1BB8"/>
    <w:rsid w:val="001A1F3F"/>
    <w:rsid w:val="001A2513"/>
    <w:rsid w:val="001A28C4"/>
    <w:rsid w:val="001A31C9"/>
    <w:rsid w:val="001A3974"/>
    <w:rsid w:val="001A42C2"/>
    <w:rsid w:val="001A469D"/>
    <w:rsid w:val="001A473A"/>
    <w:rsid w:val="001A5137"/>
    <w:rsid w:val="001A52D3"/>
    <w:rsid w:val="001A5325"/>
    <w:rsid w:val="001A55A5"/>
    <w:rsid w:val="001A700C"/>
    <w:rsid w:val="001A73DC"/>
    <w:rsid w:val="001A7C44"/>
    <w:rsid w:val="001B06E2"/>
    <w:rsid w:val="001B0D84"/>
    <w:rsid w:val="001B190D"/>
    <w:rsid w:val="001B28BA"/>
    <w:rsid w:val="001B3839"/>
    <w:rsid w:val="001B4596"/>
    <w:rsid w:val="001C06ED"/>
    <w:rsid w:val="001C0C32"/>
    <w:rsid w:val="001C1087"/>
    <w:rsid w:val="001C1095"/>
    <w:rsid w:val="001C173C"/>
    <w:rsid w:val="001C29D9"/>
    <w:rsid w:val="001C3CB3"/>
    <w:rsid w:val="001C5AD8"/>
    <w:rsid w:val="001C7289"/>
    <w:rsid w:val="001D003B"/>
    <w:rsid w:val="001D0284"/>
    <w:rsid w:val="001D0CF8"/>
    <w:rsid w:val="001D0D1F"/>
    <w:rsid w:val="001D0DB1"/>
    <w:rsid w:val="001D0F7C"/>
    <w:rsid w:val="001D3912"/>
    <w:rsid w:val="001D453C"/>
    <w:rsid w:val="001D55B8"/>
    <w:rsid w:val="001D5601"/>
    <w:rsid w:val="001D5A7B"/>
    <w:rsid w:val="001D6AA5"/>
    <w:rsid w:val="001E074D"/>
    <w:rsid w:val="001E202B"/>
    <w:rsid w:val="001E30B7"/>
    <w:rsid w:val="001E3303"/>
    <w:rsid w:val="001E3DF3"/>
    <w:rsid w:val="001E699D"/>
    <w:rsid w:val="001E6D1C"/>
    <w:rsid w:val="001E7993"/>
    <w:rsid w:val="001F0383"/>
    <w:rsid w:val="001F0402"/>
    <w:rsid w:val="001F0485"/>
    <w:rsid w:val="001F0C9F"/>
    <w:rsid w:val="001F2F4E"/>
    <w:rsid w:val="001F3E7E"/>
    <w:rsid w:val="001F4BCA"/>
    <w:rsid w:val="001F55E8"/>
    <w:rsid w:val="001F5B0F"/>
    <w:rsid w:val="001F6C5D"/>
    <w:rsid w:val="00201318"/>
    <w:rsid w:val="00202762"/>
    <w:rsid w:val="00203981"/>
    <w:rsid w:val="002045E3"/>
    <w:rsid w:val="00205A79"/>
    <w:rsid w:val="00206359"/>
    <w:rsid w:val="00206E27"/>
    <w:rsid w:val="002075A0"/>
    <w:rsid w:val="0021008D"/>
    <w:rsid w:val="0021031D"/>
    <w:rsid w:val="0021042D"/>
    <w:rsid w:val="0021053E"/>
    <w:rsid w:val="00211A81"/>
    <w:rsid w:val="00211EAA"/>
    <w:rsid w:val="00212255"/>
    <w:rsid w:val="00212778"/>
    <w:rsid w:val="00212FC8"/>
    <w:rsid w:val="00213643"/>
    <w:rsid w:val="002138E8"/>
    <w:rsid w:val="00214AEE"/>
    <w:rsid w:val="002205F8"/>
    <w:rsid w:val="0022081E"/>
    <w:rsid w:val="002218B1"/>
    <w:rsid w:val="00221D78"/>
    <w:rsid w:val="0022202E"/>
    <w:rsid w:val="00222546"/>
    <w:rsid w:val="00223F04"/>
    <w:rsid w:val="0022508D"/>
    <w:rsid w:val="00225588"/>
    <w:rsid w:val="002258C4"/>
    <w:rsid w:val="002278DC"/>
    <w:rsid w:val="002279DC"/>
    <w:rsid w:val="002311DD"/>
    <w:rsid w:val="00231B8B"/>
    <w:rsid w:val="00231EC0"/>
    <w:rsid w:val="00231FB8"/>
    <w:rsid w:val="00232DB7"/>
    <w:rsid w:val="002335EA"/>
    <w:rsid w:val="00233ABB"/>
    <w:rsid w:val="00233C18"/>
    <w:rsid w:val="00235404"/>
    <w:rsid w:val="00235C0E"/>
    <w:rsid w:val="002377FD"/>
    <w:rsid w:val="0023795D"/>
    <w:rsid w:val="00240BBC"/>
    <w:rsid w:val="002418AA"/>
    <w:rsid w:val="00242122"/>
    <w:rsid w:val="0024240D"/>
    <w:rsid w:val="00242D8A"/>
    <w:rsid w:val="00242F31"/>
    <w:rsid w:val="00243421"/>
    <w:rsid w:val="00244FD6"/>
    <w:rsid w:val="00245180"/>
    <w:rsid w:val="00245B32"/>
    <w:rsid w:val="00246439"/>
    <w:rsid w:val="00246510"/>
    <w:rsid w:val="00247473"/>
    <w:rsid w:val="002475FD"/>
    <w:rsid w:val="002508DA"/>
    <w:rsid w:val="002530EC"/>
    <w:rsid w:val="00254B9C"/>
    <w:rsid w:val="00255400"/>
    <w:rsid w:val="00256447"/>
    <w:rsid w:val="00256A3D"/>
    <w:rsid w:val="00256AA4"/>
    <w:rsid w:val="00256BB7"/>
    <w:rsid w:val="00257A4B"/>
    <w:rsid w:val="00257B3E"/>
    <w:rsid w:val="00261A18"/>
    <w:rsid w:val="0026381C"/>
    <w:rsid w:val="00263B5E"/>
    <w:rsid w:val="002641F7"/>
    <w:rsid w:val="00264A5C"/>
    <w:rsid w:val="00266F3C"/>
    <w:rsid w:val="0026772C"/>
    <w:rsid w:val="0026792C"/>
    <w:rsid w:val="002709F0"/>
    <w:rsid w:val="00270B6F"/>
    <w:rsid w:val="00272AEC"/>
    <w:rsid w:val="00272DA7"/>
    <w:rsid w:val="00273BB4"/>
    <w:rsid w:val="002740DD"/>
    <w:rsid w:val="00274855"/>
    <w:rsid w:val="0027670B"/>
    <w:rsid w:val="00276BF8"/>
    <w:rsid w:val="002773BC"/>
    <w:rsid w:val="002801F3"/>
    <w:rsid w:val="00280E46"/>
    <w:rsid w:val="0028456E"/>
    <w:rsid w:val="00285C65"/>
    <w:rsid w:val="002865C0"/>
    <w:rsid w:val="00286F26"/>
    <w:rsid w:val="00287047"/>
    <w:rsid w:val="002901F8"/>
    <w:rsid w:val="00290858"/>
    <w:rsid w:val="0029189F"/>
    <w:rsid w:val="00293A79"/>
    <w:rsid w:val="00293FBD"/>
    <w:rsid w:val="0029445A"/>
    <w:rsid w:val="0029609B"/>
    <w:rsid w:val="00296B62"/>
    <w:rsid w:val="00296B99"/>
    <w:rsid w:val="00297AB2"/>
    <w:rsid w:val="00297DD2"/>
    <w:rsid w:val="002A09EC"/>
    <w:rsid w:val="002A2480"/>
    <w:rsid w:val="002A278D"/>
    <w:rsid w:val="002A4781"/>
    <w:rsid w:val="002A4F2A"/>
    <w:rsid w:val="002A5E17"/>
    <w:rsid w:val="002B0163"/>
    <w:rsid w:val="002B050B"/>
    <w:rsid w:val="002B23E3"/>
    <w:rsid w:val="002B2F89"/>
    <w:rsid w:val="002B32F0"/>
    <w:rsid w:val="002B3970"/>
    <w:rsid w:val="002B4CD9"/>
    <w:rsid w:val="002B4EFC"/>
    <w:rsid w:val="002B6327"/>
    <w:rsid w:val="002B7A26"/>
    <w:rsid w:val="002C05CF"/>
    <w:rsid w:val="002C0E1C"/>
    <w:rsid w:val="002C1614"/>
    <w:rsid w:val="002C1A27"/>
    <w:rsid w:val="002C494D"/>
    <w:rsid w:val="002C6036"/>
    <w:rsid w:val="002C6A7D"/>
    <w:rsid w:val="002D004E"/>
    <w:rsid w:val="002D27B6"/>
    <w:rsid w:val="002D27C8"/>
    <w:rsid w:val="002D3B4E"/>
    <w:rsid w:val="002D44FC"/>
    <w:rsid w:val="002D4B91"/>
    <w:rsid w:val="002D679B"/>
    <w:rsid w:val="002D74B1"/>
    <w:rsid w:val="002E0CD3"/>
    <w:rsid w:val="002E1123"/>
    <w:rsid w:val="002E1EBD"/>
    <w:rsid w:val="002E3C02"/>
    <w:rsid w:val="002E5B43"/>
    <w:rsid w:val="002E5D15"/>
    <w:rsid w:val="002E5DC6"/>
    <w:rsid w:val="002E62E3"/>
    <w:rsid w:val="002E7485"/>
    <w:rsid w:val="002E755A"/>
    <w:rsid w:val="002E7B8A"/>
    <w:rsid w:val="002F16B9"/>
    <w:rsid w:val="002F21FE"/>
    <w:rsid w:val="002F242D"/>
    <w:rsid w:val="002F248E"/>
    <w:rsid w:val="002F2E39"/>
    <w:rsid w:val="002F31AD"/>
    <w:rsid w:val="002F3A76"/>
    <w:rsid w:val="002F5042"/>
    <w:rsid w:val="002F596C"/>
    <w:rsid w:val="002F61C7"/>
    <w:rsid w:val="00300190"/>
    <w:rsid w:val="003002BA"/>
    <w:rsid w:val="003007BA"/>
    <w:rsid w:val="00302BAC"/>
    <w:rsid w:val="00304507"/>
    <w:rsid w:val="0030479E"/>
    <w:rsid w:val="00304800"/>
    <w:rsid w:val="0030489A"/>
    <w:rsid w:val="0030646B"/>
    <w:rsid w:val="00307081"/>
    <w:rsid w:val="00307191"/>
    <w:rsid w:val="0030771B"/>
    <w:rsid w:val="003104A9"/>
    <w:rsid w:val="003114CB"/>
    <w:rsid w:val="00311D3C"/>
    <w:rsid w:val="00312B22"/>
    <w:rsid w:val="003146D7"/>
    <w:rsid w:val="00315CD6"/>
    <w:rsid w:val="00316060"/>
    <w:rsid w:val="003169BB"/>
    <w:rsid w:val="00320758"/>
    <w:rsid w:val="00321656"/>
    <w:rsid w:val="00322898"/>
    <w:rsid w:val="00323B43"/>
    <w:rsid w:val="00324596"/>
    <w:rsid w:val="003251F0"/>
    <w:rsid w:val="00326603"/>
    <w:rsid w:val="00330071"/>
    <w:rsid w:val="00334A34"/>
    <w:rsid w:val="00335EEA"/>
    <w:rsid w:val="00336E70"/>
    <w:rsid w:val="00336E92"/>
    <w:rsid w:val="003372EB"/>
    <w:rsid w:val="00340FE2"/>
    <w:rsid w:val="003418F2"/>
    <w:rsid w:val="00341A46"/>
    <w:rsid w:val="0034208D"/>
    <w:rsid w:val="0034220B"/>
    <w:rsid w:val="0034247C"/>
    <w:rsid w:val="0034281D"/>
    <w:rsid w:val="00343323"/>
    <w:rsid w:val="00343BF1"/>
    <w:rsid w:val="003440A7"/>
    <w:rsid w:val="00344473"/>
    <w:rsid w:val="0034480E"/>
    <w:rsid w:val="0034566C"/>
    <w:rsid w:val="003459B3"/>
    <w:rsid w:val="003468DD"/>
    <w:rsid w:val="00346D8A"/>
    <w:rsid w:val="003476F6"/>
    <w:rsid w:val="00350225"/>
    <w:rsid w:val="003508FA"/>
    <w:rsid w:val="00351468"/>
    <w:rsid w:val="00351B3A"/>
    <w:rsid w:val="00353563"/>
    <w:rsid w:val="00353735"/>
    <w:rsid w:val="003547AD"/>
    <w:rsid w:val="00354AC0"/>
    <w:rsid w:val="00355686"/>
    <w:rsid w:val="003568E1"/>
    <w:rsid w:val="003574F6"/>
    <w:rsid w:val="00360720"/>
    <w:rsid w:val="003613EA"/>
    <w:rsid w:val="0036167A"/>
    <w:rsid w:val="0036182A"/>
    <w:rsid w:val="0036182E"/>
    <w:rsid w:val="00362007"/>
    <w:rsid w:val="003622B7"/>
    <w:rsid w:val="0036274C"/>
    <w:rsid w:val="00363B73"/>
    <w:rsid w:val="00366790"/>
    <w:rsid w:val="00366BE0"/>
    <w:rsid w:val="00366C3F"/>
    <w:rsid w:val="00366DD0"/>
    <w:rsid w:val="00367850"/>
    <w:rsid w:val="003710A5"/>
    <w:rsid w:val="003718ED"/>
    <w:rsid w:val="003720B7"/>
    <w:rsid w:val="00372880"/>
    <w:rsid w:val="00374DB3"/>
    <w:rsid w:val="00375AC1"/>
    <w:rsid w:val="00376268"/>
    <w:rsid w:val="00376E96"/>
    <w:rsid w:val="00376FCC"/>
    <w:rsid w:val="00377506"/>
    <w:rsid w:val="003778DF"/>
    <w:rsid w:val="00377AFB"/>
    <w:rsid w:val="00380BB3"/>
    <w:rsid w:val="00381FBA"/>
    <w:rsid w:val="00382FB4"/>
    <w:rsid w:val="00383380"/>
    <w:rsid w:val="00385779"/>
    <w:rsid w:val="00386681"/>
    <w:rsid w:val="0038668C"/>
    <w:rsid w:val="003867AE"/>
    <w:rsid w:val="00386D4F"/>
    <w:rsid w:val="00387180"/>
    <w:rsid w:val="00390146"/>
    <w:rsid w:val="00390D8A"/>
    <w:rsid w:val="00391E1D"/>
    <w:rsid w:val="00392210"/>
    <w:rsid w:val="0039358D"/>
    <w:rsid w:val="00395126"/>
    <w:rsid w:val="0039601C"/>
    <w:rsid w:val="003966C6"/>
    <w:rsid w:val="0039675D"/>
    <w:rsid w:val="00396BDB"/>
    <w:rsid w:val="00397135"/>
    <w:rsid w:val="00397775"/>
    <w:rsid w:val="003A0BCA"/>
    <w:rsid w:val="003A0D37"/>
    <w:rsid w:val="003A2B8D"/>
    <w:rsid w:val="003A30AB"/>
    <w:rsid w:val="003A3E9A"/>
    <w:rsid w:val="003A5D18"/>
    <w:rsid w:val="003A5FE1"/>
    <w:rsid w:val="003A62D0"/>
    <w:rsid w:val="003A64B9"/>
    <w:rsid w:val="003A6C82"/>
    <w:rsid w:val="003B02C8"/>
    <w:rsid w:val="003B0306"/>
    <w:rsid w:val="003B1245"/>
    <w:rsid w:val="003B1B1F"/>
    <w:rsid w:val="003B254B"/>
    <w:rsid w:val="003B40B8"/>
    <w:rsid w:val="003B41A6"/>
    <w:rsid w:val="003B4838"/>
    <w:rsid w:val="003B663F"/>
    <w:rsid w:val="003C000B"/>
    <w:rsid w:val="003C4E5C"/>
    <w:rsid w:val="003C4F41"/>
    <w:rsid w:val="003C5E93"/>
    <w:rsid w:val="003C72FE"/>
    <w:rsid w:val="003C76CB"/>
    <w:rsid w:val="003D1309"/>
    <w:rsid w:val="003D1DE7"/>
    <w:rsid w:val="003D2AAF"/>
    <w:rsid w:val="003D37D8"/>
    <w:rsid w:val="003D3D6C"/>
    <w:rsid w:val="003D4A40"/>
    <w:rsid w:val="003D65F2"/>
    <w:rsid w:val="003D739C"/>
    <w:rsid w:val="003E0323"/>
    <w:rsid w:val="003E0535"/>
    <w:rsid w:val="003E072E"/>
    <w:rsid w:val="003E4EB3"/>
    <w:rsid w:val="003E524B"/>
    <w:rsid w:val="003E5E5D"/>
    <w:rsid w:val="003E70AD"/>
    <w:rsid w:val="003E71B6"/>
    <w:rsid w:val="003E76DB"/>
    <w:rsid w:val="003F02BF"/>
    <w:rsid w:val="003F18A6"/>
    <w:rsid w:val="003F2134"/>
    <w:rsid w:val="003F2485"/>
    <w:rsid w:val="003F2992"/>
    <w:rsid w:val="003F399C"/>
    <w:rsid w:val="003F3CC1"/>
    <w:rsid w:val="003F3FC1"/>
    <w:rsid w:val="003F5522"/>
    <w:rsid w:val="003F5619"/>
    <w:rsid w:val="003F5F4A"/>
    <w:rsid w:val="003F770F"/>
    <w:rsid w:val="0040012E"/>
    <w:rsid w:val="004007F3"/>
    <w:rsid w:val="00401620"/>
    <w:rsid w:val="004016E4"/>
    <w:rsid w:val="0040187C"/>
    <w:rsid w:val="00401BA6"/>
    <w:rsid w:val="00401BD4"/>
    <w:rsid w:val="004023FB"/>
    <w:rsid w:val="004027FD"/>
    <w:rsid w:val="00402EB9"/>
    <w:rsid w:val="0040323E"/>
    <w:rsid w:val="00403A1A"/>
    <w:rsid w:val="00403E51"/>
    <w:rsid w:val="00405A1B"/>
    <w:rsid w:val="004070D2"/>
    <w:rsid w:val="004077EA"/>
    <w:rsid w:val="00410643"/>
    <w:rsid w:val="0041221F"/>
    <w:rsid w:val="00412797"/>
    <w:rsid w:val="00413627"/>
    <w:rsid w:val="00413790"/>
    <w:rsid w:val="00413993"/>
    <w:rsid w:val="0041418D"/>
    <w:rsid w:val="00414800"/>
    <w:rsid w:val="004158BD"/>
    <w:rsid w:val="00416152"/>
    <w:rsid w:val="00416E2B"/>
    <w:rsid w:val="0042091E"/>
    <w:rsid w:val="00422675"/>
    <w:rsid w:val="00422F10"/>
    <w:rsid w:val="004236D5"/>
    <w:rsid w:val="00423990"/>
    <w:rsid w:val="00425313"/>
    <w:rsid w:val="00425B37"/>
    <w:rsid w:val="00425E4E"/>
    <w:rsid w:val="00425E93"/>
    <w:rsid w:val="00426133"/>
    <w:rsid w:val="00426D86"/>
    <w:rsid w:val="00426EA3"/>
    <w:rsid w:val="00427523"/>
    <w:rsid w:val="0043005E"/>
    <w:rsid w:val="004309A6"/>
    <w:rsid w:val="00430A13"/>
    <w:rsid w:val="00430D02"/>
    <w:rsid w:val="00430F57"/>
    <w:rsid w:val="00430FB2"/>
    <w:rsid w:val="004312A8"/>
    <w:rsid w:val="00431770"/>
    <w:rsid w:val="00432215"/>
    <w:rsid w:val="004334F9"/>
    <w:rsid w:val="00433DB2"/>
    <w:rsid w:val="004341B7"/>
    <w:rsid w:val="00434400"/>
    <w:rsid w:val="00434C07"/>
    <w:rsid w:val="00434D01"/>
    <w:rsid w:val="004352DC"/>
    <w:rsid w:val="004358AB"/>
    <w:rsid w:val="00436125"/>
    <w:rsid w:val="00437AF0"/>
    <w:rsid w:val="00437F2A"/>
    <w:rsid w:val="00440BC3"/>
    <w:rsid w:val="004434CC"/>
    <w:rsid w:val="00443E74"/>
    <w:rsid w:val="00443F1B"/>
    <w:rsid w:val="00443F5E"/>
    <w:rsid w:val="004441CF"/>
    <w:rsid w:val="00444438"/>
    <w:rsid w:val="00444F1A"/>
    <w:rsid w:val="004459DA"/>
    <w:rsid w:val="00446107"/>
    <w:rsid w:val="0044649B"/>
    <w:rsid w:val="004471EF"/>
    <w:rsid w:val="0044767E"/>
    <w:rsid w:val="0045027F"/>
    <w:rsid w:val="00451019"/>
    <w:rsid w:val="00451DA2"/>
    <w:rsid w:val="004525DB"/>
    <w:rsid w:val="00452E39"/>
    <w:rsid w:val="0045344C"/>
    <w:rsid w:val="004537BC"/>
    <w:rsid w:val="004539AE"/>
    <w:rsid w:val="004549AD"/>
    <w:rsid w:val="00454EC2"/>
    <w:rsid w:val="004553EB"/>
    <w:rsid w:val="00455813"/>
    <w:rsid w:val="004569EE"/>
    <w:rsid w:val="004570FE"/>
    <w:rsid w:val="00457911"/>
    <w:rsid w:val="00460D4D"/>
    <w:rsid w:val="004610FF"/>
    <w:rsid w:val="00461611"/>
    <w:rsid w:val="00461CF9"/>
    <w:rsid w:val="00462085"/>
    <w:rsid w:val="004622EF"/>
    <w:rsid w:val="00462CC0"/>
    <w:rsid w:val="00466D54"/>
    <w:rsid w:val="00467B28"/>
    <w:rsid w:val="00467BB4"/>
    <w:rsid w:val="004703B2"/>
    <w:rsid w:val="004706BE"/>
    <w:rsid w:val="00471D4F"/>
    <w:rsid w:val="004726A5"/>
    <w:rsid w:val="0047359B"/>
    <w:rsid w:val="00473F41"/>
    <w:rsid w:val="004843B7"/>
    <w:rsid w:val="00487941"/>
    <w:rsid w:val="00487BB2"/>
    <w:rsid w:val="0049033B"/>
    <w:rsid w:val="00492D58"/>
    <w:rsid w:val="00493D07"/>
    <w:rsid w:val="00495038"/>
    <w:rsid w:val="00495497"/>
    <w:rsid w:val="00495DC3"/>
    <w:rsid w:val="004965E4"/>
    <w:rsid w:val="00496DFF"/>
    <w:rsid w:val="00497892"/>
    <w:rsid w:val="004A0D1A"/>
    <w:rsid w:val="004A373B"/>
    <w:rsid w:val="004A386E"/>
    <w:rsid w:val="004A38A2"/>
    <w:rsid w:val="004A43B7"/>
    <w:rsid w:val="004A4E11"/>
    <w:rsid w:val="004A5ED1"/>
    <w:rsid w:val="004A6F13"/>
    <w:rsid w:val="004A7E84"/>
    <w:rsid w:val="004B0A55"/>
    <w:rsid w:val="004B1629"/>
    <w:rsid w:val="004B1FDA"/>
    <w:rsid w:val="004B39BA"/>
    <w:rsid w:val="004B3B0E"/>
    <w:rsid w:val="004B4B99"/>
    <w:rsid w:val="004B4FA7"/>
    <w:rsid w:val="004B5951"/>
    <w:rsid w:val="004B7597"/>
    <w:rsid w:val="004B77E9"/>
    <w:rsid w:val="004B7C9A"/>
    <w:rsid w:val="004B7CC9"/>
    <w:rsid w:val="004C014E"/>
    <w:rsid w:val="004C0513"/>
    <w:rsid w:val="004C1198"/>
    <w:rsid w:val="004C532B"/>
    <w:rsid w:val="004C54B3"/>
    <w:rsid w:val="004C5827"/>
    <w:rsid w:val="004C60D1"/>
    <w:rsid w:val="004C61CB"/>
    <w:rsid w:val="004C6D19"/>
    <w:rsid w:val="004C749C"/>
    <w:rsid w:val="004C7832"/>
    <w:rsid w:val="004D090F"/>
    <w:rsid w:val="004D0E8F"/>
    <w:rsid w:val="004D1005"/>
    <w:rsid w:val="004D3AA0"/>
    <w:rsid w:val="004D4F38"/>
    <w:rsid w:val="004D66AC"/>
    <w:rsid w:val="004D724B"/>
    <w:rsid w:val="004D744E"/>
    <w:rsid w:val="004E026B"/>
    <w:rsid w:val="004E033B"/>
    <w:rsid w:val="004E09C9"/>
    <w:rsid w:val="004E0BFD"/>
    <w:rsid w:val="004E0C5F"/>
    <w:rsid w:val="004E3348"/>
    <w:rsid w:val="004E35D6"/>
    <w:rsid w:val="004E37E4"/>
    <w:rsid w:val="004E77E5"/>
    <w:rsid w:val="004E7A6E"/>
    <w:rsid w:val="004F04EF"/>
    <w:rsid w:val="004F0635"/>
    <w:rsid w:val="004F37C4"/>
    <w:rsid w:val="004F6937"/>
    <w:rsid w:val="004F7C1C"/>
    <w:rsid w:val="004F7CD1"/>
    <w:rsid w:val="004F7DB5"/>
    <w:rsid w:val="00501322"/>
    <w:rsid w:val="005013A2"/>
    <w:rsid w:val="0050193C"/>
    <w:rsid w:val="005019C3"/>
    <w:rsid w:val="005019FB"/>
    <w:rsid w:val="00503146"/>
    <w:rsid w:val="0050422D"/>
    <w:rsid w:val="005047B6"/>
    <w:rsid w:val="00504DAD"/>
    <w:rsid w:val="00505683"/>
    <w:rsid w:val="00505965"/>
    <w:rsid w:val="0050697E"/>
    <w:rsid w:val="005104CC"/>
    <w:rsid w:val="005109DA"/>
    <w:rsid w:val="00510D9F"/>
    <w:rsid w:val="00510E17"/>
    <w:rsid w:val="005128DB"/>
    <w:rsid w:val="00513329"/>
    <w:rsid w:val="00514A56"/>
    <w:rsid w:val="005151F6"/>
    <w:rsid w:val="00515B79"/>
    <w:rsid w:val="0051754B"/>
    <w:rsid w:val="005205EE"/>
    <w:rsid w:val="00521268"/>
    <w:rsid w:val="00522178"/>
    <w:rsid w:val="00523725"/>
    <w:rsid w:val="005237FF"/>
    <w:rsid w:val="00523C9C"/>
    <w:rsid w:val="00524D7E"/>
    <w:rsid w:val="00525C56"/>
    <w:rsid w:val="005267DC"/>
    <w:rsid w:val="005271B6"/>
    <w:rsid w:val="00527761"/>
    <w:rsid w:val="0053098A"/>
    <w:rsid w:val="00530FDE"/>
    <w:rsid w:val="005317AF"/>
    <w:rsid w:val="00531A4A"/>
    <w:rsid w:val="00531B83"/>
    <w:rsid w:val="0053230A"/>
    <w:rsid w:val="005324F2"/>
    <w:rsid w:val="00533C72"/>
    <w:rsid w:val="005347DF"/>
    <w:rsid w:val="00535C0D"/>
    <w:rsid w:val="00535F3A"/>
    <w:rsid w:val="005364F6"/>
    <w:rsid w:val="00536699"/>
    <w:rsid w:val="005369BC"/>
    <w:rsid w:val="00537D20"/>
    <w:rsid w:val="00537E24"/>
    <w:rsid w:val="00541186"/>
    <w:rsid w:val="00542363"/>
    <w:rsid w:val="005426BB"/>
    <w:rsid w:val="00542897"/>
    <w:rsid w:val="00545844"/>
    <w:rsid w:val="00545B7B"/>
    <w:rsid w:val="00545E5E"/>
    <w:rsid w:val="00547DE4"/>
    <w:rsid w:val="0055140D"/>
    <w:rsid w:val="00553892"/>
    <w:rsid w:val="00553ECC"/>
    <w:rsid w:val="005554DB"/>
    <w:rsid w:val="00555CA2"/>
    <w:rsid w:val="00556A12"/>
    <w:rsid w:val="005578DA"/>
    <w:rsid w:val="00557C5A"/>
    <w:rsid w:val="00557F43"/>
    <w:rsid w:val="00561348"/>
    <w:rsid w:val="005613AD"/>
    <w:rsid w:val="00561AF8"/>
    <w:rsid w:val="0056243E"/>
    <w:rsid w:val="00563640"/>
    <w:rsid w:val="00563C7B"/>
    <w:rsid w:val="00564AB0"/>
    <w:rsid w:val="00564ACD"/>
    <w:rsid w:val="005653F2"/>
    <w:rsid w:val="00565BEE"/>
    <w:rsid w:val="00566950"/>
    <w:rsid w:val="00566AB0"/>
    <w:rsid w:val="005678B2"/>
    <w:rsid w:val="00567D19"/>
    <w:rsid w:val="00567F4C"/>
    <w:rsid w:val="00570838"/>
    <w:rsid w:val="00573707"/>
    <w:rsid w:val="00573A76"/>
    <w:rsid w:val="00573B12"/>
    <w:rsid w:val="00573DA9"/>
    <w:rsid w:val="005741A2"/>
    <w:rsid w:val="00574ED7"/>
    <w:rsid w:val="0057512E"/>
    <w:rsid w:val="005761E5"/>
    <w:rsid w:val="00576E2F"/>
    <w:rsid w:val="00580365"/>
    <w:rsid w:val="005809AF"/>
    <w:rsid w:val="00580AD8"/>
    <w:rsid w:val="00581A54"/>
    <w:rsid w:val="00582136"/>
    <w:rsid w:val="0058324C"/>
    <w:rsid w:val="005833DB"/>
    <w:rsid w:val="00584BAC"/>
    <w:rsid w:val="00585E22"/>
    <w:rsid w:val="00585EA1"/>
    <w:rsid w:val="00586137"/>
    <w:rsid w:val="005873B1"/>
    <w:rsid w:val="00587686"/>
    <w:rsid w:val="00590A03"/>
    <w:rsid w:val="00590ED8"/>
    <w:rsid w:val="00590F40"/>
    <w:rsid w:val="00591FC7"/>
    <w:rsid w:val="00592D0A"/>
    <w:rsid w:val="00593A5C"/>
    <w:rsid w:val="00597184"/>
    <w:rsid w:val="0059742C"/>
    <w:rsid w:val="005A0E25"/>
    <w:rsid w:val="005A436C"/>
    <w:rsid w:val="005A4B37"/>
    <w:rsid w:val="005A4BAB"/>
    <w:rsid w:val="005A553A"/>
    <w:rsid w:val="005A667B"/>
    <w:rsid w:val="005A67B2"/>
    <w:rsid w:val="005A690C"/>
    <w:rsid w:val="005A6BB4"/>
    <w:rsid w:val="005A7A54"/>
    <w:rsid w:val="005B07E1"/>
    <w:rsid w:val="005B08AC"/>
    <w:rsid w:val="005B31E1"/>
    <w:rsid w:val="005B3846"/>
    <w:rsid w:val="005B3913"/>
    <w:rsid w:val="005B460C"/>
    <w:rsid w:val="005B54E4"/>
    <w:rsid w:val="005B5502"/>
    <w:rsid w:val="005B6986"/>
    <w:rsid w:val="005B6EF4"/>
    <w:rsid w:val="005C0146"/>
    <w:rsid w:val="005C223A"/>
    <w:rsid w:val="005C3D45"/>
    <w:rsid w:val="005C56D2"/>
    <w:rsid w:val="005C6442"/>
    <w:rsid w:val="005C6528"/>
    <w:rsid w:val="005C6667"/>
    <w:rsid w:val="005C6BE3"/>
    <w:rsid w:val="005C6E86"/>
    <w:rsid w:val="005D00CE"/>
    <w:rsid w:val="005D1CEF"/>
    <w:rsid w:val="005D2419"/>
    <w:rsid w:val="005D247C"/>
    <w:rsid w:val="005D2C4D"/>
    <w:rsid w:val="005D344B"/>
    <w:rsid w:val="005D3CC3"/>
    <w:rsid w:val="005D4C18"/>
    <w:rsid w:val="005D518B"/>
    <w:rsid w:val="005D56D1"/>
    <w:rsid w:val="005D599F"/>
    <w:rsid w:val="005D7747"/>
    <w:rsid w:val="005D77CA"/>
    <w:rsid w:val="005D7FF8"/>
    <w:rsid w:val="005E02D8"/>
    <w:rsid w:val="005E07C2"/>
    <w:rsid w:val="005E0852"/>
    <w:rsid w:val="005E2EC9"/>
    <w:rsid w:val="005E3050"/>
    <w:rsid w:val="005E349C"/>
    <w:rsid w:val="005E3BBF"/>
    <w:rsid w:val="005E3BD7"/>
    <w:rsid w:val="005E5369"/>
    <w:rsid w:val="005E5860"/>
    <w:rsid w:val="005E66DF"/>
    <w:rsid w:val="005E6930"/>
    <w:rsid w:val="005F05DE"/>
    <w:rsid w:val="005F22E8"/>
    <w:rsid w:val="005F2726"/>
    <w:rsid w:val="005F3F25"/>
    <w:rsid w:val="005F561C"/>
    <w:rsid w:val="005F733F"/>
    <w:rsid w:val="005F7A2F"/>
    <w:rsid w:val="00600CC8"/>
    <w:rsid w:val="00600E7F"/>
    <w:rsid w:val="00601320"/>
    <w:rsid w:val="0060135F"/>
    <w:rsid w:val="00602D91"/>
    <w:rsid w:val="00604FB3"/>
    <w:rsid w:val="00607CAD"/>
    <w:rsid w:val="00607F61"/>
    <w:rsid w:val="0061004D"/>
    <w:rsid w:val="00610DA0"/>
    <w:rsid w:val="00611180"/>
    <w:rsid w:val="0061120E"/>
    <w:rsid w:val="006124D7"/>
    <w:rsid w:val="0061279E"/>
    <w:rsid w:val="00612E2C"/>
    <w:rsid w:val="00612FE7"/>
    <w:rsid w:val="00613CA3"/>
    <w:rsid w:val="006149B5"/>
    <w:rsid w:val="006160FF"/>
    <w:rsid w:val="00616E75"/>
    <w:rsid w:val="00621F77"/>
    <w:rsid w:val="00623634"/>
    <w:rsid w:val="00623E57"/>
    <w:rsid w:val="006240FA"/>
    <w:rsid w:val="0062437E"/>
    <w:rsid w:val="00624708"/>
    <w:rsid w:val="00626682"/>
    <w:rsid w:val="00626D72"/>
    <w:rsid w:val="00626E26"/>
    <w:rsid w:val="00626FDF"/>
    <w:rsid w:val="00627A1F"/>
    <w:rsid w:val="00627A29"/>
    <w:rsid w:val="006308AA"/>
    <w:rsid w:val="00630C80"/>
    <w:rsid w:val="00630F0D"/>
    <w:rsid w:val="0063179A"/>
    <w:rsid w:val="0063272D"/>
    <w:rsid w:val="00632B78"/>
    <w:rsid w:val="006337CC"/>
    <w:rsid w:val="00635160"/>
    <w:rsid w:val="00636F22"/>
    <w:rsid w:val="0063760A"/>
    <w:rsid w:val="006377C8"/>
    <w:rsid w:val="00637A44"/>
    <w:rsid w:val="00637B2B"/>
    <w:rsid w:val="00637DA9"/>
    <w:rsid w:val="00637E55"/>
    <w:rsid w:val="00640224"/>
    <w:rsid w:val="0064126F"/>
    <w:rsid w:val="00643B6E"/>
    <w:rsid w:val="00644255"/>
    <w:rsid w:val="006451EF"/>
    <w:rsid w:val="00645471"/>
    <w:rsid w:val="006476B1"/>
    <w:rsid w:val="006509EC"/>
    <w:rsid w:val="00650FA3"/>
    <w:rsid w:val="006510BC"/>
    <w:rsid w:val="00651129"/>
    <w:rsid w:val="006518BD"/>
    <w:rsid w:val="00651E5C"/>
    <w:rsid w:val="006523A9"/>
    <w:rsid w:val="006527E0"/>
    <w:rsid w:val="00653251"/>
    <w:rsid w:val="00653D14"/>
    <w:rsid w:val="006548BE"/>
    <w:rsid w:val="00654949"/>
    <w:rsid w:val="00654A48"/>
    <w:rsid w:val="00655736"/>
    <w:rsid w:val="00656207"/>
    <w:rsid w:val="00657301"/>
    <w:rsid w:val="00657EB4"/>
    <w:rsid w:val="00660C4F"/>
    <w:rsid w:val="006617D7"/>
    <w:rsid w:val="0066182B"/>
    <w:rsid w:val="00661C9E"/>
    <w:rsid w:val="00662CA0"/>
    <w:rsid w:val="00663A6A"/>
    <w:rsid w:val="00664895"/>
    <w:rsid w:val="006651CB"/>
    <w:rsid w:val="00666C9A"/>
    <w:rsid w:val="00666F7C"/>
    <w:rsid w:val="00672A6C"/>
    <w:rsid w:val="00672C92"/>
    <w:rsid w:val="006731B2"/>
    <w:rsid w:val="0067482E"/>
    <w:rsid w:val="00675BE1"/>
    <w:rsid w:val="00676F7C"/>
    <w:rsid w:val="00677810"/>
    <w:rsid w:val="006779AA"/>
    <w:rsid w:val="00680732"/>
    <w:rsid w:val="006808D0"/>
    <w:rsid w:val="006837A4"/>
    <w:rsid w:val="0068446F"/>
    <w:rsid w:val="006849A8"/>
    <w:rsid w:val="00685638"/>
    <w:rsid w:val="00685B8E"/>
    <w:rsid w:val="0068654C"/>
    <w:rsid w:val="00687D3E"/>
    <w:rsid w:val="00690045"/>
    <w:rsid w:val="006905DA"/>
    <w:rsid w:val="0069185E"/>
    <w:rsid w:val="00692492"/>
    <w:rsid w:val="00694213"/>
    <w:rsid w:val="006947F6"/>
    <w:rsid w:val="00695585"/>
    <w:rsid w:val="00695D53"/>
    <w:rsid w:val="006960B6"/>
    <w:rsid w:val="0069614D"/>
    <w:rsid w:val="006979B3"/>
    <w:rsid w:val="006A31A8"/>
    <w:rsid w:val="006A3D16"/>
    <w:rsid w:val="006A4017"/>
    <w:rsid w:val="006A43FD"/>
    <w:rsid w:val="006A4D07"/>
    <w:rsid w:val="006A53D5"/>
    <w:rsid w:val="006A594A"/>
    <w:rsid w:val="006A59AE"/>
    <w:rsid w:val="006A5F1D"/>
    <w:rsid w:val="006A68BD"/>
    <w:rsid w:val="006A70D5"/>
    <w:rsid w:val="006A7257"/>
    <w:rsid w:val="006B055A"/>
    <w:rsid w:val="006B13C3"/>
    <w:rsid w:val="006B1B59"/>
    <w:rsid w:val="006B2EA3"/>
    <w:rsid w:val="006B411C"/>
    <w:rsid w:val="006B46D5"/>
    <w:rsid w:val="006B5BA3"/>
    <w:rsid w:val="006B6169"/>
    <w:rsid w:val="006B63D0"/>
    <w:rsid w:val="006B768E"/>
    <w:rsid w:val="006B79E3"/>
    <w:rsid w:val="006C034E"/>
    <w:rsid w:val="006C0CE4"/>
    <w:rsid w:val="006C139F"/>
    <w:rsid w:val="006C1B98"/>
    <w:rsid w:val="006C3215"/>
    <w:rsid w:val="006C336B"/>
    <w:rsid w:val="006C350E"/>
    <w:rsid w:val="006C416C"/>
    <w:rsid w:val="006C4745"/>
    <w:rsid w:val="006C57AE"/>
    <w:rsid w:val="006C5FF8"/>
    <w:rsid w:val="006C6404"/>
    <w:rsid w:val="006C726F"/>
    <w:rsid w:val="006C7616"/>
    <w:rsid w:val="006D2056"/>
    <w:rsid w:val="006D31D4"/>
    <w:rsid w:val="006D3C33"/>
    <w:rsid w:val="006D5AC4"/>
    <w:rsid w:val="006D5D0A"/>
    <w:rsid w:val="006D6A00"/>
    <w:rsid w:val="006D7FA2"/>
    <w:rsid w:val="006E00F3"/>
    <w:rsid w:val="006E02B1"/>
    <w:rsid w:val="006E1A9E"/>
    <w:rsid w:val="006E217C"/>
    <w:rsid w:val="006E31A4"/>
    <w:rsid w:val="006E32E0"/>
    <w:rsid w:val="006E499D"/>
    <w:rsid w:val="006E4EC5"/>
    <w:rsid w:val="006E5900"/>
    <w:rsid w:val="006E5A2A"/>
    <w:rsid w:val="006E6CBD"/>
    <w:rsid w:val="006E6EBC"/>
    <w:rsid w:val="006F104F"/>
    <w:rsid w:val="006F11AD"/>
    <w:rsid w:val="006F236C"/>
    <w:rsid w:val="006F3652"/>
    <w:rsid w:val="006F47AC"/>
    <w:rsid w:val="006F54DB"/>
    <w:rsid w:val="006F578D"/>
    <w:rsid w:val="006F5F2C"/>
    <w:rsid w:val="006F7660"/>
    <w:rsid w:val="007000B7"/>
    <w:rsid w:val="007001F5"/>
    <w:rsid w:val="00702BAC"/>
    <w:rsid w:val="00703508"/>
    <w:rsid w:val="00703983"/>
    <w:rsid w:val="007059C7"/>
    <w:rsid w:val="00705B78"/>
    <w:rsid w:val="007062DF"/>
    <w:rsid w:val="007069A9"/>
    <w:rsid w:val="0070766A"/>
    <w:rsid w:val="0071049D"/>
    <w:rsid w:val="00710697"/>
    <w:rsid w:val="00710E29"/>
    <w:rsid w:val="00711356"/>
    <w:rsid w:val="00712E27"/>
    <w:rsid w:val="00713164"/>
    <w:rsid w:val="0071333F"/>
    <w:rsid w:val="00714778"/>
    <w:rsid w:val="00715146"/>
    <w:rsid w:val="00716BC3"/>
    <w:rsid w:val="00717A75"/>
    <w:rsid w:val="00720748"/>
    <w:rsid w:val="00720DFC"/>
    <w:rsid w:val="00720E10"/>
    <w:rsid w:val="00721897"/>
    <w:rsid w:val="00722851"/>
    <w:rsid w:val="00722E74"/>
    <w:rsid w:val="007234C8"/>
    <w:rsid w:val="007243FD"/>
    <w:rsid w:val="007257E5"/>
    <w:rsid w:val="0072593C"/>
    <w:rsid w:val="00725DE1"/>
    <w:rsid w:val="00727FC5"/>
    <w:rsid w:val="007302C9"/>
    <w:rsid w:val="00731646"/>
    <w:rsid w:val="00732A6D"/>
    <w:rsid w:val="00732CEE"/>
    <w:rsid w:val="00732DF6"/>
    <w:rsid w:val="0073383D"/>
    <w:rsid w:val="00733979"/>
    <w:rsid w:val="00733E02"/>
    <w:rsid w:val="007345F1"/>
    <w:rsid w:val="00735163"/>
    <w:rsid w:val="00735EA3"/>
    <w:rsid w:val="0073618D"/>
    <w:rsid w:val="00736513"/>
    <w:rsid w:val="00737274"/>
    <w:rsid w:val="00737593"/>
    <w:rsid w:val="00737DE5"/>
    <w:rsid w:val="0074442C"/>
    <w:rsid w:val="0075050B"/>
    <w:rsid w:val="00750CE6"/>
    <w:rsid w:val="0075350D"/>
    <w:rsid w:val="0075388B"/>
    <w:rsid w:val="00753A4C"/>
    <w:rsid w:val="00753A61"/>
    <w:rsid w:val="00754239"/>
    <w:rsid w:val="00754533"/>
    <w:rsid w:val="00754C2B"/>
    <w:rsid w:val="0075669A"/>
    <w:rsid w:val="007573BF"/>
    <w:rsid w:val="00757AC9"/>
    <w:rsid w:val="00757AF1"/>
    <w:rsid w:val="00761AF6"/>
    <w:rsid w:val="00761BF6"/>
    <w:rsid w:val="00762206"/>
    <w:rsid w:val="0076339F"/>
    <w:rsid w:val="007636C2"/>
    <w:rsid w:val="007636F0"/>
    <w:rsid w:val="00764618"/>
    <w:rsid w:val="00766D8F"/>
    <w:rsid w:val="007673E1"/>
    <w:rsid w:val="007713ED"/>
    <w:rsid w:val="0077152A"/>
    <w:rsid w:val="00771BAB"/>
    <w:rsid w:val="007732B5"/>
    <w:rsid w:val="00773671"/>
    <w:rsid w:val="007738A0"/>
    <w:rsid w:val="00776A8F"/>
    <w:rsid w:val="0078087A"/>
    <w:rsid w:val="007842C4"/>
    <w:rsid w:val="00784851"/>
    <w:rsid w:val="00784B5B"/>
    <w:rsid w:val="00784E58"/>
    <w:rsid w:val="0078579F"/>
    <w:rsid w:val="0078654B"/>
    <w:rsid w:val="00786607"/>
    <w:rsid w:val="0079148A"/>
    <w:rsid w:val="00791823"/>
    <w:rsid w:val="007938E5"/>
    <w:rsid w:val="00794325"/>
    <w:rsid w:val="00794A68"/>
    <w:rsid w:val="00796148"/>
    <w:rsid w:val="00796173"/>
    <w:rsid w:val="00796D71"/>
    <w:rsid w:val="00796D7D"/>
    <w:rsid w:val="007A0465"/>
    <w:rsid w:val="007A2013"/>
    <w:rsid w:val="007A235F"/>
    <w:rsid w:val="007A2BDE"/>
    <w:rsid w:val="007A3DC2"/>
    <w:rsid w:val="007A3DF3"/>
    <w:rsid w:val="007A4466"/>
    <w:rsid w:val="007A4630"/>
    <w:rsid w:val="007A49C3"/>
    <w:rsid w:val="007A4B7D"/>
    <w:rsid w:val="007A56AB"/>
    <w:rsid w:val="007A5F17"/>
    <w:rsid w:val="007A62E2"/>
    <w:rsid w:val="007B014B"/>
    <w:rsid w:val="007B0C2E"/>
    <w:rsid w:val="007B0CCD"/>
    <w:rsid w:val="007B1961"/>
    <w:rsid w:val="007B207A"/>
    <w:rsid w:val="007B33AC"/>
    <w:rsid w:val="007B3FF0"/>
    <w:rsid w:val="007B4F9A"/>
    <w:rsid w:val="007B5B7D"/>
    <w:rsid w:val="007B67C6"/>
    <w:rsid w:val="007C2EB7"/>
    <w:rsid w:val="007C3256"/>
    <w:rsid w:val="007C33EA"/>
    <w:rsid w:val="007C362E"/>
    <w:rsid w:val="007C4CB9"/>
    <w:rsid w:val="007C54DA"/>
    <w:rsid w:val="007C5766"/>
    <w:rsid w:val="007C5F64"/>
    <w:rsid w:val="007C6289"/>
    <w:rsid w:val="007C67E2"/>
    <w:rsid w:val="007C6DAD"/>
    <w:rsid w:val="007C7587"/>
    <w:rsid w:val="007C7AD1"/>
    <w:rsid w:val="007C7AD3"/>
    <w:rsid w:val="007D0C3F"/>
    <w:rsid w:val="007D0ED9"/>
    <w:rsid w:val="007D22E8"/>
    <w:rsid w:val="007D2846"/>
    <w:rsid w:val="007D32BA"/>
    <w:rsid w:val="007D49CE"/>
    <w:rsid w:val="007D62F7"/>
    <w:rsid w:val="007D6627"/>
    <w:rsid w:val="007D6746"/>
    <w:rsid w:val="007D6BB0"/>
    <w:rsid w:val="007D7E6D"/>
    <w:rsid w:val="007E137E"/>
    <w:rsid w:val="007E2C2C"/>
    <w:rsid w:val="007E2F5D"/>
    <w:rsid w:val="007E3AB0"/>
    <w:rsid w:val="007E5205"/>
    <w:rsid w:val="007E52B0"/>
    <w:rsid w:val="007E5E03"/>
    <w:rsid w:val="007E7E35"/>
    <w:rsid w:val="007F0216"/>
    <w:rsid w:val="007F08E0"/>
    <w:rsid w:val="007F2AC4"/>
    <w:rsid w:val="007F2D89"/>
    <w:rsid w:val="007F3EEE"/>
    <w:rsid w:val="007F4082"/>
    <w:rsid w:val="007F4F1F"/>
    <w:rsid w:val="00802D75"/>
    <w:rsid w:val="00803D24"/>
    <w:rsid w:val="00803F0C"/>
    <w:rsid w:val="0080461D"/>
    <w:rsid w:val="00805140"/>
    <w:rsid w:val="00805E8E"/>
    <w:rsid w:val="00806774"/>
    <w:rsid w:val="008072B5"/>
    <w:rsid w:val="008075A7"/>
    <w:rsid w:val="008106B0"/>
    <w:rsid w:val="0081146B"/>
    <w:rsid w:val="00811EDA"/>
    <w:rsid w:val="00813458"/>
    <w:rsid w:val="00813F06"/>
    <w:rsid w:val="00814372"/>
    <w:rsid w:val="00814F39"/>
    <w:rsid w:val="00815277"/>
    <w:rsid w:val="00815321"/>
    <w:rsid w:val="00815C8B"/>
    <w:rsid w:val="00815D5A"/>
    <w:rsid w:val="00816FEB"/>
    <w:rsid w:val="0082109A"/>
    <w:rsid w:val="00823150"/>
    <w:rsid w:val="00823510"/>
    <w:rsid w:val="00823991"/>
    <w:rsid w:val="00824139"/>
    <w:rsid w:val="00825098"/>
    <w:rsid w:val="00826BCF"/>
    <w:rsid w:val="00826C8F"/>
    <w:rsid w:val="008275B0"/>
    <w:rsid w:val="0082762F"/>
    <w:rsid w:val="00827AF8"/>
    <w:rsid w:val="0083083E"/>
    <w:rsid w:val="00830AFF"/>
    <w:rsid w:val="00831306"/>
    <w:rsid w:val="00831E5D"/>
    <w:rsid w:val="0083278E"/>
    <w:rsid w:val="008330DC"/>
    <w:rsid w:val="00835F3C"/>
    <w:rsid w:val="008361F7"/>
    <w:rsid w:val="0083640E"/>
    <w:rsid w:val="00837953"/>
    <w:rsid w:val="008409A5"/>
    <w:rsid w:val="00840C85"/>
    <w:rsid w:val="00841AF2"/>
    <w:rsid w:val="00841C2D"/>
    <w:rsid w:val="00842EF8"/>
    <w:rsid w:val="0084308D"/>
    <w:rsid w:val="0084361A"/>
    <w:rsid w:val="00846558"/>
    <w:rsid w:val="0084687C"/>
    <w:rsid w:val="00853746"/>
    <w:rsid w:val="0085501A"/>
    <w:rsid w:val="00856924"/>
    <w:rsid w:val="00856FBC"/>
    <w:rsid w:val="00857697"/>
    <w:rsid w:val="00857EC6"/>
    <w:rsid w:val="0086077B"/>
    <w:rsid w:val="00861DD3"/>
    <w:rsid w:val="00862C0F"/>
    <w:rsid w:val="00863973"/>
    <w:rsid w:val="0086596E"/>
    <w:rsid w:val="00866E59"/>
    <w:rsid w:val="00870346"/>
    <w:rsid w:val="00871D17"/>
    <w:rsid w:val="00871E3B"/>
    <w:rsid w:val="008731E3"/>
    <w:rsid w:val="0087322B"/>
    <w:rsid w:val="0087496F"/>
    <w:rsid w:val="00875163"/>
    <w:rsid w:val="0087578B"/>
    <w:rsid w:val="00877472"/>
    <w:rsid w:val="0087754A"/>
    <w:rsid w:val="00877648"/>
    <w:rsid w:val="00880E0F"/>
    <w:rsid w:val="00881F7E"/>
    <w:rsid w:val="00882E16"/>
    <w:rsid w:val="00883E54"/>
    <w:rsid w:val="00885BC4"/>
    <w:rsid w:val="008867BA"/>
    <w:rsid w:val="00886A1C"/>
    <w:rsid w:val="00887801"/>
    <w:rsid w:val="00890A0C"/>
    <w:rsid w:val="00890CDC"/>
    <w:rsid w:val="0089111A"/>
    <w:rsid w:val="0089175A"/>
    <w:rsid w:val="00891CB6"/>
    <w:rsid w:val="008926C0"/>
    <w:rsid w:val="00893451"/>
    <w:rsid w:val="00895EC4"/>
    <w:rsid w:val="00896000"/>
    <w:rsid w:val="0089625B"/>
    <w:rsid w:val="00896A27"/>
    <w:rsid w:val="00896C43"/>
    <w:rsid w:val="00897BC1"/>
    <w:rsid w:val="00897ED7"/>
    <w:rsid w:val="008A0050"/>
    <w:rsid w:val="008A03EF"/>
    <w:rsid w:val="008A159C"/>
    <w:rsid w:val="008A1BB4"/>
    <w:rsid w:val="008A21DA"/>
    <w:rsid w:val="008A2F97"/>
    <w:rsid w:val="008A3C67"/>
    <w:rsid w:val="008A543A"/>
    <w:rsid w:val="008A6CE0"/>
    <w:rsid w:val="008B03FC"/>
    <w:rsid w:val="008B075F"/>
    <w:rsid w:val="008B2513"/>
    <w:rsid w:val="008B4077"/>
    <w:rsid w:val="008B4086"/>
    <w:rsid w:val="008B5A6B"/>
    <w:rsid w:val="008B7616"/>
    <w:rsid w:val="008B7726"/>
    <w:rsid w:val="008C11DD"/>
    <w:rsid w:val="008C16F8"/>
    <w:rsid w:val="008C19D5"/>
    <w:rsid w:val="008C2C8D"/>
    <w:rsid w:val="008C33F2"/>
    <w:rsid w:val="008C5B50"/>
    <w:rsid w:val="008C68F8"/>
    <w:rsid w:val="008C6961"/>
    <w:rsid w:val="008C736C"/>
    <w:rsid w:val="008C7E10"/>
    <w:rsid w:val="008D0688"/>
    <w:rsid w:val="008D0FCD"/>
    <w:rsid w:val="008D276B"/>
    <w:rsid w:val="008D2838"/>
    <w:rsid w:val="008D2E8A"/>
    <w:rsid w:val="008D3072"/>
    <w:rsid w:val="008D39A7"/>
    <w:rsid w:val="008D52F4"/>
    <w:rsid w:val="008D53A3"/>
    <w:rsid w:val="008D5C39"/>
    <w:rsid w:val="008D5E64"/>
    <w:rsid w:val="008D6E16"/>
    <w:rsid w:val="008D7CF9"/>
    <w:rsid w:val="008D7E31"/>
    <w:rsid w:val="008E0807"/>
    <w:rsid w:val="008E157B"/>
    <w:rsid w:val="008E17FF"/>
    <w:rsid w:val="008E3B33"/>
    <w:rsid w:val="008E5543"/>
    <w:rsid w:val="008E5E9E"/>
    <w:rsid w:val="008E6ABC"/>
    <w:rsid w:val="008E6D8E"/>
    <w:rsid w:val="008E72E8"/>
    <w:rsid w:val="008E78A5"/>
    <w:rsid w:val="008E7D23"/>
    <w:rsid w:val="008F10B8"/>
    <w:rsid w:val="008F1607"/>
    <w:rsid w:val="008F17FE"/>
    <w:rsid w:val="008F1A20"/>
    <w:rsid w:val="008F2A9D"/>
    <w:rsid w:val="008F2D52"/>
    <w:rsid w:val="008F447B"/>
    <w:rsid w:val="008F757A"/>
    <w:rsid w:val="008F7C19"/>
    <w:rsid w:val="00900437"/>
    <w:rsid w:val="0090047A"/>
    <w:rsid w:val="00900511"/>
    <w:rsid w:val="0090246C"/>
    <w:rsid w:val="00903636"/>
    <w:rsid w:val="00903962"/>
    <w:rsid w:val="00904B62"/>
    <w:rsid w:val="00906129"/>
    <w:rsid w:val="009077A7"/>
    <w:rsid w:val="00907DA4"/>
    <w:rsid w:val="00910440"/>
    <w:rsid w:val="00910FFB"/>
    <w:rsid w:val="00912F96"/>
    <w:rsid w:val="00913A6B"/>
    <w:rsid w:val="009145DF"/>
    <w:rsid w:val="00914955"/>
    <w:rsid w:val="00914D89"/>
    <w:rsid w:val="00914EF4"/>
    <w:rsid w:val="00915E3A"/>
    <w:rsid w:val="00916FEF"/>
    <w:rsid w:val="00917BC9"/>
    <w:rsid w:val="00920666"/>
    <w:rsid w:val="00921DD7"/>
    <w:rsid w:val="0092411D"/>
    <w:rsid w:val="00924858"/>
    <w:rsid w:val="00925A96"/>
    <w:rsid w:val="00925BAB"/>
    <w:rsid w:val="00927A0F"/>
    <w:rsid w:val="00931170"/>
    <w:rsid w:val="009339E2"/>
    <w:rsid w:val="00933CE7"/>
    <w:rsid w:val="009378CB"/>
    <w:rsid w:val="00940845"/>
    <w:rsid w:val="00940CC6"/>
    <w:rsid w:val="009411C1"/>
    <w:rsid w:val="009421E8"/>
    <w:rsid w:val="009439E3"/>
    <w:rsid w:val="00943E11"/>
    <w:rsid w:val="00943F64"/>
    <w:rsid w:val="0094436B"/>
    <w:rsid w:val="0094457C"/>
    <w:rsid w:val="00944E08"/>
    <w:rsid w:val="009450F9"/>
    <w:rsid w:val="0094511C"/>
    <w:rsid w:val="00947B88"/>
    <w:rsid w:val="009507B9"/>
    <w:rsid w:val="00951E62"/>
    <w:rsid w:val="00951F52"/>
    <w:rsid w:val="00951FE8"/>
    <w:rsid w:val="00953225"/>
    <w:rsid w:val="00954754"/>
    <w:rsid w:val="00954C5F"/>
    <w:rsid w:val="009556BE"/>
    <w:rsid w:val="00956A3E"/>
    <w:rsid w:val="00956B03"/>
    <w:rsid w:val="00957675"/>
    <w:rsid w:val="00957C3A"/>
    <w:rsid w:val="009602BB"/>
    <w:rsid w:val="009605AD"/>
    <w:rsid w:val="00960955"/>
    <w:rsid w:val="009611D7"/>
    <w:rsid w:val="0096185A"/>
    <w:rsid w:val="00961CD9"/>
    <w:rsid w:val="009620A6"/>
    <w:rsid w:val="00962147"/>
    <w:rsid w:val="0096290A"/>
    <w:rsid w:val="0096384A"/>
    <w:rsid w:val="00963C68"/>
    <w:rsid w:val="00964832"/>
    <w:rsid w:val="00965CEE"/>
    <w:rsid w:val="00966D21"/>
    <w:rsid w:val="0096737E"/>
    <w:rsid w:val="00967B38"/>
    <w:rsid w:val="009709CC"/>
    <w:rsid w:val="00971B84"/>
    <w:rsid w:val="00972DF6"/>
    <w:rsid w:val="00973CDD"/>
    <w:rsid w:val="00976084"/>
    <w:rsid w:val="00981001"/>
    <w:rsid w:val="0098163C"/>
    <w:rsid w:val="00981641"/>
    <w:rsid w:val="00982111"/>
    <w:rsid w:val="00982E4A"/>
    <w:rsid w:val="0098335C"/>
    <w:rsid w:val="009838E5"/>
    <w:rsid w:val="009846B6"/>
    <w:rsid w:val="00986615"/>
    <w:rsid w:val="0098787F"/>
    <w:rsid w:val="00987DD1"/>
    <w:rsid w:val="00987F05"/>
    <w:rsid w:val="009924F7"/>
    <w:rsid w:val="00992BD9"/>
    <w:rsid w:val="00993783"/>
    <w:rsid w:val="0099544C"/>
    <w:rsid w:val="0099559A"/>
    <w:rsid w:val="00995C37"/>
    <w:rsid w:val="00996974"/>
    <w:rsid w:val="00997EF7"/>
    <w:rsid w:val="009A0901"/>
    <w:rsid w:val="009A1FF9"/>
    <w:rsid w:val="009A240F"/>
    <w:rsid w:val="009A2713"/>
    <w:rsid w:val="009A3435"/>
    <w:rsid w:val="009A3EE8"/>
    <w:rsid w:val="009A4D2F"/>
    <w:rsid w:val="009A51B0"/>
    <w:rsid w:val="009A5689"/>
    <w:rsid w:val="009A572F"/>
    <w:rsid w:val="009A642F"/>
    <w:rsid w:val="009A6633"/>
    <w:rsid w:val="009B14CA"/>
    <w:rsid w:val="009B1A4C"/>
    <w:rsid w:val="009B33D0"/>
    <w:rsid w:val="009B4923"/>
    <w:rsid w:val="009B60BE"/>
    <w:rsid w:val="009B657A"/>
    <w:rsid w:val="009C01BE"/>
    <w:rsid w:val="009C046F"/>
    <w:rsid w:val="009C0E66"/>
    <w:rsid w:val="009C1F06"/>
    <w:rsid w:val="009C2606"/>
    <w:rsid w:val="009C2A31"/>
    <w:rsid w:val="009C4964"/>
    <w:rsid w:val="009C6631"/>
    <w:rsid w:val="009D1632"/>
    <w:rsid w:val="009D20BF"/>
    <w:rsid w:val="009D329A"/>
    <w:rsid w:val="009D3574"/>
    <w:rsid w:val="009D46AA"/>
    <w:rsid w:val="009D5820"/>
    <w:rsid w:val="009D5E4F"/>
    <w:rsid w:val="009D6D5E"/>
    <w:rsid w:val="009E0464"/>
    <w:rsid w:val="009E188D"/>
    <w:rsid w:val="009E3294"/>
    <w:rsid w:val="009E46D7"/>
    <w:rsid w:val="009E4AAC"/>
    <w:rsid w:val="009E4F2D"/>
    <w:rsid w:val="009E6D37"/>
    <w:rsid w:val="009E7334"/>
    <w:rsid w:val="009E745C"/>
    <w:rsid w:val="009F10BD"/>
    <w:rsid w:val="009F4316"/>
    <w:rsid w:val="009F5604"/>
    <w:rsid w:val="009F5962"/>
    <w:rsid w:val="009F5AE6"/>
    <w:rsid w:val="009F5E52"/>
    <w:rsid w:val="009F68A5"/>
    <w:rsid w:val="009F6C6B"/>
    <w:rsid w:val="009F7960"/>
    <w:rsid w:val="00A00AC6"/>
    <w:rsid w:val="00A010F8"/>
    <w:rsid w:val="00A01BCA"/>
    <w:rsid w:val="00A01C02"/>
    <w:rsid w:val="00A02AB0"/>
    <w:rsid w:val="00A02ADB"/>
    <w:rsid w:val="00A03048"/>
    <w:rsid w:val="00A037A0"/>
    <w:rsid w:val="00A0392A"/>
    <w:rsid w:val="00A04693"/>
    <w:rsid w:val="00A04DB2"/>
    <w:rsid w:val="00A0552E"/>
    <w:rsid w:val="00A05993"/>
    <w:rsid w:val="00A06380"/>
    <w:rsid w:val="00A075DF"/>
    <w:rsid w:val="00A07E50"/>
    <w:rsid w:val="00A10BA9"/>
    <w:rsid w:val="00A10D43"/>
    <w:rsid w:val="00A10F78"/>
    <w:rsid w:val="00A11233"/>
    <w:rsid w:val="00A116C2"/>
    <w:rsid w:val="00A11D15"/>
    <w:rsid w:val="00A1250D"/>
    <w:rsid w:val="00A12BF4"/>
    <w:rsid w:val="00A12CD9"/>
    <w:rsid w:val="00A15B3D"/>
    <w:rsid w:val="00A15C0C"/>
    <w:rsid w:val="00A172E2"/>
    <w:rsid w:val="00A20A90"/>
    <w:rsid w:val="00A2215D"/>
    <w:rsid w:val="00A226DA"/>
    <w:rsid w:val="00A23413"/>
    <w:rsid w:val="00A25990"/>
    <w:rsid w:val="00A260CC"/>
    <w:rsid w:val="00A26833"/>
    <w:rsid w:val="00A26847"/>
    <w:rsid w:val="00A26E8B"/>
    <w:rsid w:val="00A271DB"/>
    <w:rsid w:val="00A30A1F"/>
    <w:rsid w:val="00A314D5"/>
    <w:rsid w:val="00A31F78"/>
    <w:rsid w:val="00A3262B"/>
    <w:rsid w:val="00A33921"/>
    <w:rsid w:val="00A35332"/>
    <w:rsid w:val="00A35651"/>
    <w:rsid w:val="00A37A79"/>
    <w:rsid w:val="00A41818"/>
    <w:rsid w:val="00A41B32"/>
    <w:rsid w:val="00A435A7"/>
    <w:rsid w:val="00A436C3"/>
    <w:rsid w:val="00A43A34"/>
    <w:rsid w:val="00A44F05"/>
    <w:rsid w:val="00A45191"/>
    <w:rsid w:val="00A45262"/>
    <w:rsid w:val="00A45293"/>
    <w:rsid w:val="00A45936"/>
    <w:rsid w:val="00A468D9"/>
    <w:rsid w:val="00A46E53"/>
    <w:rsid w:val="00A47C75"/>
    <w:rsid w:val="00A47C93"/>
    <w:rsid w:val="00A47DFF"/>
    <w:rsid w:val="00A47E2A"/>
    <w:rsid w:val="00A504A3"/>
    <w:rsid w:val="00A505C4"/>
    <w:rsid w:val="00A50858"/>
    <w:rsid w:val="00A54205"/>
    <w:rsid w:val="00A5451E"/>
    <w:rsid w:val="00A5728D"/>
    <w:rsid w:val="00A57469"/>
    <w:rsid w:val="00A575A4"/>
    <w:rsid w:val="00A57C83"/>
    <w:rsid w:val="00A612DC"/>
    <w:rsid w:val="00A61B15"/>
    <w:rsid w:val="00A62C82"/>
    <w:rsid w:val="00A630E9"/>
    <w:rsid w:val="00A63F32"/>
    <w:rsid w:val="00A6405C"/>
    <w:rsid w:val="00A65928"/>
    <w:rsid w:val="00A65FC8"/>
    <w:rsid w:val="00A661A0"/>
    <w:rsid w:val="00A669FA"/>
    <w:rsid w:val="00A67CE5"/>
    <w:rsid w:val="00A71B18"/>
    <w:rsid w:val="00A71DA2"/>
    <w:rsid w:val="00A74730"/>
    <w:rsid w:val="00A7537C"/>
    <w:rsid w:val="00A7741D"/>
    <w:rsid w:val="00A776B5"/>
    <w:rsid w:val="00A833C7"/>
    <w:rsid w:val="00A833D5"/>
    <w:rsid w:val="00A8476B"/>
    <w:rsid w:val="00A872E0"/>
    <w:rsid w:val="00A87640"/>
    <w:rsid w:val="00A876D8"/>
    <w:rsid w:val="00A90C73"/>
    <w:rsid w:val="00A90D6E"/>
    <w:rsid w:val="00A90EC4"/>
    <w:rsid w:val="00A910D4"/>
    <w:rsid w:val="00A9222A"/>
    <w:rsid w:val="00A92A47"/>
    <w:rsid w:val="00A930FC"/>
    <w:rsid w:val="00A93DBF"/>
    <w:rsid w:val="00A94088"/>
    <w:rsid w:val="00A97444"/>
    <w:rsid w:val="00AA03B7"/>
    <w:rsid w:val="00AA071E"/>
    <w:rsid w:val="00AA138E"/>
    <w:rsid w:val="00AA1783"/>
    <w:rsid w:val="00AA17A1"/>
    <w:rsid w:val="00AA20B2"/>
    <w:rsid w:val="00AA24A7"/>
    <w:rsid w:val="00AA2CFC"/>
    <w:rsid w:val="00AA3BE0"/>
    <w:rsid w:val="00AA3E27"/>
    <w:rsid w:val="00AA4780"/>
    <w:rsid w:val="00AA4AC7"/>
    <w:rsid w:val="00AA5A7E"/>
    <w:rsid w:val="00AA6898"/>
    <w:rsid w:val="00AA6CBE"/>
    <w:rsid w:val="00AA7137"/>
    <w:rsid w:val="00AA7634"/>
    <w:rsid w:val="00AA79AF"/>
    <w:rsid w:val="00AB080A"/>
    <w:rsid w:val="00AB0B35"/>
    <w:rsid w:val="00AB0DAD"/>
    <w:rsid w:val="00AB1E48"/>
    <w:rsid w:val="00AB2FE3"/>
    <w:rsid w:val="00AB30FB"/>
    <w:rsid w:val="00AB3B34"/>
    <w:rsid w:val="00AB3D61"/>
    <w:rsid w:val="00AB401E"/>
    <w:rsid w:val="00AB549C"/>
    <w:rsid w:val="00AB63C0"/>
    <w:rsid w:val="00AB6C10"/>
    <w:rsid w:val="00AB6FAF"/>
    <w:rsid w:val="00AC016D"/>
    <w:rsid w:val="00AC20AD"/>
    <w:rsid w:val="00AC278A"/>
    <w:rsid w:val="00AC397C"/>
    <w:rsid w:val="00AC45B4"/>
    <w:rsid w:val="00AC488F"/>
    <w:rsid w:val="00AC4896"/>
    <w:rsid w:val="00AC61F9"/>
    <w:rsid w:val="00AC6693"/>
    <w:rsid w:val="00AC790C"/>
    <w:rsid w:val="00AC79E9"/>
    <w:rsid w:val="00AD0F8D"/>
    <w:rsid w:val="00AD1037"/>
    <w:rsid w:val="00AD178E"/>
    <w:rsid w:val="00AD1F19"/>
    <w:rsid w:val="00AD3204"/>
    <w:rsid w:val="00AD3D35"/>
    <w:rsid w:val="00AD3FA6"/>
    <w:rsid w:val="00AD4538"/>
    <w:rsid w:val="00AD5A9B"/>
    <w:rsid w:val="00AD5C9E"/>
    <w:rsid w:val="00AD5DFE"/>
    <w:rsid w:val="00AD69C4"/>
    <w:rsid w:val="00AD709E"/>
    <w:rsid w:val="00AE2877"/>
    <w:rsid w:val="00AE2A64"/>
    <w:rsid w:val="00AE3FA1"/>
    <w:rsid w:val="00AE48B1"/>
    <w:rsid w:val="00AE5ABE"/>
    <w:rsid w:val="00AE5BB4"/>
    <w:rsid w:val="00AE6124"/>
    <w:rsid w:val="00AE77EA"/>
    <w:rsid w:val="00AF1544"/>
    <w:rsid w:val="00AF20A3"/>
    <w:rsid w:val="00AF237A"/>
    <w:rsid w:val="00AF34A8"/>
    <w:rsid w:val="00AF63AC"/>
    <w:rsid w:val="00AF6AFE"/>
    <w:rsid w:val="00B03466"/>
    <w:rsid w:val="00B0423D"/>
    <w:rsid w:val="00B04D4D"/>
    <w:rsid w:val="00B0533E"/>
    <w:rsid w:val="00B062FB"/>
    <w:rsid w:val="00B06C11"/>
    <w:rsid w:val="00B07A73"/>
    <w:rsid w:val="00B11D7A"/>
    <w:rsid w:val="00B126AC"/>
    <w:rsid w:val="00B12F97"/>
    <w:rsid w:val="00B132E7"/>
    <w:rsid w:val="00B14CF2"/>
    <w:rsid w:val="00B15071"/>
    <w:rsid w:val="00B159B9"/>
    <w:rsid w:val="00B161AD"/>
    <w:rsid w:val="00B17132"/>
    <w:rsid w:val="00B174AF"/>
    <w:rsid w:val="00B20C3F"/>
    <w:rsid w:val="00B212FB"/>
    <w:rsid w:val="00B22CC8"/>
    <w:rsid w:val="00B23005"/>
    <w:rsid w:val="00B24732"/>
    <w:rsid w:val="00B25CDD"/>
    <w:rsid w:val="00B27053"/>
    <w:rsid w:val="00B30E62"/>
    <w:rsid w:val="00B31EA5"/>
    <w:rsid w:val="00B331BB"/>
    <w:rsid w:val="00B347A1"/>
    <w:rsid w:val="00B34D0B"/>
    <w:rsid w:val="00B34DB0"/>
    <w:rsid w:val="00B36248"/>
    <w:rsid w:val="00B40646"/>
    <w:rsid w:val="00B4066A"/>
    <w:rsid w:val="00B4147F"/>
    <w:rsid w:val="00B4154D"/>
    <w:rsid w:val="00B4171A"/>
    <w:rsid w:val="00B42875"/>
    <w:rsid w:val="00B43CA9"/>
    <w:rsid w:val="00B4502B"/>
    <w:rsid w:val="00B453FB"/>
    <w:rsid w:val="00B45902"/>
    <w:rsid w:val="00B45FEE"/>
    <w:rsid w:val="00B46708"/>
    <w:rsid w:val="00B46D48"/>
    <w:rsid w:val="00B4705A"/>
    <w:rsid w:val="00B501E8"/>
    <w:rsid w:val="00B507C0"/>
    <w:rsid w:val="00B50D60"/>
    <w:rsid w:val="00B51229"/>
    <w:rsid w:val="00B51515"/>
    <w:rsid w:val="00B51CE4"/>
    <w:rsid w:val="00B53274"/>
    <w:rsid w:val="00B53BC1"/>
    <w:rsid w:val="00B54FB2"/>
    <w:rsid w:val="00B55226"/>
    <w:rsid w:val="00B55BE3"/>
    <w:rsid w:val="00B55FA9"/>
    <w:rsid w:val="00B56955"/>
    <w:rsid w:val="00B56CDB"/>
    <w:rsid w:val="00B56E56"/>
    <w:rsid w:val="00B575DD"/>
    <w:rsid w:val="00B579B6"/>
    <w:rsid w:val="00B60D67"/>
    <w:rsid w:val="00B612AF"/>
    <w:rsid w:val="00B61FE7"/>
    <w:rsid w:val="00B6235A"/>
    <w:rsid w:val="00B62A9F"/>
    <w:rsid w:val="00B646F8"/>
    <w:rsid w:val="00B673CC"/>
    <w:rsid w:val="00B676B2"/>
    <w:rsid w:val="00B715FE"/>
    <w:rsid w:val="00B7164F"/>
    <w:rsid w:val="00B73F9F"/>
    <w:rsid w:val="00B75CBE"/>
    <w:rsid w:val="00B7621C"/>
    <w:rsid w:val="00B76B48"/>
    <w:rsid w:val="00B76D05"/>
    <w:rsid w:val="00B77C0A"/>
    <w:rsid w:val="00B803BC"/>
    <w:rsid w:val="00B81296"/>
    <w:rsid w:val="00B818F5"/>
    <w:rsid w:val="00B8197F"/>
    <w:rsid w:val="00B81AE2"/>
    <w:rsid w:val="00B822CA"/>
    <w:rsid w:val="00B82A16"/>
    <w:rsid w:val="00B83C8C"/>
    <w:rsid w:val="00B84C31"/>
    <w:rsid w:val="00B850B6"/>
    <w:rsid w:val="00B85ABB"/>
    <w:rsid w:val="00B868B8"/>
    <w:rsid w:val="00B87BAF"/>
    <w:rsid w:val="00B91443"/>
    <w:rsid w:val="00B919EE"/>
    <w:rsid w:val="00B92475"/>
    <w:rsid w:val="00B92595"/>
    <w:rsid w:val="00B93C3A"/>
    <w:rsid w:val="00B96281"/>
    <w:rsid w:val="00B96B92"/>
    <w:rsid w:val="00B97131"/>
    <w:rsid w:val="00BA02BA"/>
    <w:rsid w:val="00BA02EA"/>
    <w:rsid w:val="00BA032B"/>
    <w:rsid w:val="00BA1837"/>
    <w:rsid w:val="00BA1E3A"/>
    <w:rsid w:val="00BA440F"/>
    <w:rsid w:val="00BA560D"/>
    <w:rsid w:val="00BA5676"/>
    <w:rsid w:val="00BA6D33"/>
    <w:rsid w:val="00BA72F4"/>
    <w:rsid w:val="00BB083C"/>
    <w:rsid w:val="00BB1C11"/>
    <w:rsid w:val="00BB1DB5"/>
    <w:rsid w:val="00BB28D8"/>
    <w:rsid w:val="00BB2F24"/>
    <w:rsid w:val="00BB72F0"/>
    <w:rsid w:val="00BB79B6"/>
    <w:rsid w:val="00BB7EDF"/>
    <w:rsid w:val="00BC14D2"/>
    <w:rsid w:val="00BC239C"/>
    <w:rsid w:val="00BC2E77"/>
    <w:rsid w:val="00BC334C"/>
    <w:rsid w:val="00BC3464"/>
    <w:rsid w:val="00BC3868"/>
    <w:rsid w:val="00BC4296"/>
    <w:rsid w:val="00BC436E"/>
    <w:rsid w:val="00BC4CBF"/>
    <w:rsid w:val="00BC7C35"/>
    <w:rsid w:val="00BD0A53"/>
    <w:rsid w:val="00BD146E"/>
    <w:rsid w:val="00BD3146"/>
    <w:rsid w:val="00BD3AA0"/>
    <w:rsid w:val="00BD3BBE"/>
    <w:rsid w:val="00BD47FB"/>
    <w:rsid w:val="00BD5B9F"/>
    <w:rsid w:val="00BE0DC0"/>
    <w:rsid w:val="00BE1910"/>
    <w:rsid w:val="00BE26EE"/>
    <w:rsid w:val="00BE295B"/>
    <w:rsid w:val="00BE2E21"/>
    <w:rsid w:val="00BE384B"/>
    <w:rsid w:val="00BE4427"/>
    <w:rsid w:val="00BE457B"/>
    <w:rsid w:val="00BE5034"/>
    <w:rsid w:val="00BE5960"/>
    <w:rsid w:val="00BE6665"/>
    <w:rsid w:val="00BE66AB"/>
    <w:rsid w:val="00BE75A4"/>
    <w:rsid w:val="00BE7A29"/>
    <w:rsid w:val="00BE7CF5"/>
    <w:rsid w:val="00BE7FCB"/>
    <w:rsid w:val="00BF0EFB"/>
    <w:rsid w:val="00BF2063"/>
    <w:rsid w:val="00BF20AD"/>
    <w:rsid w:val="00BF2210"/>
    <w:rsid w:val="00BF382C"/>
    <w:rsid w:val="00BF5DAC"/>
    <w:rsid w:val="00BF644B"/>
    <w:rsid w:val="00BF70CD"/>
    <w:rsid w:val="00C00193"/>
    <w:rsid w:val="00C00303"/>
    <w:rsid w:val="00C00605"/>
    <w:rsid w:val="00C02372"/>
    <w:rsid w:val="00C032BD"/>
    <w:rsid w:val="00C0358C"/>
    <w:rsid w:val="00C03750"/>
    <w:rsid w:val="00C03CA2"/>
    <w:rsid w:val="00C03F0C"/>
    <w:rsid w:val="00C04807"/>
    <w:rsid w:val="00C04EB4"/>
    <w:rsid w:val="00C05993"/>
    <w:rsid w:val="00C0627A"/>
    <w:rsid w:val="00C06BCC"/>
    <w:rsid w:val="00C118D5"/>
    <w:rsid w:val="00C12E0B"/>
    <w:rsid w:val="00C13997"/>
    <w:rsid w:val="00C13BEE"/>
    <w:rsid w:val="00C1541C"/>
    <w:rsid w:val="00C16098"/>
    <w:rsid w:val="00C16C02"/>
    <w:rsid w:val="00C17CB4"/>
    <w:rsid w:val="00C200D3"/>
    <w:rsid w:val="00C20D78"/>
    <w:rsid w:val="00C214D0"/>
    <w:rsid w:val="00C21980"/>
    <w:rsid w:val="00C23982"/>
    <w:rsid w:val="00C23C64"/>
    <w:rsid w:val="00C248F5"/>
    <w:rsid w:val="00C26D0F"/>
    <w:rsid w:val="00C270AA"/>
    <w:rsid w:val="00C27C38"/>
    <w:rsid w:val="00C30177"/>
    <w:rsid w:val="00C30826"/>
    <w:rsid w:val="00C30C47"/>
    <w:rsid w:val="00C31078"/>
    <w:rsid w:val="00C343BA"/>
    <w:rsid w:val="00C34428"/>
    <w:rsid w:val="00C34C38"/>
    <w:rsid w:val="00C36FD5"/>
    <w:rsid w:val="00C40F1B"/>
    <w:rsid w:val="00C42DD9"/>
    <w:rsid w:val="00C439AB"/>
    <w:rsid w:val="00C45B68"/>
    <w:rsid w:val="00C45CA0"/>
    <w:rsid w:val="00C50CFB"/>
    <w:rsid w:val="00C51108"/>
    <w:rsid w:val="00C51DA3"/>
    <w:rsid w:val="00C52B0F"/>
    <w:rsid w:val="00C52D95"/>
    <w:rsid w:val="00C52DD8"/>
    <w:rsid w:val="00C53295"/>
    <w:rsid w:val="00C54137"/>
    <w:rsid w:val="00C541B7"/>
    <w:rsid w:val="00C545D3"/>
    <w:rsid w:val="00C54F6C"/>
    <w:rsid w:val="00C60641"/>
    <w:rsid w:val="00C60901"/>
    <w:rsid w:val="00C6093F"/>
    <w:rsid w:val="00C61302"/>
    <w:rsid w:val="00C62A30"/>
    <w:rsid w:val="00C651D7"/>
    <w:rsid w:val="00C66B80"/>
    <w:rsid w:val="00C676BE"/>
    <w:rsid w:val="00C71482"/>
    <w:rsid w:val="00C72337"/>
    <w:rsid w:val="00C732CA"/>
    <w:rsid w:val="00C74957"/>
    <w:rsid w:val="00C7578F"/>
    <w:rsid w:val="00C75ED5"/>
    <w:rsid w:val="00C76E93"/>
    <w:rsid w:val="00C77158"/>
    <w:rsid w:val="00C80021"/>
    <w:rsid w:val="00C80B8E"/>
    <w:rsid w:val="00C81498"/>
    <w:rsid w:val="00C8251E"/>
    <w:rsid w:val="00C85564"/>
    <w:rsid w:val="00C8567F"/>
    <w:rsid w:val="00C8570F"/>
    <w:rsid w:val="00C86A74"/>
    <w:rsid w:val="00C90F86"/>
    <w:rsid w:val="00C93BD4"/>
    <w:rsid w:val="00C942E5"/>
    <w:rsid w:val="00C9441C"/>
    <w:rsid w:val="00C95234"/>
    <w:rsid w:val="00C95592"/>
    <w:rsid w:val="00C9694B"/>
    <w:rsid w:val="00CA1C07"/>
    <w:rsid w:val="00CA2C88"/>
    <w:rsid w:val="00CA2CD1"/>
    <w:rsid w:val="00CA3382"/>
    <w:rsid w:val="00CA525C"/>
    <w:rsid w:val="00CA5699"/>
    <w:rsid w:val="00CA5862"/>
    <w:rsid w:val="00CA60BB"/>
    <w:rsid w:val="00CB00E2"/>
    <w:rsid w:val="00CB0237"/>
    <w:rsid w:val="00CB03E7"/>
    <w:rsid w:val="00CB04FB"/>
    <w:rsid w:val="00CB0614"/>
    <w:rsid w:val="00CB33A4"/>
    <w:rsid w:val="00CB3D04"/>
    <w:rsid w:val="00CB3EFC"/>
    <w:rsid w:val="00CB4008"/>
    <w:rsid w:val="00CB44C1"/>
    <w:rsid w:val="00CB7A29"/>
    <w:rsid w:val="00CC682A"/>
    <w:rsid w:val="00CC7292"/>
    <w:rsid w:val="00CD15A5"/>
    <w:rsid w:val="00CD253F"/>
    <w:rsid w:val="00CD3452"/>
    <w:rsid w:val="00CD36D6"/>
    <w:rsid w:val="00CD4EA8"/>
    <w:rsid w:val="00CD5605"/>
    <w:rsid w:val="00CE01F5"/>
    <w:rsid w:val="00CE0C9C"/>
    <w:rsid w:val="00CE1619"/>
    <w:rsid w:val="00CE1E6A"/>
    <w:rsid w:val="00CE48B5"/>
    <w:rsid w:val="00CE4C2F"/>
    <w:rsid w:val="00CE511D"/>
    <w:rsid w:val="00CE5557"/>
    <w:rsid w:val="00CE5CE8"/>
    <w:rsid w:val="00CE60E0"/>
    <w:rsid w:val="00CE636C"/>
    <w:rsid w:val="00CE6EAA"/>
    <w:rsid w:val="00CE7590"/>
    <w:rsid w:val="00CE75E4"/>
    <w:rsid w:val="00CF0DDE"/>
    <w:rsid w:val="00CF295C"/>
    <w:rsid w:val="00CF3D96"/>
    <w:rsid w:val="00CF4846"/>
    <w:rsid w:val="00CF556A"/>
    <w:rsid w:val="00CF5D76"/>
    <w:rsid w:val="00CF72FE"/>
    <w:rsid w:val="00CF7865"/>
    <w:rsid w:val="00CF7BE9"/>
    <w:rsid w:val="00CF7E66"/>
    <w:rsid w:val="00CF7FC7"/>
    <w:rsid w:val="00D00AFB"/>
    <w:rsid w:val="00D00D1F"/>
    <w:rsid w:val="00D0109F"/>
    <w:rsid w:val="00D01993"/>
    <w:rsid w:val="00D03271"/>
    <w:rsid w:val="00D03998"/>
    <w:rsid w:val="00D040A4"/>
    <w:rsid w:val="00D043D0"/>
    <w:rsid w:val="00D043EA"/>
    <w:rsid w:val="00D05804"/>
    <w:rsid w:val="00D05971"/>
    <w:rsid w:val="00D05D71"/>
    <w:rsid w:val="00D05EE3"/>
    <w:rsid w:val="00D0608F"/>
    <w:rsid w:val="00D07F95"/>
    <w:rsid w:val="00D10118"/>
    <w:rsid w:val="00D11541"/>
    <w:rsid w:val="00D135D3"/>
    <w:rsid w:val="00D147CC"/>
    <w:rsid w:val="00D14EFC"/>
    <w:rsid w:val="00D1525F"/>
    <w:rsid w:val="00D15FC8"/>
    <w:rsid w:val="00D16706"/>
    <w:rsid w:val="00D167EE"/>
    <w:rsid w:val="00D1728C"/>
    <w:rsid w:val="00D175E7"/>
    <w:rsid w:val="00D17F71"/>
    <w:rsid w:val="00D207D1"/>
    <w:rsid w:val="00D20E89"/>
    <w:rsid w:val="00D20EA7"/>
    <w:rsid w:val="00D21893"/>
    <w:rsid w:val="00D22C64"/>
    <w:rsid w:val="00D2329E"/>
    <w:rsid w:val="00D23C9B"/>
    <w:rsid w:val="00D24359"/>
    <w:rsid w:val="00D2446F"/>
    <w:rsid w:val="00D24964"/>
    <w:rsid w:val="00D25063"/>
    <w:rsid w:val="00D26BD4"/>
    <w:rsid w:val="00D27104"/>
    <w:rsid w:val="00D27F04"/>
    <w:rsid w:val="00D30E0C"/>
    <w:rsid w:val="00D31D50"/>
    <w:rsid w:val="00D32307"/>
    <w:rsid w:val="00D33CE7"/>
    <w:rsid w:val="00D348FD"/>
    <w:rsid w:val="00D35A06"/>
    <w:rsid w:val="00D36CDB"/>
    <w:rsid w:val="00D370C2"/>
    <w:rsid w:val="00D4024D"/>
    <w:rsid w:val="00D40A9C"/>
    <w:rsid w:val="00D4140D"/>
    <w:rsid w:val="00D416CA"/>
    <w:rsid w:val="00D43A25"/>
    <w:rsid w:val="00D447AC"/>
    <w:rsid w:val="00D44B92"/>
    <w:rsid w:val="00D4588D"/>
    <w:rsid w:val="00D45E22"/>
    <w:rsid w:val="00D469B0"/>
    <w:rsid w:val="00D46EFC"/>
    <w:rsid w:val="00D47B69"/>
    <w:rsid w:val="00D5038F"/>
    <w:rsid w:val="00D5056B"/>
    <w:rsid w:val="00D51340"/>
    <w:rsid w:val="00D5159E"/>
    <w:rsid w:val="00D52C8C"/>
    <w:rsid w:val="00D54580"/>
    <w:rsid w:val="00D546F2"/>
    <w:rsid w:val="00D54A42"/>
    <w:rsid w:val="00D55DE6"/>
    <w:rsid w:val="00D5641E"/>
    <w:rsid w:val="00D56941"/>
    <w:rsid w:val="00D57D27"/>
    <w:rsid w:val="00D57FEE"/>
    <w:rsid w:val="00D60407"/>
    <w:rsid w:val="00D604E7"/>
    <w:rsid w:val="00D60CAD"/>
    <w:rsid w:val="00D6320F"/>
    <w:rsid w:val="00D648DF"/>
    <w:rsid w:val="00D64B8C"/>
    <w:rsid w:val="00D6509F"/>
    <w:rsid w:val="00D65B0F"/>
    <w:rsid w:val="00D67570"/>
    <w:rsid w:val="00D70D39"/>
    <w:rsid w:val="00D712FA"/>
    <w:rsid w:val="00D72925"/>
    <w:rsid w:val="00D73228"/>
    <w:rsid w:val="00D73FBC"/>
    <w:rsid w:val="00D76098"/>
    <w:rsid w:val="00D762B8"/>
    <w:rsid w:val="00D762EA"/>
    <w:rsid w:val="00D765B8"/>
    <w:rsid w:val="00D77CDD"/>
    <w:rsid w:val="00D801A0"/>
    <w:rsid w:val="00D80C5F"/>
    <w:rsid w:val="00D82176"/>
    <w:rsid w:val="00D823E4"/>
    <w:rsid w:val="00D8373A"/>
    <w:rsid w:val="00D83D0B"/>
    <w:rsid w:val="00D8443D"/>
    <w:rsid w:val="00D857AB"/>
    <w:rsid w:val="00D8588A"/>
    <w:rsid w:val="00D8627A"/>
    <w:rsid w:val="00D86C20"/>
    <w:rsid w:val="00D8703D"/>
    <w:rsid w:val="00D87BC9"/>
    <w:rsid w:val="00D87F43"/>
    <w:rsid w:val="00D90666"/>
    <w:rsid w:val="00D91638"/>
    <w:rsid w:val="00D9305A"/>
    <w:rsid w:val="00D9547D"/>
    <w:rsid w:val="00D95EA6"/>
    <w:rsid w:val="00D96205"/>
    <w:rsid w:val="00D97040"/>
    <w:rsid w:val="00D9760C"/>
    <w:rsid w:val="00D976AB"/>
    <w:rsid w:val="00DA08DB"/>
    <w:rsid w:val="00DA0D90"/>
    <w:rsid w:val="00DA29A2"/>
    <w:rsid w:val="00DA33DA"/>
    <w:rsid w:val="00DA4641"/>
    <w:rsid w:val="00DA4E96"/>
    <w:rsid w:val="00DA52EA"/>
    <w:rsid w:val="00DA64DE"/>
    <w:rsid w:val="00DA69B7"/>
    <w:rsid w:val="00DA6C6D"/>
    <w:rsid w:val="00DA7A4B"/>
    <w:rsid w:val="00DB1131"/>
    <w:rsid w:val="00DB1F63"/>
    <w:rsid w:val="00DB3AC5"/>
    <w:rsid w:val="00DB5C54"/>
    <w:rsid w:val="00DB712B"/>
    <w:rsid w:val="00DC15AF"/>
    <w:rsid w:val="00DC25A4"/>
    <w:rsid w:val="00DC2CF2"/>
    <w:rsid w:val="00DC2F77"/>
    <w:rsid w:val="00DC4259"/>
    <w:rsid w:val="00DC6360"/>
    <w:rsid w:val="00DC764F"/>
    <w:rsid w:val="00DC7F63"/>
    <w:rsid w:val="00DD039F"/>
    <w:rsid w:val="00DD059C"/>
    <w:rsid w:val="00DD07F1"/>
    <w:rsid w:val="00DD2108"/>
    <w:rsid w:val="00DD2594"/>
    <w:rsid w:val="00DD2D36"/>
    <w:rsid w:val="00DD392F"/>
    <w:rsid w:val="00DD475D"/>
    <w:rsid w:val="00DD6001"/>
    <w:rsid w:val="00DD6605"/>
    <w:rsid w:val="00DE1097"/>
    <w:rsid w:val="00DE13BB"/>
    <w:rsid w:val="00DE2839"/>
    <w:rsid w:val="00DE294E"/>
    <w:rsid w:val="00DE2D9E"/>
    <w:rsid w:val="00DE2FBA"/>
    <w:rsid w:val="00DE490C"/>
    <w:rsid w:val="00DE5641"/>
    <w:rsid w:val="00DE57C9"/>
    <w:rsid w:val="00DE7ADE"/>
    <w:rsid w:val="00DF1C79"/>
    <w:rsid w:val="00DF1E35"/>
    <w:rsid w:val="00DF3A0F"/>
    <w:rsid w:val="00DF3B65"/>
    <w:rsid w:val="00DF4EBA"/>
    <w:rsid w:val="00DF7349"/>
    <w:rsid w:val="00E006F1"/>
    <w:rsid w:val="00E01100"/>
    <w:rsid w:val="00E017A0"/>
    <w:rsid w:val="00E01937"/>
    <w:rsid w:val="00E02061"/>
    <w:rsid w:val="00E02ABC"/>
    <w:rsid w:val="00E051C3"/>
    <w:rsid w:val="00E07338"/>
    <w:rsid w:val="00E073D4"/>
    <w:rsid w:val="00E11385"/>
    <w:rsid w:val="00E12D12"/>
    <w:rsid w:val="00E139B5"/>
    <w:rsid w:val="00E13BA3"/>
    <w:rsid w:val="00E14140"/>
    <w:rsid w:val="00E16770"/>
    <w:rsid w:val="00E168BE"/>
    <w:rsid w:val="00E201EA"/>
    <w:rsid w:val="00E20214"/>
    <w:rsid w:val="00E20A69"/>
    <w:rsid w:val="00E21FBA"/>
    <w:rsid w:val="00E222A1"/>
    <w:rsid w:val="00E22488"/>
    <w:rsid w:val="00E2255A"/>
    <w:rsid w:val="00E231F0"/>
    <w:rsid w:val="00E24625"/>
    <w:rsid w:val="00E25021"/>
    <w:rsid w:val="00E262FD"/>
    <w:rsid w:val="00E27BB8"/>
    <w:rsid w:val="00E30519"/>
    <w:rsid w:val="00E31762"/>
    <w:rsid w:val="00E31A92"/>
    <w:rsid w:val="00E32BA7"/>
    <w:rsid w:val="00E32BFB"/>
    <w:rsid w:val="00E32DA9"/>
    <w:rsid w:val="00E331AD"/>
    <w:rsid w:val="00E334C2"/>
    <w:rsid w:val="00E33CC0"/>
    <w:rsid w:val="00E36E84"/>
    <w:rsid w:val="00E41B7F"/>
    <w:rsid w:val="00E42CDB"/>
    <w:rsid w:val="00E438E8"/>
    <w:rsid w:val="00E43D21"/>
    <w:rsid w:val="00E44F15"/>
    <w:rsid w:val="00E45746"/>
    <w:rsid w:val="00E4618D"/>
    <w:rsid w:val="00E46483"/>
    <w:rsid w:val="00E469C0"/>
    <w:rsid w:val="00E4708E"/>
    <w:rsid w:val="00E50129"/>
    <w:rsid w:val="00E510B0"/>
    <w:rsid w:val="00E53D20"/>
    <w:rsid w:val="00E54F0F"/>
    <w:rsid w:val="00E564CE"/>
    <w:rsid w:val="00E57438"/>
    <w:rsid w:val="00E57867"/>
    <w:rsid w:val="00E60704"/>
    <w:rsid w:val="00E60B16"/>
    <w:rsid w:val="00E60B5C"/>
    <w:rsid w:val="00E60E8F"/>
    <w:rsid w:val="00E62A88"/>
    <w:rsid w:val="00E64FF8"/>
    <w:rsid w:val="00E65786"/>
    <w:rsid w:val="00E6650A"/>
    <w:rsid w:val="00E667D5"/>
    <w:rsid w:val="00E66826"/>
    <w:rsid w:val="00E670C3"/>
    <w:rsid w:val="00E6764E"/>
    <w:rsid w:val="00E6793B"/>
    <w:rsid w:val="00E67AE0"/>
    <w:rsid w:val="00E71715"/>
    <w:rsid w:val="00E71865"/>
    <w:rsid w:val="00E72278"/>
    <w:rsid w:val="00E726B9"/>
    <w:rsid w:val="00E731DA"/>
    <w:rsid w:val="00E73AED"/>
    <w:rsid w:val="00E743BD"/>
    <w:rsid w:val="00E74B17"/>
    <w:rsid w:val="00E7552D"/>
    <w:rsid w:val="00E75C21"/>
    <w:rsid w:val="00E772D1"/>
    <w:rsid w:val="00E7797A"/>
    <w:rsid w:val="00E77A0D"/>
    <w:rsid w:val="00E77BA0"/>
    <w:rsid w:val="00E82BCE"/>
    <w:rsid w:val="00E82D39"/>
    <w:rsid w:val="00E83FCC"/>
    <w:rsid w:val="00E84452"/>
    <w:rsid w:val="00E844E3"/>
    <w:rsid w:val="00E8514D"/>
    <w:rsid w:val="00E85433"/>
    <w:rsid w:val="00E87CCA"/>
    <w:rsid w:val="00E87E03"/>
    <w:rsid w:val="00E87E1D"/>
    <w:rsid w:val="00E902BB"/>
    <w:rsid w:val="00E94C0F"/>
    <w:rsid w:val="00E9503F"/>
    <w:rsid w:val="00E9702E"/>
    <w:rsid w:val="00EA00E9"/>
    <w:rsid w:val="00EA04C6"/>
    <w:rsid w:val="00EA0B80"/>
    <w:rsid w:val="00EA0D1F"/>
    <w:rsid w:val="00EA2937"/>
    <w:rsid w:val="00EA35E9"/>
    <w:rsid w:val="00EA3692"/>
    <w:rsid w:val="00EA634C"/>
    <w:rsid w:val="00EA7180"/>
    <w:rsid w:val="00EA7B7A"/>
    <w:rsid w:val="00EB0C79"/>
    <w:rsid w:val="00EB4BEA"/>
    <w:rsid w:val="00EB667D"/>
    <w:rsid w:val="00EB766E"/>
    <w:rsid w:val="00EC1002"/>
    <w:rsid w:val="00EC2093"/>
    <w:rsid w:val="00EC252F"/>
    <w:rsid w:val="00EC2D6E"/>
    <w:rsid w:val="00EC2D8E"/>
    <w:rsid w:val="00EC2ED5"/>
    <w:rsid w:val="00EC5DF7"/>
    <w:rsid w:val="00EC5EE5"/>
    <w:rsid w:val="00EC70E2"/>
    <w:rsid w:val="00EC78A5"/>
    <w:rsid w:val="00ED0E2F"/>
    <w:rsid w:val="00ED2A82"/>
    <w:rsid w:val="00ED39FC"/>
    <w:rsid w:val="00ED4BC9"/>
    <w:rsid w:val="00ED57E8"/>
    <w:rsid w:val="00EE00E4"/>
    <w:rsid w:val="00EE1830"/>
    <w:rsid w:val="00EE22D2"/>
    <w:rsid w:val="00EE348B"/>
    <w:rsid w:val="00EE3765"/>
    <w:rsid w:val="00EE4DD2"/>
    <w:rsid w:val="00EE4EDB"/>
    <w:rsid w:val="00EE50FA"/>
    <w:rsid w:val="00EE5760"/>
    <w:rsid w:val="00EE59C3"/>
    <w:rsid w:val="00EE5C7B"/>
    <w:rsid w:val="00EE6FE6"/>
    <w:rsid w:val="00EE71FA"/>
    <w:rsid w:val="00EF06BD"/>
    <w:rsid w:val="00EF0B60"/>
    <w:rsid w:val="00EF154D"/>
    <w:rsid w:val="00EF35D3"/>
    <w:rsid w:val="00EF3F71"/>
    <w:rsid w:val="00EF4696"/>
    <w:rsid w:val="00EF4DC3"/>
    <w:rsid w:val="00EF51A9"/>
    <w:rsid w:val="00EF5253"/>
    <w:rsid w:val="00EF54B2"/>
    <w:rsid w:val="00EF60BE"/>
    <w:rsid w:val="00EF6800"/>
    <w:rsid w:val="00EF6961"/>
    <w:rsid w:val="00EF7B0F"/>
    <w:rsid w:val="00EF7EC4"/>
    <w:rsid w:val="00F017DC"/>
    <w:rsid w:val="00F0181E"/>
    <w:rsid w:val="00F01A16"/>
    <w:rsid w:val="00F023AD"/>
    <w:rsid w:val="00F04804"/>
    <w:rsid w:val="00F1075E"/>
    <w:rsid w:val="00F1168C"/>
    <w:rsid w:val="00F11CC9"/>
    <w:rsid w:val="00F12153"/>
    <w:rsid w:val="00F130C4"/>
    <w:rsid w:val="00F13C05"/>
    <w:rsid w:val="00F15CAA"/>
    <w:rsid w:val="00F16BE8"/>
    <w:rsid w:val="00F1713C"/>
    <w:rsid w:val="00F17157"/>
    <w:rsid w:val="00F1764D"/>
    <w:rsid w:val="00F21AAD"/>
    <w:rsid w:val="00F22C2F"/>
    <w:rsid w:val="00F22FD6"/>
    <w:rsid w:val="00F22FF9"/>
    <w:rsid w:val="00F232EF"/>
    <w:rsid w:val="00F23C36"/>
    <w:rsid w:val="00F23CE8"/>
    <w:rsid w:val="00F2402F"/>
    <w:rsid w:val="00F24517"/>
    <w:rsid w:val="00F249F1"/>
    <w:rsid w:val="00F25329"/>
    <w:rsid w:val="00F25D47"/>
    <w:rsid w:val="00F25F9A"/>
    <w:rsid w:val="00F3048B"/>
    <w:rsid w:val="00F30B7C"/>
    <w:rsid w:val="00F317F8"/>
    <w:rsid w:val="00F3245C"/>
    <w:rsid w:val="00F32608"/>
    <w:rsid w:val="00F32698"/>
    <w:rsid w:val="00F32CFB"/>
    <w:rsid w:val="00F33B25"/>
    <w:rsid w:val="00F3541B"/>
    <w:rsid w:val="00F363BA"/>
    <w:rsid w:val="00F40A4F"/>
    <w:rsid w:val="00F40C37"/>
    <w:rsid w:val="00F43150"/>
    <w:rsid w:val="00F437BA"/>
    <w:rsid w:val="00F43E37"/>
    <w:rsid w:val="00F458A4"/>
    <w:rsid w:val="00F45B97"/>
    <w:rsid w:val="00F45C11"/>
    <w:rsid w:val="00F4650A"/>
    <w:rsid w:val="00F4677B"/>
    <w:rsid w:val="00F46CE2"/>
    <w:rsid w:val="00F50E41"/>
    <w:rsid w:val="00F516CA"/>
    <w:rsid w:val="00F521E2"/>
    <w:rsid w:val="00F53553"/>
    <w:rsid w:val="00F53706"/>
    <w:rsid w:val="00F55D28"/>
    <w:rsid w:val="00F566CF"/>
    <w:rsid w:val="00F56D06"/>
    <w:rsid w:val="00F57013"/>
    <w:rsid w:val="00F574FC"/>
    <w:rsid w:val="00F60218"/>
    <w:rsid w:val="00F60546"/>
    <w:rsid w:val="00F61022"/>
    <w:rsid w:val="00F62391"/>
    <w:rsid w:val="00F6289A"/>
    <w:rsid w:val="00F63B32"/>
    <w:rsid w:val="00F63D59"/>
    <w:rsid w:val="00F655B4"/>
    <w:rsid w:val="00F65765"/>
    <w:rsid w:val="00F65A1D"/>
    <w:rsid w:val="00F66E05"/>
    <w:rsid w:val="00F67B36"/>
    <w:rsid w:val="00F70581"/>
    <w:rsid w:val="00F70C42"/>
    <w:rsid w:val="00F70C62"/>
    <w:rsid w:val="00F70E13"/>
    <w:rsid w:val="00F70F3B"/>
    <w:rsid w:val="00F71189"/>
    <w:rsid w:val="00F718BA"/>
    <w:rsid w:val="00F71D2B"/>
    <w:rsid w:val="00F71F33"/>
    <w:rsid w:val="00F721B3"/>
    <w:rsid w:val="00F72B3F"/>
    <w:rsid w:val="00F73013"/>
    <w:rsid w:val="00F73CE8"/>
    <w:rsid w:val="00F73EEF"/>
    <w:rsid w:val="00F74786"/>
    <w:rsid w:val="00F75BE9"/>
    <w:rsid w:val="00F76FF8"/>
    <w:rsid w:val="00F80EC9"/>
    <w:rsid w:val="00F81DDE"/>
    <w:rsid w:val="00F82808"/>
    <w:rsid w:val="00F83D76"/>
    <w:rsid w:val="00F840B7"/>
    <w:rsid w:val="00F842B8"/>
    <w:rsid w:val="00F84950"/>
    <w:rsid w:val="00F90250"/>
    <w:rsid w:val="00F91235"/>
    <w:rsid w:val="00F91E43"/>
    <w:rsid w:val="00F95A21"/>
    <w:rsid w:val="00F96B2A"/>
    <w:rsid w:val="00FA0BF4"/>
    <w:rsid w:val="00FA1098"/>
    <w:rsid w:val="00FA13B8"/>
    <w:rsid w:val="00FA13E2"/>
    <w:rsid w:val="00FA1FBC"/>
    <w:rsid w:val="00FA26BE"/>
    <w:rsid w:val="00FA2CC6"/>
    <w:rsid w:val="00FA4785"/>
    <w:rsid w:val="00FA4E85"/>
    <w:rsid w:val="00FA51E1"/>
    <w:rsid w:val="00FA56FE"/>
    <w:rsid w:val="00FA63C4"/>
    <w:rsid w:val="00FA63E3"/>
    <w:rsid w:val="00FA6727"/>
    <w:rsid w:val="00FA6AD8"/>
    <w:rsid w:val="00FA7FCF"/>
    <w:rsid w:val="00FB0E15"/>
    <w:rsid w:val="00FB1260"/>
    <w:rsid w:val="00FB18BC"/>
    <w:rsid w:val="00FB2F02"/>
    <w:rsid w:val="00FB2F54"/>
    <w:rsid w:val="00FB5389"/>
    <w:rsid w:val="00FB5DAA"/>
    <w:rsid w:val="00FB656D"/>
    <w:rsid w:val="00FB6DAD"/>
    <w:rsid w:val="00FC021A"/>
    <w:rsid w:val="00FC181A"/>
    <w:rsid w:val="00FC29E9"/>
    <w:rsid w:val="00FC30DD"/>
    <w:rsid w:val="00FC353C"/>
    <w:rsid w:val="00FC4E0E"/>
    <w:rsid w:val="00FC5AEB"/>
    <w:rsid w:val="00FC5C36"/>
    <w:rsid w:val="00FC7387"/>
    <w:rsid w:val="00FC784F"/>
    <w:rsid w:val="00FD09DC"/>
    <w:rsid w:val="00FD12D8"/>
    <w:rsid w:val="00FD1D09"/>
    <w:rsid w:val="00FD4567"/>
    <w:rsid w:val="00FD5259"/>
    <w:rsid w:val="00FD6216"/>
    <w:rsid w:val="00FD629A"/>
    <w:rsid w:val="00FE1523"/>
    <w:rsid w:val="00FE2121"/>
    <w:rsid w:val="00FE2948"/>
    <w:rsid w:val="00FE3AE3"/>
    <w:rsid w:val="00FE3D2E"/>
    <w:rsid w:val="00FE3E0B"/>
    <w:rsid w:val="00FE4760"/>
    <w:rsid w:val="00FE608A"/>
    <w:rsid w:val="00FE72BD"/>
    <w:rsid w:val="00FF0F83"/>
    <w:rsid w:val="00FF10DE"/>
    <w:rsid w:val="00FF137A"/>
    <w:rsid w:val="00FF2678"/>
    <w:rsid w:val="00FF291F"/>
    <w:rsid w:val="00FF2C09"/>
    <w:rsid w:val="00FF3A38"/>
    <w:rsid w:val="00FF60A0"/>
    <w:rsid w:val="00FF7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A67941"/>
  <w14:defaultImageDpi w14:val="330"/>
  <w15:chartTrackingRefBased/>
  <w15:docId w15:val="{633F8AB4-F6F8-4E48-A5B2-DA1EE7BB1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微软雅黑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 w:qFormat="1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34" w:qFormat="1"/>
    <w:lsdException w:name="Colorful Grid Accent 1" w:uiPriority="73" w:qFormat="1"/>
    <w:lsdException w:name="Light Shading Accent 2" w:uiPriority="60" w:qFormat="1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1"/>
    <w:lsdException w:name="Grid Table 5 Dark" w:uiPriority="42"/>
    <w:lsdException w:name="Grid Table 6 Colorful" w:uiPriority="43"/>
    <w:lsdException w:name="Grid Table 7 Colorful" w:uiPriority="44"/>
    <w:lsdException w:name="Grid Table 1 Light Accent 1" w:uiPriority="45"/>
    <w:lsdException w:name="Grid Table 2 Accent 1" w:uiPriority="40"/>
    <w:lsdException w:name="Grid Table 3 Accent 1" w:uiPriority="46"/>
    <w:lsdException w:name="Grid Table 4 Accent 1" w:uiPriority="47"/>
    <w:lsdException w:name="Grid Table 5 Dark Accent 1" w:uiPriority="48"/>
    <w:lsdException w:name="Grid Table 6 Colorful Accent 1" w:uiPriority="49"/>
    <w:lsdException w:name="Grid Table 7 Colorful Accent 1" w:uiPriority="50"/>
    <w:lsdException w:name="Grid Table 1 Light Accent 2" w:uiPriority="51"/>
    <w:lsdException w:name="Grid Table 2 Accent 2" w:uiPriority="52"/>
    <w:lsdException w:name="Grid Table 3 Accent 2" w:uiPriority="46"/>
    <w:lsdException w:name="Grid Table 4 Accent 2" w:uiPriority="47"/>
    <w:lsdException w:name="Grid Table 5 Dark Accent 2" w:uiPriority="48"/>
    <w:lsdException w:name="Grid Table 6 Colorful Accent 2" w:uiPriority="49"/>
    <w:lsdException w:name="Grid Table 7 Colorful Accent 2" w:uiPriority="50"/>
    <w:lsdException w:name="Grid Table 1 Light Accent 3" w:uiPriority="51"/>
    <w:lsdException w:name="Grid Table 2 Accent 3" w:uiPriority="52"/>
    <w:lsdException w:name="Grid Table 3 Accent 3" w:uiPriority="46"/>
    <w:lsdException w:name="Grid Table 4 Accent 3" w:uiPriority="47"/>
    <w:lsdException w:name="Grid Table 5 Dark Accent 3" w:uiPriority="48"/>
    <w:lsdException w:name="Grid Table 6 Colorful Accent 3" w:uiPriority="49"/>
    <w:lsdException w:name="Grid Table 7 Colorful Accent 3" w:uiPriority="50"/>
    <w:lsdException w:name="Grid Table 1 Light Accent 4" w:uiPriority="51"/>
    <w:lsdException w:name="Grid Table 2 Accent 4" w:uiPriority="52"/>
    <w:lsdException w:name="Grid Table 3 Accent 4" w:uiPriority="46"/>
    <w:lsdException w:name="Grid Table 4 Accent 4" w:uiPriority="47"/>
    <w:lsdException w:name="Grid Table 5 Dark Accent 4" w:uiPriority="48"/>
    <w:lsdException w:name="Grid Table 6 Colorful Accent 4" w:uiPriority="49"/>
    <w:lsdException w:name="Grid Table 7 Colorful Accent 4" w:uiPriority="50"/>
    <w:lsdException w:name="Grid Table 1 Light Accent 5" w:uiPriority="51"/>
    <w:lsdException w:name="Grid Table 2 Accent 5" w:uiPriority="52"/>
    <w:lsdException w:name="Grid Table 3 Accent 5" w:uiPriority="46"/>
    <w:lsdException w:name="Grid Table 4 Accent 5" w:uiPriority="47"/>
    <w:lsdException w:name="Grid Table 5 Dark Accent 5" w:uiPriority="48"/>
    <w:lsdException w:name="Grid Table 6 Colorful Accent 5" w:uiPriority="49"/>
    <w:lsdException w:name="Grid Table 7 Colorful Accent 5" w:uiPriority="50"/>
    <w:lsdException w:name="Grid Table 1 Light Accent 6" w:uiPriority="51"/>
    <w:lsdException w:name="Grid Table 2 Accent 6" w:uiPriority="52"/>
    <w:lsdException w:name="Grid Table 3 Accent 6" w:uiPriority="46"/>
    <w:lsdException w:name="Grid Table 4 Accent 6" w:uiPriority="47"/>
    <w:lsdException w:name="Grid Table 5 Dark Accent 6" w:uiPriority="48"/>
    <w:lsdException w:name="Grid Table 6 Colorful Accent 6" w:uiPriority="49"/>
    <w:lsdException w:name="Grid Table 7 Colorful Accent 6" w:uiPriority="50"/>
    <w:lsdException w:name="List Table 1 Light" w:uiPriority="51"/>
    <w:lsdException w:name="List Table 2" w:uiPriority="52"/>
    <w:lsdException w:name="List Table 3" w:uiPriority="46"/>
    <w:lsdException w:name="List Table 4" w:uiPriority="47"/>
    <w:lsdException w:name="List Table 5 Dark" w:uiPriority="48"/>
    <w:lsdException w:name="List Table 6 Colorful" w:uiPriority="49"/>
    <w:lsdException w:name="List Table 7 Colorful" w:uiPriority="50"/>
    <w:lsdException w:name="List Table 1 Light Accent 1" w:uiPriority="51"/>
    <w:lsdException w:name="List Table 2 Accent 1" w:uiPriority="52"/>
    <w:lsdException w:name="List Table 3 Accent 1" w:uiPriority="46"/>
    <w:lsdException w:name="List Table 4 Accent 1" w:uiPriority="47"/>
    <w:lsdException w:name="List Table 5 Dark Accent 1" w:uiPriority="48"/>
    <w:lsdException w:name="List Table 6 Colorful Accent 1" w:uiPriority="49"/>
    <w:lsdException w:name="List Table 7 Colorful Accent 1" w:uiPriority="50"/>
    <w:lsdException w:name="List Table 1 Light Accent 2" w:uiPriority="51"/>
    <w:lsdException w:name="List Table 2 Accent 2" w:uiPriority="52"/>
    <w:lsdException w:name="List Table 3 Accent 2" w:uiPriority="46"/>
    <w:lsdException w:name="List Table 4 Accent 2" w:uiPriority="47"/>
    <w:lsdException w:name="List Table 5 Dark Accent 2" w:uiPriority="48"/>
    <w:lsdException w:name="List Table 6 Colorful Accent 2" w:uiPriority="49"/>
    <w:lsdException w:name="List Table 7 Colorful Accent 2" w:uiPriority="50"/>
    <w:lsdException w:name="List Table 1 Light Accent 3" w:uiPriority="51"/>
    <w:lsdException w:name="List Table 2 Accent 3" w:uiPriority="52"/>
    <w:lsdException w:name="List Table 3 Accent 3" w:uiPriority="46"/>
    <w:lsdException w:name="List Table 4 Accent 3" w:uiPriority="47"/>
    <w:lsdException w:name="List Table 5 Dark Accent 3" w:uiPriority="48"/>
    <w:lsdException w:name="List Table 6 Colorful Accent 3" w:uiPriority="49"/>
    <w:lsdException w:name="List Table 7 Colorful Accent 3" w:uiPriority="50"/>
    <w:lsdException w:name="List Table 1 Light Accent 4" w:uiPriority="51"/>
    <w:lsdException w:name="List Table 2 Accent 4" w:uiPriority="52"/>
    <w:lsdException w:name="List Table 3 Accent 4" w:uiPriority="46"/>
    <w:lsdException w:name="List Table 4 Accent 4" w:uiPriority="47"/>
    <w:lsdException w:name="List Table 5 Dark Accent 4" w:uiPriority="48"/>
    <w:lsdException w:name="List Table 6 Colorful Accent 4" w:uiPriority="49"/>
    <w:lsdException w:name="List Table 7 Colorful Accent 4" w:uiPriority="50"/>
    <w:lsdException w:name="List Table 1 Light Accent 5" w:uiPriority="51"/>
    <w:lsdException w:name="List Table 2 Accent 5" w:uiPriority="52"/>
    <w:lsdException w:name="List Table 3 Accent 5" w:uiPriority="46"/>
    <w:lsdException w:name="List Table 4 Accent 5" w:uiPriority="47"/>
    <w:lsdException w:name="List Table 5 Dark Accent 5" w:uiPriority="48"/>
    <w:lsdException w:name="List Table 6 Colorful Accent 5" w:uiPriority="49"/>
    <w:lsdException w:name="List Table 7 Colorful Accent 5" w:uiPriority="50"/>
    <w:lsdException w:name="List Table 1 Light Accent 6" w:uiPriority="51"/>
    <w:lsdException w:name="List Table 2 Accent 6" w:uiPriority="52"/>
    <w:lsdException w:name="List Table 3 Accent 6" w:uiPriority="46"/>
    <w:lsdException w:name="List Table 4 Accent 6" w:uiPriority="47"/>
    <w:lsdException w:name="List Table 5 Dark Accent 6" w:uiPriority="48"/>
    <w:lsdException w:name="List Table 6 Colorful Accent 6" w:uiPriority="49"/>
    <w:lsdException w:name="List Table 7 Colorful Accent 6" w:uiPriority="50"/>
  </w:latentStyles>
  <w:style w:type="paragraph" w:default="1" w:styleId="a">
    <w:name w:val="Normal"/>
    <w:qFormat/>
    <w:rsid w:val="00434D01"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-11">
    <w:name w:val="彩色列表 - 着色 11"/>
    <w:basedOn w:val="a"/>
    <w:link w:val="-1"/>
    <w:uiPriority w:val="34"/>
    <w:qFormat/>
    <w:rsid w:val="00720748"/>
    <w:pPr>
      <w:ind w:firstLineChars="200" w:firstLine="420"/>
    </w:pPr>
  </w:style>
  <w:style w:type="table" w:styleId="a3">
    <w:name w:val="Table Grid"/>
    <w:basedOn w:val="a1"/>
    <w:uiPriority w:val="39"/>
    <w:rsid w:val="00A271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6E02B1"/>
  </w:style>
  <w:style w:type="character" w:customStyle="1" w:styleId="tran">
    <w:name w:val="tran"/>
    <w:basedOn w:val="a0"/>
    <w:rsid w:val="006E02B1"/>
  </w:style>
  <w:style w:type="paragraph" w:customStyle="1" w:styleId="EndNoteBibliographyTitle">
    <w:name w:val="EndNote Bibliography Title"/>
    <w:basedOn w:val="a"/>
    <w:link w:val="EndNoteBibliographyTitle0"/>
    <w:rsid w:val="002E3C02"/>
    <w:pPr>
      <w:jc w:val="center"/>
    </w:pPr>
    <w:rPr>
      <w:rFonts w:ascii="Tahoma" w:eastAsia="微软雅黑" w:hAnsi="Tahoma" w:cs="Tahoma"/>
      <w:noProof/>
      <w:sz w:val="22"/>
    </w:rPr>
  </w:style>
  <w:style w:type="character" w:customStyle="1" w:styleId="-1">
    <w:name w:val="彩色列表 - 着色 1 字符"/>
    <w:link w:val="-11"/>
    <w:uiPriority w:val="34"/>
    <w:rsid w:val="002E3C02"/>
    <w:rPr>
      <w:rFonts w:ascii="Tahoma" w:hAnsi="Tahoma"/>
    </w:rPr>
  </w:style>
  <w:style w:type="character" w:customStyle="1" w:styleId="EndNoteBibliographyTitle0">
    <w:name w:val="EndNote Bibliography Title 字符"/>
    <w:link w:val="EndNoteBibliographyTitle"/>
    <w:rsid w:val="002E3C02"/>
    <w:rPr>
      <w:rFonts w:ascii="Tahoma" w:hAnsi="Tahoma" w:cs="Tahoma"/>
      <w:noProof/>
      <w:sz w:val="22"/>
      <w:szCs w:val="24"/>
    </w:rPr>
  </w:style>
  <w:style w:type="paragraph" w:customStyle="1" w:styleId="EndNoteBibliography">
    <w:name w:val="EndNote Bibliography"/>
    <w:basedOn w:val="a"/>
    <w:link w:val="EndNoteBibliography0"/>
    <w:rsid w:val="002E3C02"/>
    <w:pPr>
      <w:jc w:val="both"/>
    </w:pPr>
    <w:rPr>
      <w:rFonts w:ascii="Tahoma" w:eastAsia="微软雅黑" w:hAnsi="Tahoma" w:cs="Tahoma"/>
      <w:noProof/>
      <w:sz w:val="22"/>
    </w:rPr>
  </w:style>
  <w:style w:type="character" w:customStyle="1" w:styleId="EndNoteBibliography0">
    <w:name w:val="EndNote Bibliography 字符"/>
    <w:link w:val="EndNoteBibliography"/>
    <w:rsid w:val="002E3C02"/>
    <w:rPr>
      <w:rFonts w:ascii="Tahoma" w:hAnsi="Tahoma" w:cs="Tahoma"/>
      <w:noProof/>
      <w:sz w:val="22"/>
      <w:szCs w:val="24"/>
    </w:rPr>
  </w:style>
  <w:style w:type="paragraph" w:styleId="a4">
    <w:name w:val="header"/>
    <w:basedOn w:val="a"/>
    <w:link w:val="a5"/>
    <w:uiPriority w:val="99"/>
    <w:unhideWhenUsed/>
    <w:rsid w:val="004F7DB5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5">
    <w:name w:val="页眉 字符"/>
    <w:link w:val="a4"/>
    <w:uiPriority w:val="99"/>
    <w:rsid w:val="004F7DB5"/>
    <w:rPr>
      <w:rFonts w:ascii="Tahoma" w:hAnsi="Tahoma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F7DB5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7">
    <w:name w:val="页脚 字符"/>
    <w:link w:val="a6"/>
    <w:uiPriority w:val="99"/>
    <w:rsid w:val="004F7DB5"/>
    <w:rPr>
      <w:rFonts w:ascii="Tahoma" w:hAnsi="Tahoma"/>
      <w:sz w:val="18"/>
      <w:szCs w:val="18"/>
    </w:rPr>
  </w:style>
  <w:style w:type="character" w:styleId="a8">
    <w:name w:val="annotation reference"/>
    <w:uiPriority w:val="99"/>
    <w:semiHidden/>
    <w:unhideWhenUsed/>
    <w:rsid w:val="001B0D84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a9">
    <w:name w:val="annotation text"/>
    <w:basedOn w:val="a"/>
    <w:link w:val="aa"/>
    <w:uiPriority w:val="99"/>
    <w:unhideWhenUsed/>
    <w:rsid w:val="001B0D84"/>
    <w:rPr>
      <w:rFonts w:ascii="Tahoma" w:hAnsi="Tahoma" w:cs="Tahoma"/>
      <w:sz w:val="16"/>
    </w:rPr>
  </w:style>
  <w:style w:type="character" w:customStyle="1" w:styleId="aa">
    <w:name w:val="批注文字 字符"/>
    <w:link w:val="a9"/>
    <w:uiPriority w:val="99"/>
    <w:rsid w:val="001B0D84"/>
    <w:rPr>
      <w:rFonts w:ascii="Tahoma" w:eastAsia="宋体" w:hAnsi="Tahoma" w:cs="Tahoma"/>
      <w:sz w:val="16"/>
      <w:szCs w:val="24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1B0D84"/>
    <w:rPr>
      <w:b/>
      <w:bCs/>
    </w:rPr>
  </w:style>
  <w:style w:type="character" w:customStyle="1" w:styleId="ac">
    <w:name w:val="批注主题 字符"/>
    <w:link w:val="ab"/>
    <w:uiPriority w:val="99"/>
    <w:semiHidden/>
    <w:rsid w:val="001B0D84"/>
    <w:rPr>
      <w:rFonts w:ascii="Tahoma" w:eastAsia="宋体" w:hAnsi="Tahoma" w:cs="Tahoma"/>
      <w:b/>
      <w:bCs/>
      <w:sz w:val="16"/>
      <w:szCs w:val="24"/>
    </w:rPr>
  </w:style>
  <w:style w:type="paragraph" w:styleId="ad">
    <w:name w:val="Balloon Text"/>
    <w:basedOn w:val="a"/>
    <w:link w:val="ae"/>
    <w:uiPriority w:val="99"/>
    <w:semiHidden/>
    <w:unhideWhenUsed/>
    <w:rsid w:val="001B0D84"/>
    <w:rPr>
      <w:sz w:val="18"/>
      <w:szCs w:val="18"/>
    </w:rPr>
  </w:style>
  <w:style w:type="character" w:customStyle="1" w:styleId="ae">
    <w:name w:val="批注框文本 字符"/>
    <w:link w:val="ad"/>
    <w:uiPriority w:val="99"/>
    <w:semiHidden/>
    <w:rsid w:val="001B0D84"/>
    <w:rPr>
      <w:rFonts w:ascii="宋体" w:eastAsia="宋体" w:hAnsi="宋体" w:cs="宋体"/>
      <w:sz w:val="18"/>
      <w:szCs w:val="18"/>
    </w:rPr>
  </w:style>
  <w:style w:type="paragraph" w:customStyle="1" w:styleId="-110">
    <w:name w:val="彩色底纹 - 着色 11"/>
    <w:hidden/>
    <w:uiPriority w:val="71"/>
    <w:unhideWhenUsed/>
    <w:rsid w:val="00733979"/>
    <w:rPr>
      <w:rFonts w:ascii="Tahoma" w:hAnsi="Tahoma"/>
      <w:sz w:val="22"/>
      <w:szCs w:val="22"/>
    </w:rPr>
  </w:style>
  <w:style w:type="character" w:styleId="af">
    <w:name w:val="Hyperlink"/>
    <w:uiPriority w:val="99"/>
    <w:unhideWhenUsed/>
    <w:rsid w:val="00514A56"/>
    <w:rPr>
      <w:color w:val="0563C1"/>
      <w:u w:val="single"/>
    </w:rPr>
  </w:style>
  <w:style w:type="character" w:styleId="af0">
    <w:name w:val="page number"/>
    <w:uiPriority w:val="99"/>
    <w:semiHidden/>
    <w:unhideWhenUsed/>
    <w:rsid w:val="00B46D48"/>
  </w:style>
  <w:style w:type="character" w:styleId="af1">
    <w:name w:val="line number"/>
    <w:uiPriority w:val="99"/>
    <w:semiHidden/>
    <w:unhideWhenUsed/>
    <w:rsid w:val="00272DA7"/>
  </w:style>
  <w:style w:type="character" w:customStyle="1" w:styleId="highlight">
    <w:name w:val="highlight"/>
    <w:rsid w:val="0073383D"/>
  </w:style>
  <w:style w:type="paragraph" w:styleId="af2">
    <w:name w:val="Normal (Web)"/>
    <w:basedOn w:val="a"/>
    <w:uiPriority w:val="99"/>
    <w:semiHidden/>
    <w:unhideWhenUsed/>
    <w:rsid w:val="00E32BA7"/>
    <w:pPr>
      <w:spacing w:before="100" w:beforeAutospacing="1" w:after="100" w:afterAutospacing="1"/>
    </w:pPr>
  </w:style>
  <w:style w:type="paragraph" w:styleId="af3">
    <w:name w:val="Revision"/>
    <w:hidden/>
    <w:uiPriority w:val="99"/>
    <w:semiHidden/>
    <w:rsid w:val="00573707"/>
    <w:rPr>
      <w:rFonts w:ascii="宋体" w:eastAsia="宋体" w:hAnsi="宋体" w:cs="宋体"/>
      <w:sz w:val="24"/>
      <w:szCs w:val="24"/>
    </w:rPr>
  </w:style>
  <w:style w:type="paragraph" w:styleId="af4">
    <w:name w:val="List Paragraph"/>
    <w:basedOn w:val="a"/>
    <w:uiPriority w:val="34"/>
    <w:qFormat/>
    <w:rsid w:val="00EF154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457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9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3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1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99972C-18A5-C845-9004-EE1F55496B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7</TotalTime>
  <Pages>7</Pages>
  <Words>1131</Words>
  <Characters>6451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icrosoft Office User</cp:lastModifiedBy>
  <cp:revision>562</cp:revision>
  <cp:lastPrinted>2019-01-17T11:06:00Z</cp:lastPrinted>
  <dcterms:created xsi:type="dcterms:W3CDTF">2020-02-22T03:12:00Z</dcterms:created>
  <dcterms:modified xsi:type="dcterms:W3CDTF">2020-07-24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3882.4187847222</vt:r8>
  </property>
</Properties>
</file>